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40C30" w14:textId="7CFE718D" w:rsidR="00DB5FDB" w:rsidRPr="0053563E" w:rsidRDefault="00DB5FDB" w:rsidP="00DB5FDB">
      <w:pPr>
        <w:pStyle w:val="AuthorInfo"/>
        <w:jc w:val="both"/>
        <w:rPr>
          <w:b/>
          <w:bCs/>
          <w:lang w:val="en-GB"/>
        </w:rPr>
      </w:pPr>
      <w:bookmarkStart w:id="0" w:name="_Hlk66695398"/>
      <w:r w:rsidRPr="0053563E">
        <w:rPr>
          <w:b/>
          <w:bCs/>
          <w:lang w:val="en-GB"/>
        </w:rPr>
        <w:t xml:space="preserve">Leaf volatile and non-volatile metabolites show </w:t>
      </w:r>
      <w:r>
        <w:rPr>
          <w:b/>
          <w:bCs/>
          <w:lang w:val="en-GB"/>
        </w:rPr>
        <w:t>different levels of</w:t>
      </w:r>
      <w:r w:rsidRPr="003B2366">
        <w:rPr>
          <w:b/>
          <w:bCs/>
          <w:lang w:val="en-GB"/>
        </w:rPr>
        <w:t xml:space="preserve"> </w:t>
      </w:r>
      <w:r w:rsidR="007F0F28">
        <w:rPr>
          <w:b/>
          <w:bCs/>
          <w:lang w:val="en-GB"/>
        </w:rPr>
        <w:t xml:space="preserve">specificity in </w:t>
      </w:r>
      <w:r w:rsidRPr="003B2366">
        <w:rPr>
          <w:b/>
          <w:bCs/>
          <w:lang w:val="en-GB"/>
        </w:rPr>
        <w:t>response</w:t>
      </w:r>
      <w:r>
        <w:rPr>
          <w:b/>
          <w:bCs/>
          <w:lang w:val="en-GB"/>
        </w:rPr>
        <w:t xml:space="preserve"> to herbivory</w:t>
      </w:r>
    </w:p>
    <w:p w14:paraId="5EF6CD79" w14:textId="77777777" w:rsidR="007C4DD3" w:rsidRPr="00EF2F20" w:rsidRDefault="007C4DD3" w:rsidP="008F6329">
      <w:pPr>
        <w:pStyle w:val="AuthorInfo"/>
        <w:spacing w:line="360" w:lineRule="auto"/>
        <w:jc w:val="both"/>
        <w:rPr>
          <w:b/>
          <w:bCs/>
          <w:lang w:val="en-GB"/>
        </w:rPr>
      </w:pPr>
    </w:p>
    <w:p w14:paraId="2C5829C6" w14:textId="64F8D339" w:rsidR="00EC62CD" w:rsidRPr="00EF2F20" w:rsidRDefault="00D34AB6" w:rsidP="008F6329">
      <w:pPr>
        <w:pStyle w:val="AuthorInfo"/>
        <w:spacing w:line="360" w:lineRule="auto"/>
        <w:jc w:val="both"/>
        <w:rPr>
          <w:b/>
          <w:bCs/>
        </w:rPr>
      </w:pPr>
      <w:r w:rsidRPr="00EF2F20">
        <w:rPr>
          <w:b/>
          <w:bCs/>
        </w:rPr>
        <w:t>Supplementary information – Appendix S2</w:t>
      </w:r>
      <w:bookmarkEnd w:id="0"/>
    </w:p>
    <w:p w14:paraId="0DDB8B29" w14:textId="77777777" w:rsidR="00106636" w:rsidRPr="00EF2F20" w:rsidRDefault="00106636" w:rsidP="008F6329">
      <w:pPr>
        <w:pStyle w:val="AuthorInfo"/>
        <w:spacing w:line="360" w:lineRule="auto"/>
        <w:jc w:val="both"/>
        <w:rPr>
          <w:b/>
          <w:bCs/>
        </w:rPr>
      </w:pPr>
    </w:p>
    <w:p w14:paraId="64752109" w14:textId="106C1D1F" w:rsidR="00BC6A81" w:rsidRPr="007F0F28" w:rsidRDefault="00BC6A81" w:rsidP="00C719BF">
      <w:pPr>
        <w:jc w:val="both"/>
        <w:rPr>
          <w:sz w:val="24"/>
          <w:szCs w:val="24"/>
        </w:rPr>
      </w:pPr>
      <w:r w:rsidRPr="007F0F28">
        <w:rPr>
          <w:b/>
          <w:bCs/>
          <w:sz w:val="24"/>
          <w:szCs w:val="24"/>
        </w:rPr>
        <w:t>Table S1.</w:t>
      </w:r>
      <w:r w:rsidR="00113A8C" w:rsidRPr="007F0F28">
        <w:rPr>
          <w:sz w:val="24"/>
          <w:szCs w:val="24"/>
        </w:rPr>
        <w:t xml:space="preserve"> V</w:t>
      </w:r>
      <w:r w:rsidR="00F86A62" w:rsidRPr="007F0F28">
        <w:rPr>
          <w:sz w:val="24"/>
          <w:szCs w:val="24"/>
        </w:rPr>
        <w:t>OCs</w:t>
      </w:r>
      <w:r w:rsidR="005E00B7" w:rsidRPr="007F0F28">
        <w:rPr>
          <w:sz w:val="24"/>
          <w:szCs w:val="24"/>
        </w:rPr>
        <w:t xml:space="preserve"> emitted</w:t>
      </w:r>
      <w:r w:rsidR="00FD4174" w:rsidRPr="007F0F28">
        <w:rPr>
          <w:sz w:val="24"/>
          <w:szCs w:val="24"/>
        </w:rPr>
        <w:t xml:space="preserve"> </w:t>
      </w:r>
      <w:r w:rsidR="005E00B7" w:rsidRPr="007F0F28">
        <w:rPr>
          <w:sz w:val="24"/>
          <w:szCs w:val="24"/>
        </w:rPr>
        <w:t>by</w:t>
      </w:r>
      <w:r w:rsidR="00FD4174" w:rsidRPr="007F0F28">
        <w:rPr>
          <w:sz w:val="24"/>
          <w:szCs w:val="24"/>
        </w:rPr>
        <w:t xml:space="preserve"> </w:t>
      </w:r>
      <w:r w:rsidR="00FD4174" w:rsidRPr="007F0F28">
        <w:rPr>
          <w:i/>
          <w:iCs/>
          <w:sz w:val="24"/>
          <w:szCs w:val="24"/>
        </w:rPr>
        <w:t xml:space="preserve">Salix </w:t>
      </w:r>
      <w:r w:rsidR="00D27EEC" w:rsidRPr="007F0F28">
        <w:rPr>
          <w:i/>
          <w:iCs/>
          <w:sz w:val="24"/>
          <w:szCs w:val="24"/>
        </w:rPr>
        <w:t>f</w:t>
      </w:r>
      <w:r w:rsidR="00B928FC" w:rsidRPr="007F0F28">
        <w:rPr>
          <w:i/>
          <w:iCs/>
          <w:sz w:val="24"/>
          <w:szCs w:val="24"/>
        </w:rPr>
        <w:t>ragilis</w:t>
      </w:r>
      <w:r w:rsidR="000964C5" w:rsidRPr="007F0F28">
        <w:rPr>
          <w:i/>
          <w:iCs/>
          <w:sz w:val="24"/>
          <w:szCs w:val="24"/>
        </w:rPr>
        <w:t xml:space="preserve"> </w:t>
      </w:r>
      <w:r w:rsidR="00FD4174" w:rsidRPr="007F0F28">
        <w:rPr>
          <w:sz w:val="24"/>
          <w:szCs w:val="24"/>
        </w:rPr>
        <w:t xml:space="preserve">upon herbivory </w:t>
      </w:r>
      <w:r w:rsidR="00B17D6A" w:rsidRPr="007F0F28">
        <w:rPr>
          <w:sz w:val="24"/>
          <w:szCs w:val="24"/>
        </w:rPr>
        <w:t>by</w:t>
      </w:r>
      <w:r w:rsidR="00FD4174" w:rsidRPr="007F0F28">
        <w:rPr>
          <w:sz w:val="24"/>
          <w:szCs w:val="24"/>
        </w:rPr>
        <w:t xml:space="preserve"> 2</w:t>
      </w:r>
      <w:r w:rsidR="00F271E9" w:rsidRPr="007F0F28">
        <w:rPr>
          <w:sz w:val="24"/>
          <w:szCs w:val="24"/>
        </w:rPr>
        <w:t>2</w:t>
      </w:r>
      <w:r w:rsidR="00FD4174" w:rsidRPr="007F0F28">
        <w:rPr>
          <w:sz w:val="24"/>
          <w:szCs w:val="24"/>
        </w:rPr>
        <w:t xml:space="preserve"> species of insect herbivores</w:t>
      </w:r>
      <w:r w:rsidR="00F86A62" w:rsidRPr="007F0F28">
        <w:rPr>
          <w:sz w:val="24"/>
          <w:szCs w:val="24"/>
        </w:rPr>
        <w:t xml:space="preserve"> (Table 1)</w:t>
      </w:r>
      <w:r w:rsidRPr="007F0F28">
        <w:rPr>
          <w:sz w:val="24"/>
          <w:szCs w:val="24"/>
        </w:rPr>
        <w:t xml:space="preserve">. </w:t>
      </w:r>
      <w:r w:rsidR="00A15AB2" w:rsidRPr="007F0F28">
        <w:rPr>
          <w:sz w:val="24"/>
          <w:szCs w:val="24"/>
        </w:rPr>
        <w:t xml:space="preserve">Compounds are </w:t>
      </w:r>
      <w:r w:rsidR="00D15ACC" w:rsidRPr="007F0F28">
        <w:rPr>
          <w:sz w:val="24"/>
          <w:szCs w:val="24"/>
        </w:rPr>
        <w:t>classified</w:t>
      </w:r>
      <w:r w:rsidR="00A15AB2" w:rsidRPr="007F0F28">
        <w:rPr>
          <w:sz w:val="24"/>
          <w:szCs w:val="24"/>
        </w:rPr>
        <w:t xml:space="preserve"> according to the</w:t>
      </w:r>
      <w:r w:rsidR="0093517A" w:rsidRPr="007F0F28">
        <w:rPr>
          <w:sz w:val="24"/>
          <w:szCs w:val="24"/>
        </w:rPr>
        <w:t>ir</w:t>
      </w:r>
      <w:r w:rsidR="00A15AB2" w:rsidRPr="007F0F28">
        <w:rPr>
          <w:sz w:val="24"/>
          <w:szCs w:val="24"/>
        </w:rPr>
        <w:t xml:space="preserve"> class</w:t>
      </w:r>
      <w:r w:rsidR="0093517A" w:rsidRPr="007F0F28">
        <w:rPr>
          <w:sz w:val="24"/>
          <w:szCs w:val="24"/>
        </w:rPr>
        <w:t xml:space="preserve"> as</w:t>
      </w:r>
      <w:r w:rsidR="00A15AB2" w:rsidRPr="007F0F28">
        <w:rPr>
          <w:sz w:val="24"/>
          <w:szCs w:val="24"/>
        </w:rPr>
        <w:t xml:space="preserve"> </w:t>
      </w:r>
      <w:r w:rsidR="005D503A" w:rsidRPr="007F0F28">
        <w:rPr>
          <w:sz w:val="24"/>
          <w:szCs w:val="24"/>
        </w:rPr>
        <w:t xml:space="preserve">aldehydes, alkanes, green-leaf-volatiles (GLVs), </w:t>
      </w:r>
      <w:r w:rsidR="00A15AB2" w:rsidRPr="007F0F28">
        <w:rPr>
          <w:sz w:val="24"/>
          <w:szCs w:val="24"/>
        </w:rPr>
        <w:t>monoterpenes</w:t>
      </w:r>
      <w:r w:rsidR="008A19A9" w:rsidRPr="007F0F28">
        <w:rPr>
          <w:sz w:val="24"/>
          <w:szCs w:val="24"/>
        </w:rPr>
        <w:t>,</w:t>
      </w:r>
      <w:r w:rsidR="005D503A" w:rsidRPr="007F0F28">
        <w:rPr>
          <w:sz w:val="24"/>
          <w:szCs w:val="24"/>
        </w:rPr>
        <w:t xml:space="preserve"> and</w:t>
      </w:r>
      <w:r w:rsidR="00A15AB2" w:rsidRPr="007F0F28">
        <w:rPr>
          <w:sz w:val="24"/>
          <w:szCs w:val="24"/>
        </w:rPr>
        <w:t xml:space="preserve"> sesquiterpenes</w:t>
      </w:r>
      <w:r w:rsidR="008D7897" w:rsidRPr="007F0F28">
        <w:rPr>
          <w:sz w:val="24"/>
          <w:szCs w:val="24"/>
        </w:rPr>
        <w:t>.</w:t>
      </w:r>
      <w:r w:rsidR="00860DF5" w:rsidRPr="007F0F28">
        <w:rPr>
          <w:sz w:val="24"/>
          <w:szCs w:val="24"/>
        </w:rPr>
        <w:t xml:space="preserve"> </w:t>
      </w:r>
      <w:r w:rsidR="008D7897" w:rsidRPr="007F0F28">
        <w:rPr>
          <w:sz w:val="24"/>
          <w:szCs w:val="24"/>
        </w:rPr>
        <w:t>C</w:t>
      </w:r>
      <w:r w:rsidR="00860DF5" w:rsidRPr="007F0F28">
        <w:rPr>
          <w:sz w:val="24"/>
          <w:szCs w:val="24"/>
        </w:rPr>
        <w:t>ompound names and legends</w:t>
      </w:r>
      <w:r w:rsidR="008D7897" w:rsidRPr="007F0F28">
        <w:rPr>
          <w:sz w:val="24"/>
          <w:szCs w:val="24"/>
        </w:rPr>
        <w:t xml:space="preserve"> for identified compounds are presented as shown in </w:t>
      </w:r>
      <w:r w:rsidR="00580EE7" w:rsidRPr="007F0F28">
        <w:rPr>
          <w:sz w:val="24"/>
          <w:szCs w:val="24"/>
        </w:rPr>
        <w:t>F</w:t>
      </w:r>
      <w:r w:rsidR="008D7897" w:rsidRPr="007F0F28">
        <w:rPr>
          <w:sz w:val="24"/>
          <w:szCs w:val="24"/>
        </w:rPr>
        <w:t>igure</w:t>
      </w:r>
      <w:r w:rsidR="003F4710" w:rsidRPr="007F0F28">
        <w:rPr>
          <w:sz w:val="24"/>
          <w:szCs w:val="24"/>
        </w:rPr>
        <w:t xml:space="preserve"> 1</w:t>
      </w:r>
      <w:r w:rsidR="00580EE7" w:rsidRPr="007F0F28">
        <w:rPr>
          <w:sz w:val="24"/>
          <w:szCs w:val="24"/>
        </w:rPr>
        <w:t>A-C</w:t>
      </w:r>
      <w:r w:rsidR="00860DF5" w:rsidRPr="007F0F28">
        <w:rPr>
          <w:sz w:val="24"/>
          <w:szCs w:val="24"/>
        </w:rPr>
        <w:t xml:space="preserve">. </w:t>
      </w:r>
      <w:r w:rsidR="006E7C2F" w:rsidRPr="007F0F28">
        <w:rPr>
          <w:sz w:val="24"/>
          <w:szCs w:val="24"/>
        </w:rPr>
        <w:t>Detected r</w:t>
      </w:r>
      <w:r w:rsidR="00DB070D" w:rsidRPr="007F0F28">
        <w:rPr>
          <w:sz w:val="24"/>
          <w:szCs w:val="24"/>
        </w:rPr>
        <w:t>etention time (in minutes)</w:t>
      </w:r>
      <w:r w:rsidR="006E7C2F" w:rsidRPr="007F0F28">
        <w:rPr>
          <w:sz w:val="24"/>
          <w:szCs w:val="24"/>
        </w:rPr>
        <w:t>,</w:t>
      </w:r>
      <w:r w:rsidR="00DB070D" w:rsidRPr="007F0F28">
        <w:rPr>
          <w:sz w:val="24"/>
          <w:szCs w:val="24"/>
        </w:rPr>
        <w:t xml:space="preserve"> </w:t>
      </w:r>
      <w:r w:rsidR="006A30F6" w:rsidRPr="007F0F28">
        <w:rPr>
          <w:sz w:val="24"/>
          <w:szCs w:val="24"/>
        </w:rPr>
        <w:t>m</w:t>
      </w:r>
      <w:r w:rsidR="001E4A70" w:rsidRPr="007F0F28">
        <w:rPr>
          <w:sz w:val="24"/>
          <w:szCs w:val="24"/>
        </w:rPr>
        <w:t xml:space="preserve">easured retention index </w:t>
      </w:r>
      <w:r w:rsidR="004327A0" w:rsidRPr="007F0F28">
        <w:rPr>
          <w:sz w:val="24"/>
          <w:szCs w:val="24"/>
        </w:rPr>
        <w:t xml:space="preserve">calculated with a series of n-alkanes </w:t>
      </w:r>
      <w:r w:rsidR="001E4A70" w:rsidRPr="007F0F28">
        <w:rPr>
          <w:sz w:val="24"/>
          <w:szCs w:val="24"/>
        </w:rPr>
        <w:t>(</w:t>
      </w:r>
      <w:r w:rsidRPr="007F0F28">
        <w:rPr>
          <w:sz w:val="24"/>
          <w:szCs w:val="24"/>
        </w:rPr>
        <w:t>RI</w:t>
      </w:r>
      <w:r w:rsidR="00B35DCA" w:rsidRPr="007F0F28">
        <w:rPr>
          <w:sz w:val="24"/>
          <w:szCs w:val="24"/>
        </w:rPr>
        <w:t xml:space="preserve"> </w:t>
      </w:r>
      <w:r w:rsidR="00B35DCA" w:rsidRPr="007F0F28">
        <w:rPr>
          <w:sz w:val="24"/>
          <w:szCs w:val="24"/>
          <w:vertAlign w:val="superscript"/>
        </w:rPr>
        <w:t>a</w:t>
      </w:r>
      <w:r w:rsidR="001E4A70" w:rsidRPr="007F0F28">
        <w:rPr>
          <w:sz w:val="24"/>
          <w:szCs w:val="24"/>
        </w:rPr>
        <w:t xml:space="preserve">) and retention index based on </w:t>
      </w:r>
      <w:r w:rsidR="00CF31BB" w:rsidRPr="007F0F28">
        <w:rPr>
          <w:sz w:val="24"/>
          <w:szCs w:val="24"/>
        </w:rPr>
        <w:t xml:space="preserve">previous studies using </w:t>
      </w:r>
      <w:r w:rsidR="00FD6A5A" w:rsidRPr="007F0F28">
        <w:rPr>
          <w:sz w:val="24"/>
          <w:szCs w:val="24"/>
        </w:rPr>
        <w:t xml:space="preserve">the </w:t>
      </w:r>
      <w:r w:rsidR="00CF31BB" w:rsidRPr="007F0F28">
        <w:rPr>
          <w:sz w:val="24"/>
          <w:szCs w:val="24"/>
        </w:rPr>
        <w:t xml:space="preserve">DB-Wax column according to the NIST library </w:t>
      </w:r>
      <w:r w:rsidR="00B35DCA" w:rsidRPr="007F0F28">
        <w:rPr>
          <w:sz w:val="24"/>
          <w:szCs w:val="24"/>
        </w:rPr>
        <w:t xml:space="preserve">(RI </w:t>
      </w:r>
      <w:r w:rsidR="00B35DCA" w:rsidRPr="007F0F28">
        <w:rPr>
          <w:sz w:val="24"/>
          <w:szCs w:val="24"/>
          <w:vertAlign w:val="superscript"/>
        </w:rPr>
        <w:t>b</w:t>
      </w:r>
      <w:r w:rsidR="00B35DCA" w:rsidRPr="007F0F28">
        <w:rPr>
          <w:sz w:val="24"/>
          <w:szCs w:val="24"/>
        </w:rPr>
        <w:t>)</w:t>
      </w:r>
      <w:r w:rsidRPr="007F0F28">
        <w:rPr>
          <w:sz w:val="24"/>
          <w:szCs w:val="24"/>
        </w:rPr>
        <w:t xml:space="preserve"> </w:t>
      </w:r>
      <w:r w:rsidR="00C54154" w:rsidRPr="007F0F28">
        <w:rPr>
          <w:sz w:val="24"/>
          <w:szCs w:val="24"/>
        </w:rPr>
        <w:t>are</w:t>
      </w:r>
      <w:r w:rsidR="00D048E9" w:rsidRPr="007F0F28">
        <w:rPr>
          <w:sz w:val="24"/>
          <w:szCs w:val="24"/>
        </w:rPr>
        <w:t xml:space="preserve"> shown in the respective columns</w:t>
      </w:r>
      <w:r w:rsidRPr="007F0F28">
        <w:rPr>
          <w:sz w:val="24"/>
          <w:szCs w:val="24"/>
        </w:rPr>
        <w:t>.</w:t>
      </w:r>
      <w:r w:rsidR="00D31D99" w:rsidRPr="007F0F28">
        <w:rPr>
          <w:sz w:val="24"/>
          <w:szCs w:val="24"/>
        </w:rPr>
        <w:t xml:space="preserve"> </w:t>
      </w:r>
    </w:p>
    <w:tbl>
      <w:tblPr>
        <w:tblStyle w:val="GridTable1Light-Accent3"/>
        <w:tblpPr w:leftFromText="180" w:rightFromText="180" w:vertAnchor="text" w:horzAnchor="margin" w:tblpXSpec="center" w:tblpY="46"/>
        <w:tblW w:w="9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2077"/>
        <w:gridCol w:w="964"/>
        <w:gridCol w:w="1844"/>
        <w:gridCol w:w="865"/>
        <w:gridCol w:w="727"/>
        <w:gridCol w:w="727"/>
      </w:tblGrid>
      <w:tr w:rsidR="00E020DA" w:rsidRPr="006D5B7D" w14:paraId="5B2F9DAE" w14:textId="39DBACC9" w:rsidTr="00A14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79BCB920" w14:textId="2FE6A627" w:rsidR="00E020DA" w:rsidRPr="006D5B7D" w:rsidRDefault="00E020DA" w:rsidP="006A30F6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 xml:space="preserve">Compound class 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6EB66" w14:textId="33DBAE1A" w:rsidR="00E020DA" w:rsidRPr="006D5B7D" w:rsidRDefault="00E020DA" w:rsidP="006A30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mpound nam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3CBCEF0" w14:textId="2CD7C39E" w:rsidR="00E020DA" w:rsidRPr="006D5B7D" w:rsidRDefault="00E020DA" w:rsidP="006A30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Legend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06AFA4" w14:textId="521C53E8" w:rsidR="00E020DA" w:rsidRPr="006D5B7D" w:rsidRDefault="00E020DA" w:rsidP="006A30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Retention time (min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E47BE9C" w14:textId="5822A9AC" w:rsidR="00E020DA" w:rsidRPr="006D5B7D" w:rsidRDefault="00E020DA" w:rsidP="006A30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 xml:space="preserve">RI </w:t>
            </w:r>
            <w:r w:rsidRPr="006D5B7D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8D1370" w14:textId="44D41FB3" w:rsidR="00E020DA" w:rsidRPr="006D5B7D" w:rsidRDefault="00E020DA" w:rsidP="006A30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 xml:space="preserve">RI </w:t>
            </w:r>
            <w:r w:rsidRPr="006D5B7D">
              <w:rPr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3B808066" w14:textId="18D0E54E" w:rsidR="00E020DA" w:rsidRPr="006D5B7D" w:rsidRDefault="00E020DA" w:rsidP="006A30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Ref</w:t>
            </w:r>
          </w:p>
        </w:tc>
      </w:tr>
      <w:tr w:rsidR="00E020DA" w:rsidRPr="006D5B7D" w14:paraId="083DADE6" w14:textId="7837A31F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47F4259B" w14:textId="6771FF7F" w:rsidR="00E020DA" w:rsidRPr="006D5B7D" w:rsidRDefault="00E020DA" w:rsidP="006A30F6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Aldehydes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5379D5" w14:textId="687E1948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Nonan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5E0BBB3" w14:textId="576FCF79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75C802" w14:textId="66556A6D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74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0F99B8F" w14:textId="77777777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408</w:t>
            </w:r>
          </w:p>
          <w:p w14:paraId="2686B04C" w14:textId="6DA68020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261699" w14:textId="22D17599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406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0979C923" w14:textId="58992E58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</w:t>
            </w:r>
          </w:p>
        </w:tc>
      </w:tr>
      <w:tr w:rsidR="00E020DA" w:rsidRPr="006D5B7D" w14:paraId="1E644DD6" w14:textId="1F3E1781" w:rsidTr="00A146A6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D3701" w14:textId="1EA0D23A" w:rsidR="00E020DA" w:rsidRPr="006D5B7D" w:rsidRDefault="00E020DA" w:rsidP="006A30F6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Alkanes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13CBFF" w14:textId="3507E297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Alkane 1 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482E695" w14:textId="777729B3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85DD0B" w14:textId="7159FE6F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10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F7D9595" w14:textId="77777777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E063E0" w14:textId="77777777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2C186FEE" w14:textId="77777777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67F63332" w14:textId="5F0CC65D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  <w:tcBorders>
              <w:top w:val="single" w:sz="4" w:space="0" w:color="auto"/>
            </w:tcBorders>
            <w:vAlign w:val="center"/>
          </w:tcPr>
          <w:p w14:paraId="3195EBC7" w14:textId="4BEBD8A0" w:rsidR="00E020DA" w:rsidRPr="006D5B7D" w:rsidRDefault="00E020DA" w:rsidP="00021D04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LVs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5F82FB05" w14:textId="2B3C8C06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ethyl benzoat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E18E685" w14:textId="54E6D7B6" w:rsidR="00E020DA" w:rsidRPr="006D5B7D" w:rsidRDefault="003157F2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</w:t>
            </w:r>
            <w:r w:rsidR="000518E0" w:rsidRPr="006D5B7D">
              <w:rPr>
                <w:sz w:val="20"/>
                <w:szCs w:val="20"/>
              </w:rPr>
              <w:t>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3EE4E4D4" w14:textId="663082DB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562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E2B7613" w14:textId="0793D5EA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43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</w:tcPr>
          <w:p w14:paraId="145DA7AC" w14:textId="4D8233B8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41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0822BFB8" w14:textId="1706FF26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</w:t>
            </w:r>
          </w:p>
        </w:tc>
      </w:tr>
      <w:tr w:rsidR="00E020DA" w:rsidRPr="006D5B7D" w14:paraId="2A665EDC" w14:textId="5B61A79F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4679AFAE" w14:textId="77777777" w:rsidR="00E020DA" w:rsidRPr="006D5B7D" w:rsidRDefault="00E020DA" w:rsidP="00021D04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455593AE" w14:textId="3A723F17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ethyl salicylate</w:t>
            </w:r>
          </w:p>
        </w:tc>
        <w:tc>
          <w:tcPr>
            <w:tcW w:w="964" w:type="dxa"/>
          </w:tcPr>
          <w:p w14:paraId="4866A966" w14:textId="36EE4F30" w:rsidR="00E020DA" w:rsidRPr="006D5B7D" w:rsidRDefault="000518E0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2</w:t>
            </w:r>
          </w:p>
        </w:tc>
        <w:tc>
          <w:tcPr>
            <w:tcW w:w="1844" w:type="dxa"/>
            <w:noWrap/>
          </w:tcPr>
          <w:p w14:paraId="7F0F6282" w14:textId="7C6EF980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572</w:t>
            </w:r>
          </w:p>
        </w:tc>
        <w:tc>
          <w:tcPr>
            <w:tcW w:w="865" w:type="dxa"/>
          </w:tcPr>
          <w:p w14:paraId="0C430F70" w14:textId="02771E77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88</w:t>
            </w:r>
          </w:p>
        </w:tc>
        <w:tc>
          <w:tcPr>
            <w:tcW w:w="727" w:type="dxa"/>
            <w:noWrap/>
          </w:tcPr>
          <w:p w14:paraId="03B3F90F" w14:textId="2ED85D8D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87</w:t>
            </w:r>
          </w:p>
        </w:tc>
        <w:tc>
          <w:tcPr>
            <w:tcW w:w="727" w:type="dxa"/>
          </w:tcPr>
          <w:p w14:paraId="4C68742D" w14:textId="3D89A50B" w:rsidR="00E020DA" w:rsidRPr="006D5B7D" w:rsidRDefault="00E020DA" w:rsidP="00021D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</w:t>
            </w:r>
          </w:p>
        </w:tc>
      </w:tr>
      <w:tr w:rsidR="00E020DA" w:rsidRPr="006D5B7D" w14:paraId="556869EF" w14:textId="3E25DA7F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08A58224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507E661C" w14:textId="168A7D0A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(</w:t>
            </w:r>
            <w:r w:rsidRPr="006D5B7D">
              <w:rPr>
                <w:i/>
                <w:iCs/>
                <w:sz w:val="20"/>
                <w:szCs w:val="20"/>
              </w:rPr>
              <w:t>Z</w:t>
            </w:r>
            <w:r w:rsidRPr="006D5B7D">
              <w:rPr>
                <w:sz w:val="20"/>
                <w:szCs w:val="20"/>
              </w:rPr>
              <w:t>)-3-Hexenyl acetate</w:t>
            </w:r>
          </w:p>
        </w:tc>
        <w:tc>
          <w:tcPr>
            <w:tcW w:w="964" w:type="dxa"/>
          </w:tcPr>
          <w:p w14:paraId="3389A0E6" w14:textId="6F60B7C1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3</w:t>
            </w:r>
          </w:p>
        </w:tc>
        <w:tc>
          <w:tcPr>
            <w:tcW w:w="1844" w:type="dxa"/>
            <w:noWrap/>
          </w:tcPr>
          <w:p w14:paraId="1C202182" w14:textId="365D476B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777</w:t>
            </w:r>
          </w:p>
        </w:tc>
        <w:tc>
          <w:tcPr>
            <w:tcW w:w="865" w:type="dxa"/>
          </w:tcPr>
          <w:p w14:paraId="17B229D5" w14:textId="14211D9A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315</w:t>
            </w:r>
          </w:p>
        </w:tc>
        <w:tc>
          <w:tcPr>
            <w:tcW w:w="727" w:type="dxa"/>
            <w:noWrap/>
          </w:tcPr>
          <w:p w14:paraId="28FB8D4C" w14:textId="17F43C59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315</w:t>
            </w:r>
          </w:p>
        </w:tc>
        <w:tc>
          <w:tcPr>
            <w:tcW w:w="727" w:type="dxa"/>
          </w:tcPr>
          <w:p w14:paraId="4D3C213D" w14:textId="4A300518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</w:t>
            </w:r>
          </w:p>
        </w:tc>
      </w:tr>
      <w:tr w:rsidR="00E020DA" w:rsidRPr="006D5B7D" w14:paraId="786D26A1" w14:textId="26DBACA5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43E86DF9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46CFBB5B" w14:textId="2EAE9055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(</w:t>
            </w:r>
            <w:r w:rsidRPr="006D5B7D">
              <w:rPr>
                <w:i/>
                <w:iCs/>
                <w:sz w:val="20"/>
                <w:szCs w:val="20"/>
              </w:rPr>
              <w:t>Z</w:t>
            </w:r>
            <w:r w:rsidRPr="006D5B7D">
              <w:rPr>
                <w:sz w:val="20"/>
                <w:szCs w:val="20"/>
              </w:rPr>
              <w:t>)-3-Hexenol</w:t>
            </w:r>
          </w:p>
        </w:tc>
        <w:tc>
          <w:tcPr>
            <w:tcW w:w="964" w:type="dxa"/>
          </w:tcPr>
          <w:p w14:paraId="4CEF7E43" w14:textId="6C7666B7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4</w:t>
            </w:r>
          </w:p>
        </w:tc>
        <w:tc>
          <w:tcPr>
            <w:tcW w:w="1844" w:type="dxa"/>
            <w:noWrap/>
          </w:tcPr>
          <w:p w14:paraId="2A5359FE" w14:textId="689C3D7B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078</w:t>
            </w:r>
          </w:p>
        </w:tc>
        <w:tc>
          <w:tcPr>
            <w:tcW w:w="865" w:type="dxa"/>
          </w:tcPr>
          <w:p w14:paraId="5AB02722" w14:textId="3ECA7694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18</w:t>
            </w:r>
          </w:p>
        </w:tc>
        <w:tc>
          <w:tcPr>
            <w:tcW w:w="727" w:type="dxa"/>
            <w:noWrap/>
          </w:tcPr>
          <w:p w14:paraId="32DA3698" w14:textId="6691224F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18</w:t>
            </w:r>
          </w:p>
        </w:tc>
        <w:tc>
          <w:tcPr>
            <w:tcW w:w="727" w:type="dxa"/>
          </w:tcPr>
          <w:p w14:paraId="547B0B22" w14:textId="2F4058D7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</w:t>
            </w:r>
          </w:p>
        </w:tc>
      </w:tr>
      <w:tr w:rsidR="00E020DA" w:rsidRPr="006D5B7D" w14:paraId="423FD2CC" w14:textId="36455DF0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  <w:tcBorders>
              <w:top w:val="single" w:sz="4" w:space="0" w:color="auto"/>
            </w:tcBorders>
            <w:vAlign w:val="center"/>
          </w:tcPr>
          <w:p w14:paraId="4CC10EED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Monoterpenes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25667776" w14:textId="652F5D8A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ϒ-Terpinene 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10BEBD4" w14:textId="154F6136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0593B8D2" w14:textId="71AA65AF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33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8B9D6A0" w14:textId="648D7807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5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</w:tcPr>
          <w:p w14:paraId="0F260FFB" w14:textId="22428700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5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1E318041" w14:textId="2CD8F6D2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</w:t>
            </w:r>
          </w:p>
        </w:tc>
      </w:tr>
      <w:tr w:rsidR="00E020DA" w:rsidRPr="006D5B7D" w14:paraId="166AD3BD" w14:textId="06B3F010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2586A1F2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38FF7F7B" w14:textId="61F4B1CD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Cymene</w:t>
            </w:r>
          </w:p>
        </w:tc>
        <w:tc>
          <w:tcPr>
            <w:tcW w:w="964" w:type="dxa"/>
          </w:tcPr>
          <w:p w14:paraId="3AFD2388" w14:textId="2151094B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2</w:t>
            </w:r>
          </w:p>
        </w:tc>
        <w:tc>
          <w:tcPr>
            <w:tcW w:w="1844" w:type="dxa"/>
            <w:noWrap/>
          </w:tcPr>
          <w:p w14:paraId="0CA2FF91" w14:textId="0D4C1638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37</w:t>
            </w:r>
          </w:p>
        </w:tc>
        <w:tc>
          <w:tcPr>
            <w:tcW w:w="865" w:type="dxa"/>
          </w:tcPr>
          <w:p w14:paraId="73209F44" w14:textId="1217B340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69</w:t>
            </w:r>
          </w:p>
        </w:tc>
        <w:tc>
          <w:tcPr>
            <w:tcW w:w="727" w:type="dxa"/>
            <w:noWrap/>
          </w:tcPr>
          <w:p w14:paraId="643312F3" w14:textId="32444AD5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67</w:t>
            </w:r>
          </w:p>
        </w:tc>
        <w:tc>
          <w:tcPr>
            <w:tcW w:w="727" w:type="dxa"/>
          </w:tcPr>
          <w:p w14:paraId="400D5859" w14:textId="0B50B841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7</w:t>
            </w:r>
          </w:p>
        </w:tc>
      </w:tr>
      <w:tr w:rsidR="00E020DA" w:rsidRPr="006D5B7D" w14:paraId="727B9B23" w14:textId="6E9A72CD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1B49BCE0" w14:textId="77777777" w:rsidR="00E020DA" w:rsidRPr="006D5B7D" w:rsidRDefault="00E020DA" w:rsidP="006A30F6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76DF8E3A" w14:textId="77777777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Linalool</w:t>
            </w:r>
          </w:p>
        </w:tc>
        <w:tc>
          <w:tcPr>
            <w:tcW w:w="964" w:type="dxa"/>
          </w:tcPr>
          <w:p w14:paraId="2CF491AC" w14:textId="3CDE5052" w:rsidR="00E020DA" w:rsidRPr="006D5B7D" w:rsidRDefault="000518E0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3</w:t>
            </w:r>
          </w:p>
        </w:tc>
        <w:tc>
          <w:tcPr>
            <w:tcW w:w="1844" w:type="dxa"/>
            <w:noWrap/>
          </w:tcPr>
          <w:p w14:paraId="79F748B4" w14:textId="65CE0DCE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929</w:t>
            </w:r>
          </w:p>
        </w:tc>
        <w:tc>
          <w:tcPr>
            <w:tcW w:w="865" w:type="dxa"/>
          </w:tcPr>
          <w:p w14:paraId="26F83AF1" w14:textId="3846FBF9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37</w:t>
            </w:r>
          </w:p>
        </w:tc>
        <w:tc>
          <w:tcPr>
            <w:tcW w:w="727" w:type="dxa"/>
            <w:noWrap/>
          </w:tcPr>
          <w:p w14:paraId="1EAD1E99" w14:textId="163D5195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34</w:t>
            </w:r>
          </w:p>
        </w:tc>
        <w:tc>
          <w:tcPr>
            <w:tcW w:w="727" w:type="dxa"/>
          </w:tcPr>
          <w:p w14:paraId="36330348" w14:textId="0C94223C" w:rsidR="00E020DA" w:rsidRPr="006D5B7D" w:rsidRDefault="00E020DA" w:rsidP="006A30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</w:t>
            </w:r>
          </w:p>
        </w:tc>
      </w:tr>
      <w:tr w:rsidR="00E020DA" w:rsidRPr="006D5B7D" w14:paraId="770E1051" w14:textId="22F3CC06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0AFB7977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6C6F857F" w14:textId="5D9C9E68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Limonene </w:t>
            </w:r>
          </w:p>
        </w:tc>
        <w:tc>
          <w:tcPr>
            <w:tcW w:w="964" w:type="dxa"/>
          </w:tcPr>
          <w:p w14:paraId="0008F280" w14:textId="37BC3DF8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4</w:t>
            </w:r>
          </w:p>
        </w:tc>
        <w:tc>
          <w:tcPr>
            <w:tcW w:w="1844" w:type="dxa"/>
            <w:noWrap/>
          </w:tcPr>
          <w:p w14:paraId="7DC56CF6" w14:textId="7DA3628F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293</w:t>
            </w:r>
          </w:p>
        </w:tc>
        <w:tc>
          <w:tcPr>
            <w:tcW w:w="865" w:type="dxa"/>
          </w:tcPr>
          <w:p w14:paraId="39FB33DD" w14:textId="6E20AE46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031</w:t>
            </w:r>
          </w:p>
        </w:tc>
        <w:tc>
          <w:tcPr>
            <w:tcW w:w="727" w:type="dxa"/>
            <w:noWrap/>
          </w:tcPr>
          <w:p w14:paraId="19F214A0" w14:textId="01C1D196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031</w:t>
            </w:r>
          </w:p>
        </w:tc>
        <w:tc>
          <w:tcPr>
            <w:tcW w:w="727" w:type="dxa"/>
          </w:tcPr>
          <w:p w14:paraId="7DE6B953" w14:textId="4DACF048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8</w:t>
            </w:r>
          </w:p>
        </w:tc>
      </w:tr>
      <w:tr w:rsidR="00E020DA" w:rsidRPr="006D5B7D" w14:paraId="056C0B27" w14:textId="44B041B0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7995C45A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019A9AB9" w14:textId="68BB432A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yrcene</w:t>
            </w:r>
          </w:p>
        </w:tc>
        <w:tc>
          <w:tcPr>
            <w:tcW w:w="964" w:type="dxa"/>
          </w:tcPr>
          <w:p w14:paraId="17720E83" w14:textId="4BA22750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5</w:t>
            </w:r>
          </w:p>
        </w:tc>
        <w:tc>
          <w:tcPr>
            <w:tcW w:w="1844" w:type="dxa"/>
            <w:noWrap/>
          </w:tcPr>
          <w:p w14:paraId="6C021977" w14:textId="14443355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979</w:t>
            </w:r>
          </w:p>
        </w:tc>
        <w:tc>
          <w:tcPr>
            <w:tcW w:w="865" w:type="dxa"/>
          </w:tcPr>
          <w:p w14:paraId="57566404" w14:textId="0432AF5C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164</w:t>
            </w:r>
          </w:p>
        </w:tc>
        <w:tc>
          <w:tcPr>
            <w:tcW w:w="727" w:type="dxa"/>
            <w:noWrap/>
          </w:tcPr>
          <w:p w14:paraId="2797CBA4" w14:textId="276A006D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164</w:t>
            </w:r>
          </w:p>
        </w:tc>
        <w:tc>
          <w:tcPr>
            <w:tcW w:w="727" w:type="dxa"/>
          </w:tcPr>
          <w:p w14:paraId="38D4D7FA" w14:textId="635A1A50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9</w:t>
            </w:r>
          </w:p>
        </w:tc>
      </w:tr>
      <w:tr w:rsidR="00E020DA" w:rsidRPr="006D5B7D" w14:paraId="19689E46" w14:textId="48EAE8BB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02C6D2DD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20942401" w14:textId="62F116F1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ucalyptol</w:t>
            </w:r>
          </w:p>
        </w:tc>
        <w:tc>
          <w:tcPr>
            <w:tcW w:w="964" w:type="dxa"/>
          </w:tcPr>
          <w:p w14:paraId="3FE8D203" w14:textId="26CB0833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6</w:t>
            </w:r>
          </w:p>
        </w:tc>
        <w:tc>
          <w:tcPr>
            <w:tcW w:w="1844" w:type="dxa"/>
            <w:noWrap/>
          </w:tcPr>
          <w:p w14:paraId="22B80D29" w14:textId="73C3F708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204</w:t>
            </w:r>
          </w:p>
        </w:tc>
        <w:tc>
          <w:tcPr>
            <w:tcW w:w="865" w:type="dxa"/>
          </w:tcPr>
          <w:p w14:paraId="2818E23E" w14:textId="32E2E744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05</w:t>
            </w:r>
          </w:p>
        </w:tc>
        <w:tc>
          <w:tcPr>
            <w:tcW w:w="727" w:type="dxa"/>
            <w:noWrap/>
          </w:tcPr>
          <w:p w14:paraId="09DDB4AA" w14:textId="59E6A0E6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04</w:t>
            </w:r>
          </w:p>
        </w:tc>
        <w:tc>
          <w:tcPr>
            <w:tcW w:w="727" w:type="dxa"/>
          </w:tcPr>
          <w:p w14:paraId="76EF2E10" w14:textId="259BDBAC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0</w:t>
            </w:r>
          </w:p>
        </w:tc>
      </w:tr>
      <w:tr w:rsidR="00E020DA" w:rsidRPr="006D5B7D" w14:paraId="3C319ED0" w14:textId="252DC33E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tcBorders>
              <w:bottom w:val="single" w:sz="4" w:space="0" w:color="auto"/>
            </w:tcBorders>
            <w:vAlign w:val="center"/>
          </w:tcPr>
          <w:p w14:paraId="21E1D7A6" w14:textId="77777777" w:rsidR="00E020DA" w:rsidRPr="006D5B7D" w:rsidRDefault="00E020DA" w:rsidP="00B4270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</w:tcPr>
          <w:p w14:paraId="701AD285" w14:textId="0D5ED567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Terpinen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1307C2F" w14:textId="560641BA" w:rsidR="00E020DA" w:rsidRPr="006D5B7D" w:rsidRDefault="000518E0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7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734B3618" w14:textId="4C0A461C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266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73902B90" w14:textId="245E35BE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18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</w:tcPr>
          <w:p w14:paraId="27672CE2" w14:textId="66EC1575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18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67A7F020" w14:textId="5D638C2D" w:rsidR="00E020DA" w:rsidRPr="006D5B7D" w:rsidRDefault="00E020DA" w:rsidP="00B427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1</w:t>
            </w:r>
          </w:p>
        </w:tc>
      </w:tr>
      <w:tr w:rsidR="00E020DA" w:rsidRPr="006D5B7D" w14:paraId="23B15ED4" w14:textId="7236CA6F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 w:val="restart"/>
            <w:tcBorders>
              <w:top w:val="single" w:sz="4" w:space="0" w:color="auto"/>
            </w:tcBorders>
            <w:vAlign w:val="center"/>
          </w:tcPr>
          <w:p w14:paraId="7194FD97" w14:textId="77777777" w:rsidR="00E020DA" w:rsidRPr="006D5B7D" w:rsidRDefault="00E020DA" w:rsidP="00901D0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Sesquiterpenes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7BD187F5" w14:textId="105EF46F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α-Copaen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41D4597" w14:textId="4914550F" w:rsidR="00E020DA" w:rsidRPr="006D5B7D" w:rsidRDefault="000518E0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056E29FB" w14:textId="0F900BB1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566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FA5DDF1" w14:textId="3001A1B9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47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</w:tcPr>
          <w:p w14:paraId="6E4D39DA" w14:textId="49A5FF90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47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3B00ED99" w14:textId="67886434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2</w:t>
            </w:r>
          </w:p>
        </w:tc>
      </w:tr>
      <w:tr w:rsidR="00E020DA" w:rsidRPr="006D5B7D" w14:paraId="5B1FC091" w14:textId="550F5614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668F9D97" w14:textId="77777777" w:rsidR="00E020DA" w:rsidRPr="006D5B7D" w:rsidRDefault="00E020DA" w:rsidP="00901D0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2E9D9B00" w14:textId="4E799249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Bourbonene</w:t>
            </w:r>
          </w:p>
        </w:tc>
        <w:tc>
          <w:tcPr>
            <w:tcW w:w="964" w:type="dxa"/>
          </w:tcPr>
          <w:p w14:paraId="6FD79642" w14:textId="2C100E25" w:rsidR="00E020DA" w:rsidRPr="006D5B7D" w:rsidRDefault="000518E0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2</w:t>
            </w:r>
          </w:p>
        </w:tc>
        <w:tc>
          <w:tcPr>
            <w:tcW w:w="1844" w:type="dxa"/>
            <w:noWrap/>
          </w:tcPr>
          <w:p w14:paraId="338F4D23" w14:textId="33196229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731</w:t>
            </w:r>
          </w:p>
        </w:tc>
        <w:tc>
          <w:tcPr>
            <w:tcW w:w="865" w:type="dxa"/>
          </w:tcPr>
          <w:p w14:paraId="0E4463DF" w14:textId="004A0A7D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00</w:t>
            </w:r>
          </w:p>
        </w:tc>
        <w:tc>
          <w:tcPr>
            <w:tcW w:w="727" w:type="dxa"/>
            <w:noWrap/>
          </w:tcPr>
          <w:p w14:paraId="1B8F14DA" w14:textId="3381025A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00</w:t>
            </w:r>
          </w:p>
        </w:tc>
        <w:tc>
          <w:tcPr>
            <w:tcW w:w="727" w:type="dxa"/>
          </w:tcPr>
          <w:p w14:paraId="48663334" w14:textId="0E092236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9</w:t>
            </w:r>
          </w:p>
        </w:tc>
      </w:tr>
      <w:tr w:rsidR="00E020DA" w:rsidRPr="006D5B7D" w14:paraId="7B461FA7" w14:textId="1FEA95BB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28D1C126" w14:textId="77777777" w:rsidR="00E020DA" w:rsidRPr="006D5B7D" w:rsidRDefault="00E020DA" w:rsidP="00901D0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11EB93F7" w14:textId="1007D440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Caryophyllene</w:t>
            </w:r>
          </w:p>
        </w:tc>
        <w:tc>
          <w:tcPr>
            <w:tcW w:w="964" w:type="dxa"/>
          </w:tcPr>
          <w:p w14:paraId="56D64AE5" w14:textId="7EFB7848" w:rsidR="00E020DA" w:rsidRPr="006D5B7D" w:rsidRDefault="000518E0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3</w:t>
            </w:r>
          </w:p>
        </w:tc>
        <w:tc>
          <w:tcPr>
            <w:tcW w:w="1844" w:type="dxa"/>
            <w:noWrap/>
          </w:tcPr>
          <w:p w14:paraId="7940F6DB" w14:textId="3AD6A074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032</w:t>
            </w:r>
          </w:p>
        </w:tc>
        <w:tc>
          <w:tcPr>
            <w:tcW w:w="865" w:type="dxa"/>
          </w:tcPr>
          <w:p w14:paraId="27A0A280" w14:textId="4455B951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55</w:t>
            </w:r>
          </w:p>
        </w:tc>
        <w:tc>
          <w:tcPr>
            <w:tcW w:w="727" w:type="dxa"/>
            <w:noWrap/>
          </w:tcPr>
          <w:p w14:paraId="4C4B2E90" w14:textId="27B32262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54</w:t>
            </w:r>
          </w:p>
        </w:tc>
        <w:tc>
          <w:tcPr>
            <w:tcW w:w="727" w:type="dxa"/>
          </w:tcPr>
          <w:p w14:paraId="057EFC5B" w14:textId="22DE62F9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3</w:t>
            </w:r>
          </w:p>
        </w:tc>
      </w:tr>
      <w:tr w:rsidR="00E020DA" w:rsidRPr="006D5B7D" w14:paraId="7DE86ACE" w14:textId="7216F1C1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737BE029" w14:textId="77777777" w:rsidR="00E020DA" w:rsidRPr="006D5B7D" w:rsidRDefault="00E020DA" w:rsidP="00901D0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725389E4" w14:textId="4E370117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Elemene</w:t>
            </w:r>
          </w:p>
        </w:tc>
        <w:tc>
          <w:tcPr>
            <w:tcW w:w="964" w:type="dxa"/>
          </w:tcPr>
          <w:p w14:paraId="61FA735B" w14:textId="644422CF" w:rsidR="00E020DA" w:rsidRPr="006D5B7D" w:rsidRDefault="000518E0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4</w:t>
            </w:r>
          </w:p>
        </w:tc>
        <w:tc>
          <w:tcPr>
            <w:tcW w:w="1844" w:type="dxa"/>
            <w:noWrap/>
          </w:tcPr>
          <w:p w14:paraId="72C2B3D3" w14:textId="2422B159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279</w:t>
            </w:r>
          </w:p>
        </w:tc>
        <w:tc>
          <w:tcPr>
            <w:tcW w:w="865" w:type="dxa"/>
          </w:tcPr>
          <w:p w14:paraId="3F2F5B2C" w14:textId="1E3AC7CB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98</w:t>
            </w:r>
          </w:p>
        </w:tc>
        <w:tc>
          <w:tcPr>
            <w:tcW w:w="727" w:type="dxa"/>
            <w:noWrap/>
          </w:tcPr>
          <w:p w14:paraId="327998D1" w14:textId="500F8771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98</w:t>
            </w:r>
          </w:p>
        </w:tc>
        <w:tc>
          <w:tcPr>
            <w:tcW w:w="727" w:type="dxa"/>
          </w:tcPr>
          <w:p w14:paraId="75457EB5" w14:textId="7DA68417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4</w:t>
            </w:r>
          </w:p>
        </w:tc>
      </w:tr>
      <w:tr w:rsidR="00E020DA" w:rsidRPr="006D5B7D" w14:paraId="77981C85" w14:textId="0CD2BA8C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4CD3CE79" w14:textId="77777777" w:rsidR="00E020DA" w:rsidRPr="006D5B7D" w:rsidRDefault="00E020DA" w:rsidP="00901D0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74A4E6EC" w14:textId="20EC810D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Aromadendrene</w:t>
            </w:r>
          </w:p>
        </w:tc>
        <w:tc>
          <w:tcPr>
            <w:tcW w:w="964" w:type="dxa"/>
          </w:tcPr>
          <w:p w14:paraId="5D62FE48" w14:textId="24F83AD7" w:rsidR="000518E0" w:rsidRPr="006D5B7D" w:rsidRDefault="000518E0" w:rsidP="00051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5</w:t>
            </w:r>
          </w:p>
        </w:tc>
        <w:tc>
          <w:tcPr>
            <w:tcW w:w="1844" w:type="dxa"/>
            <w:noWrap/>
          </w:tcPr>
          <w:p w14:paraId="7E810DD6" w14:textId="7D1302E5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351</w:t>
            </w:r>
          </w:p>
        </w:tc>
        <w:tc>
          <w:tcPr>
            <w:tcW w:w="865" w:type="dxa"/>
          </w:tcPr>
          <w:p w14:paraId="52C6A161" w14:textId="7ECBEBF0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10</w:t>
            </w:r>
          </w:p>
        </w:tc>
        <w:tc>
          <w:tcPr>
            <w:tcW w:w="727" w:type="dxa"/>
            <w:noWrap/>
          </w:tcPr>
          <w:p w14:paraId="37FCC82C" w14:textId="702759FC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10</w:t>
            </w:r>
          </w:p>
        </w:tc>
        <w:tc>
          <w:tcPr>
            <w:tcW w:w="727" w:type="dxa"/>
          </w:tcPr>
          <w:p w14:paraId="0B4B3D7E" w14:textId="56B5220F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</w:t>
            </w:r>
          </w:p>
        </w:tc>
      </w:tr>
      <w:tr w:rsidR="00E020DA" w:rsidRPr="006D5B7D" w14:paraId="00A34512" w14:textId="4CA35362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0666DC46" w14:textId="77777777" w:rsidR="00E020DA" w:rsidRPr="006D5B7D" w:rsidRDefault="00E020DA" w:rsidP="00901D0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331D0BAC" w14:textId="0250D753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Humulene</w:t>
            </w:r>
          </w:p>
        </w:tc>
        <w:tc>
          <w:tcPr>
            <w:tcW w:w="964" w:type="dxa"/>
          </w:tcPr>
          <w:p w14:paraId="46F30595" w14:textId="61F60333" w:rsidR="00E020DA" w:rsidRPr="006D5B7D" w:rsidRDefault="000518E0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6</w:t>
            </w:r>
          </w:p>
        </w:tc>
        <w:tc>
          <w:tcPr>
            <w:tcW w:w="1844" w:type="dxa"/>
            <w:noWrap/>
          </w:tcPr>
          <w:p w14:paraId="50FBFD92" w14:textId="69178916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433</w:t>
            </w:r>
          </w:p>
        </w:tc>
        <w:tc>
          <w:tcPr>
            <w:tcW w:w="865" w:type="dxa"/>
          </w:tcPr>
          <w:p w14:paraId="13DEC9D2" w14:textId="39BFBB4C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23</w:t>
            </w:r>
          </w:p>
        </w:tc>
        <w:tc>
          <w:tcPr>
            <w:tcW w:w="727" w:type="dxa"/>
            <w:noWrap/>
          </w:tcPr>
          <w:p w14:paraId="6E3BA12E" w14:textId="0B8133CB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23</w:t>
            </w:r>
          </w:p>
        </w:tc>
        <w:tc>
          <w:tcPr>
            <w:tcW w:w="727" w:type="dxa"/>
          </w:tcPr>
          <w:p w14:paraId="30C2AE32" w14:textId="30758B07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</w:t>
            </w:r>
          </w:p>
        </w:tc>
      </w:tr>
      <w:tr w:rsidR="00E020DA" w:rsidRPr="006D5B7D" w14:paraId="7471856C" w14:textId="3A048FBA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0CBD80C2" w14:textId="77777777" w:rsidR="00E020DA" w:rsidRPr="006D5B7D" w:rsidRDefault="00E020DA" w:rsidP="00901D0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5D013983" w14:textId="14E957FB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α-Humulene</w:t>
            </w:r>
          </w:p>
        </w:tc>
        <w:tc>
          <w:tcPr>
            <w:tcW w:w="964" w:type="dxa"/>
          </w:tcPr>
          <w:p w14:paraId="4493D011" w14:textId="35E5A51A" w:rsidR="00E020DA" w:rsidRPr="006D5B7D" w:rsidRDefault="000518E0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7</w:t>
            </w:r>
          </w:p>
        </w:tc>
        <w:tc>
          <w:tcPr>
            <w:tcW w:w="1844" w:type="dxa"/>
            <w:noWrap/>
          </w:tcPr>
          <w:p w14:paraId="1A7A37B6" w14:textId="235D124D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516</w:t>
            </w:r>
          </w:p>
        </w:tc>
        <w:tc>
          <w:tcPr>
            <w:tcW w:w="865" w:type="dxa"/>
          </w:tcPr>
          <w:p w14:paraId="3DEC9050" w14:textId="76ACBCC6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36</w:t>
            </w:r>
          </w:p>
        </w:tc>
        <w:tc>
          <w:tcPr>
            <w:tcW w:w="727" w:type="dxa"/>
            <w:noWrap/>
          </w:tcPr>
          <w:p w14:paraId="5DB7EFA5" w14:textId="5BD2E373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36</w:t>
            </w:r>
          </w:p>
        </w:tc>
        <w:tc>
          <w:tcPr>
            <w:tcW w:w="727" w:type="dxa"/>
          </w:tcPr>
          <w:p w14:paraId="5C0A94E1" w14:textId="5F4DC4BE" w:rsidR="00E020DA" w:rsidRPr="006D5B7D" w:rsidRDefault="00E020DA" w:rsidP="00901D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</w:t>
            </w:r>
          </w:p>
        </w:tc>
      </w:tr>
      <w:tr w:rsidR="00E020DA" w:rsidRPr="006D5B7D" w14:paraId="6002D8EF" w14:textId="740541FB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43C92729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16F039D9" w14:textId="7CBC22A2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Selinene</w:t>
            </w:r>
          </w:p>
        </w:tc>
        <w:tc>
          <w:tcPr>
            <w:tcW w:w="964" w:type="dxa"/>
          </w:tcPr>
          <w:p w14:paraId="7C5A2804" w14:textId="45FBADA9" w:rsidR="00E020DA" w:rsidRPr="006D5B7D" w:rsidRDefault="000518E0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8</w:t>
            </w:r>
          </w:p>
        </w:tc>
        <w:tc>
          <w:tcPr>
            <w:tcW w:w="1844" w:type="dxa"/>
            <w:noWrap/>
          </w:tcPr>
          <w:p w14:paraId="648447DD" w14:textId="63F3002A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911</w:t>
            </w:r>
          </w:p>
        </w:tc>
        <w:tc>
          <w:tcPr>
            <w:tcW w:w="865" w:type="dxa"/>
          </w:tcPr>
          <w:p w14:paraId="295DD0E1" w14:textId="321CD175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96</w:t>
            </w:r>
          </w:p>
        </w:tc>
        <w:tc>
          <w:tcPr>
            <w:tcW w:w="727" w:type="dxa"/>
            <w:noWrap/>
          </w:tcPr>
          <w:p w14:paraId="41C5E584" w14:textId="169C5112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695</w:t>
            </w:r>
          </w:p>
        </w:tc>
        <w:tc>
          <w:tcPr>
            <w:tcW w:w="727" w:type="dxa"/>
          </w:tcPr>
          <w:p w14:paraId="08C1258F" w14:textId="05DED1AC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8</w:t>
            </w:r>
          </w:p>
        </w:tc>
      </w:tr>
      <w:tr w:rsidR="00E020DA" w:rsidRPr="006D5B7D" w14:paraId="73922DF4" w14:textId="1491090F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19993ECA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270A7EA3" w14:textId="65BDF914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ermacrene D</w:t>
            </w:r>
          </w:p>
        </w:tc>
        <w:tc>
          <w:tcPr>
            <w:tcW w:w="964" w:type="dxa"/>
          </w:tcPr>
          <w:p w14:paraId="6340E063" w14:textId="634216B7" w:rsidR="00E020DA" w:rsidRPr="006D5B7D" w:rsidRDefault="000518E0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9</w:t>
            </w:r>
          </w:p>
        </w:tc>
        <w:tc>
          <w:tcPr>
            <w:tcW w:w="1844" w:type="dxa"/>
            <w:noWrap/>
          </w:tcPr>
          <w:p w14:paraId="21ECA54A" w14:textId="712994DD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988</w:t>
            </w:r>
          </w:p>
        </w:tc>
        <w:tc>
          <w:tcPr>
            <w:tcW w:w="865" w:type="dxa"/>
          </w:tcPr>
          <w:p w14:paraId="7F26D133" w14:textId="360B9C34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07</w:t>
            </w:r>
          </w:p>
        </w:tc>
        <w:tc>
          <w:tcPr>
            <w:tcW w:w="727" w:type="dxa"/>
            <w:noWrap/>
          </w:tcPr>
          <w:p w14:paraId="0E8DDE34" w14:textId="76744364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07</w:t>
            </w:r>
          </w:p>
        </w:tc>
        <w:tc>
          <w:tcPr>
            <w:tcW w:w="727" w:type="dxa"/>
          </w:tcPr>
          <w:p w14:paraId="1B153E26" w14:textId="654A3EA0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9</w:t>
            </w:r>
          </w:p>
        </w:tc>
      </w:tr>
      <w:tr w:rsidR="00E020DA" w:rsidRPr="006D5B7D" w14:paraId="3C848D8F" w14:textId="375D7C0F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3F22AFD4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30C03860" w14:textId="118430E8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uurolene</w:t>
            </w:r>
          </w:p>
        </w:tc>
        <w:tc>
          <w:tcPr>
            <w:tcW w:w="964" w:type="dxa"/>
          </w:tcPr>
          <w:p w14:paraId="5342439E" w14:textId="796E6104" w:rsidR="00E020DA" w:rsidRPr="006D5B7D" w:rsidRDefault="000518E0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10</w:t>
            </w:r>
          </w:p>
        </w:tc>
        <w:tc>
          <w:tcPr>
            <w:tcW w:w="1844" w:type="dxa"/>
            <w:noWrap/>
          </w:tcPr>
          <w:p w14:paraId="6B518E84" w14:textId="1257F442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092</w:t>
            </w:r>
          </w:p>
        </w:tc>
        <w:tc>
          <w:tcPr>
            <w:tcW w:w="865" w:type="dxa"/>
          </w:tcPr>
          <w:p w14:paraId="24457FA9" w14:textId="333FA1A0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22</w:t>
            </w:r>
          </w:p>
        </w:tc>
        <w:tc>
          <w:tcPr>
            <w:tcW w:w="727" w:type="dxa"/>
            <w:noWrap/>
          </w:tcPr>
          <w:p w14:paraId="32D550AB" w14:textId="2B2857B6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22</w:t>
            </w:r>
          </w:p>
        </w:tc>
        <w:tc>
          <w:tcPr>
            <w:tcW w:w="727" w:type="dxa"/>
          </w:tcPr>
          <w:p w14:paraId="186D25D1" w14:textId="45B999C3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5</w:t>
            </w:r>
          </w:p>
        </w:tc>
      </w:tr>
      <w:tr w:rsidR="00E020DA" w:rsidRPr="006D5B7D" w14:paraId="38A3C38D" w14:textId="6084F777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7694A9CB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4042B526" w14:textId="7C4CB3F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(</w:t>
            </w:r>
            <w:r w:rsidRPr="006D5B7D">
              <w:rPr>
                <w:i/>
                <w:iCs/>
                <w:sz w:val="20"/>
                <w:szCs w:val="20"/>
              </w:rPr>
              <w:t>Z, E</w:t>
            </w:r>
            <w:r w:rsidRPr="006D5B7D">
              <w:rPr>
                <w:sz w:val="20"/>
                <w:szCs w:val="20"/>
              </w:rPr>
              <w:t>)-α-Farnesene</w:t>
            </w:r>
          </w:p>
        </w:tc>
        <w:tc>
          <w:tcPr>
            <w:tcW w:w="964" w:type="dxa"/>
          </w:tcPr>
          <w:p w14:paraId="1A4E37A0" w14:textId="1A8CBDEF" w:rsidR="00E020DA" w:rsidRPr="006D5B7D" w:rsidRDefault="000518E0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11</w:t>
            </w:r>
          </w:p>
        </w:tc>
        <w:tc>
          <w:tcPr>
            <w:tcW w:w="1844" w:type="dxa"/>
            <w:noWrap/>
          </w:tcPr>
          <w:p w14:paraId="1F69ED1F" w14:textId="0D052AF9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165</w:t>
            </w:r>
          </w:p>
        </w:tc>
        <w:tc>
          <w:tcPr>
            <w:tcW w:w="865" w:type="dxa"/>
          </w:tcPr>
          <w:p w14:paraId="7B8D11F3" w14:textId="2BBD80B6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32</w:t>
            </w:r>
          </w:p>
        </w:tc>
        <w:tc>
          <w:tcPr>
            <w:tcW w:w="727" w:type="dxa"/>
            <w:noWrap/>
          </w:tcPr>
          <w:p w14:paraId="3DBA8C43" w14:textId="1FFF92FF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32</w:t>
            </w:r>
          </w:p>
        </w:tc>
        <w:tc>
          <w:tcPr>
            <w:tcW w:w="727" w:type="dxa"/>
          </w:tcPr>
          <w:p w14:paraId="681669B1" w14:textId="2AB7020D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0</w:t>
            </w:r>
          </w:p>
        </w:tc>
      </w:tr>
      <w:tr w:rsidR="00E020DA" w:rsidRPr="006D5B7D" w14:paraId="32B451B1" w14:textId="15D3CCF1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6C89BB9A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7AEF0265" w14:textId="49D6762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α-Farnesene</w:t>
            </w:r>
          </w:p>
        </w:tc>
        <w:tc>
          <w:tcPr>
            <w:tcW w:w="964" w:type="dxa"/>
          </w:tcPr>
          <w:p w14:paraId="43BDE057" w14:textId="245F2775" w:rsidR="00E020DA" w:rsidRPr="006D5B7D" w:rsidRDefault="000518E0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12</w:t>
            </w:r>
          </w:p>
        </w:tc>
        <w:tc>
          <w:tcPr>
            <w:tcW w:w="1844" w:type="dxa"/>
            <w:noWrap/>
          </w:tcPr>
          <w:p w14:paraId="24EE2314" w14:textId="62647A8A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196</w:t>
            </w:r>
          </w:p>
        </w:tc>
        <w:tc>
          <w:tcPr>
            <w:tcW w:w="865" w:type="dxa"/>
          </w:tcPr>
          <w:p w14:paraId="6FE19FAA" w14:textId="0FCFEDE2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37</w:t>
            </w:r>
          </w:p>
        </w:tc>
        <w:tc>
          <w:tcPr>
            <w:tcW w:w="727" w:type="dxa"/>
            <w:noWrap/>
          </w:tcPr>
          <w:p w14:paraId="5EC47B20" w14:textId="36E5C002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37</w:t>
            </w:r>
          </w:p>
        </w:tc>
        <w:tc>
          <w:tcPr>
            <w:tcW w:w="727" w:type="dxa"/>
          </w:tcPr>
          <w:p w14:paraId="7969F09F" w14:textId="2703DC74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1</w:t>
            </w:r>
          </w:p>
        </w:tc>
      </w:tr>
      <w:tr w:rsidR="00E020DA" w:rsidRPr="006D5B7D" w14:paraId="36D6D4B7" w14:textId="4D3043FB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5993798D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09AAF3F6" w14:textId="2E10C233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δ-Cadinene</w:t>
            </w:r>
          </w:p>
        </w:tc>
        <w:tc>
          <w:tcPr>
            <w:tcW w:w="964" w:type="dxa"/>
          </w:tcPr>
          <w:p w14:paraId="180DF45A" w14:textId="71797EBB" w:rsidR="00E020DA" w:rsidRPr="006D5B7D" w:rsidRDefault="000518E0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13</w:t>
            </w:r>
          </w:p>
        </w:tc>
        <w:tc>
          <w:tcPr>
            <w:tcW w:w="1844" w:type="dxa"/>
            <w:noWrap/>
          </w:tcPr>
          <w:p w14:paraId="5AC0B688" w14:textId="67BEA6B2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294</w:t>
            </w:r>
          </w:p>
        </w:tc>
        <w:tc>
          <w:tcPr>
            <w:tcW w:w="865" w:type="dxa"/>
          </w:tcPr>
          <w:p w14:paraId="7D793896" w14:textId="54E43491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50</w:t>
            </w:r>
          </w:p>
        </w:tc>
        <w:tc>
          <w:tcPr>
            <w:tcW w:w="727" w:type="dxa"/>
            <w:noWrap/>
          </w:tcPr>
          <w:p w14:paraId="2E275AE5" w14:textId="51C17C43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749</w:t>
            </w:r>
          </w:p>
        </w:tc>
        <w:tc>
          <w:tcPr>
            <w:tcW w:w="727" w:type="dxa"/>
          </w:tcPr>
          <w:p w14:paraId="4FACCBA0" w14:textId="59D2CDF6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2</w:t>
            </w:r>
          </w:p>
        </w:tc>
      </w:tr>
      <w:tr w:rsidR="00E020DA" w:rsidRPr="006D5B7D" w14:paraId="2DBDDD63" w14:textId="77777777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117D09AC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04E8D0DF" w14:textId="3A934C2E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1</w:t>
            </w:r>
          </w:p>
        </w:tc>
        <w:tc>
          <w:tcPr>
            <w:tcW w:w="964" w:type="dxa"/>
          </w:tcPr>
          <w:p w14:paraId="3DC43ED6" w14:textId="3187A294" w:rsidR="00E020DA" w:rsidRPr="006D5B7D" w:rsidRDefault="00E020DA" w:rsidP="00CB4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6058D681" w14:textId="487B504C" w:rsidR="00E020DA" w:rsidRPr="006D5B7D" w:rsidRDefault="00E020DA" w:rsidP="00CB4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292</w:t>
            </w:r>
          </w:p>
          <w:p w14:paraId="72A1B621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14:paraId="40D4F5E4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44EA06DE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611640B9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65BA17F1" w14:textId="77777777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1F936D88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75DDC70E" w14:textId="7B73F64B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2</w:t>
            </w:r>
          </w:p>
        </w:tc>
        <w:tc>
          <w:tcPr>
            <w:tcW w:w="964" w:type="dxa"/>
          </w:tcPr>
          <w:p w14:paraId="2C1CC1A2" w14:textId="3B74C6A2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582A5D52" w14:textId="1E2C7F4F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392</w:t>
            </w:r>
          </w:p>
        </w:tc>
        <w:tc>
          <w:tcPr>
            <w:tcW w:w="865" w:type="dxa"/>
          </w:tcPr>
          <w:p w14:paraId="6C4AE8BB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10CF34E3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782CB21E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1E67C11C" w14:textId="77777777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66BFE5CA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6ADF644D" w14:textId="5A3BAB9B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3</w:t>
            </w:r>
          </w:p>
        </w:tc>
        <w:tc>
          <w:tcPr>
            <w:tcW w:w="964" w:type="dxa"/>
          </w:tcPr>
          <w:p w14:paraId="3310772C" w14:textId="09F4F78B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1717C9B9" w14:textId="76804CD5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639</w:t>
            </w:r>
          </w:p>
        </w:tc>
        <w:tc>
          <w:tcPr>
            <w:tcW w:w="865" w:type="dxa"/>
          </w:tcPr>
          <w:p w14:paraId="06A2797B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221B0ACC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027A06E9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246CAB0E" w14:textId="12E9EB3B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2E726FFC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773EE5D1" w14:textId="6F9A0DD4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4</w:t>
            </w:r>
          </w:p>
        </w:tc>
        <w:tc>
          <w:tcPr>
            <w:tcW w:w="964" w:type="dxa"/>
          </w:tcPr>
          <w:p w14:paraId="00E7B489" w14:textId="15C935F0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4AC8F8D0" w14:textId="28F2AD1B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675</w:t>
            </w:r>
          </w:p>
        </w:tc>
        <w:tc>
          <w:tcPr>
            <w:tcW w:w="865" w:type="dxa"/>
          </w:tcPr>
          <w:p w14:paraId="0BE1805A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1AFE2F63" w14:textId="3C9DEDB9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32F1FFCA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5A08DB16" w14:textId="77777777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3DC38B51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</w:tcPr>
          <w:p w14:paraId="11C48A94" w14:textId="00222B40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5</w:t>
            </w:r>
          </w:p>
        </w:tc>
        <w:tc>
          <w:tcPr>
            <w:tcW w:w="964" w:type="dxa"/>
          </w:tcPr>
          <w:p w14:paraId="55E1F7C5" w14:textId="6326F2A1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3C0515AD" w14:textId="153964F0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798</w:t>
            </w:r>
          </w:p>
        </w:tc>
        <w:tc>
          <w:tcPr>
            <w:tcW w:w="865" w:type="dxa"/>
          </w:tcPr>
          <w:p w14:paraId="2A1D5362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42149FA8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2C3DCDB1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290ED369" w14:textId="77777777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760430EE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  <w:vAlign w:val="bottom"/>
          </w:tcPr>
          <w:p w14:paraId="19D6248E" w14:textId="2E2B123A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6</w:t>
            </w:r>
          </w:p>
        </w:tc>
        <w:tc>
          <w:tcPr>
            <w:tcW w:w="964" w:type="dxa"/>
          </w:tcPr>
          <w:p w14:paraId="63BE378A" w14:textId="6836FE66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47452C6F" w14:textId="413D3244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454</w:t>
            </w:r>
          </w:p>
        </w:tc>
        <w:tc>
          <w:tcPr>
            <w:tcW w:w="865" w:type="dxa"/>
          </w:tcPr>
          <w:p w14:paraId="43C677CA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2FEE5594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6555D665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7A098E1E" w14:textId="4DBB505C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176BAF5F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  <w:vAlign w:val="bottom"/>
          </w:tcPr>
          <w:p w14:paraId="19337E45" w14:textId="036F2908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7</w:t>
            </w:r>
          </w:p>
        </w:tc>
        <w:tc>
          <w:tcPr>
            <w:tcW w:w="964" w:type="dxa"/>
          </w:tcPr>
          <w:p w14:paraId="7DC2C7EF" w14:textId="20CA8F2F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1543B5C5" w14:textId="386E626D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501</w:t>
            </w:r>
          </w:p>
        </w:tc>
        <w:tc>
          <w:tcPr>
            <w:tcW w:w="865" w:type="dxa"/>
          </w:tcPr>
          <w:p w14:paraId="5F51B916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61A10A00" w14:textId="7EEFB88C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2606ACAB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4D213EC1" w14:textId="12588212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60D18698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  <w:vAlign w:val="bottom"/>
          </w:tcPr>
          <w:p w14:paraId="61255E31" w14:textId="57BBD896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8</w:t>
            </w:r>
          </w:p>
        </w:tc>
        <w:tc>
          <w:tcPr>
            <w:tcW w:w="964" w:type="dxa"/>
          </w:tcPr>
          <w:p w14:paraId="6962D389" w14:textId="15E3C8C8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593FC7ED" w14:textId="7DBA2678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558</w:t>
            </w:r>
          </w:p>
        </w:tc>
        <w:tc>
          <w:tcPr>
            <w:tcW w:w="865" w:type="dxa"/>
          </w:tcPr>
          <w:p w14:paraId="35607D3A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7EE5B36C" w14:textId="70AD080E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688294EC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6E4B0310" w14:textId="18EB1DBF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62BC98EF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  <w:vAlign w:val="bottom"/>
          </w:tcPr>
          <w:p w14:paraId="7843E4AF" w14:textId="6F69DE64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9</w:t>
            </w:r>
          </w:p>
        </w:tc>
        <w:tc>
          <w:tcPr>
            <w:tcW w:w="964" w:type="dxa"/>
          </w:tcPr>
          <w:p w14:paraId="09A5D06C" w14:textId="5E9A57CD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5BC2CE44" w14:textId="10EDB0D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666</w:t>
            </w:r>
          </w:p>
        </w:tc>
        <w:tc>
          <w:tcPr>
            <w:tcW w:w="865" w:type="dxa"/>
          </w:tcPr>
          <w:p w14:paraId="72CE347E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5B6FE257" w14:textId="590DC815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0EE0EB3A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66633BB4" w14:textId="0399687D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vAlign w:val="center"/>
          </w:tcPr>
          <w:p w14:paraId="3A9A8372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noWrap/>
            <w:vAlign w:val="bottom"/>
          </w:tcPr>
          <w:p w14:paraId="54B1776B" w14:textId="60181465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10</w:t>
            </w:r>
          </w:p>
        </w:tc>
        <w:tc>
          <w:tcPr>
            <w:tcW w:w="964" w:type="dxa"/>
          </w:tcPr>
          <w:p w14:paraId="15982C5D" w14:textId="622747AF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noWrap/>
          </w:tcPr>
          <w:p w14:paraId="55149AB9" w14:textId="265B3F4D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728</w:t>
            </w:r>
          </w:p>
        </w:tc>
        <w:tc>
          <w:tcPr>
            <w:tcW w:w="865" w:type="dxa"/>
          </w:tcPr>
          <w:p w14:paraId="62E03B5A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12807DB5" w14:textId="241C6BE9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</w:tcPr>
          <w:p w14:paraId="2F4A2FC5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20DA" w:rsidRPr="006D5B7D" w14:paraId="3A885C99" w14:textId="6548E2C5" w:rsidTr="00A146A6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vMerge/>
            <w:tcBorders>
              <w:bottom w:val="single" w:sz="4" w:space="0" w:color="auto"/>
            </w:tcBorders>
            <w:vAlign w:val="center"/>
          </w:tcPr>
          <w:p w14:paraId="6C96E43A" w14:textId="77777777" w:rsidR="00E020DA" w:rsidRPr="006D5B7D" w:rsidRDefault="00E020DA" w:rsidP="00CB45AE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bottom"/>
          </w:tcPr>
          <w:p w14:paraId="73BE71CA" w14:textId="427086CB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esquiterpene 1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45AD542" w14:textId="17F5FA3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267E5B16" w14:textId="4AAE8616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6.74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2C698E6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noWrap/>
          </w:tcPr>
          <w:p w14:paraId="587924DF" w14:textId="37F2C1FF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383086F8" w14:textId="77777777" w:rsidR="00E020DA" w:rsidRPr="006D5B7D" w:rsidRDefault="00E020DA" w:rsidP="00CB45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37F0E97" w14:textId="0367ECAF" w:rsidR="004815DC" w:rsidRPr="006D5B7D" w:rsidRDefault="008A19A9" w:rsidP="008A19A9">
      <w:pPr>
        <w:spacing w:line="360" w:lineRule="auto"/>
        <w:jc w:val="both"/>
        <w:rPr>
          <w:sz w:val="20"/>
          <w:szCs w:val="20"/>
        </w:rPr>
      </w:pPr>
      <w:r w:rsidRPr="006D5B7D">
        <w:rPr>
          <w:sz w:val="20"/>
          <w:szCs w:val="20"/>
        </w:rPr>
        <w:t xml:space="preserve">*Compounds classified only to the class level are those to which the </w:t>
      </w:r>
      <w:r w:rsidR="00F61F5D" w:rsidRPr="006D5B7D">
        <w:rPr>
          <w:sz w:val="20"/>
          <w:szCs w:val="20"/>
        </w:rPr>
        <w:t xml:space="preserve">classification </w:t>
      </w:r>
      <w:r w:rsidR="00994019" w:rsidRPr="006D5B7D">
        <w:rPr>
          <w:sz w:val="20"/>
          <w:szCs w:val="20"/>
        </w:rPr>
        <w:t xml:space="preserve">within classes and structure was clear, but the </w:t>
      </w:r>
      <w:r w:rsidRPr="006D5B7D">
        <w:rPr>
          <w:sz w:val="20"/>
          <w:szCs w:val="20"/>
        </w:rPr>
        <w:t>R match was insufficient</w:t>
      </w:r>
      <w:r w:rsidR="00F61F5D" w:rsidRPr="006D5B7D">
        <w:rPr>
          <w:sz w:val="20"/>
          <w:szCs w:val="20"/>
        </w:rPr>
        <w:t xml:space="preserve"> (&lt;800)</w:t>
      </w:r>
      <w:r w:rsidRPr="006D5B7D">
        <w:rPr>
          <w:sz w:val="20"/>
          <w:szCs w:val="20"/>
        </w:rPr>
        <w:t>.</w:t>
      </w:r>
    </w:p>
    <w:p w14:paraId="427DBE2B" w14:textId="0FB50BA4" w:rsidR="00EB272C" w:rsidRPr="00EF2F20" w:rsidRDefault="00EB272C" w:rsidP="008F6329">
      <w:pPr>
        <w:spacing w:line="360" w:lineRule="auto"/>
        <w:jc w:val="both"/>
        <w:rPr>
          <w:sz w:val="24"/>
          <w:szCs w:val="24"/>
        </w:rPr>
      </w:pPr>
    </w:p>
    <w:p w14:paraId="7FE883CA" w14:textId="77777777" w:rsidR="00D31D99" w:rsidRPr="00EF2F20" w:rsidRDefault="00D31D99" w:rsidP="008F6329">
      <w:pPr>
        <w:spacing w:line="360" w:lineRule="auto"/>
        <w:jc w:val="both"/>
        <w:rPr>
          <w:sz w:val="24"/>
          <w:szCs w:val="24"/>
        </w:rPr>
      </w:pPr>
    </w:p>
    <w:p w14:paraId="36C17673" w14:textId="77777777" w:rsidR="00D31D99" w:rsidRPr="00EF2F20" w:rsidRDefault="00D31D99" w:rsidP="008F6329">
      <w:pPr>
        <w:spacing w:line="360" w:lineRule="auto"/>
        <w:jc w:val="both"/>
        <w:rPr>
          <w:sz w:val="24"/>
          <w:szCs w:val="24"/>
        </w:rPr>
      </w:pPr>
    </w:p>
    <w:p w14:paraId="2811E4B2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18AC92FE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3DF42C78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46D958B8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382317BF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444016C7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216FD798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76C89E4C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54A1B9C6" w14:textId="77777777" w:rsidR="00FA2FE7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3B4A357B" w14:textId="77777777" w:rsidR="00EF2F20" w:rsidRDefault="00EF2F20" w:rsidP="008F6329">
      <w:pPr>
        <w:spacing w:line="360" w:lineRule="auto"/>
        <w:jc w:val="both"/>
        <w:rPr>
          <w:sz w:val="24"/>
          <w:szCs w:val="24"/>
        </w:rPr>
      </w:pPr>
    </w:p>
    <w:p w14:paraId="0944B9CE" w14:textId="77777777" w:rsidR="006D5B7D" w:rsidRPr="00EF2F20" w:rsidRDefault="006D5B7D" w:rsidP="008F6329">
      <w:pPr>
        <w:spacing w:line="360" w:lineRule="auto"/>
        <w:jc w:val="both"/>
        <w:rPr>
          <w:sz w:val="24"/>
          <w:szCs w:val="24"/>
        </w:rPr>
      </w:pPr>
    </w:p>
    <w:p w14:paraId="295FC3F0" w14:textId="77777777" w:rsidR="00FA2FE7" w:rsidRPr="00EF2F20" w:rsidRDefault="00FA2FE7" w:rsidP="008F6329">
      <w:pPr>
        <w:spacing w:line="360" w:lineRule="auto"/>
        <w:jc w:val="both"/>
        <w:rPr>
          <w:sz w:val="24"/>
          <w:szCs w:val="24"/>
        </w:rPr>
      </w:pPr>
    </w:p>
    <w:p w14:paraId="557331C3" w14:textId="77777777" w:rsidR="00456E0E" w:rsidRPr="00EF2F20" w:rsidRDefault="00456E0E" w:rsidP="008F6329">
      <w:pPr>
        <w:spacing w:line="360" w:lineRule="auto"/>
        <w:jc w:val="both"/>
        <w:rPr>
          <w:sz w:val="24"/>
          <w:szCs w:val="24"/>
        </w:rPr>
      </w:pPr>
    </w:p>
    <w:p w14:paraId="69C2877E" w14:textId="77777777" w:rsidR="00456E0E" w:rsidRPr="00EF2F20" w:rsidRDefault="00456E0E" w:rsidP="008F6329">
      <w:pPr>
        <w:spacing w:line="360" w:lineRule="auto"/>
        <w:jc w:val="both"/>
        <w:rPr>
          <w:sz w:val="24"/>
          <w:szCs w:val="24"/>
        </w:rPr>
      </w:pPr>
    </w:p>
    <w:p w14:paraId="7B4DF9C6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5BFFBDD3" w14:textId="65F2A7EE" w:rsidR="006C2C81" w:rsidRPr="007F0F28" w:rsidRDefault="006C2C81" w:rsidP="007F0F28">
      <w:pPr>
        <w:jc w:val="both"/>
        <w:rPr>
          <w:sz w:val="24"/>
          <w:szCs w:val="24"/>
        </w:rPr>
      </w:pPr>
      <w:r w:rsidRPr="007F0F28">
        <w:rPr>
          <w:b/>
          <w:bCs/>
          <w:sz w:val="24"/>
          <w:szCs w:val="24"/>
        </w:rPr>
        <w:lastRenderedPageBreak/>
        <w:t>Table S2.</w:t>
      </w:r>
      <w:r w:rsidRPr="007F0F28">
        <w:rPr>
          <w:sz w:val="24"/>
          <w:szCs w:val="24"/>
        </w:rPr>
        <w:t xml:space="preserve"> Emissions (area under the peaks) of individual </w:t>
      </w:r>
      <w:r w:rsidR="0074703B" w:rsidRPr="007F0F28">
        <w:rPr>
          <w:sz w:val="24"/>
          <w:szCs w:val="24"/>
        </w:rPr>
        <w:t>VOCs</w:t>
      </w:r>
      <w:r w:rsidRPr="007F0F28">
        <w:rPr>
          <w:sz w:val="24"/>
          <w:szCs w:val="24"/>
        </w:rPr>
        <w:t xml:space="preserve"> </w:t>
      </w:r>
      <w:r w:rsidR="00D13367" w:rsidRPr="007F0F28">
        <w:rPr>
          <w:sz w:val="24"/>
          <w:szCs w:val="24"/>
        </w:rPr>
        <w:t xml:space="preserve">by the plants </w:t>
      </w:r>
      <w:r w:rsidR="00C719BF">
        <w:rPr>
          <w:sz w:val="24"/>
          <w:szCs w:val="24"/>
        </w:rPr>
        <w:t>damaged</w:t>
      </w:r>
      <w:r w:rsidR="00C719BF" w:rsidRPr="007F0F28">
        <w:rPr>
          <w:sz w:val="24"/>
          <w:szCs w:val="24"/>
        </w:rPr>
        <w:t xml:space="preserve"> </w:t>
      </w:r>
      <w:r w:rsidR="00D13367" w:rsidRPr="007F0F28">
        <w:rPr>
          <w:sz w:val="24"/>
          <w:szCs w:val="24"/>
        </w:rPr>
        <w:t>by Coleoptera (COL), Lepidoptera (LEP), Hymenoptera (HYM)</w:t>
      </w:r>
      <w:r w:rsidR="00185208" w:rsidRPr="007F0F28">
        <w:rPr>
          <w:sz w:val="24"/>
          <w:szCs w:val="24"/>
        </w:rPr>
        <w:t xml:space="preserve"> or</w:t>
      </w:r>
      <w:r w:rsidR="00D13367" w:rsidRPr="007F0F28">
        <w:rPr>
          <w:sz w:val="24"/>
          <w:szCs w:val="24"/>
        </w:rPr>
        <w:t xml:space="preserve"> Hemiptera (HEM), </w:t>
      </w:r>
      <w:r w:rsidR="00185208" w:rsidRPr="007F0F28">
        <w:rPr>
          <w:sz w:val="24"/>
          <w:szCs w:val="24"/>
        </w:rPr>
        <w:t xml:space="preserve">and by the controls (CON). Values show </w:t>
      </w:r>
      <w:r w:rsidR="00BA663F" w:rsidRPr="007F0F28">
        <w:rPr>
          <w:sz w:val="24"/>
          <w:szCs w:val="24"/>
        </w:rPr>
        <w:t xml:space="preserve">the </w:t>
      </w:r>
      <w:r w:rsidR="00185208" w:rsidRPr="007F0F28">
        <w:rPr>
          <w:sz w:val="24"/>
          <w:szCs w:val="24"/>
        </w:rPr>
        <w:t xml:space="preserve">log-transformed average and </w:t>
      </w:r>
      <w:r w:rsidR="008D197A" w:rsidRPr="007F0F28">
        <w:rPr>
          <w:sz w:val="24"/>
          <w:szCs w:val="24"/>
        </w:rPr>
        <w:t>standard</w:t>
      </w:r>
      <w:r w:rsidR="00185208" w:rsidRPr="007F0F28">
        <w:rPr>
          <w:sz w:val="24"/>
          <w:szCs w:val="24"/>
        </w:rPr>
        <w:t xml:space="preserve"> deviation </w:t>
      </w:r>
      <w:r w:rsidR="0074703B" w:rsidRPr="007F0F28">
        <w:rPr>
          <w:sz w:val="24"/>
          <w:szCs w:val="24"/>
        </w:rPr>
        <w:t>for</w:t>
      </w:r>
      <w:r w:rsidR="008D197A" w:rsidRPr="007F0F28">
        <w:rPr>
          <w:sz w:val="24"/>
          <w:szCs w:val="24"/>
        </w:rPr>
        <w:t xml:space="preserve"> each compound within the </w:t>
      </w:r>
      <w:r w:rsidR="00C719BF">
        <w:rPr>
          <w:sz w:val="24"/>
          <w:szCs w:val="24"/>
        </w:rPr>
        <w:t>respective treatments</w:t>
      </w:r>
      <w:r w:rsidR="008D197A" w:rsidRPr="007F0F28">
        <w:rPr>
          <w:sz w:val="24"/>
          <w:szCs w:val="24"/>
        </w:rPr>
        <w:t>.</w:t>
      </w:r>
      <w:r w:rsidR="00BC6919" w:rsidRPr="007F0F28">
        <w:rPr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093"/>
        <w:gridCol w:w="1096"/>
        <w:gridCol w:w="1266"/>
        <w:gridCol w:w="1399"/>
        <w:gridCol w:w="1150"/>
        <w:gridCol w:w="1083"/>
      </w:tblGrid>
      <w:tr w:rsidR="000B022C" w:rsidRPr="006D5B7D" w14:paraId="5FEF0491" w14:textId="77777777" w:rsidTr="00B96978">
        <w:trPr>
          <w:trHeight w:val="30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7F70F" w14:textId="31308ACA" w:rsidR="000B022C" w:rsidRPr="006D5B7D" w:rsidRDefault="00E14F1A" w:rsidP="000B022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Compound c</w:t>
            </w:r>
            <w:r w:rsidR="000B022C" w:rsidRPr="006D5B7D">
              <w:rPr>
                <w:sz w:val="20"/>
                <w:szCs w:val="20"/>
              </w:rPr>
              <w:t>las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E0092" w14:textId="1D5E9A40" w:rsidR="000B022C" w:rsidRPr="006D5B7D" w:rsidRDefault="000B022C" w:rsidP="000B022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Compound</w:t>
            </w:r>
            <w:r w:rsidR="00E14F1A" w:rsidRPr="006D5B7D">
              <w:rPr>
                <w:sz w:val="20"/>
                <w:szCs w:val="20"/>
              </w:rPr>
              <w:t xml:space="preserve"> na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8C047" w14:textId="77777777" w:rsidR="000B022C" w:rsidRPr="006D5B7D" w:rsidRDefault="000B022C" w:rsidP="000B022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Coleopter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51219" w14:textId="77777777" w:rsidR="000B022C" w:rsidRPr="006D5B7D" w:rsidRDefault="000B022C" w:rsidP="000B022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Lepidopter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42CAA" w14:textId="77777777" w:rsidR="000B022C" w:rsidRPr="006D5B7D" w:rsidRDefault="000B022C" w:rsidP="000B022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Hymenoptera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23898" w14:textId="77777777" w:rsidR="000B022C" w:rsidRPr="006D5B7D" w:rsidRDefault="000B022C" w:rsidP="000B022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Hemipter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1F9F5" w14:textId="77777777" w:rsidR="000B022C" w:rsidRPr="006D5B7D" w:rsidRDefault="000B022C" w:rsidP="000B022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Control</w:t>
            </w:r>
          </w:p>
        </w:tc>
      </w:tr>
      <w:tr w:rsidR="00CF26FD" w:rsidRPr="006D5B7D" w14:paraId="02386EB6" w14:textId="77777777" w:rsidTr="00B96978">
        <w:trPr>
          <w:trHeight w:val="30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F2356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Aldehyde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B9353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Nonana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5FC560" w14:textId="10B4E4C6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3.29</w:t>
            </w:r>
            <w:r w:rsidR="007A26FE" w:rsidRPr="006D5B7D">
              <w:rPr>
                <w:color w:val="000000"/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C11E9A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23AEC6" w14:textId="20FD7915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86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C11E9A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F48C91" w14:textId="6AE883EE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47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C11E9A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C157B7" w14:textId="6C637AF1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58</w:t>
            </w:r>
            <w:r w:rsidR="00156297" w:rsidRPr="006D5B7D">
              <w:rPr>
                <w:color w:val="000000"/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C11E9A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4ED470" w14:textId="39F6FA1D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47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C11E9A" w:rsidRPr="006D5B7D">
              <w:rPr>
                <w:sz w:val="20"/>
                <w:szCs w:val="20"/>
              </w:rPr>
              <w:t>0.2</w:t>
            </w:r>
          </w:p>
        </w:tc>
      </w:tr>
      <w:tr w:rsidR="00CF26FD" w:rsidRPr="006D5B7D" w14:paraId="6C619ECE" w14:textId="77777777" w:rsidTr="00B96978">
        <w:trPr>
          <w:trHeight w:val="30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BDB11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Alkane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FE653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ALK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03D778" w14:textId="2E57391C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69</w:t>
            </w:r>
            <w:r w:rsidR="007A26FE" w:rsidRPr="006D5B7D">
              <w:rPr>
                <w:color w:val="000000"/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0.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6DDDD9" w14:textId="1034B4D1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29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0.5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E4C412" w14:textId="7999C2AF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1.92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0.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42B224" w14:textId="48B8ADD5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1.62</w:t>
            </w:r>
            <w:r w:rsidR="00156297" w:rsidRPr="006D5B7D">
              <w:rPr>
                <w:color w:val="000000"/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C11E9A" w:rsidRPr="006D5B7D">
              <w:rPr>
                <w:sz w:val="20"/>
                <w:szCs w:val="20"/>
                <w:shd w:val="clear" w:color="auto" w:fill="FFFFFF"/>
              </w:rPr>
              <w:t xml:space="preserve"> 0.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B8F37B" w14:textId="18FD4715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1.49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0.8</w:t>
            </w:r>
          </w:p>
        </w:tc>
      </w:tr>
      <w:tr w:rsidR="00CF26FD" w:rsidRPr="006D5B7D" w14:paraId="30ABF9AC" w14:textId="77777777" w:rsidTr="00B96978">
        <w:trPr>
          <w:trHeight w:val="300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163EF7" w14:textId="61739706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LVs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14:paraId="087A8CEF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(</w:t>
            </w:r>
            <w:r w:rsidRPr="006D5B7D">
              <w:rPr>
                <w:i/>
                <w:iCs/>
                <w:sz w:val="20"/>
                <w:szCs w:val="20"/>
              </w:rPr>
              <w:t>Z</w:t>
            </w:r>
            <w:r w:rsidRPr="006D5B7D">
              <w:rPr>
                <w:sz w:val="20"/>
                <w:szCs w:val="20"/>
              </w:rPr>
              <w:t>)-3-Hexenol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7D6265" w14:textId="797C753D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3.03</w:t>
            </w:r>
            <w:r w:rsidR="007A26FE" w:rsidRPr="006D5B7D">
              <w:rPr>
                <w:color w:val="000000"/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34B806" w14:textId="7759FADE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72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849746" w14:textId="484940AE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61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AC0AC9" w14:textId="162E23FB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69</w:t>
            </w:r>
            <w:r w:rsidR="00156297" w:rsidRPr="006D5B7D">
              <w:rPr>
                <w:color w:val="000000"/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2676E4" w14:textId="39206802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61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2</w:t>
            </w:r>
          </w:p>
        </w:tc>
      </w:tr>
      <w:tr w:rsidR="00CF26FD" w:rsidRPr="006D5B7D" w14:paraId="615E9EC0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5096043D" w14:textId="279BA8F1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262D8050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(</w:t>
            </w:r>
            <w:r w:rsidRPr="006D5B7D">
              <w:rPr>
                <w:i/>
                <w:iCs/>
                <w:sz w:val="20"/>
                <w:szCs w:val="20"/>
              </w:rPr>
              <w:t>Z</w:t>
            </w:r>
            <w:r w:rsidRPr="006D5B7D">
              <w:rPr>
                <w:sz w:val="20"/>
                <w:szCs w:val="20"/>
              </w:rPr>
              <w:t>)-3-Hexenyl-acetate</w:t>
            </w:r>
          </w:p>
        </w:tc>
        <w:tc>
          <w:tcPr>
            <w:tcW w:w="1096" w:type="dxa"/>
            <w:noWrap/>
            <w:vAlign w:val="bottom"/>
            <w:hideMark/>
          </w:tcPr>
          <w:p w14:paraId="3AA042F9" w14:textId="0FFFCF41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99</w:t>
            </w:r>
            <w:r w:rsidR="007A26FE" w:rsidRPr="006D5B7D">
              <w:rPr>
                <w:color w:val="000000"/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266" w:type="dxa"/>
            <w:noWrap/>
            <w:vAlign w:val="bottom"/>
            <w:hideMark/>
          </w:tcPr>
          <w:p w14:paraId="31360FFE" w14:textId="669EFE93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57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  <w:vAlign w:val="bottom"/>
            <w:hideMark/>
          </w:tcPr>
          <w:p w14:paraId="02104C55" w14:textId="281025D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56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967F60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967F60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150" w:type="dxa"/>
            <w:noWrap/>
            <w:vAlign w:val="bottom"/>
            <w:hideMark/>
          </w:tcPr>
          <w:p w14:paraId="464D102D" w14:textId="1A8618A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54</w:t>
            </w:r>
            <w:r w:rsidR="00156297" w:rsidRPr="006D5B7D">
              <w:rPr>
                <w:color w:val="000000"/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  <w:vAlign w:val="bottom"/>
            <w:hideMark/>
          </w:tcPr>
          <w:p w14:paraId="15726A24" w14:textId="325C1CB0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33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</w:tr>
      <w:tr w:rsidR="00CF26FD" w:rsidRPr="006D5B7D" w14:paraId="3EA4EC5A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05FD0405" w14:textId="5A455ADA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568FE63E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ethylbenzoate</w:t>
            </w:r>
          </w:p>
        </w:tc>
        <w:tc>
          <w:tcPr>
            <w:tcW w:w="1096" w:type="dxa"/>
            <w:noWrap/>
            <w:vAlign w:val="bottom"/>
            <w:hideMark/>
          </w:tcPr>
          <w:p w14:paraId="6980BBBA" w14:textId="2C5C5D81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0.82</w:t>
            </w:r>
            <w:r w:rsidR="007A26FE" w:rsidRPr="006D5B7D">
              <w:rPr>
                <w:color w:val="000000"/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1.4</w:t>
            </w:r>
          </w:p>
        </w:tc>
        <w:tc>
          <w:tcPr>
            <w:tcW w:w="1266" w:type="dxa"/>
            <w:noWrap/>
            <w:vAlign w:val="bottom"/>
            <w:hideMark/>
          </w:tcPr>
          <w:p w14:paraId="0AAEBB4B" w14:textId="1F86D32B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0.00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0</w:t>
            </w:r>
          </w:p>
        </w:tc>
        <w:tc>
          <w:tcPr>
            <w:tcW w:w="1399" w:type="dxa"/>
            <w:noWrap/>
            <w:vAlign w:val="bottom"/>
            <w:hideMark/>
          </w:tcPr>
          <w:p w14:paraId="6C53F539" w14:textId="362F7790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0.29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7</w:t>
            </w:r>
          </w:p>
        </w:tc>
        <w:tc>
          <w:tcPr>
            <w:tcW w:w="1150" w:type="dxa"/>
            <w:noWrap/>
            <w:vAlign w:val="bottom"/>
            <w:hideMark/>
          </w:tcPr>
          <w:p w14:paraId="6BF388C3" w14:textId="7CA91512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0.00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0</w:t>
            </w:r>
          </w:p>
        </w:tc>
        <w:tc>
          <w:tcPr>
            <w:tcW w:w="1083" w:type="dxa"/>
            <w:noWrap/>
            <w:vAlign w:val="bottom"/>
            <w:hideMark/>
          </w:tcPr>
          <w:p w14:paraId="78D280D2" w14:textId="395B6D8B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0.00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0</w:t>
            </w:r>
          </w:p>
        </w:tc>
      </w:tr>
      <w:tr w:rsidR="00CF26FD" w:rsidRPr="006D5B7D" w14:paraId="2AC21B99" w14:textId="77777777" w:rsidTr="00B96978">
        <w:trPr>
          <w:trHeight w:val="300"/>
        </w:trPr>
        <w:tc>
          <w:tcPr>
            <w:tcW w:w="1542" w:type="dxa"/>
            <w:vMerge/>
            <w:tcBorders>
              <w:bottom w:val="single" w:sz="4" w:space="0" w:color="auto"/>
            </w:tcBorders>
            <w:noWrap/>
            <w:hideMark/>
          </w:tcPr>
          <w:p w14:paraId="580C2078" w14:textId="4BF50B6A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64468B63" w14:textId="7777777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ethylsalicylat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5E2F1C" w14:textId="35C80905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89</w:t>
            </w:r>
            <w:r w:rsidR="007A26FE" w:rsidRPr="006D5B7D">
              <w:rPr>
                <w:color w:val="000000"/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41E5FE" w14:textId="44D9B4D8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58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210A2F" w14:textId="4E1594BA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42</w:t>
            </w:r>
            <w:r w:rsidR="00BC6919" w:rsidRPr="006D5B7D">
              <w:rPr>
                <w:color w:val="000000"/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9061F0" w14:textId="4F7FF9A2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80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0A0080" w14:textId="3989F747" w:rsidR="00CF26FD" w:rsidRPr="006D5B7D" w:rsidRDefault="00CF26FD" w:rsidP="00CF26F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color w:val="000000"/>
                <w:sz w:val="20"/>
                <w:szCs w:val="20"/>
              </w:rPr>
              <w:t>2.36</w:t>
            </w:r>
            <w:r w:rsidR="005A0A50" w:rsidRPr="006D5B7D">
              <w:rPr>
                <w:color w:val="000000"/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</w:tr>
      <w:tr w:rsidR="00DD4B65" w:rsidRPr="006D5B7D" w14:paraId="7E69A2FE" w14:textId="77777777" w:rsidTr="00B96978">
        <w:trPr>
          <w:trHeight w:val="300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A9820A" w14:textId="48DC98D5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onoterpenes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14:paraId="48EEA215" w14:textId="77777777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ucalyptol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</w:tcPr>
          <w:p w14:paraId="05CCE190" w14:textId="7E418B64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80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</w:tcPr>
          <w:p w14:paraId="1FF6144D" w14:textId="6FF11CBD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2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</w:tcPr>
          <w:p w14:paraId="3E759049" w14:textId="2F872B4C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80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</w:tcPr>
          <w:p w14:paraId="3F2D10D8" w14:textId="4F823C3B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70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</w:tcPr>
          <w:p w14:paraId="3EEBFD85" w14:textId="4210E0AB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</w:tr>
      <w:tr w:rsidR="00DD4B65" w:rsidRPr="006D5B7D" w14:paraId="096406F3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359ED5A6" w14:textId="66941A28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29770005" w14:textId="77777777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ϒ-Terpinene </w:t>
            </w:r>
          </w:p>
        </w:tc>
        <w:tc>
          <w:tcPr>
            <w:tcW w:w="1096" w:type="dxa"/>
            <w:noWrap/>
          </w:tcPr>
          <w:p w14:paraId="55489AEE" w14:textId="2C7BB12E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7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266" w:type="dxa"/>
            <w:noWrap/>
          </w:tcPr>
          <w:p w14:paraId="5D6C7181" w14:textId="18F28F41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2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399" w:type="dxa"/>
            <w:noWrap/>
          </w:tcPr>
          <w:p w14:paraId="244B41EC" w14:textId="4063FE6D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9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762CCF53" w14:textId="7D3BB48B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083" w:type="dxa"/>
            <w:noWrap/>
          </w:tcPr>
          <w:p w14:paraId="301AA621" w14:textId="3F6CE897" w:rsidR="00DD4B65" w:rsidRPr="006D5B7D" w:rsidRDefault="00DD4B65" w:rsidP="00DD4B6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</w:tr>
      <w:tr w:rsidR="00D45835" w:rsidRPr="006D5B7D" w14:paraId="770BADB2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5D6B4C47" w14:textId="1B5317DF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785A1BE0" w14:textId="77777777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Limonene</w:t>
            </w:r>
          </w:p>
        </w:tc>
        <w:tc>
          <w:tcPr>
            <w:tcW w:w="1096" w:type="dxa"/>
            <w:noWrap/>
          </w:tcPr>
          <w:p w14:paraId="33EC69A5" w14:textId="40D32AE2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77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266" w:type="dxa"/>
            <w:noWrap/>
          </w:tcPr>
          <w:p w14:paraId="0F9DAFCB" w14:textId="17711BAF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2F6DB1D9" w14:textId="66839A29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0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1E4CA707" w14:textId="5C5FC577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1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8</w:t>
            </w:r>
          </w:p>
        </w:tc>
        <w:tc>
          <w:tcPr>
            <w:tcW w:w="1083" w:type="dxa"/>
            <w:noWrap/>
          </w:tcPr>
          <w:p w14:paraId="7DB07F2C" w14:textId="7AC94196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</w:tr>
      <w:tr w:rsidR="00D45835" w:rsidRPr="006D5B7D" w14:paraId="3E2B2749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16138977" w14:textId="0856EC80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068D6131" w14:textId="77777777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Linalool</w:t>
            </w:r>
          </w:p>
        </w:tc>
        <w:tc>
          <w:tcPr>
            <w:tcW w:w="1096" w:type="dxa"/>
            <w:noWrap/>
          </w:tcPr>
          <w:p w14:paraId="78D648CC" w14:textId="75FA6B5A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79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noWrap/>
          </w:tcPr>
          <w:p w14:paraId="4FB3BC8F" w14:textId="09BFFF64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0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3D559CEE" w14:textId="34D63C8C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07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150" w:type="dxa"/>
            <w:noWrap/>
          </w:tcPr>
          <w:p w14:paraId="18722E48" w14:textId="5C21B5F3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7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8</w:t>
            </w:r>
          </w:p>
        </w:tc>
        <w:tc>
          <w:tcPr>
            <w:tcW w:w="1083" w:type="dxa"/>
            <w:noWrap/>
          </w:tcPr>
          <w:p w14:paraId="6F662F22" w14:textId="0BF26E02" w:rsidR="00D45835" w:rsidRPr="006D5B7D" w:rsidRDefault="00D45835" w:rsidP="00D4583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8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6</w:t>
            </w:r>
          </w:p>
        </w:tc>
      </w:tr>
      <w:tr w:rsidR="00AA31E5" w:rsidRPr="006D5B7D" w14:paraId="73BF2819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188EDFC8" w14:textId="6F2C7010" w:rsidR="00AA31E5" w:rsidRPr="006D5B7D" w:rsidRDefault="00AA31E5" w:rsidP="00AA31E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3C2BC157" w14:textId="77777777" w:rsidR="00AA31E5" w:rsidRPr="006D5B7D" w:rsidRDefault="00AA31E5" w:rsidP="00AA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uurolene</w:t>
            </w:r>
          </w:p>
        </w:tc>
        <w:tc>
          <w:tcPr>
            <w:tcW w:w="1096" w:type="dxa"/>
            <w:noWrap/>
          </w:tcPr>
          <w:p w14:paraId="75A4FD98" w14:textId="544F63F1" w:rsidR="00AA31E5" w:rsidRPr="006D5B7D" w:rsidRDefault="00AA31E5" w:rsidP="00AA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65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266" w:type="dxa"/>
            <w:noWrap/>
          </w:tcPr>
          <w:p w14:paraId="55A1AC00" w14:textId="52A478A1" w:rsidR="00AA31E5" w:rsidRPr="006D5B7D" w:rsidRDefault="00AA31E5" w:rsidP="00AA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25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399" w:type="dxa"/>
            <w:noWrap/>
          </w:tcPr>
          <w:p w14:paraId="3650588A" w14:textId="615FA13B" w:rsidR="00AA31E5" w:rsidRPr="006D5B7D" w:rsidRDefault="00AA31E5" w:rsidP="00AA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4361661F" w14:textId="3686F390" w:rsidR="00AA31E5" w:rsidRPr="006D5B7D" w:rsidRDefault="00AA31E5" w:rsidP="00AA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2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083" w:type="dxa"/>
            <w:noWrap/>
          </w:tcPr>
          <w:p w14:paraId="0A9791C0" w14:textId="667BDABF" w:rsidR="00AA31E5" w:rsidRPr="006D5B7D" w:rsidRDefault="00AA31E5" w:rsidP="00AA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</w:tr>
      <w:tr w:rsidR="006B7C14" w:rsidRPr="006D5B7D" w14:paraId="1F66AA19" w14:textId="77777777" w:rsidTr="00B96978">
        <w:trPr>
          <w:trHeight w:val="300"/>
        </w:trPr>
        <w:tc>
          <w:tcPr>
            <w:tcW w:w="1542" w:type="dxa"/>
            <w:vMerge/>
            <w:tcBorders>
              <w:bottom w:val="single" w:sz="4" w:space="0" w:color="auto"/>
            </w:tcBorders>
            <w:noWrap/>
            <w:hideMark/>
          </w:tcPr>
          <w:p w14:paraId="07722D83" w14:textId="6ABDE2A6" w:rsidR="006B7C14" w:rsidRPr="006D5B7D" w:rsidRDefault="006B7C14" w:rsidP="006B7C1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4248B9C1" w14:textId="77777777" w:rsidR="006B7C14" w:rsidRPr="006D5B7D" w:rsidRDefault="006B7C14" w:rsidP="006B7C1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Myrcen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</w:tcPr>
          <w:p w14:paraId="7B0AFFAB" w14:textId="6D0554AE" w:rsidR="006B7C14" w:rsidRPr="006D5B7D" w:rsidRDefault="006B7C14" w:rsidP="006B7C1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2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14:paraId="6FFF4C2A" w14:textId="09881655" w:rsidR="006B7C14" w:rsidRPr="006D5B7D" w:rsidRDefault="006B7C14" w:rsidP="006B7C1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36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</w:tcPr>
          <w:p w14:paraId="3019C9A4" w14:textId="6E6ECE67" w:rsidR="006B7C14" w:rsidRPr="006D5B7D" w:rsidRDefault="006B7C14" w:rsidP="006B7C1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27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</w:tcPr>
          <w:p w14:paraId="68595F15" w14:textId="588B4AE1" w:rsidR="006B7C14" w:rsidRPr="006D5B7D" w:rsidRDefault="006B7C14" w:rsidP="006B7C1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3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</w:tcPr>
          <w:p w14:paraId="47A1A5E9" w14:textId="38643330" w:rsidR="006B7C14" w:rsidRPr="006D5B7D" w:rsidRDefault="006B7C14" w:rsidP="006B7C1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2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</w:tr>
      <w:tr w:rsidR="002C5B9A" w:rsidRPr="006D5B7D" w14:paraId="7BB71623" w14:textId="77777777" w:rsidTr="00B96978">
        <w:trPr>
          <w:trHeight w:val="300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983B60" w14:textId="1771F3F2" w:rsidR="002C5B9A" w:rsidRPr="006D5B7D" w:rsidRDefault="005A0A50" w:rsidP="002C5B9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lang w:val="pt-BR"/>
              </w:rPr>
              <w:t xml:space="preserve"> </w:t>
            </w:r>
            <w:r w:rsidR="002C5B9A" w:rsidRPr="006D5B7D">
              <w:rPr>
                <w:sz w:val="20"/>
                <w:szCs w:val="20"/>
                <w:lang w:val="pt-BR"/>
              </w:rPr>
              <w:t>Sesquiterpenes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14:paraId="2B2AB7DB" w14:textId="107DC4F3" w:rsidR="002C5B9A" w:rsidRPr="006D5B7D" w:rsidRDefault="002C5B9A" w:rsidP="002C5B9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(</w:t>
            </w:r>
            <w:r w:rsidRPr="006D5B7D">
              <w:rPr>
                <w:i/>
                <w:iCs/>
                <w:sz w:val="20"/>
                <w:szCs w:val="20"/>
              </w:rPr>
              <w:t>Z,E</w:t>
            </w:r>
            <w:r w:rsidRPr="006D5B7D">
              <w:rPr>
                <w:sz w:val="20"/>
                <w:szCs w:val="20"/>
              </w:rPr>
              <w:t>)-α-Farnesene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</w:tcPr>
          <w:p w14:paraId="20DC0834" w14:textId="50FE4DA9" w:rsidR="002C5B9A" w:rsidRPr="006D5B7D" w:rsidRDefault="002C5B9A" w:rsidP="002C5B9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77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</w:tcPr>
          <w:p w14:paraId="34337CD9" w14:textId="041A4669" w:rsidR="002C5B9A" w:rsidRPr="006D5B7D" w:rsidRDefault="002C5B9A" w:rsidP="002C5B9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9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</w:tcPr>
          <w:p w14:paraId="36494F06" w14:textId="703DB10C" w:rsidR="002C5B9A" w:rsidRPr="006D5B7D" w:rsidRDefault="002C5B9A" w:rsidP="002C5B9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2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</w:tcPr>
          <w:p w14:paraId="356969E1" w14:textId="170C402E" w:rsidR="002C5B9A" w:rsidRPr="006D5B7D" w:rsidRDefault="002C5B9A" w:rsidP="002C5B9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2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</w:tcPr>
          <w:p w14:paraId="280FA845" w14:textId="5A402A58" w:rsidR="002C5B9A" w:rsidRPr="006D5B7D" w:rsidRDefault="002C5B9A" w:rsidP="002C5B9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3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</w:tr>
      <w:tr w:rsidR="00422AE6" w:rsidRPr="006D5B7D" w14:paraId="062CC4BF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39D929F6" w14:textId="7FA49F9A" w:rsidR="00422AE6" w:rsidRPr="006D5B7D" w:rsidRDefault="00422AE6" w:rsidP="00422AE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5B2B95E9" w14:textId="77777777" w:rsidR="00422AE6" w:rsidRPr="006D5B7D" w:rsidRDefault="00422AE6" w:rsidP="00422AE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α-Copaene</w:t>
            </w:r>
          </w:p>
        </w:tc>
        <w:tc>
          <w:tcPr>
            <w:tcW w:w="1096" w:type="dxa"/>
            <w:noWrap/>
          </w:tcPr>
          <w:p w14:paraId="3222F9CA" w14:textId="262080EB" w:rsidR="00422AE6" w:rsidRPr="006D5B7D" w:rsidRDefault="00422AE6" w:rsidP="00422AE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1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02D594AD" w14:textId="1020AD8D" w:rsidR="00422AE6" w:rsidRPr="006D5B7D" w:rsidRDefault="00422AE6" w:rsidP="00422AE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03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56B55F9A" w14:textId="24E32ECE" w:rsidR="00422AE6" w:rsidRPr="006D5B7D" w:rsidRDefault="00422AE6" w:rsidP="00422AE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8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noWrap/>
          </w:tcPr>
          <w:p w14:paraId="07217DFA" w14:textId="668EC5D9" w:rsidR="00422AE6" w:rsidRPr="006D5B7D" w:rsidRDefault="00422AE6" w:rsidP="00422AE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2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2AEAA0EF" w14:textId="7A70F5FB" w:rsidR="00422AE6" w:rsidRPr="006D5B7D" w:rsidRDefault="00422AE6" w:rsidP="00422AE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2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3909E59B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7E8497A5" w14:textId="76552EF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3FBA80FD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α-Farnesene</w:t>
            </w:r>
          </w:p>
        </w:tc>
        <w:tc>
          <w:tcPr>
            <w:tcW w:w="1096" w:type="dxa"/>
            <w:noWrap/>
          </w:tcPr>
          <w:p w14:paraId="70F3410D" w14:textId="0BF19A4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9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3F137314" w14:textId="6690C61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1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68329AB5" w14:textId="78E2714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9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786606CA" w14:textId="1C3D77D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7D1F68F1" w14:textId="42157541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1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68A34566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4BBA2F1E" w14:textId="57AB286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40AE7A80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α-Humulene</w:t>
            </w:r>
          </w:p>
        </w:tc>
        <w:tc>
          <w:tcPr>
            <w:tcW w:w="1096" w:type="dxa"/>
            <w:noWrap/>
          </w:tcPr>
          <w:p w14:paraId="009E49DC" w14:textId="3595716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73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noWrap/>
          </w:tcPr>
          <w:p w14:paraId="538429BA" w14:textId="6B5445D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6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399" w:type="dxa"/>
            <w:noWrap/>
          </w:tcPr>
          <w:p w14:paraId="1041B63E" w14:textId="351669B1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9</w:t>
            </w:r>
            <w:r w:rsidR="007A0D9C" w:rsidRPr="006D5B7D">
              <w:rPr>
                <w:sz w:val="20"/>
                <w:szCs w:val="20"/>
              </w:rPr>
              <w:t xml:space="preserve"> </w:t>
            </w:r>
            <w:r w:rsidR="007A0D9C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43F91628" w14:textId="648E64E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61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45D3C7C2" w14:textId="22CE70B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A86336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A86336" w:rsidRPr="006D5B7D">
              <w:rPr>
                <w:sz w:val="20"/>
                <w:szCs w:val="20"/>
              </w:rPr>
              <w:t>0.4</w:t>
            </w:r>
          </w:p>
        </w:tc>
      </w:tr>
      <w:tr w:rsidR="00F857C4" w:rsidRPr="006D5B7D" w14:paraId="61C1883A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5AAA57C8" w14:textId="0A2950D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53F68BEA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Aromadendrene</w:t>
            </w:r>
          </w:p>
        </w:tc>
        <w:tc>
          <w:tcPr>
            <w:tcW w:w="1096" w:type="dxa"/>
            <w:noWrap/>
          </w:tcPr>
          <w:p w14:paraId="34627E4E" w14:textId="555A0B7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70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noWrap/>
          </w:tcPr>
          <w:p w14:paraId="41943833" w14:textId="0EA81B2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47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6E3CC967" w14:textId="0B12126F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37</w:t>
            </w:r>
            <w:r w:rsidR="007A0D9C" w:rsidRPr="006D5B7D">
              <w:rPr>
                <w:sz w:val="20"/>
                <w:szCs w:val="20"/>
              </w:rPr>
              <w:t xml:space="preserve"> </w:t>
            </w:r>
            <w:r w:rsidR="007A0D9C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noWrap/>
          </w:tcPr>
          <w:p w14:paraId="2D075C32" w14:textId="5A8F62C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5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0E68B3AC" w14:textId="22500B7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2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768BEB6A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5894027E" w14:textId="07350CA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41308B6B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Bourbonene</w:t>
            </w:r>
          </w:p>
        </w:tc>
        <w:tc>
          <w:tcPr>
            <w:tcW w:w="1096" w:type="dxa"/>
            <w:noWrap/>
          </w:tcPr>
          <w:p w14:paraId="7E615412" w14:textId="545C11D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0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76E32C53" w14:textId="05E2429C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04285AAD" w14:textId="3E5BAF5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2</w:t>
            </w:r>
            <w:r w:rsidR="007A0D9C" w:rsidRPr="006D5B7D">
              <w:rPr>
                <w:sz w:val="20"/>
                <w:szCs w:val="20"/>
              </w:rPr>
              <w:t xml:space="preserve"> </w:t>
            </w:r>
            <w:r w:rsidR="007A0D9C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1B2B4F54" w14:textId="456221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8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678F10FF" w14:textId="0B5702A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33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05D609EA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70D3271C" w14:textId="02C530C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6F9042B2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Cymene</w:t>
            </w:r>
          </w:p>
        </w:tc>
        <w:tc>
          <w:tcPr>
            <w:tcW w:w="1096" w:type="dxa"/>
            <w:noWrap/>
          </w:tcPr>
          <w:p w14:paraId="0C5BABAA" w14:textId="5BEF40A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9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266" w:type="dxa"/>
            <w:noWrap/>
          </w:tcPr>
          <w:p w14:paraId="33D55C1F" w14:textId="7ED9084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2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1B3BD00E" w14:textId="6548A32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4</w:t>
            </w:r>
            <w:r w:rsidR="007A0D9C" w:rsidRPr="006D5B7D">
              <w:rPr>
                <w:sz w:val="20"/>
                <w:szCs w:val="20"/>
              </w:rPr>
              <w:t xml:space="preserve"> </w:t>
            </w:r>
            <w:r w:rsidR="007A0D9C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noWrap/>
          </w:tcPr>
          <w:p w14:paraId="60A964CD" w14:textId="6D7331F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8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083" w:type="dxa"/>
            <w:noWrap/>
          </w:tcPr>
          <w:p w14:paraId="5D8D03C2" w14:textId="558D63A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3933DD5F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7F4700B7" w14:textId="743F65E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61F35AD9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Elemene</w:t>
            </w:r>
          </w:p>
        </w:tc>
        <w:tc>
          <w:tcPr>
            <w:tcW w:w="1096" w:type="dxa"/>
            <w:noWrap/>
          </w:tcPr>
          <w:p w14:paraId="4FF1261A" w14:textId="0B12224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1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714F832B" w14:textId="38D2B5B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0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399" w:type="dxa"/>
            <w:noWrap/>
          </w:tcPr>
          <w:p w14:paraId="1267ECA7" w14:textId="05FB1A5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5</w:t>
            </w:r>
            <w:r w:rsidR="007A0D9C" w:rsidRPr="006D5B7D">
              <w:rPr>
                <w:sz w:val="20"/>
                <w:szCs w:val="20"/>
              </w:rPr>
              <w:t xml:space="preserve"> </w:t>
            </w:r>
            <w:r w:rsidR="007A0D9C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37EE8907" w14:textId="0FA01D7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0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550B9A86" w14:textId="7D0F4A19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</w:tr>
      <w:tr w:rsidR="00F857C4" w:rsidRPr="006D5B7D" w14:paraId="571A7C8F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15C0656C" w14:textId="35FBF4A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10FFA6E5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Selinene</w:t>
            </w:r>
          </w:p>
        </w:tc>
        <w:tc>
          <w:tcPr>
            <w:tcW w:w="1096" w:type="dxa"/>
            <w:noWrap/>
          </w:tcPr>
          <w:p w14:paraId="3AB25DAF" w14:textId="0DC8AB7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69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7A26FE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noWrap/>
          </w:tcPr>
          <w:p w14:paraId="67C0C8C8" w14:textId="72A3CF7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9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69E38210" w14:textId="601DBDBF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3</w:t>
            </w:r>
            <w:r w:rsidR="007A0D9C" w:rsidRPr="006D5B7D">
              <w:rPr>
                <w:sz w:val="20"/>
                <w:szCs w:val="20"/>
              </w:rPr>
              <w:t xml:space="preserve"> </w:t>
            </w:r>
            <w:r w:rsidR="007A0D9C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58017EBF" w14:textId="7F150FF2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4C68448C" w14:textId="4712E10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2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0.4</w:t>
            </w:r>
          </w:p>
        </w:tc>
      </w:tr>
      <w:tr w:rsidR="00F857C4" w:rsidRPr="006D5B7D" w14:paraId="618359C0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2E2961A7" w14:textId="1032550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04940622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β-Terpinene</w:t>
            </w:r>
          </w:p>
        </w:tc>
        <w:tc>
          <w:tcPr>
            <w:tcW w:w="1096" w:type="dxa"/>
            <w:noWrap/>
          </w:tcPr>
          <w:p w14:paraId="3DBBFE40" w14:textId="5F2ACE2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34</w:t>
            </w:r>
            <w:r w:rsidR="007A26FE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EE41AE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EE41AE" w:rsidRPr="006D5B7D">
              <w:rPr>
                <w:sz w:val="20"/>
                <w:szCs w:val="20"/>
              </w:rPr>
              <w:t>1.2</w:t>
            </w:r>
          </w:p>
        </w:tc>
        <w:tc>
          <w:tcPr>
            <w:tcW w:w="1266" w:type="dxa"/>
            <w:noWrap/>
          </w:tcPr>
          <w:p w14:paraId="7015A40E" w14:textId="030D8B1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8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0</w:t>
            </w:r>
          </w:p>
        </w:tc>
        <w:tc>
          <w:tcPr>
            <w:tcW w:w="1399" w:type="dxa"/>
            <w:noWrap/>
          </w:tcPr>
          <w:p w14:paraId="09439FE1" w14:textId="4816E0D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52</w:t>
            </w:r>
            <w:r w:rsidR="007A0D9C" w:rsidRPr="006D5B7D">
              <w:rPr>
                <w:sz w:val="20"/>
                <w:szCs w:val="20"/>
              </w:rPr>
              <w:t xml:space="preserve"> </w:t>
            </w:r>
            <w:r w:rsidR="007A0D9C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8</w:t>
            </w:r>
          </w:p>
        </w:tc>
        <w:tc>
          <w:tcPr>
            <w:tcW w:w="1150" w:type="dxa"/>
            <w:noWrap/>
          </w:tcPr>
          <w:p w14:paraId="025938B5" w14:textId="0780373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</w:t>
            </w:r>
            <w:r w:rsidR="00047AF1" w:rsidRPr="006D5B7D">
              <w:rPr>
                <w:sz w:val="20"/>
                <w:szCs w:val="20"/>
              </w:rPr>
              <w:t>9</w:t>
            </w:r>
            <w:r w:rsidRPr="006D5B7D">
              <w:rPr>
                <w:sz w:val="20"/>
                <w:szCs w:val="20"/>
              </w:rPr>
              <w:t>3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9</w:t>
            </w:r>
          </w:p>
        </w:tc>
        <w:tc>
          <w:tcPr>
            <w:tcW w:w="1083" w:type="dxa"/>
            <w:noWrap/>
          </w:tcPr>
          <w:p w14:paraId="33E1338C" w14:textId="589DAEA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7</w:t>
            </w:r>
          </w:p>
        </w:tc>
      </w:tr>
      <w:tr w:rsidR="00F857C4" w:rsidRPr="006D5B7D" w14:paraId="1DE7CA69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07170E12" w14:textId="71154B0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1A836A8F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Caryophyllene</w:t>
            </w:r>
          </w:p>
        </w:tc>
        <w:tc>
          <w:tcPr>
            <w:tcW w:w="1096" w:type="dxa"/>
            <w:noWrap/>
          </w:tcPr>
          <w:p w14:paraId="3E9BB542" w14:textId="3708DC9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</w:t>
            </w:r>
            <w:r w:rsidR="007A26FE" w:rsidRPr="006D5B7D">
              <w:rPr>
                <w:sz w:val="20"/>
                <w:szCs w:val="20"/>
              </w:rPr>
              <w:t>6</w:t>
            </w:r>
            <w:r w:rsidR="00216B60" w:rsidRPr="006D5B7D">
              <w:rPr>
                <w:sz w:val="20"/>
                <w:szCs w:val="20"/>
              </w:rPr>
              <w:t xml:space="preserve"> </w:t>
            </w:r>
            <w:r w:rsidR="00216B6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266" w:type="dxa"/>
            <w:noWrap/>
          </w:tcPr>
          <w:p w14:paraId="76857F7D" w14:textId="57DE8ED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7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7A78C86E" w14:textId="414931B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5</w:t>
            </w:r>
            <w:r w:rsidR="00047AF1" w:rsidRPr="006D5B7D">
              <w:rPr>
                <w:sz w:val="20"/>
                <w:szCs w:val="20"/>
              </w:rPr>
              <w:t xml:space="preserve"> </w:t>
            </w:r>
            <w:r w:rsidR="00047AF1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06AE2511" w14:textId="34E168D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61D0AF73" w14:textId="6E3241C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5</w:t>
            </w:r>
          </w:p>
        </w:tc>
      </w:tr>
      <w:tr w:rsidR="00F857C4" w:rsidRPr="006D5B7D" w14:paraId="541F04BB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604CECBE" w14:textId="0A46898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0223239F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δ-Cadinene</w:t>
            </w:r>
          </w:p>
        </w:tc>
        <w:tc>
          <w:tcPr>
            <w:tcW w:w="1096" w:type="dxa"/>
            <w:noWrap/>
          </w:tcPr>
          <w:p w14:paraId="191A4223" w14:textId="7640882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6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1F67F51D" w14:textId="36721B5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99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72330D15" w14:textId="772D3EA1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3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2B89DDA2" w14:textId="53B93462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63086531" w14:textId="27211D1C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62BF4326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45056468" w14:textId="25ED706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7AE9C7E3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ermacrene-D</w:t>
            </w:r>
          </w:p>
        </w:tc>
        <w:tc>
          <w:tcPr>
            <w:tcW w:w="1096" w:type="dxa"/>
            <w:noWrap/>
          </w:tcPr>
          <w:p w14:paraId="75A6550F" w14:textId="1F775FBF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9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0</w:t>
            </w:r>
          </w:p>
        </w:tc>
        <w:tc>
          <w:tcPr>
            <w:tcW w:w="1266" w:type="dxa"/>
            <w:noWrap/>
          </w:tcPr>
          <w:p w14:paraId="091A1B8F" w14:textId="49438BA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6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3</w:t>
            </w:r>
          </w:p>
        </w:tc>
        <w:tc>
          <w:tcPr>
            <w:tcW w:w="1399" w:type="dxa"/>
            <w:noWrap/>
          </w:tcPr>
          <w:p w14:paraId="49A00135" w14:textId="0701B91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50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2</w:t>
            </w:r>
          </w:p>
        </w:tc>
        <w:tc>
          <w:tcPr>
            <w:tcW w:w="1150" w:type="dxa"/>
            <w:noWrap/>
          </w:tcPr>
          <w:p w14:paraId="1A5B3A4E" w14:textId="182E92A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2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5</w:t>
            </w:r>
          </w:p>
        </w:tc>
        <w:tc>
          <w:tcPr>
            <w:tcW w:w="1083" w:type="dxa"/>
            <w:noWrap/>
          </w:tcPr>
          <w:p w14:paraId="38D872F7" w14:textId="1368442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2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3</w:t>
            </w:r>
          </w:p>
        </w:tc>
      </w:tr>
      <w:tr w:rsidR="00F857C4" w:rsidRPr="006D5B7D" w14:paraId="65B3D88A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5E7FE557" w14:textId="308DF6F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6B8E20F5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Humulene</w:t>
            </w:r>
          </w:p>
        </w:tc>
        <w:tc>
          <w:tcPr>
            <w:tcW w:w="1096" w:type="dxa"/>
            <w:noWrap/>
          </w:tcPr>
          <w:p w14:paraId="4693357D" w14:textId="4F4A0ED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60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4</w:t>
            </w:r>
          </w:p>
        </w:tc>
        <w:tc>
          <w:tcPr>
            <w:tcW w:w="1266" w:type="dxa"/>
            <w:noWrap/>
          </w:tcPr>
          <w:p w14:paraId="1877D833" w14:textId="76C6A7A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6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3</w:t>
            </w:r>
          </w:p>
        </w:tc>
        <w:tc>
          <w:tcPr>
            <w:tcW w:w="1399" w:type="dxa"/>
            <w:noWrap/>
          </w:tcPr>
          <w:p w14:paraId="48ADE38F" w14:textId="04AE980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0</w:t>
            </w:r>
          </w:p>
        </w:tc>
        <w:tc>
          <w:tcPr>
            <w:tcW w:w="1150" w:type="dxa"/>
            <w:noWrap/>
          </w:tcPr>
          <w:p w14:paraId="51FFC648" w14:textId="187B574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083" w:type="dxa"/>
            <w:noWrap/>
          </w:tcPr>
          <w:p w14:paraId="5C66901F" w14:textId="2652941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5</w:t>
            </w:r>
          </w:p>
        </w:tc>
      </w:tr>
      <w:tr w:rsidR="00F857C4" w:rsidRPr="006D5B7D" w14:paraId="3EA10E4D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3F8719D3" w14:textId="2C95BA5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3CF67883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1</w:t>
            </w:r>
          </w:p>
        </w:tc>
        <w:tc>
          <w:tcPr>
            <w:tcW w:w="1096" w:type="dxa"/>
            <w:noWrap/>
          </w:tcPr>
          <w:p w14:paraId="567A10A8" w14:textId="132AA7B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95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23DDD96B" w14:textId="60EEDAA2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8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10EAB64A" w14:textId="21897B5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07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175FF540" w14:textId="41701B3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18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57504CD9" w14:textId="3005490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0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0DA8B9A1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43AE8846" w14:textId="52672B1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19AEB947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2</w:t>
            </w:r>
          </w:p>
        </w:tc>
        <w:tc>
          <w:tcPr>
            <w:tcW w:w="1096" w:type="dxa"/>
            <w:noWrap/>
          </w:tcPr>
          <w:p w14:paraId="5F069615" w14:textId="5F6C019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60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4</w:t>
            </w:r>
          </w:p>
        </w:tc>
        <w:tc>
          <w:tcPr>
            <w:tcW w:w="1266" w:type="dxa"/>
            <w:noWrap/>
          </w:tcPr>
          <w:p w14:paraId="1AB893CD" w14:textId="2A16CF9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59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1</w:t>
            </w:r>
          </w:p>
        </w:tc>
        <w:tc>
          <w:tcPr>
            <w:tcW w:w="1399" w:type="dxa"/>
            <w:noWrap/>
          </w:tcPr>
          <w:p w14:paraId="360ACFBA" w14:textId="737A277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0</w:t>
            </w:r>
          </w:p>
        </w:tc>
        <w:tc>
          <w:tcPr>
            <w:tcW w:w="1150" w:type="dxa"/>
            <w:noWrap/>
          </w:tcPr>
          <w:p w14:paraId="57CFEB82" w14:textId="62B86AB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6</w:t>
            </w:r>
          </w:p>
        </w:tc>
        <w:tc>
          <w:tcPr>
            <w:tcW w:w="1083" w:type="dxa"/>
            <w:noWrap/>
          </w:tcPr>
          <w:p w14:paraId="5E8ACB5E" w14:textId="6C676DF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0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6</w:t>
            </w:r>
          </w:p>
        </w:tc>
      </w:tr>
      <w:tr w:rsidR="00F857C4" w:rsidRPr="006D5B7D" w14:paraId="5542C0D4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1CE61F38" w14:textId="2084BDD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434876FE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3</w:t>
            </w:r>
          </w:p>
        </w:tc>
        <w:tc>
          <w:tcPr>
            <w:tcW w:w="1096" w:type="dxa"/>
            <w:noWrap/>
          </w:tcPr>
          <w:p w14:paraId="4E09CB55" w14:textId="0E9A2DE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65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4</w:t>
            </w:r>
          </w:p>
        </w:tc>
        <w:tc>
          <w:tcPr>
            <w:tcW w:w="1266" w:type="dxa"/>
            <w:noWrap/>
          </w:tcPr>
          <w:p w14:paraId="68CA6CA5" w14:textId="00E07CF9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82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1</w:t>
            </w:r>
          </w:p>
        </w:tc>
        <w:tc>
          <w:tcPr>
            <w:tcW w:w="1399" w:type="dxa"/>
            <w:noWrap/>
          </w:tcPr>
          <w:p w14:paraId="38B6DDF1" w14:textId="2CF859E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0</w:t>
            </w:r>
          </w:p>
        </w:tc>
        <w:tc>
          <w:tcPr>
            <w:tcW w:w="1150" w:type="dxa"/>
            <w:noWrap/>
          </w:tcPr>
          <w:p w14:paraId="5A6D44E2" w14:textId="2B2304C2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2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2</w:t>
            </w:r>
          </w:p>
        </w:tc>
        <w:tc>
          <w:tcPr>
            <w:tcW w:w="1083" w:type="dxa"/>
            <w:noWrap/>
          </w:tcPr>
          <w:p w14:paraId="2CF8863E" w14:textId="05E09E4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5</w:t>
            </w:r>
          </w:p>
        </w:tc>
      </w:tr>
      <w:tr w:rsidR="00F857C4" w:rsidRPr="006D5B7D" w14:paraId="5DF95F88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7CEC69B7" w14:textId="55859EB2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14A0967B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4</w:t>
            </w:r>
          </w:p>
        </w:tc>
        <w:tc>
          <w:tcPr>
            <w:tcW w:w="1096" w:type="dxa"/>
            <w:noWrap/>
          </w:tcPr>
          <w:p w14:paraId="6FB9B00B" w14:textId="2A8E338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33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noWrap/>
          </w:tcPr>
          <w:p w14:paraId="41A37B26" w14:textId="0783EE3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08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37B84309" w14:textId="72B9750A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97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noWrap/>
          </w:tcPr>
          <w:p w14:paraId="32F08F21" w14:textId="0F4EBD6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1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51AFBD2E" w14:textId="5925996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89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5B7A8F79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42D2CBBC" w14:textId="39A3A83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2BDEB148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5</w:t>
            </w:r>
          </w:p>
        </w:tc>
        <w:tc>
          <w:tcPr>
            <w:tcW w:w="1096" w:type="dxa"/>
            <w:noWrap/>
          </w:tcPr>
          <w:p w14:paraId="1943E3A9" w14:textId="6B88F24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5C818F54" w14:textId="3D3C341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05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noWrap/>
          </w:tcPr>
          <w:p w14:paraId="7164678C" w14:textId="18CE93B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7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1</w:t>
            </w:r>
          </w:p>
        </w:tc>
        <w:tc>
          <w:tcPr>
            <w:tcW w:w="1150" w:type="dxa"/>
            <w:noWrap/>
          </w:tcPr>
          <w:p w14:paraId="33E5647D" w14:textId="1A4B7E5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083" w:type="dxa"/>
            <w:noWrap/>
          </w:tcPr>
          <w:p w14:paraId="024CE85B" w14:textId="3519E679" w:rsidR="00F857C4" w:rsidRPr="006D5B7D" w:rsidRDefault="00F857C4" w:rsidP="00BB7B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3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</w:tr>
      <w:tr w:rsidR="00F857C4" w:rsidRPr="006D5B7D" w14:paraId="1CCB62D8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07DEF971" w14:textId="04350DE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10141E6C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6</w:t>
            </w:r>
          </w:p>
        </w:tc>
        <w:tc>
          <w:tcPr>
            <w:tcW w:w="1096" w:type="dxa"/>
            <w:noWrap/>
          </w:tcPr>
          <w:p w14:paraId="6EDFDBD0" w14:textId="2DD1646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05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noWrap/>
          </w:tcPr>
          <w:p w14:paraId="1D00BED0" w14:textId="4A24A57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4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40A4FBF7" w14:textId="55029699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6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noWrap/>
          </w:tcPr>
          <w:p w14:paraId="14631ABC" w14:textId="031A1C4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2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083" w:type="dxa"/>
            <w:noWrap/>
          </w:tcPr>
          <w:p w14:paraId="39055645" w14:textId="7220AA44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</w:tr>
      <w:tr w:rsidR="00F857C4" w:rsidRPr="006D5B7D" w14:paraId="03CABEE2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419BC0C6" w14:textId="2002845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0F3F50A3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7</w:t>
            </w:r>
          </w:p>
        </w:tc>
        <w:tc>
          <w:tcPr>
            <w:tcW w:w="1096" w:type="dxa"/>
            <w:noWrap/>
          </w:tcPr>
          <w:p w14:paraId="0B05357D" w14:textId="3E6FFAA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7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8</w:t>
            </w:r>
          </w:p>
        </w:tc>
        <w:tc>
          <w:tcPr>
            <w:tcW w:w="1266" w:type="dxa"/>
            <w:noWrap/>
          </w:tcPr>
          <w:p w14:paraId="61E1BFB2" w14:textId="626A7A8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27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8</w:t>
            </w:r>
          </w:p>
        </w:tc>
        <w:tc>
          <w:tcPr>
            <w:tcW w:w="1399" w:type="dxa"/>
            <w:noWrap/>
          </w:tcPr>
          <w:p w14:paraId="2C83EDDA" w14:textId="4F7A7D9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19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0</w:t>
            </w:r>
          </w:p>
        </w:tc>
        <w:tc>
          <w:tcPr>
            <w:tcW w:w="1150" w:type="dxa"/>
            <w:noWrap/>
          </w:tcPr>
          <w:p w14:paraId="5C488408" w14:textId="46B78B8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33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1</w:t>
            </w:r>
          </w:p>
        </w:tc>
        <w:tc>
          <w:tcPr>
            <w:tcW w:w="1083" w:type="dxa"/>
            <w:noWrap/>
          </w:tcPr>
          <w:p w14:paraId="64FE1DD1" w14:textId="399396B1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3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0</w:t>
            </w:r>
          </w:p>
        </w:tc>
      </w:tr>
      <w:tr w:rsidR="00F857C4" w:rsidRPr="006D5B7D" w14:paraId="462D0266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1409A36B" w14:textId="4431FC5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50CF0601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8</w:t>
            </w:r>
          </w:p>
        </w:tc>
        <w:tc>
          <w:tcPr>
            <w:tcW w:w="1096" w:type="dxa"/>
            <w:noWrap/>
          </w:tcPr>
          <w:p w14:paraId="31262ECE" w14:textId="186FA08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2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9</w:t>
            </w:r>
          </w:p>
        </w:tc>
        <w:tc>
          <w:tcPr>
            <w:tcW w:w="1266" w:type="dxa"/>
            <w:noWrap/>
          </w:tcPr>
          <w:p w14:paraId="20DE5188" w14:textId="5CF7AEE9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99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0</w:t>
            </w:r>
          </w:p>
        </w:tc>
        <w:tc>
          <w:tcPr>
            <w:tcW w:w="1399" w:type="dxa"/>
            <w:noWrap/>
          </w:tcPr>
          <w:p w14:paraId="0BEA86D5" w14:textId="00C67EC1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22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1</w:t>
            </w:r>
          </w:p>
        </w:tc>
        <w:tc>
          <w:tcPr>
            <w:tcW w:w="1150" w:type="dxa"/>
            <w:noWrap/>
          </w:tcPr>
          <w:p w14:paraId="3F43443D" w14:textId="1D97EB4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01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1</w:t>
            </w:r>
          </w:p>
        </w:tc>
        <w:tc>
          <w:tcPr>
            <w:tcW w:w="1083" w:type="dxa"/>
            <w:noWrap/>
          </w:tcPr>
          <w:p w14:paraId="129DAE1B" w14:textId="57276D0F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3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1.0</w:t>
            </w:r>
          </w:p>
        </w:tc>
      </w:tr>
      <w:tr w:rsidR="00F857C4" w:rsidRPr="006D5B7D" w14:paraId="4AC98D53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47C1CC8F" w14:textId="63123532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70D16B0E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9</w:t>
            </w:r>
          </w:p>
        </w:tc>
        <w:tc>
          <w:tcPr>
            <w:tcW w:w="1096" w:type="dxa"/>
            <w:noWrap/>
          </w:tcPr>
          <w:p w14:paraId="2D04E183" w14:textId="7830A43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91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5</w:t>
            </w:r>
          </w:p>
        </w:tc>
        <w:tc>
          <w:tcPr>
            <w:tcW w:w="1266" w:type="dxa"/>
            <w:noWrap/>
          </w:tcPr>
          <w:p w14:paraId="2F4C27F2" w14:textId="7C6651F1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6</w:t>
            </w:r>
            <w:r w:rsidR="00BC6919" w:rsidRPr="006D5B7D">
              <w:rPr>
                <w:sz w:val="20"/>
                <w:szCs w:val="20"/>
              </w:rPr>
              <w:t xml:space="preserve"> </w:t>
            </w:r>
            <w:r w:rsidR="00BC6919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17A54216" w14:textId="739BE37B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26</w:t>
            </w:r>
            <w:r w:rsidR="00156297" w:rsidRPr="006D5B7D">
              <w:rPr>
                <w:sz w:val="20"/>
                <w:szCs w:val="20"/>
              </w:rPr>
              <w:t xml:space="preserve"> </w:t>
            </w:r>
            <w:r w:rsidR="00156297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noWrap/>
          </w:tcPr>
          <w:p w14:paraId="39E5114C" w14:textId="72355A3F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41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083" w:type="dxa"/>
            <w:noWrap/>
          </w:tcPr>
          <w:p w14:paraId="23D55924" w14:textId="6B6DD51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1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</w:tr>
      <w:tr w:rsidR="00F857C4" w:rsidRPr="006D5B7D" w14:paraId="69F2C8A8" w14:textId="77777777" w:rsidTr="00B96978">
        <w:trPr>
          <w:trHeight w:val="300"/>
        </w:trPr>
        <w:tc>
          <w:tcPr>
            <w:tcW w:w="1542" w:type="dxa"/>
            <w:vMerge/>
            <w:noWrap/>
            <w:hideMark/>
          </w:tcPr>
          <w:p w14:paraId="313F7B6D" w14:textId="394EE433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noWrap/>
            <w:hideMark/>
          </w:tcPr>
          <w:p w14:paraId="6B6EC901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10</w:t>
            </w:r>
          </w:p>
        </w:tc>
        <w:tc>
          <w:tcPr>
            <w:tcW w:w="1096" w:type="dxa"/>
            <w:noWrap/>
          </w:tcPr>
          <w:p w14:paraId="14222559" w14:textId="742CA350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7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266" w:type="dxa"/>
            <w:noWrap/>
          </w:tcPr>
          <w:p w14:paraId="7CFF9614" w14:textId="7F156805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1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  <w:tc>
          <w:tcPr>
            <w:tcW w:w="1399" w:type="dxa"/>
            <w:noWrap/>
          </w:tcPr>
          <w:p w14:paraId="742D79CB" w14:textId="7DDE185D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20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</w:tcPr>
          <w:p w14:paraId="0FA65CC1" w14:textId="30828E39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2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2</w:t>
            </w:r>
          </w:p>
        </w:tc>
        <w:tc>
          <w:tcPr>
            <w:tcW w:w="1083" w:type="dxa"/>
            <w:noWrap/>
          </w:tcPr>
          <w:p w14:paraId="7C412343" w14:textId="24079516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34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3</w:t>
            </w:r>
          </w:p>
        </w:tc>
      </w:tr>
      <w:tr w:rsidR="00F857C4" w:rsidRPr="006D5B7D" w14:paraId="21F5253A" w14:textId="77777777" w:rsidTr="00B96978">
        <w:trPr>
          <w:trHeight w:val="300"/>
        </w:trPr>
        <w:tc>
          <w:tcPr>
            <w:tcW w:w="1542" w:type="dxa"/>
            <w:vMerge/>
            <w:tcBorders>
              <w:bottom w:val="single" w:sz="4" w:space="0" w:color="auto"/>
            </w:tcBorders>
            <w:noWrap/>
            <w:hideMark/>
          </w:tcPr>
          <w:p w14:paraId="2208D709" w14:textId="6DA6961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482E2D5D" w14:textId="77777777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QT-1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</w:tcPr>
          <w:p w14:paraId="2E8F325C" w14:textId="3780151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5.17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14:paraId="468BCAA3" w14:textId="0186554F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7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</w:tcPr>
          <w:p w14:paraId="7BE9B989" w14:textId="6F507908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55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</w:tcPr>
          <w:p w14:paraId="507FB34E" w14:textId="799B5ABE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6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</w:tcPr>
          <w:p w14:paraId="4E0E9EF6" w14:textId="19586612" w:rsidR="00F857C4" w:rsidRPr="006D5B7D" w:rsidRDefault="00F857C4" w:rsidP="00F857C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36</w:t>
            </w:r>
            <w:r w:rsidR="005A0A50" w:rsidRPr="006D5B7D">
              <w:rPr>
                <w:sz w:val="20"/>
                <w:szCs w:val="20"/>
              </w:rPr>
              <w:t xml:space="preserve"> </w:t>
            </w:r>
            <w:r w:rsidR="005A0A50" w:rsidRPr="006D5B7D">
              <w:rPr>
                <w:sz w:val="20"/>
                <w:szCs w:val="20"/>
                <w:shd w:val="clear" w:color="auto" w:fill="FFFFFF"/>
              </w:rPr>
              <w:t>±</w:t>
            </w:r>
            <w:r w:rsidR="00BB7BC3" w:rsidRPr="006D5B7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="00BB7BC3" w:rsidRPr="006D5B7D">
              <w:rPr>
                <w:sz w:val="20"/>
                <w:szCs w:val="20"/>
              </w:rPr>
              <w:t>0.4</w:t>
            </w:r>
          </w:p>
        </w:tc>
      </w:tr>
    </w:tbl>
    <w:p w14:paraId="29334C97" w14:textId="77777777" w:rsidR="008D197A" w:rsidRPr="006D5B7D" w:rsidRDefault="008D197A" w:rsidP="008F6329">
      <w:pPr>
        <w:spacing w:line="360" w:lineRule="auto"/>
        <w:jc w:val="both"/>
        <w:rPr>
          <w:sz w:val="20"/>
          <w:szCs w:val="20"/>
        </w:rPr>
      </w:pPr>
    </w:p>
    <w:p w14:paraId="3D9CA5C7" w14:textId="594FC419" w:rsidR="008D197A" w:rsidRPr="00BB7BC3" w:rsidRDefault="00C11E9A" w:rsidP="008F6329">
      <w:pPr>
        <w:spacing w:line="360" w:lineRule="auto"/>
        <w:jc w:val="both"/>
        <w:rPr>
          <w:sz w:val="18"/>
          <w:szCs w:val="18"/>
        </w:rPr>
      </w:pPr>
      <w:r w:rsidRPr="00C11E9A">
        <w:rPr>
          <w:sz w:val="18"/>
          <w:szCs w:val="18"/>
        </w:rPr>
        <w:tab/>
      </w:r>
      <w:r w:rsidRPr="00C11E9A">
        <w:rPr>
          <w:sz w:val="18"/>
          <w:szCs w:val="18"/>
        </w:rPr>
        <w:tab/>
      </w:r>
      <w:r w:rsidRPr="00C11E9A">
        <w:rPr>
          <w:sz w:val="18"/>
          <w:szCs w:val="18"/>
        </w:rPr>
        <w:tab/>
      </w:r>
    </w:p>
    <w:p w14:paraId="6E6D8418" w14:textId="77777777" w:rsidR="008D197A" w:rsidRDefault="008D197A" w:rsidP="008F6329">
      <w:pPr>
        <w:spacing w:line="360" w:lineRule="auto"/>
        <w:jc w:val="both"/>
        <w:rPr>
          <w:sz w:val="24"/>
          <w:szCs w:val="24"/>
        </w:rPr>
      </w:pPr>
    </w:p>
    <w:p w14:paraId="184D2FAC" w14:textId="77777777" w:rsidR="008D197A" w:rsidRDefault="008D197A" w:rsidP="008F6329">
      <w:pPr>
        <w:spacing w:line="360" w:lineRule="auto"/>
        <w:jc w:val="both"/>
        <w:rPr>
          <w:sz w:val="24"/>
          <w:szCs w:val="24"/>
        </w:rPr>
      </w:pPr>
    </w:p>
    <w:p w14:paraId="01E0739B" w14:textId="77777777" w:rsidR="008D197A" w:rsidRDefault="008D197A" w:rsidP="008F6329">
      <w:pPr>
        <w:spacing w:line="360" w:lineRule="auto"/>
        <w:jc w:val="both"/>
        <w:rPr>
          <w:sz w:val="24"/>
          <w:szCs w:val="24"/>
        </w:rPr>
      </w:pPr>
    </w:p>
    <w:p w14:paraId="6C209AC0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F3EDEE9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0ACDEBD8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505CCC1D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C82F829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4A223B9D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55824585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7AEEA14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477D92C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4687D2E3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67805975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05D4AA5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045D1234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0CC91965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DF1B1EF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5565E334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867FAA3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D8A3968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138E456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70F36E0D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6231019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4DC59D97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3BB6792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458E9A60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DA825CF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A45F479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0B88CE42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6BF5ECD" w14:textId="1CCA5B5B" w:rsidR="009D4A5A" w:rsidRPr="002C302D" w:rsidRDefault="002338D4" w:rsidP="007F0F28">
      <w:pPr>
        <w:jc w:val="both"/>
      </w:pPr>
      <w:r w:rsidRPr="007F0F28">
        <w:rPr>
          <w:b/>
          <w:bCs/>
          <w:sz w:val="24"/>
          <w:szCs w:val="24"/>
        </w:rPr>
        <w:lastRenderedPageBreak/>
        <w:t>Table S</w:t>
      </w:r>
      <w:r w:rsidR="006C2C81" w:rsidRPr="007F0F28">
        <w:rPr>
          <w:b/>
          <w:bCs/>
          <w:sz w:val="24"/>
          <w:szCs w:val="24"/>
        </w:rPr>
        <w:t>3</w:t>
      </w:r>
      <w:r w:rsidRPr="007F0F28">
        <w:rPr>
          <w:b/>
          <w:bCs/>
          <w:sz w:val="24"/>
          <w:szCs w:val="24"/>
        </w:rPr>
        <w:t>.</w:t>
      </w:r>
      <w:r w:rsidRPr="007F0F28">
        <w:rPr>
          <w:sz w:val="24"/>
          <w:szCs w:val="24"/>
        </w:rPr>
        <w:t xml:space="preserve"> </w:t>
      </w:r>
      <w:r w:rsidR="0008479E" w:rsidRPr="007F0F28">
        <w:rPr>
          <w:sz w:val="24"/>
          <w:szCs w:val="24"/>
        </w:rPr>
        <w:t>Emiss</w:t>
      </w:r>
      <w:r w:rsidR="0093517A" w:rsidRPr="007F0F28">
        <w:rPr>
          <w:sz w:val="24"/>
          <w:szCs w:val="24"/>
        </w:rPr>
        <w:t>ions</w:t>
      </w:r>
      <w:r w:rsidR="00C842F0" w:rsidRPr="007F0F28">
        <w:rPr>
          <w:sz w:val="24"/>
          <w:szCs w:val="24"/>
        </w:rPr>
        <w:t xml:space="preserve"> (area under the peaks)</w:t>
      </w:r>
      <w:r w:rsidR="0093517A" w:rsidRPr="007F0F28">
        <w:rPr>
          <w:sz w:val="24"/>
          <w:szCs w:val="24"/>
        </w:rPr>
        <w:t xml:space="preserve"> of </w:t>
      </w:r>
      <w:r w:rsidR="00182D32" w:rsidRPr="007F0F28">
        <w:rPr>
          <w:sz w:val="24"/>
          <w:szCs w:val="24"/>
        </w:rPr>
        <w:t>monoterpenes, sesquiterpenes, green-leaf-volatiles (GLVs), aldehydes</w:t>
      </w:r>
      <w:r w:rsidR="00AB66FE" w:rsidRPr="007F0F28">
        <w:rPr>
          <w:sz w:val="24"/>
          <w:szCs w:val="24"/>
        </w:rPr>
        <w:t>,</w:t>
      </w:r>
      <w:r w:rsidR="00182D32" w:rsidRPr="007F0F28">
        <w:rPr>
          <w:sz w:val="24"/>
          <w:szCs w:val="24"/>
        </w:rPr>
        <w:t xml:space="preserve"> and alkanes</w:t>
      </w:r>
      <w:r w:rsidR="00511EB0" w:rsidRPr="007F0F28">
        <w:rPr>
          <w:sz w:val="24"/>
          <w:szCs w:val="24"/>
        </w:rPr>
        <w:t xml:space="preserve"> </w:t>
      </w:r>
      <w:r w:rsidR="0093517A" w:rsidRPr="007F0F28">
        <w:rPr>
          <w:sz w:val="24"/>
          <w:szCs w:val="24"/>
        </w:rPr>
        <w:t xml:space="preserve">by the plants </w:t>
      </w:r>
      <w:r w:rsidR="00C719BF">
        <w:rPr>
          <w:sz w:val="24"/>
          <w:szCs w:val="24"/>
        </w:rPr>
        <w:t>damaged</w:t>
      </w:r>
      <w:r w:rsidR="00C719BF" w:rsidRPr="007F0F28">
        <w:rPr>
          <w:sz w:val="24"/>
          <w:szCs w:val="24"/>
        </w:rPr>
        <w:t xml:space="preserve"> </w:t>
      </w:r>
      <w:r w:rsidR="0093517A" w:rsidRPr="007F0F28">
        <w:rPr>
          <w:sz w:val="24"/>
          <w:szCs w:val="24"/>
        </w:rPr>
        <w:t>by</w:t>
      </w:r>
      <w:r w:rsidR="009A74E1" w:rsidRPr="007F0F28">
        <w:rPr>
          <w:sz w:val="24"/>
          <w:szCs w:val="24"/>
        </w:rPr>
        <w:t xml:space="preserve"> Coleoptera (COL), Lepidoptera (LEP), Hymenoptera (HYM) </w:t>
      </w:r>
      <w:r w:rsidR="00D13367" w:rsidRPr="007F0F28">
        <w:rPr>
          <w:sz w:val="24"/>
          <w:szCs w:val="24"/>
        </w:rPr>
        <w:t>and</w:t>
      </w:r>
      <w:r w:rsidR="0093517A" w:rsidRPr="007F0F28">
        <w:rPr>
          <w:sz w:val="24"/>
          <w:szCs w:val="24"/>
        </w:rPr>
        <w:t xml:space="preserve"> </w:t>
      </w:r>
      <w:r w:rsidR="009A74E1" w:rsidRPr="007F0F28">
        <w:rPr>
          <w:sz w:val="24"/>
          <w:szCs w:val="24"/>
        </w:rPr>
        <w:t>Hemiptera (HEM)</w:t>
      </w:r>
      <w:r w:rsidR="008437D1" w:rsidRPr="007F0F28">
        <w:rPr>
          <w:sz w:val="24"/>
          <w:szCs w:val="24"/>
        </w:rPr>
        <w:t>, and</w:t>
      </w:r>
      <w:r w:rsidR="005F0BDF" w:rsidRPr="007F0F28">
        <w:rPr>
          <w:sz w:val="24"/>
          <w:szCs w:val="24"/>
        </w:rPr>
        <w:t xml:space="preserve"> </w:t>
      </w:r>
      <w:r w:rsidR="0093517A" w:rsidRPr="007F0F28">
        <w:rPr>
          <w:sz w:val="24"/>
          <w:szCs w:val="24"/>
        </w:rPr>
        <w:t xml:space="preserve">by the </w:t>
      </w:r>
      <w:r w:rsidR="005F0BDF" w:rsidRPr="007F0F28">
        <w:rPr>
          <w:sz w:val="24"/>
          <w:szCs w:val="24"/>
        </w:rPr>
        <w:t>control</w:t>
      </w:r>
      <w:r w:rsidR="0093517A" w:rsidRPr="007F0F28">
        <w:rPr>
          <w:sz w:val="24"/>
          <w:szCs w:val="24"/>
        </w:rPr>
        <w:t>s</w:t>
      </w:r>
      <w:r w:rsidR="005F0BDF" w:rsidRPr="007F0F28">
        <w:rPr>
          <w:sz w:val="24"/>
          <w:szCs w:val="24"/>
        </w:rPr>
        <w:t xml:space="preserve"> (CON)</w:t>
      </w:r>
      <w:r w:rsidR="00E35DAC" w:rsidRPr="007F0F28">
        <w:rPr>
          <w:sz w:val="24"/>
          <w:szCs w:val="24"/>
        </w:rPr>
        <w:t xml:space="preserve">. Values </w:t>
      </w:r>
      <w:r w:rsidR="005F0BDF" w:rsidRPr="007F0F28">
        <w:rPr>
          <w:sz w:val="24"/>
          <w:szCs w:val="24"/>
        </w:rPr>
        <w:t xml:space="preserve">show </w:t>
      </w:r>
      <w:r w:rsidR="00E35DAC" w:rsidRPr="007F0F28">
        <w:rPr>
          <w:sz w:val="24"/>
          <w:szCs w:val="24"/>
        </w:rPr>
        <w:t>the</w:t>
      </w:r>
      <w:r w:rsidR="0013082A" w:rsidRPr="007F0F28">
        <w:rPr>
          <w:sz w:val="24"/>
          <w:szCs w:val="24"/>
        </w:rPr>
        <w:t xml:space="preserve"> log-transformed</w:t>
      </w:r>
      <w:r w:rsidR="00E35DAC" w:rsidRPr="007F0F28">
        <w:rPr>
          <w:sz w:val="24"/>
          <w:szCs w:val="24"/>
        </w:rPr>
        <w:t xml:space="preserve"> average</w:t>
      </w:r>
      <w:r w:rsidR="00795D79" w:rsidRPr="007F0F28">
        <w:rPr>
          <w:sz w:val="24"/>
          <w:szCs w:val="24"/>
        </w:rPr>
        <w:t xml:space="preserve">, </w:t>
      </w:r>
      <w:r w:rsidR="00267134" w:rsidRPr="007F0F28">
        <w:rPr>
          <w:sz w:val="24"/>
          <w:szCs w:val="24"/>
        </w:rPr>
        <w:t xml:space="preserve">standard </w:t>
      </w:r>
      <w:r w:rsidR="00032F9F" w:rsidRPr="007F0F28">
        <w:rPr>
          <w:sz w:val="24"/>
          <w:szCs w:val="24"/>
        </w:rPr>
        <w:t>deviation,</w:t>
      </w:r>
      <w:r w:rsidR="00795D79" w:rsidRPr="007F0F28">
        <w:rPr>
          <w:sz w:val="24"/>
          <w:szCs w:val="24"/>
        </w:rPr>
        <w:t xml:space="preserve"> and significance values from the variance analysis</w:t>
      </w:r>
      <w:r w:rsidR="00E35DAC" w:rsidRPr="007F0F28">
        <w:rPr>
          <w:sz w:val="24"/>
          <w:szCs w:val="24"/>
        </w:rPr>
        <w:t xml:space="preserve"> for each compound class within the </w:t>
      </w:r>
      <w:r w:rsidR="002C302D">
        <w:rPr>
          <w:sz w:val="24"/>
          <w:szCs w:val="24"/>
        </w:rPr>
        <w:t>insect orders and control treatments</w:t>
      </w:r>
      <w:r w:rsidR="00B61B0F" w:rsidRPr="007F0F28">
        <w:rPr>
          <w:sz w:val="24"/>
          <w:szCs w:val="24"/>
        </w:rPr>
        <w:t>.</w:t>
      </w:r>
      <w:r w:rsidR="002C302D">
        <w:t xml:space="preserve"> </w:t>
      </w:r>
      <w:r w:rsidR="002C302D">
        <w:rPr>
          <w:sz w:val="24"/>
          <w:szCs w:val="24"/>
        </w:rPr>
        <w:t>Asterisks show significance.</w:t>
      </w:r>
    </w:p>
    <w:tbl>
      <w:tblPr>
        <w:tblStyle w:val="PlainTable2"/>
        <w:tblpPr w:leftFromText="180" w:rightFromText="180" w:vertAnchor="text" w:horzAnchor="margin" w:tblpY="23"/>
        <w:tblW w:w="926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942"/>
        <w:gridCol w:w="1131"/>
        <w:gridCol w:w="1314"/>
        <w:gridCol w:w="1131"/>
        <w:gridCol w:w="474"/>
        <w:gridCol w:w="897"/>
        <w:gridCol w:w="1213"/>
      </w:tblGrid>
      <w:tr w:rsidR="006D5B7D" w:rsidRPr="006D5B7D" w14:paraId="35471D43" w14:textId="77777777" w:rsidTr="006D5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EAA944C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7FC6D" w14:textId="77777777" w:rsidR="006D5B7D" w:rsidRPr="006D5B7D" w:rsidRDefault="006D5B7D" w:rsidP="006D5B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Monoterpenes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BD31E" w14:textId="77777777" w:rsidR="006D5B7D" w:rsidRPr="006D5B7D" w:rsidRDefault="006D5B7D" w:rsidP="006D5B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Sesquiterpenes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8EE07E" w14:textId="77777777" w:rsidR="006D5B7D" w:rsidRPr="006D5B7D" w:rsidRDefault="006D5B7D" w:rsidP="006D5B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LVs</w:t>
            </w:r>
          </w:p>
        </w:tc>
      </w:tr>
      <w:tr w:rsidR="006D5B7D" w:rsidRPr="006D5B7D" w14:paraId="23A059B8" w14:textId="77777777" w:rsidTr="006D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43A64DE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4F3C3DBD" w14:textId="77777777" w:rsidR="006D5B7D" w:rsidRPr="006D5B7D" w:rsidRDefault="006D5B7D" w:rsidP="006D5B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5195220" w14:textId="77777777" w:rsidR="006D5B7D" w:rsidRPr="006D5B7D" w:rsidRDefault="006D5B7D" w:rsidP="006D5B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477086FE" w14:textId="77777777" w:rsidR="006D5B7D" w:rsidRPr="006D5B7D" w:rsidRDefault="006D5B7D" w:rsidP="006D5B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2F7914B" w14:textId="77777777" w:rsidR="006D5B7D" w:rsidRPr="006D5B7D" w:rsidRDefault="006D5B7D" w:rsidP="006D5B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DCDFA" w14:textId="77777777" w:rsidR="006D5B7D" w:rsidRPr="006D5B7D" w:rsidRDefault="006D5B7D" w:rsidP="006D5B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123C099" w14:textId="77777777" w:rsidR="006D5B7D" w:rsidRPr="006D5B7D" w:rsidRDefault="006D5B7D" w:rsidP="006D5B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</w:tr>
      <w:tr w:rsidR="006D5B7D" w:rsidRPr="006D5B7D" w14:paraId="63737EAB" w14:textId="77777777" w:rsidTr="006D5B7D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single" w:sz="4" w:space="0" w:color="auto"/>
            </w:tcBorders>
          </w:tcPr>
          <w:p w14:paraId="599E9ACB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34A54B5E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3.16 ± 1.18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4492506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451E22C8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3.28 ± 1.09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0293710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</w:tcPr>
          <w:p w14:paraId="38322393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97 ± 1.7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68B922B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</w:tr>
      <w:tr w:rsidR="006D5B7D" w:rsidRPr="006D5B7D" w14:paraId="5AA0DF41" w14:textId="77777777" w:rsidTr="006D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none" w:sz="0" w:space="0" w:color="auto"/>
              <w:bottom w:val="none" w:sz="0" w:space="0" w:color="auto"/>
            </w:tcBorders>
          </w:tcPr>
          <w:p w14:paraId="60CF5A7C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LEP</w:t>
            </w:r>
          </w:p>
        </w:tc>
        <w:tc>
          <w:tcPr>
            <w:tcW w:w="1942" w:type="dxa"/>
            <w:tcBorders>
              <w:top w:val="none" w:sz="0" w:space="0" w:color="auto"/>
              <w:bottom w:val="none" w:sz="0" w:space="0" w:color="auto"/>
            </w:tcBorders>
          </w:tcPr>
          <w:p w14:paraId="0DCF2443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78 ± 1.11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</w:tcPr>
          <w:p w14:paraId="5EAED051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14" w:type="dxa"/>
            <w:tcBorders>
              <w:top w:val="none" w:sz="0" w:space="0" w:color="auto"/>
              <w:bottom w:val="none" w:sz="0" w:space="0" w:color="auto"/>
            </w:tcBorders>
          </w:tcPr>
          <w:p w14:paraId="737A932E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79 ± 1.15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</w:tcPr>
          <w:p w14:paraId="406D5129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7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CCF58B4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47 ± 1.7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</w:tcPr>
          <w:p w14:paraId="798ABDD0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</w:tr>
      <w:tr w:rsidR="006D5B7D" w:rsidRPr="006D5B7D" w14:paraId="72B74C4E" w14:textId="77777777" w:rsidTr="006D5B7D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68A1A2D8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</w:t>
            </w:r>
          </w:p>
        </w:tc>
        <w:tc>
          <w:tcPr>
            <w:tcW w:w="1942" w:type="dxa"/>
          </w:tcPr>
          <w:p w14:paraId="1BF11755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59 ± 1.05</w:t>
            </w:r>
          </w:p>
        </w:tc>
        <w:tc>
          <w:tcPr>
            <w:tcW w:w="1131" w:type="dxa"/>
          </w:tcPr>
          <w:p w14:paraId="0B18C9B6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14" w:type="dxa"/>
          </w:tcPr>
          <w:p w14:paraId="50FEF693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37 ± 1.25</w:t>
            </w:r>
          </w:p>
        </w:tc>
        <w:tc>
          <w:tcPr>
            <w:tcW w:w="1131" w:type="dxa"/>
          </w:tcPr>
          <w:p w14:paraId="60464CBA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71" w:type="dxa"/>
            <w:gridSpan w:val="2"/>
          </w:tcPr>
          <w:p w14:paraId="03FA67EC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46 ± 1.58</w:t>
            </w:r>
          </w:p>
        </w:tc>
        <w:tc>
          <w:tcPr>
            <w:tcW w:w="1213" w:type="dxa"/>
          </w:tcPr>
          <w:p w14:paraId="38716EE0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2**</w:t>
            </w:r>
          </w:p>
        </w:tc>
      </w:tr>
      <w:tr w:rsidR="006D5B7D" w:rsidRPr="006D5B7D" w14:paraId="7F5981E2" w14:textId="77777777" w:rsidTr="006D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none" w:sz="0" w:space="0" w:color="auto"/>
              <w:bottom w:val="none" w:sz="0" w:space="0" w:color="auto"/>
            </w:tcBorders>
          </w:tcPr>
          <w:p w14:paraId="7CF750BB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</w:t>
            </w:r>
          </w:p>
        </w:tc>
        <w:tc>
          <w:tcPr>
            <w:tcW w:w="1942" w:type="dxa"/>
            <w:tcBorders>
              <w:top w:val="none" w:sz="0" w:space="0" w:color="auto"/>
              <w:bottom w:val="none" w:sz="0" w:space="0" w:color="auto"/>
            </w:tcBorders>
          </w:tcPr>
          <w:p w14:paraId="36E114A3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46 ± 1.31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</w:tcPr>
          <w:p w14:paraId="73E1910C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14" w:type="dxa"/>
            <w:tcBorders>
              <w:top w:val="none" w:sz="0" w:space="0" w:color="auto"/>
              <w:bottom w:val="none" w:sz="0" w:space="0" w:color="auto"/>
            </w:tcBorders>
          </w:tcPr>
          <w:p w14:paraId="2F865F6A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65 ± 0.99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</w:tcPr>
          <w:p w14:paraId="51072845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7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AA0B2D7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50 ± 1.70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</w:tcPr>
          <w:p w14:paraId="21F9986E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1***</w:t>
            </w:r>
          </w:p>
        </w:tc>
      </w:tr>
      <w:tr w:rsidR="006D5B7D" w:rsidRPr="006D5B7D" w14:paraId="0DA8FC31" w14:textId="77777777" w:rsidTr="006D5B7D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bottom w:val="single" w:sz="4" w:space="0" w:color="auto"/>
            </w:tcBorders>
          </w:tcPr>
          <w:p w14:paraId="27D8B7B6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400C774A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51 ± 1.0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949383C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8FF3448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35 ± 1.2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18589DF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</w:tcPr>
          <w:p w14:paraId="7B06F012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26 ± 1.57</w:t>
            </w:r>
          </w:p>
        </w:tc>
        <w:tc>
          <w:tcPr>
            <w:tcW w:w="1213" w:type="dxa"/>
          </w:tcPr>
          <w:p w14:paraId="5434EE5B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</w:tr>
      <w:tr w:rsidR="006D5B7D" w:rsidRPr="006D5B7D" w14:paraId="2CC6833D" w14:textId="77777777" w:rsidTr="006D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DFA331" w14:textId="77777777" w:rsidR="006D5B7D" w:rsidRPr="006D5B7D" w:rsidRDefault="006D5B7D" w:rsidP="006D5B7D">
            <w:pPr>
              <w:spacing w:line="36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b w:val="0"/>
                <w:bCs w:val="0"/>
                <w:sz w:val="20"/>
                <w:szCs w:val="20"/>
                <w:shd w:val="clear" w:color="auto" w:fill="FFFFFF"/>
              </w:rPr>
              <w:t>Aldehydes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845BE6" w14:textId="77777777" w:rsidR="006D5B7D" w:rsidRPr="006D5B7D" w:rsidRDefault="006D5B7D" w:rsidP="006D5B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Alkanes</w:t>
            </w:r>
          </w:p>
        </w:tc>
      </w:tr>
      <w:tr w:rsidR="006D5B7D" w:rsidRPr="006D5B7D" w14:paraId="5AAE89EE" w14:textId="77777777" w:rsidTr="006D5B7D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6A5783A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25022456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8B3DC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8D6BD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2E601" w14:textId="79DA53F0" w:rsidR="006D5B7D" w:rsidRPr="006D5B7D" w:rsidRDefault="00803347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</w:tr>
      <w:tr w:rsidR="006D5B7D" w:rsidRPr="006D5B7D" w14:paraId="3214CC69" w14:textId="77777777" w:rsidTr="006D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single" w:sz="4" w:space="0" w:color="auto"/>
              <w:bottom w:val="none" w:sz="0" w:space="0" w:color="auto"/>
            </w:tcBorders>
          </w:tcPr>
          <w:p w14:paraId="74EE59EE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</w:t>
            </w:r>
          </w:p>
        </w:tc>
        <w:tc>
          <w:tcPr>
            <w:tcW w:w="1942" w:type="dxa"/>
            <w:tcBorders>
              <w:top w:val="single" w:sz="4" w:space="0" w:color="auto"/>
              <w:bottom w:val="none" w:sz="0" w:space="0" w:color="auto"/>
            </w:tcBorders>
          </w:tcPr>
          <w:p w14:paraId="76FD03EE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3.29 ± 0.46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38CC70E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2ABD5F32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 xml:space="preserve">2.69 ± 0.60  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DF9C559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</w:tr>
      <w:tr w:rsidR="006D5B7D" w:rsidRPr="006D5B7D" w14:paraId="76D23CB5" w14:textId="77777777" w:rsidTr="006D5B7D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62F2B341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LEP</w:t>
            </w:r>
          </w:p>
        </w:tc>
        <w:tc>
          <w:tcPr>
            <w:tcW w:w="1942" w:type="dxa"/>
          </w:tcPr>
          <w:p w14:paraId="13D3C006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86 ± 0.35</w:t>
            </w:r>
          </w:p>
        </w:tc>
        <w:tc>
          <w:tcPr>
            <w:tcW w:w="2445" w:type="dxa"/>
            <w:gridSpan w:val="2"/>
          </w:tcPr>
          <w:p w14:paraId="3D7A5FE0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605" w:type="dxa"/>
            <w:gridSpan w:val="2"/>
          </w:tcPr>
          <w:p w14:paraId="1ABCE8F9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29 ± 0.48</w:t>
            </w:r>
          </w:p>
        </w:tc>
        <w:tc>
          <w:tcPr>
            <w:tcW w:w="2110" w:type="dxa"/>
            <w:gridSpan w:val="2"/>
          </w:tcPr>
          <w:p w14:paraId="5C424EB4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</w:tr>
      <w:tr w:rsidR="006D5B7D" w:rsidRPr="006D5B7D" w14:paraId="0926E5DA" w14:textId="77777777" w:rsidTr="006D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none" w:sz="0" w:space="0" w:color="auto"/>
              <w:bottom w:val="none" w:sz="0" w:space="0" w:color="auto"/>
            </w:tcBorders>
          </w:tcPr>
          <w:p w14:paraId="7A6FEC7A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</w:t>
            </w:r>
          </w:p>
        </w:tc>
        <w:tc>
          <w:tcPr>
            <w:tcW w:w="1942" w:type="dxa"/>
            <w:tcBorders>
              <w:top w:val="none" w:sz="0" w:space="0" w:color="auto"/>
              <w:bottom w:val="none" w:sz="0" w:space="0" w:color="auto"/>
            </w:tcBorders>
          </w:tcPr>
          <w:p w14:paraId="32D006EC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47 ± 0.19</w:t>
            </w:r>
          </w:p>
        </w:tc>
        <w:tc>
          <w:tcPr>
            <w:tcW w:w="2445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1A65649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605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5492476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1.92 ± 0.18</w:t>
            </w:r>
          </w:p>
        </w:tc>
        <w:tc>
          <w:tcPr>
            <w:tcW w:w="211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20872BF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</w:tr>
      <w:tr w:rsidR="006D5B7D" w:rsidRPr="006D5B7D" w14:paraId="307D0835" w14:textId="77777777" w:rsidTr="006D5B7D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344C9537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</w:t>
            </w:r>
          </w:p>
        </w:tc>
        <w:tc>
          <w:tcPr>
            <w:tcW w:w="1942" w:type="dxa"/>
          </w:tcPr>
          <w:p w14:paraId="79054195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58 ± 0.26</w:t>
            </w:r>
          </w:p>
        </w:tc>
        <w:tc>
          <w:tcPr>
            <w:tcW w:w="2445" w:type="dxa"/>
            <w:gridSpan w:val="2"/>
          </w:tcPr>
          <w:p w14:paraId="59B1F2D4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605" w:type="dxa"/>
            <w:gridSpan w:val="2"/>
          </w:tcPr>
          <w:p w14:paraId="1ABD990B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1.62 ± 0.89</w:t>
            </w:r>
          </w:p>
        </w:tc>
        <w:tc>
          <w:tcPr>
            <w:tcW w:w="2110" w:type="dxa"/>
            <w:gridSpan w:val="2"/>
          </w:tcPr>
          <w:p w14:paraId="76A4EF4B" w14:textId="77777777" w:rsidR="006D5B7D" w:rsidRPr="006D5B7D" w:rsidRDefault="006D5B7D" w:rsidP="006D5B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3**</w:t>
            </w:r>
          </w:p>
        </w:tc>
      </w:tr>
      <w:tr w:rsidR="006D5B7D" w:rsidRPr="006D5B7D" w14:paraId="1AA78523" w14:textId="77777777" w:rsidTr="006D5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none" w:sz="0" w:space="0" w:color="auto"/>
              <w:bottom w:val="single" w:sz="4" w:space="0" w:color="auto"/>
            </w:tcBorders>
          </w:tcPr>
          <w:p w14:paraId="47B0ABC0" w14:textId="77777777" w:rsidR="006D5B7D" w:rsidRPr="006D5B7D" w:rsidRDefault="006D5B7D" w:rsidP="006D5B7D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</w:t>
            </w:r>
          </w:p>
        </w:tc>
        <w:tc>
          <w:tcPr>
            <w:tcW w:w="1942" w:type="dxa"/>
            <w:tcBorders>
              <w:top w:val="none" w:sz="0" w:space="0" w:color="auto"/>
              <w:bottom w:val="single" w:sz="4" w:space="0" w:color="auto"/>
            </w:tcBorders>
          </w:tcPr>
          <w:p w14:paraId="5FB9BE10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47 ± 0.20</w:t>
            </w:r>
          </w:p>
        </w:tc>
        <w:tc>
          <w:tcPr>
            <w:tcW w:w="2445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73BD596E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605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421CC733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1.49 ± 0.01</w:t>
            </w:r>
          </w:p>
        </w:tc>
        <w:tc>
          <w:tcPr>
            <w:tcW w:w="2110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6512BB47" w14:textId="77777777" w:rsidR="006D5B7D" w:rsidRPr="006D5B7D" w:rsidRDefault="006D5B7D" w:rsidP="006D5B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3**</w:t>
            </w:r>
          </w:p>
        </w:tc>
      </w:tr>
    </w:tbl>
    <w:p w14:paraId="6C54C3D1" w14:textId="77777777" w:rsidR="00642BED" w:rsidRPr="006D5B7D" w:rsidRDefault="00642BED" w:rsidP="00642BED">
      <w:pPr>
        <w:spacing w:line="360" w:lineRule="auto"/>
        <w:jc w:val="both"/>
        <w:rPr>
          <w:sz w:val="20"/>
          <w:szCs w:val="20"/>
        </w:rPr>
      </w:pPr>
      <w:r w:rsidRPr="006D5B7D">
        <w:rPr>
          <w:sz w:val="20"/>
          <w:szCs w:val="20"/>
        </w:rPr>
        <w:t>Significance codes:  0 ‘***’ 0.001 ‘**’ 0.01 ‘*’ 0.05 ‘.’ 0.1 ‘ ’ 1</w:t>
      </w:r>
    </w:p>
    <w:p w14:paraId="36205F2E" w14:textId="3D55697F" w:rsidR="009D4A5A" w:rsidRPr="00EF2F20" w:rsidRDefault="009D4A5A" w:rsidP="008F6329">
      <w:pPr>
        <w:spacing w:line="360" w:lineRule="auto"/>
        <w:jc w:val="both"/>
        <w:rPr>
          <w:sz w:val="24"/>
          <w:szCs w:val="24"/>
        </w:rPr>
      </w:pPr>
    </w:p>
    <w:p w14:paraId="65CAA66B" w14:textId="77777777" w:rsidR="00A268CD" w:rsidRPr="00795D79" w:rsidRDefault="00A268CD" w:rsidP="0005489B">
      <w:pPr>
        <w:spacing w:line="360" w:lineRule="auto"/>
        <w:jc w:val="both"/>
        <w:rPr>
          <w:sz w:val="24"/>
          <w:szCs w:val="24"/>
        </w:rPr>
      </w:pPr>
    </w:p>
    <w:p w14:paraId="3297141B" w14:textId="77777777" w:rsidR="0022379C" w:rsidRPr="00795D79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1F3107EC" w14:textId="77777777" w:rsidR="0022379C" w:rsidRPr="00795D79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1A272EF1" w14:textId="77777777" w:rsidR="0022379C" w:rsidRPr="00795D79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73A48A53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75E8005B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39B797B0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6EB7720F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63D72C72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60EB4D2F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1D55728C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19FC66C5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0B3BCD01" w14:textId="77777777" w:rsidR="00C719BF" w:rsidRDefault="00C719BF" w:rsidP="00FA2554">
      <w:pPr>
        <w:spacing w:line="360" w:lineRule="auto"/>
        <w:jc w:val="both"/>
        <w:rPr>
          <w:sz w:val="20"/>
          <w:szCs w:val="20"/>
        </w:rPr>
      </w:pPr>
    </w:p>
    <w:p w14:paraId="1EA27319" w14:textId="5A3ABA88" w:rsidR="00FA2554" w:rsidRPr="007F0F28" w:rsidRDefault="00FA2554" w:rsidP="007F0F28">
      <w:pPr>
        <w:jc w:val="both"/>
        <w:rPr>
          <w:sz w:val="24"/>
          <w:szCs w:val="24"/>
        </w:rPr>
      </w:pPr>
      <w:r w:rsidRPr="007F0F28">
        <w:rPr>
          <w:b/>
          <w:bCs/>
          <w:sz w:val="24"/>
          <w:szCs w:val="24"/>
        </w:rPr>
        <w:lastRenderedPageBreak/>
        <w:t>Table S4.</w:t>
      </w:r>
      <w:r w:rsidRPr="007F0F28">
        <w:rPr>
          <w:sz w:val="24"/>
          <w:szCs w:val="24"/>
        </w:rPr>
        <w:t xml:space="preserve"> Post-hoc test</w:t>
      </w:r>
      <w:r w:rsidR="00C719BF">
        <w:rPr>
          <w:sz w:val="24"/>
          <w:szCs w:val="24"/>
        </w:rPr>
        <w:t xml:space="preserve"> results</w:t>
      </w:r>
      <w:r w:rsidRPr="007F0F28">
        <w:rPr>
          <w:sz w:val="24"/>
          <w:szCs w:val="24"/>
        </w:rPr>
        <w:t xml:space="preserve"> for emissions (area under the peaks) of monoterpenes, sesquiterpenes, green-leaf-volatiles (GLVs), aldehydes, and alkanes </w:t>
      </w:r>
      <w:r w:rsidR="00817B9B" w:rsidRPr="007F0F28">
        <w:rPr>
          <w:sz w:val="24"/>
          <w:szCs w:val="24"/>
        </w:rPr>
        <w:t>by th</w:t>
      </w:r>
      <w:r w:rsidRPr="007F0F28">
        <w:rPr>
          <w:sz w:val="24"/>
          <w:szCs w:val="24"/>
        </w:rPr>
        <w:t xml:space="preserve">e plants </w:t>
      </w:r>
      <w:r w:rsidR="00C719BF">
        <w:rPr>
          <w:sz w:val="24"/>
          <w:szCs w:val="24"/>
        </w:rPr>
        <w:t>damaged</w:t>
      </w:r>
      <w:r w:rsidR="00C719BF" w:rsidRPr="007F0F28">
        <w:rPr>
          <w:sz w:val="24"/>
          <w:szCs w:val="24"/>
        </w:rPr>
        <w:t xml:space="preserve"> </w:t>
      </w:r>
      <w:r w:rsidRPr="007F0F28">
        <w:rPr>
          <w:sz w:val="24"/>
          <w:szCs w:val="24"/>
        </w:rPr>
        <w:t xml:space="preserve">by Coleoptera (COL), Lepidoptera (LEP), Hymenoptera (HYM) and Hemiptera (HEM), and by the controls (CON). Values show </w:t>
      </w:r>
      <w:r w:rsidR="00032F9F" w:rsidRPr="007F0F28">
        <w:rPr>
          <w:sz w:val="24"/>
          <w:szCs w:val="24"/>
        </w:rPr>
        <w:t>the estimate, standard error, t-</w:t>
      </w:r>
      <w:proofErr w:type="gramStart"/>
      <w:r w:rsidR="00032F9F" w:rsidRPr="007F0F28">
        <w:rPr>
          <w:sz w:val="24"/>
          <w:szCs w:val="24"/>
        </w:rPr>
        <w:t>value</w:t>
      </w:r>
      <w:proofErr w:type="gramEnd"/>
      <w:r w:rsidR="00032F9F" w:rsidRPr="007F0F28">
        <w:rPr>
          <w:sz w:val="24"/>
          <w:szCs w:val="24"/>
        </w:rPr>
        <w:t xml:space="preserve"> and significance values </w:t>
      </w:r>
      <w:r w:rsidRPr="007F0F28">
        <w:rPr>
          <w:sz w:val="24"/>
          <w:szCs w:val="24"/>
        </w:rPr>
        <w:t xml:space="preserve">for each compound class within the </w:t>
      </w:r>
      <w:r w:rsidR="002C302D">
        <w:rPr>
          <w:sz w:val="24"/>
          <w:szCs w:val="24"/>
        </w:rPr>
        <w:t xml:space="preserve">insect orders and control </w:t>
      </w:r>
      <w:r w:rsidRPr="007F0F28">
        <w:rPr>
          <w:sz w:val="24"/>
          <w:szCs w:val="24"/>
        </w:rPr>
        <w:t>treatments.</w:t>
      </w:r>
      <w:r w:rsidR="00C719BF">
        <w:rPr>
          <w:sz w:val="24"/>
          <w:szCs w:val="24"/>
        </w:rPr>
        <w:t xml:space="preserve"> Asterisks show significance.</w:t>
      </w:r>
    </w:p>
    <w:tbl>
      <w:tblPr>
        <w:tblStyle w:val="PlainTable2"/>
        <w:tblpPr w:leftFromText="180" w:rightFromText="180" w:vertAnchor="text" w:horzAnchor="margin" w:tblpY="126"/>
        <w:tblW w:w="917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096"/>
        <w:gridCol w:w="701"/>
        <w:gridCol w:w="937"/>
        <w:gridCol w:w="1236"/>
        <w:gridCol w:w="1096"/>
        <w:gridCol w:w="666"/>
        <w:gridCol w:w="937"/>
        <w:gridCol w:w="1172"/>
      </w:tblGrid>
      <w:tr w:rsidR="00450541" w:rsidRPr="006D5B7D" w14:paraId="6B8944B9" w14:textId="77777777" w:rsidTr="00710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AC48984" w14:textId="77777777" w:rsidR="00450541" w:rsidRPr="006D5B7D" w:rsidRDefault="00450541" w:rsidP="00032F9F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DC5D5A" w14:textId="295D1A3E" w:rsidR="00450541" w:rsidRPr="006D5B7D" w:rsidRDefault="00AB4299" w:rsidP="0045054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Monoterpenes</w:t>
            </w:r>
          </w:p>
        </w:tc>
        <w:tc>
          <w:tcPr>
            <w:tcW w:w="38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55E6F0" w14:textId="30EF9D93" w:rsidR="00450541" w:rsidRPr="006D5B7D" w:rsidRDefault="00971EF8" w:rsidP="0045054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Sesquiterpenes</w:t>
            </w:r>
          </w:p>
        </w:tc>
      </w:tr>
      <w:tr w:rsidR="00710707" w:rsidRPr="006D5B7D" w14:paraId="3EE44321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76E35F5" w14:textId="445099F1" w:rsidR="00032F9F" w:rsidRPr="006D5B7D" w:rsidRDefault="00D95865" w:rsidP="00032F9F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A18DC8E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56D22AA5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7BAEDD5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942E1D1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5DDD5CF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A603998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88E5C6E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87CA421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  <w:p w14:paraId="50B15A5B" w14:textId="77777777" w:rsidR="00032F9F" w:rsidRPr="006D5B7D" w:rsidRDefault="00032F9F" w:rsidP="00032F9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</w:tr>
      <w:tr w:rsidR="00E37A01" w:rsidRPr="006D5B7D" w14:paraId="51A03924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</w:tcBorders>
            <w:vAlign w:val="center"/>
          </w:tcPr>
          <w:p w14:paraId="55F01C4F" w14:textId="27E95735" w:rsidR="00E83BE2" w:rsidRPr="006D5B7D" w:rsidRDefault="00E83BE2" w:rsidP="00E83BE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CON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77ADBF0" w14:textId="1FD0D48A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6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F546CD7" w14:textId="297678CB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4E04840" w14:textId="4104C23D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77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B40986A" w14:textId="367190D7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823FA32" w14:textId="545F5B29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65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74201EA" w14:textId="693911A1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A505F39" w14:textId="4D66303E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6.1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861F928" w14:textId="6455A3CC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E83BE2" w:rsidRPr="006D5B7D" w14:paraId="5870074E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BCEA1B" w14:textId="085964A0" w:rsidR="00E83BE2" w:rsidRPr="006D5B7D" w:rsidRDefault="00E83BE2" w:rsidP="00E83BE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E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0C6DC0FD" w14:textId="6E9C645E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54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69915FB5" w14:textId="00C34B8F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8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09118CA2" w14:textId="5F366585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6.45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014CC938" w14:textId="3DCE598E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79D01CD1" w14:textId="4479AAD1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49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</w:tcPr>
          <w:p w14:paraId="3FEE75F6" w14:textId="0A9AE860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8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3A30434C" w14:textId="73D1532F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6.04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689287C9" w14:textId="407127A3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E37A01" w:rsidRPr="006D5B7D" w14:paraId="098E82F2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5CD51AA5" w14:textId="1095D4BA" w:rsidR="00E83BE2" w:rsidRPr="006D5B7D" w:rsidRDefault="00E83BE2" w:rsidP="00E83BE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YM</w:t>
            </w:r>
          </w:p>
        </w:tc>
        <w:tc>
          <w:tcPr>
            <w:tcW w:w="1096" w:type="dxa"/>
          </w:tcPr>
          <w:p w14:paraId="766C0793" w14:textId="44E17E7A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56</w:t>
            </w:r>
          </w:p>
        </w:tc>
        <w:tc>
          <w:tcPr>
            <w:tcW w:w="701" w:type="dxa"/>
          </w:tcPr>
          <w:p w14:paraId="296B983A" w14:textId="19BDE77D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</w:tcPr>
          <w:p w14:paraId="1FBBAC6F" w14:textId="25665FBB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4.62</w:t>
            </w:r>
          </w:p>
        </w:tc>
        <w:tc>
          <w:tcPr>
            <w:tcW w:w="1236" w:type="dxa"/>
          </w:tcPr>
          <w:p w14:paraId="7DD2DD1C" w14:textId="304E6112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096" w:type="dxa"/>
          </w:tcPr>
          <w:p w14:paraId="1D79839E" w14:textId="500A71E7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58</w:t>
            </w:r>
          </w:p>
        </w:tc>
        <w:tc>
          <w:tcPr>
            <w:tcW w:w="666" w:type="dxa"/>
            <w:shd w:val="clear" w:color="auto" w:fill="auto"/>
          </w:tcPr>
          <w:p w14:paraId="59BB1565" w14:textId="3BC09504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</w:tcPr>
          <w:p w14:paraId="7930AB17" w14:textId="66219C15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4.90</w:t>
            </w:r>
          </w:p>
        </w:tc>
        <w:tc>
          <w:tcPr>
            <w:tcW w:w="1172" w:type="dxa"/>
          </w:tcPr>
          <w:p w14:paraId="5B2084AB" w14:textId="326DC578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E37A01" w:rsidRPr="006D5B7D" w14:paraId="7EA84073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4223D4" w14:textId="4DEDB738" w:rsidR="00E83BE2" w:rsidRPr="006D5B7D" w:rsidRDefault="00E83BE2" w:rsidP="00E83BE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LEP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73655268" w14:textId="6373610C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37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11174A2F" w14:textId="5C5EFA93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6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45859DDA" w14:textId="42BFC4DA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98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3205978D" w14:textId="49EECA21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1B93D085" w14:textId="383D5F64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35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0B33F0F" w14:textId="25814E28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6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4786D387" w14:textId="6CA00B4D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80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1A6DBAE9" w14:textId="52DE80B5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E37A01" w:rsidRPr="006D5B7D" w14:paraId="126E3FE5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17BD8ABE" w14:textId="5487F1AC" w:rsidR="00E83BE2" w:rsidRPr="006D5B7D" w:rsidRDefault="00E83BE2" w:rsidP="00E83BE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EM</w:t>
            </w:r>
          </w:p>
        </w:tc>
        <w:tc>
          <w:tcPr>
            <w:tcW w:w="1096" w:type="dxa"/>
          </w:tcPr>
          <w:p w14:paraId="5D806460" w14:textId="51EFA4CE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9</w:t>
            </w:r>
          </w:p>
        </w:tc>
        <w:tc>
          <w:tcPr>
            <w:tcW w:w="701" w:type="dxa"/>
          </w:tcPr>
          <w:p w14:paraId="2197B069" w14:textId="719242DB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</w:tcPr>
          <w:p w14:paraId="53577772" w14:textId="131BCB77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77</w:t>
            </w:r>
          </w:p>
        </w:tc>
        <w:tc>
          <w:tcPr>
            <w:tcW w:w="1236" w:type="dxa"/>
          </w:tcPr>
          <w:p w14:paraId="5D8E3F4E" w14:textId="56C46A53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35</w:t>
            </w:r>
          </w:p>
        </w:tc>
        <w:tc>
          <w:tcPr>
            <w:tcW w:w="1096" w:type="dxa"/>
          </w:tcPr>
          <w:p w14:paraId="351F8CF2" w14:textId="3CFC83C9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6</w:t>
            </w:r>
          </w:p>
        </w:tc>
        <w:tc>
          <w:tcPr>
            <w:tcW w:w="666" w:type="dxa"/>
            <w:shd w:val="clear" w:color="auto" w:fill="auto"/>
          </w:tcPr>
          <w:p w14:paraId="166EF230" w14:textId="3E587C4D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</w:tcPr>
          <w:p w14:paraId="394DDFD9" w14:textId="63A57E59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38</w:t>
            </w:r>
          </w:p>
        </w:tc>
        <w:tc>
          <w:tcPr>
            <w:tcW w:w="1172" w:type="dxa"/>
          </w:tcPr>
          <w:p w14:paraId="7B915B73" w14:textId="5EECF725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232</w:t>
            </w:r>
          </w:p>
        </w:tc>
      </w:tr>
      <w:tr w:rsidR="00E37A01" w:rsidRPr="006D5B7D" w14:paraId="0940A45B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95E412" w14:textId="408A43CE" w:rsidR="00E83BE2" w:rsidRPr="006D5B7D" w:rsidRDefault="00E83BE2" w:rsidP="00E83BE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Y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535B6300" w14:textId="2C594A1B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7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73F1D662" w14:textId="787CB849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5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1FBA5036" w14:textId="63B6B77D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5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49A3DC97" w14:textId="482FE0F9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91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E5276CE" w14:textId="43D225FA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CA49088" w14:textId="7007B1FF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5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40498720" w14:textId="72447D18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9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5FD1A8AB" w14:textId="487FEC7E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868</w:t>
            </w:r>
          </w:p>
        </w:tc>
      </w:tr>
      <w:tr w:rsidR="00E37A01" w:rsidRPr="006D5B7D" w14:paraId="4162365E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0FEDF0AF" w14:textId="339ABA51" w:rsidR="00E83BE2" w:rsidRPr="006D5B7D" w:rsidRDefault="00E83BE2" w:rsidP="00E83BE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LEP</w:t>
            </w:r>
          </w:p>
        </w:tc>
        <w:tc>
          <w:tcPr>
            <w:tcW w:w="1096" w:type="dxa"/>
          </w:tcPr>
          <w:p w14:paraId="363710D6" w14:textId="73AA10B2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6</w:t>
            </w:r>
          </w:p>
        </w:tc>
        <w:tc>
          <w:tcPr>
            <w:tcW w:w="701" w:type="dxa"/>
          </w:tcPr>
          <w:p w14:paraId="798DC279" w14:textId="5E4F7825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1</w:t>
            </w:r>
          </w:p>
        </w:tc>
        <w:tc>
          <w:tcPr>
            <w:tcW w:w="937" w:type="dxa"/>
          </w:tcPr>
          <w:p w14:paraId="4E6A88E7" w14:textId="29C10A78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36</w:t>
            </w:r>
          </w:p>
        </w:tc>
        <w:tc>
          <w:tcPr>
            <w:tcW w:w="1236" w:type="dxa"/>
          </w:tcPr>
          <w:p w14:paraId="6812E3F3" w14:textId="6FD67CBB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3</w:t>
            </w:r>
          </w:p>
        </w:tc>
        <w:tc>
          <w:tcPr>
            <w:tcW w:w="1096" w:type="dxa"/>
          </w:tcPr>
          <w:p w14:paraId="37BFDFE8" w14:textId="6EA07177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0</w:t>
            </w:r>
          </w:p>
        </w:tc>
        <w:tc>
          <w:tcPr>
            <w:tcW w:w="666" w:type="dxa"/>
            <w:shd w:val="clear" w:color="auto" w:fill="auto"/>
          </w:tcPr>
          <w:p w14:paraId="56FDA012" w14:textId="1C2DDE50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1</w:t>
            </w:r>
          </w:p>
        </w:tc>
        <w:tc>
          <w:tcPr>
            <w:tcW w:w="937" w:type="dxa"/>
          </w:tcPr>
          <w:p w14:paraId="5AF2B5BE" w14:textId="26B6751C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4</w:t>
            </w:r>
          </w:p>
        </w:tc>
        <w:tc>
          <w:tcPr>
            <w:tcW w:w="1172" w:type="dxa"/>
          </w:tcPr>
          <w:p w14:paraId="2C3326BF" w14:textId="40B7890A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377*</w:t>
            </w:r>
          </w:p>
        </w:tc>
      </w:tr>
      <w:tr w:rsidR="00E37A01" w:rsidRPr="006D5B7D" w14:paraId="42F044F3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FCC8AD6" w14:textId="51EA7424" w:rsidR="00E83BE2" w:rsidRPr="006D5B7D" w:rsidRDefault="00E83BE2" w:rsidP="00E83BE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-HY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14F73A04" w14:textId="6DBB6E10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03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6B79721C" w14:textId="4A7A5F29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3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2D1B8107" w14:textId="53A191C4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20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1331AFE7" w14:textId="127C0EB1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00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7435F9E5" w14:textId="5C11249D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09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C0C33F" w14:textId="18B68F07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3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5F0F27DE" w14:textId="2E99B9EA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71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637963A3" w14:textId="5A7E0C97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507</w:t>
            </w:r>
          </w:p>
        </w:tc>
      </w:tr>
      <w:tr w:rsidR="00E37A01" w:rsidRPr="006D5B7D" w14:paraId="4CD80525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1691E4DD" w14:textId="2A766431" w:rsidR="00E83BE2" w:rsidRPr="006D5B7D" w:rsidRDefault="00E83BE2" w:rsidP="00E83BE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-LEP</w:t>
            </w:r>
          </w:p>
        </w:tc>
        <w:tc>
          <w:tcPr>
            <w:tcW w:w="1096" w:type="dxa"/>
          </w:tcPr>
          <w:p w14:paraId="7605A9CE" w14:textId="7861FF4A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7</w:t>
            </w:r>
          </w:p>
        </w:tc>
        <w:tc>
          <w:tcPr>
            <w:tcW w:w="701" w:type="dxa"/>
          </w:tcPr>
          <w:p w14:paraId="52503487" w14:textId="628BBA15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8</w:t>
            </w:r>
          </w:p>
        </w:tc>
        <w:tc>
          <w:tcPr>
            <w:tcW w:w="937" w:type="dxa"/>
          </w:tcPr>
          <w:p w14:paraId="69FC0013" w14:textId="256EAFBE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97</w:t>
            </w:r>
          </w:p>
        </w:tc>
        <w:tc>
          <w:tcPr>
            <w:tcW w:w="1236" w:type="dxa"/>
          </w:tcPr>
          <w:p w14:paraId="039BBB5D" w14:textId="3C4C6069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69</w:t>
            </w:r>
          </w:p>
        </w:tc>
        <w:tc>
          <w:tcPr>
            <w:tcW w:w="1096" w:type="dxa"/>
          </w:tcPr>
          <w:p w14:paraId="086F85D4" w14:textId="30B5DABE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</w:p>
        </w:tc>
        <w:tc>
          <w:tcPr>
            <w:tcW w:w="666" w:type="dxa"/>
            <w:shd w:val="clear" w:color="auto" w:fill="auto"/>
          </w:tcPr>
          <w:p w14:paraId="396DBB7B" w14:textId="4B95755A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8</w:t>
            </w:r>
          </w:p>
        </w:tc>
        <w:tc>
          <w:tcPr>
            <w:tcW w:w="937" w:type="dxa"/>
          </w:tcPr>
          <w:p w14:paraId="41BE30A1" w14:textId="3FC3DEBA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70</w:t>
            </w:r>
          </w:p>
        </w:tc>
        <w:tc>
          <w:tcPr>
            <w:tcW w:w="1172" w:type="dxa"/>
          </w:tcPr>
          <w:p w14:paraId="385C6D40" w14:textId="58446806" w:rsidR="00E83BE2" w:rsidRPr="006D5B7D" w:rsidRDefault="00E83BE2" w:rsidP="00E83B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20</w:t>
            </w:r>
          </w:p>
        </w:tc>
      </w:tr>
      <w:tr w:rsidR="00E37A01" w:rsidRPr="006D5B7D" w14:paraId="463E50DD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single" w:sz="4" w:space="0" w:color="auto"/>
            </w:tcBorders>
          </w:tcPr>
          <w:p w14:paraId="164A2E91" w14:textId="1AEE80D9" w:rsidR="00E83BE2" w:rsidRPr="006D5B7D" w:rsidRDefault="00E83BE2" w:rsidP="00E83BE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-LEP</w:t>
            </w:r>
          </w:p>
        </w:tc>
        <w:tc>
          <w:tcPr>
            <w:tcW w:w="1096" w:type="dxa"/>
            <w:tcBorders>
              <w:top w:val="none" w:sz="0" w:space="0" w:color="auto"/>
              <w:bottom w:val="single" w:sz="4" w:space="0" w:color="auto"/>
            </w:tcBorders>
          </w:tcPr>
          <w:p w14:paraId="36E92726" w14:textId="2258C605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9</w:t>
            </w:r>
          </w:p>
        </w:tc>
        <w:tc>
          <w:tcPr>
            <w:tcW w:w="701" w:type="dxa"/>
            <w:tcBorders>
              <w:top w:val="none" w:sz="0" w:space="0" w:color="auto"/>
              <w:bottom w:val="single" w:sz="4" w:space="0" w:color="auto"/>
            </w:tcBorders>
          </w:tcPr>
          <w:p w14:paraId="298FB8AB" w14:textId="42B177EC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  <w:tcBorders>
              <w:top w:val="none" w:sz="0" w:space="0" w:color="auto"/>
              <w:bottom w:val="single" w:sz="4" w:space="0" w:color="auto"/>
            </w:tcBorders>
          </w:tcPr>
          <w:p w14:paraId="09AC4620" w14:textId="2D5264DD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57</w:t>
            </w:r>
          </w:p>
        </w:tc>
        <w:tc>
          <w:tcPr>
            <w:tcW w:w="1236" w:type="dxa"/>
            <w:tcBorders>
              <w:top w:val="none" w:sz="0" w:space="0" w:color="auto"/>
              <w:bottom w:val="single" w:sz="4" w:space="0" w:color="auto"/>
            </w:tcBorders>
          </w:tcPr>
          <w:p w14:paraId="310AF079" w14:textId="591B7A41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502</w:t>
            </w:r>
          </w:p>
        </w:tc>
        <w:tc>
          <w:tcPr>
            <w:tcW w:w="1096" w:type="dxa"/>
            <w:tcBorders>
              <w:top w:val="none" w:sz="0" w:space="0" w:color="auto"/>
              <w:bottom w:val="single" w:sz="4" w:space="0" w:color="auto"/>
            </w:tcBorders>
          </w:tcPr>
          <w:p w14:paraId="0BB82A4D" w14:textId="5357A1F1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33B855E" w14:textId="63EC8CBD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  <w:tcBorders>
              <w:top w:val="none" w:sz="0" w:space="0" w:color="auto"/>
              <w:bottom w:val="single" w:sz="4" w:space="0" w:color="auto"/>
            </w:tcBorders>
          </w:tcPr>
          <w:p w14:paraId="0D78463C" w14:textId="04E027F9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94</w:t>
            </w:r>
          </w:p>
        </w:tc>
        <w:tc>
          <w:tcPr>
            <w:tcW w:w="1172" w:type="dxa"/>
            <w:tcBorders>
              <w:top w:val="none" w:sz="0" w:space="0" w:color="auto"/>
              <w:bottom w:val="single" w:sz="4" w:space="0" w:color="auto"/>
            </w:tcBorders>
          </w:tcPr>
          <w:p w14:paraId="5A2B3287" w14:textId="266A31DB" w:rsidR="00E83BE2" w:rsidRPr="006D5B7D" w:rsidRDefault="00E83BE2" w:rsidP="00E83B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849</w:t>
            </w:r>
          </w:p>
        </w:tc>
      </w:tr>
      <w:tr w:rsidR="00F05F62" w:rsidRPr="006D5B7D" w14:paraId="65778736" w14:textId="77777777" w:rsidTr="00E37A01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AFA2C26" w14:textId="77777777" w:rsidR="00F05F62" w:rsidRPr="006D5B7D" w:rsidRDefault="00F05F62" w:rsidP="00F66D7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7C754A" w14:textId="737CEB96" w:rsidR="00F05F62" w:rsidRPr="006D5B7D" w:rsidRDefault="00F05F62" w:rsidP="00F66D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GLV</w:t>
            </w:r>
            <w:r w:rsidR="00971EF8" w:rsidRPr="006D5B7D">
              <w:rPr>
                <w:sz w:val="20"/>
                <w:szCs w:val="20"/>
              </w:rPr>
              <w:t>s</w:t>
            </w:r>
          </w:p>
        </w:tc>
        <w:tc>
          <w:tcPr>
            <w:tcW w:w="38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AC564C" w14:textId="6BCDFAAF" w:rsidR="00F05F62" w:rsidRPr="006D5B7D" w:rsidRDefault="00F05F62" w:rsidP="00F66D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A</w:t>
            </w:r>
            <w:r w:rsidR="00971EF8" w:rsidRPr="006D5B7D">
              <w:rPr>
                <w:sz w:val="20"/>
                <w:szCs w:val="20"/>
              </w:rPr>
              <w:t>ldehydes</w:t>
            </w:r>
          </w:p>
        </w:tc>
      </w:tr>
      <w:tr w:rsidR="00710707" w:rsidRPr="006D5B7D" w14:paraId="2F5672FD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58B0825" w14:textId="77777777" w:rsidR="00F05F62" w:rsidRPr="006D5B7D" w:rsidRDefault="00F05F62" w:rsidP="00F66D7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1C45201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538AACAE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A0F7185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D82BAC9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B445EB9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8F2D7C4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74C5E15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7C22A57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  <w:p w14:paraId="5EDF15DC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</w:tr>
      <w:tr w:rsidR="00E37A01" w:rsidRPr="006D5B7D" w14:paraId="42AFEAE0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</w:tcBorders>
            <w:vAlign w:val="center"/>
          </w:tcPr>
          <w:p w14:paraId="22861420" w14:textId="77777777" w:rsidR="005B0745" w:rsidRPr="006D5B7D" w:rsidRDefault="005B0745" w:rsidP="005B0745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CON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CBEDCA8" w14:textId="5C9ED617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5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123C205" w14:textId="54881DFA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3D6FB02" w14:textId="04F2CFB3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4.47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9683041" w14:textId="51019C77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D0FEDC0" w14:textId="15B59654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8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720CB2B" w14:textId="7254DEB2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01F2A87" w14:textId="3CF03CC3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9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76AF6B2F" w14:textId="2CDD8B06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</w:t>
            </w:r>
            <w:r w:rsidR="00E37A01" w:rsidRPr="006D5B7D">
              <w:rPr>
                <w:sz w:val="20"/>
                <w:szCs w:val="20"/>
              </w:rPr>
              <w:t>***</w:t>
            </w:r>
          </w:p>
        </w:tc>
      </w:tr>
      <w:tr w:rsidR="005B0745" w:rsidRPr="006D5B7D" w14:paraId="00EF7526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D27681" w14:textId="77777777" w:rsidR="005B0745" w:rsidRPr="006D5B7D" w:rsidRDefault="005B0745" w:rsidP="005B0745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E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3219189E" w14:textId="7216AB44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28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07D232A7" w14:textId="6AB5341B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9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25EDEE90" w14:textId="449CD8EF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3.11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33E5BF23" w14:textId="45DC5C1E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17*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0FE27DBB" w14:textId="6757E678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71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</w:tcPr>
          <w:p w14:paraId="7EFE2481" w14:textId="32317D6F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76CB6431" w14:textId="2FA5DE1F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6.75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73CFAB67" w14:textId="71FD26E6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</w:t>
            </w:r>
            <w:r w:rsidR="00E37A01" w:rsidRPr="006D5B7D">
              <w:rPr>
                <w:sz w:val="20"/>
                <w:szCs w:val="20"/>
              </w:rPr>
              <w:t>***</w:t>
            </w:r>
          </w:p>
        </w:tc>
      </w:tr>
      <w:tr w:rsidR="00E37A01" w:rsidRPr="006D5B7D" w14:paraId="30DCF3B3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7D6DE77A" w14:textId="77777777" w:rsidR="005B0745" w:rsidRPr="006D5B7D" w:rsidRDefault="005B0745" w:rsidP="005B074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YM</w:t>
            </w:r>
          </w:p>
        </w:tc>
        <w:tc>
          <w:tcPr>
            <w:tcW w:w="1096" w:type="dxa"/>
          </w:tcPr>
          <w:p w14:paraId="7C5627C2" w14:textId="503B1C98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45</w:t>
            </w:r>
          </w:p>
        </w:tc>
        <w:tc>
          <w:tcPr>
            <w:tcW w:w="701" w:type="dxa"/>
          </w:tcPr>
          <w:p w14:paraId="10402D33" w14:textId="06C4CFE9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3</w:t>
            </w:r>
          </w:p>
        </w:tc>
        <w:tc>
          <w:tcPr>
            <w:tcW w:w="937" w:type="dxa"/>
          </w:tcPr>
          <w:p w14:paraId="0912AA6A" w14:textId="4768C535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3.40</w:t>
            </w:r>
          </w:p>
        </w:tc>
        <w:tc>
          <w:tcPr>
            <w:tcW w:w="1236" w:type="dxa"/>
          </w:tcPr>
          <w:p w14:paraId="2C20506B" w14:textId="335C227A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7**</w:t>
            </w:r>
          </w:p>
        </w:tc>
        <w:tc>
          <w:tcPr>
            <w:tcW w:w="1096" w:type="dxa"/>
          </w:tcPr>
          <w:p w14:paraId="6EB9DD47" w14:textId="09471A17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82</w:t>
            </w:r>
          </w:p>
        </w:tc>
        <w:tc>
          <w:tcPr>
            <w:tcW w:w="666" w:type="dxa"/>
            <w:shd w:val="clear" w:color="auto" w:fill="auto"/>
          </w:tcPr>
          <w:p w14:paraId="6B6AE6C6" w14:textId="07C09B22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5</w:t>
            </w:r>
          </w:p>
        </w:tc>
        <w:tc>
          <w:tcPr>
            <w:tcW w:w="937" w:type="dxa"/>
          </w:tcPr>
          <w:p w14:paraId="7F242F0A" w14:textId="030C125D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35</w:t>
            </w:r>
          </w:p>
        </w:tc>
        <w:tc>
          <w:tcPr>
            <w:tcW w:w="1172" w:type="dxa"/>
          </w:tcPr>
          <w:p w14:paraId="2A2D8F3D" w14:textId="1F0D4092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</w:t>
            </w:r>
            <w:r w:rsidR="00E37A01" w:rsidRPr="006D5B7D">
              <w:rPr>
                <w:sz w:val="20"/>
                <w:szCs w:val="20"/>
              </w:rPr>
              <w:t>***</w:t>
            </w:r>
          </w:p>
        </w:tc>
      </w:tr>
      <w:tr w:rsidR="00E37A01" w:rsidRPr="006D5B7D" w14:paraId="148C0AAB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7DDA05" w14:textId="77777777" w:rsidR="005B0745" w:rsidRPr="006D5B7D" w:rsidRDefault="005B0745" w:rsidP="005B074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LEP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221A9F1" w14:textId="19625880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33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008137E7" w14:textId="6CE9DC99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784A58FB" w14:textId="62C0B8F7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00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57447AA3" w14:textId="4B11256F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7921A258" w14:textId="0129374E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42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5DEFB9" w14:textId="253B63B0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8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20C25976" w14:textId="726C11D3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41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5AEEC1C2" w14:textId="1432FCC8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</w:t>
            </w:r>
            <w:r w:rsidR="00E37A01" w:rsidRPr="006D5B7D">
              <w:rPr>
                <w:sz w:val="20"/>
                <w:szCs w:val="20"/>
              </w:rPr>
              <w:t>***</w:t>
            </w:r>
          </w:p>
        </w:tc>
      </w:tr>
      <w:tr w:rsidR="00E37A01" w:rsidRPr="006D5B7D" w14:paraId="442C15F3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5B81F7C5" w14:textId="77777777" w:rsidR="005B0745" w:rsidRPr="006D5B7D" w:rsidRDefault="005B0745" w:rsidP="005B074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EM</w:t>
            </w:r>
          </w:p>
        </w:tc>
        <w:tc>
          <w:tcPr>
            <w:tcW w:w="1096" w:type="dxa"/>
          </w:tcPr>
          <w:p w14:paraId="240B1C81" w14:textId="1684BE6A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5</w:t>
            </w:r>
          </w:p>
        </w:tc>
        <w:tc>
          <w:tcPr>
            <w:tcW w:w="701" w:type="dxa"/>
          </w:tcPr>
          <w:p w14:paraId="595155D5" w14:textId="7D89A472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3</w:t>
            </w:r>
          </w:p>
        </w:tc>
        <w:tc>
          <w:tcPr>
            <w:tcW w:w="937" w:type="dxa"/>
          </w:tcPr>
          <w:p w14:paraId="2056A579" w14:textId="2476B59B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87</w:t>
            </w:r>
          </w:p>
        </w:tc>
        <w:tc>
          <w:tcPr>
            <w:tcW w:w="1236" w:type="dxa"/>
          </w:tcPr>
          <w:p w14:paraId="3716C54F" w14:textId="2EFBB2B1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20</w:t>
            </w:r>
          </w:p>
        </w:tc>
        <w:tc>
          <w:tcPr>
            <w:tcW w:w="1096" w:type="dxa"/>
          </w:tcPr>
          <w:p w14:paraId="7F9C43EF" w14:textId="36F4AFDF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1</w:t>
            </w:r>
          </w:p>
        </w:tc>
        <w:tc>
          <w:tcPr>
            <w:tcW w:w="666" w:type="dxa"/>
            <w:shd w:val="clear" w:color="auto" w:fill="auto"/>
          </w:tcPr>
          <w:p w14:paraId="28E718AB" w14:textId="640BC292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5</w:t>
            </w:r>
          </w:p>
        </w:tc>
        <w:tc>
          <w:tcPr>
            <w:tcW w:w="937" w:type="dxa"/>
          </w:tcPr>
          <w:p w14:paraId="44AA20E0" w14:textId="32343C99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9</w:t>
            </w:r>
          </w:p>
        </w:tc>
        <w:tc>
          <w:tcPr>
            <w:tcW w:w="1172" w:type="dxa"/>
          </w:tcPr>
          <w:p w14:paraId="4DBC1986" w14:textId="55A4217B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56</w:t>
            </w:r>
          </w:p>
        </w:tc>
      </w:tr>
      <w:tr w:rsidR="00E37A01" w:rsidRPr="006D5B7D" w14:paraId="6F5782E5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52F72C" w14:textId="77777777" w:rsidR="005B0745" w:rsidRPr="006D5B7D" w:rsidRDefault="005B0745" w:rsidP="005B074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Y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0BE14268" w14:textId="7921CF73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8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5BBD4714" w14:textId="21206E4F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6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075CA60E" w14:textId="7434862B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9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085B2E1F" w14:textId="0902F144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87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D05163B" w14:textId="19058018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01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732AD66" w14:textId="030FC947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9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2E330556" w14:textId="0FA950E2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04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76608191" w14:textId="14A55A81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000</w:t>
            </w:r>
          </w:p>
        </w:tc>
      </w:tr>
      <w:tr w:rsidR="00E37A01" w:rsidRPr="006D5B7D" w14:paraId="5FB5EC3A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0B4588B3" w14:textId="77777777" w:rsidR="005B0745" w:rsidRPr="006D5B7D" w:rsidRDefault="005B0745" w:rsidP="005B0745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LEP</w:t>
            </w:r>
          </w:p>
        </w:tc>
        <w:tc>
          <w:tcPr>
            <w:tcW w:w="1096" w:type="dxa"/>
          </w:tcPr>
          <w:p w14:paraId="0599F819" w14:textId="1E0C05AD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9</w:t>
            </w:r>
          </w:p>
        </w:tc>
        <w:tc>
          <w:tcPr>
            <w:tcW w:w="701" w:type="dxa"/>
          </w:tcPr>
          <w:p w14:paraId="7ECF8BFA" w14:textId="4E42809C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</w:t>
            </w:r>
          </w:p>
        </w:tc>
        <w:tc>
          <w:tcPr>
            <w:tcW w:w="937" w:type="dxa"/>
          </w:tcPr>
          <w:p w14:paraId="7B39FF29" w14:textId="684CB471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63</w:t>
            </w:r>
          </w:p>
        </w:tc>
        <w:tc>
          <w:tcPr>
            <w:tcW w:w="1236" w:type="dxa"/>
          </w:tcPr>
          <w:p w14:paraId="7AFEC625" w14:textId="50EE83AF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63</w:t>
            </w:r>
          </w:p>
        </w:tc>
        <w:tc>
          <w:tcPr>
            <w:tcW w:w="1096" w:type="dxa"/>
          </w:tcPr>
          <w:p w14:paraId="1B047C32" w14:textId="6D90A865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9</w:t>
            </w:r>
          </w:p>
        </w:tc>
        <w:tc>
          <w:tcPr>
            <w:tcW w:w="666" w:type="dxa"/>
            <w:shd w:val="clear" w:color="auto" w:fill="auto"/>
          </w:tcPr>
          <w:p w14:paraId="161D3C4B" w14:textId="619927AC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</w:p>
        </w:tc>
        <w:tc>
          <w:tcPr>
            <w:tcW w:w="937" w:type="dxa"/>
          </w:tcPr>
          <w:p w14:paraId="7A9ED093" w14:textId="4B93CA6D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82</w:t>
            </w:r>
          </w:p>
        </w:tc>
        <w:tc>
          <w:tcPr>
            <w:tcW w:w="1172" w:type="dxa"/>
          </w:tcPr>
          <w:p w14:paraId="39B4949C" w14:textId="4C58F1D0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40</w:t>
            </w:r>
            <w:r w:rsidR="00E37A01" w:rsidRPr="006D5B7D">
              <w:rPr>
                <w:sz w:val="20"/>
                <w:szCs w:val="20"/>
              </w:rPr>
              <w:t>*</w:t>
            </w:r>
          </w:p>
        </w:tc>
      </w:tr>
      <w:tr w:rsidR="00E37A01" w:rsidRPr="006D5B7D" w14:paraId="44B63212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13458D1" w14:textId="77777777" w:rsidR="005B0745" w:rsidRPr="006D5B7D" w:rsidRDefault="005B0745" w:rsidP="005B0745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-HY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30402B69" w14:textId="61B32FBC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17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28CE1AAF" w14:textId="323B3396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05E2869E" w14:textId="2436D7BD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.16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5E53031C" w14:textId="693EC370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760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31AB2D5A" w14:textId="7FC9825F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11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F7A9EB" w14:textId="709B815A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4E3E5624" w14:textId="18BE49DE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67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487B7EA4" w14:textId="29E9E279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59</w:t>
            </w:r>
          </w:p>
        </w:tc>
      </w:tr>
      <w:tr w:rsidR="00E37A01" w:rsidRPr="006D5B7D" w14:paraId="374230EC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1CABA3E0" w14:textId="77777777" w:rsidR="005B0745" w:rsidRPr="006D5B7D" w:rsidRDefault="005B0745" w:rsidP="005B0745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-LEP</w:t>
            </w:r>
          </w:p>
        </w:tc>
        <w:tc>
          <w:tcPr>
            <w:tcW w:w="1096" w:type="dxa"/>
          </w:tcPr>
          <w:p w14:paraId="7FBA78DA" w14:textId="66FF23C2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06</w:t>
            </w:r>
          </w:p>
        </w:tc>
        <w:tc>
          <w:tcPr>
            <w:tcW w:w="701" w:type="dxa"/>
          </w:tcPr>
          <w:p w14:paraId="2FBB310B" w14:textId="650BA8DC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9</w:t>
            </w:r>
          </w:p>
        </w:tc>
        <w:tc>
          <w:tcPr>
            <w:tcW w:w="937" w:type="dxa"/>
          </w:tcPr>
          <w:p w14:paraId="3B553190" w14:textId="0B59E288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62</w:t>
            </w:r>
          </w:p>
        </w:tc>
        <w:tc>
          <w:tcPr>
            <w:tcW w:w="1236" w:type="dxa"/>
          </w:tcPr>
          <w:p w14:paraId="4E5B2E7D" w14:textId="27DC8AFD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70</w:t>
            </w:r>
          </w:p>
        </w:tc>
        <w:tc>
          <w:tcPr>
            <w:tcW w:w="1096" w:type="dxa"/>
          </w:tcPr>
          <w:p w14:paraId="1B134EB3" w14:textId="572479FA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8</w:t>
            </w:r>
          </w:p>
        </w:tc>
        <w:tc>
          <w:tcPr>
            <w:tcW w:w="666" w:type="dxa"/>
            <w:shd w:val="clear" w:color="auto" w:fill="auto"/>
          </w:tcPr>
          <w:p w14:paraId="4EBEE1F9" w14:textId="2D684BBB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1</w:t>
            </w:r>
          </w:p>
        </w:tc>
        <w:tc>
          <w:tcPr>
            <w:tcW w:w="937" w:type="dxa"/>
          </w:tcPr>
          <w:p w14:paraId="0BEFE919" w14:textId="152E0B98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69</w:t>
            </w:r>
          </w:p>
        </w:tc>
        <w:tc>
          <w:tcPr>
            <w:tcW w:w="1172" w:type="dxa"/>
          </w:tcPr>
          <w:p w14:paraId="0DCE1D2E" w14:textId="2342305C" w:rsidR="005B0745" w:rsidRPr="006D5B7D" w:rsidRDefault="005B0745" w:rsidP="005B07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56.</w:t>
            </w:r>
          </w:p>
        </w:tc>
      </w:tr>
      <w:tr w:rsidR="00E37A01" w:rsidRPr="006D5B7D" w14:paraId="6A06D3F9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single" w:sz="4" w:space="0" w:color="auto"/>
            </w:tcBorders>
          </w:tcPr>
          <w:p w14:paraId="015BA4F4" w14:textId="77777777" w:rsidR="005B0745" w:rsidRPr="006D5B7D" w:rsidRDefault="005B0745" w:rsidP="005B0745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-LEP</w:t>
            </w:r>
          </w:p>
        </w:tc>
        <w:tc>
          <w:tcPr>
            <w:tcW w:w="1096" w:type="dxa"/>
            <w:tcBorders>
              <w:top w:val="none" w:sz="0" w:space="0" w:color="auto"/>
              <w:bottom w:val="single" w:sz="4" w:space="0" w:color="auto"/>
            </w:tcBorders>
          </w:tcPr>
          <w:p w14:paraId="33D3E89A" w14:textId="12543062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1</w:t>
            </w:r>
          </w:p>
        </w:tc>
        <w:tc>
          <w:tcPr>
            <w:tcW w:w="701" w:type="dxa"/>
            <w:tcBorders>
              <w:top w:val="none" w:sz="0" w:space="0" w:color="auto"/>
              <w:bottom w:val="single" w:sz="4" w:space="0" w:color="auto"/>
            </w:tcBorders>
          </w:tcPr>
          <w:p w14:paraId="638F2C1E" w14:textId="42D0E330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3</w:t>
            </w:r>
          </w:p>
        </w:tc>
        <w:tc>
          <w:tcPr>
            <w:tcW w:w="937" w:type="dxa"/>
            <w:tcBorders>
              <w:top w:val="none" w:sz="0" w:space="0" w:color="auto"/>
              <w:bottom w:val="single" w:sz="4" w:space="0" w:color="auto"/>
            </w:tcBorders>
          </w:tcPr>
          <w:p w14:paraId="069C6DE1" w14:textId="62A87C21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85</w:t>
            </w:r>
          </w:p>
        </w:tc>
        <w:tc>
          <w:tcPr>
            <w:tcW w:w="1236" w:type="dxa"/>
            <w:tcBorders>
              <w:top w:val="none" w:sz="0" w:space="0" w:color="auto"/>
              <w:bottom w:val="single" w:sz="4" w:space="0" w:color="auto"/>
            </w:tcBorders>
          </w:tcPr>
          <w:p w14:paraId="3A300CFB" w14:textId="52CCC395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07</w:t>
            </w:r>
          </w:p>
        </w:tc>
        <w:tc>
          <w:tcPr>
            <w:tcW w:w="1096" w:type="dxa"/>
            <w:tcBorders>
              <w:top w:val="none" w:sz="0" w:space="0" w:color="auto"/>
              <w:bottom w:val="single" w:sz="4" w:space="0" w:color="auto"/>
            </w:tcBorders>
          </w:tcPr>
          <w:p w14:paraId="606ED485" w14:textId="227F84B6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0</w:t>
            </w:r>
          </w:p>
        </w:tc>
        <w:tc>
          <w:tcPr>
            <w:tcW w:w="66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6DBDC45" w14:textId="11130054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5</w:t>
            </w:r>
          </w:p>
        </w:tc>
        <w:tc>
          <w:tcPr>
            <w:tcW w:w="937" w:type="dxa"/>
            <w:tcBorders>
              <w:top w:val="none" w:sz="0" w:space="0" w:color="auto"/>
              <w:bottom w:val="single" w:sz="4" w:space="0" w:color="auto"/>
            </w:tcBorders>
          </w:tcPr>
          <w:p w14:paraId="0B9DF067" w14:textId="21005190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58</w:t>
            </w:r>
          </w:p>
        </w:tc>
        <w:tc>
          <w:tcPr>
            <w:tcW w:w="1172" w:type="dxa"/>
            <w:tcBorders>
              <w:top w:val="none" w:sz="0" w:space="0" w:color="auto"/>
              <w:bottom w:val="single" w:sz="4" w:space="0" w:color="auto"/>
            </w:tcBorders>
          </w:tcPr>
          <w:p w14:paraId="451C4EC6" w14:textId="0F469EAE" w:rsidR="005B0745" w:rsidRPr="006D5B7D" w:rsidRDefault="005B0745" w:rsidP="005B07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74.</w:t>
            </w:r>
          </w:p>
        </w:tc>
      </w:tr>
      <w:tr w:rsidR="00F05F62" w:rsidRPr="006D5B7D" w14:paraId="27700625" w14:textId="77777777" w:rsidTr="00E37A01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</w:tcBorders>
          </w:tcPr>
          <w:p w14:paraId="688EB652" w14:textId="77777777" w:rsidR="00F05F62" w:rsidRPr="006D5B7D" w:rsidRDefault="00F05F62" w:rsidP="00F66D7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</w:tcBorders>
          </w:tcPr>
          <w:p w14:paraId="45F55C74" w14:textId="47763149" w:rsidR="00F05F62" w:rsidRPr="006D5B7D" w:rsidRDefault="00971EF8" w:rsidP="00F66D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Alkanes</w:t>
            </w:r>
          </w:p>
        </w:tc>
        <w:tc>
          <w:tcPr>
            <w:tcW w:w="3871" w:type="dxa"/>
            <w:gridSpan w:val="4"/>
            <w:tcBorders>
              <w:top w:val="single" w:sz="4" w:space="0" w:color="auto"/>
            </w:tcBorders>
          </w:tcPr>
          <w:p w14:paraId="70E8A0DC" w14:textId="166B7213" w:rsidR="00F05F62" w:rsidRPr="006D5B7D" w:rsidRDefault="00F05F62" w:rsidP="00F66D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05F62" w:rsidRPr="006D5B7D" w14:paraId="20B1CCD7" w14:textId="77777777" w:rsidTr="00E3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FA8746A" w14:textId="77777777" w:rsidR="00F05F62" w:rsidRPr="006D5B7D" w:rsidRDefault="00F05F62" w:rsidP="00F66D7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C86B81C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6751ED73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D0F4877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E5BE874" w14:textId="7777777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6F18136" w14:textId="5E601A87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79F6AAA3" w14:textId="27E6A0E2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6FD2DFF" w14:textId="45769601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073BEAF7" w14:textId="526D482C" w:rsidR="00F05F62" w:rsidRPr="006D5B7D" w:rsidRDefault="00F05F62" w:rsidP="00F66D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715AA82E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</w:tcBorders>
            <w:vAlign w:val="center"/>
          </w:tcPr>
          <w:p w14:paraId="600C160A" w14:textId="77777777" w:rsidR="000510B9" w:rsidRPr="006D5B7D" w:rsidRDefault="000510B9" w:rsidP="000510B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CON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AB677D7" w14:textId="1DDBE9CD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.2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52056C2" w14:textId="18A525C8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3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4AD40A5" w14:textId="12A72800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25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595D090" w14:textId="47072495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F6ED6E4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A36B39B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F9525CA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7D7801E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510B9" w:rsidRPr="006D5B7D" w14:paraId="589A16F9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F2F023" w14:textId="77777777" w:rsidR="000510B9" w:rsidRPr="006D5B7D" w:rsidRDefault="000510B9" w:rsidP="000510B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E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BF33945" w14:textId="31B64046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.07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2CE8DBA4" w14:textId="37CC80B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7C3EF8AB" w14:textId="3B72CAAA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6.18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16D6AD03" w14:textId="3F17263F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44B80D5A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</w:tcPr>
          <w:p w14:paraId="63E5178D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66C55E9A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3CCB26BE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48CAA7AC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2A702108" w14:textId="77777777" w:rsidR="000510B9" w:rsidRPr="006D5B7D" w:rsidRDefault="000510B9" w:rsidP="000510B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YM</w:t>
            </w:r>
          </w:p>
        </w:tc>
        <w:tc>
          <w:tcPr>
            <w:tcW w:w="1096" w:type="dxa"/>
          </w:tcPr>
          <w:p w14:paraId="2AAFE9D4" w14:textId="3DD5C1F6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77</w:t>
            </w:r>
          </w:p>
        </w:tc>
        <w:tc>
          <w:tcPr>
            <w:tcW w:w="701" w:type="dxa"/>
          </w:tcPr>
          <w:p w14:paraId="39AA2D27" w14:textId="4C7ECAEA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5</w:t>
            </w:r>
          </w:p>
        </w:tc>
        <w:tc>
          <w:tcPr>
            <w:tcW w:w="937" w:type="dxa"/>
          </w:tcPr>
          <w:p w14:paraId="5093016A" w14:textId="373B56F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3.02</w:t>
            </w:r>
          </w:p>
        </w:tc>
        <w:tc>
          <w:tcPr>
            <w:tcW w:w="1236" w:type="dxa"/>
          </w:tcPr>
          <w:p w14:paraId="32AA2DF4" w14:textId="762318A6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23*</w:t>
            </w:r>
          </w:p>
        </w:tc>
        <w:tc>
          <w:tcPr>
            <w:tcW w:w="1096" w:type="dxa"/>
          </w:tcPr>
          <w:p w14:paraId="45B1B970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4E23E8AF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14:paraId="52A26A19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</w:tcPr>
          <w:p w14:paraId="3BCD29D5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7BC7518A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8F3C6A" w14:textId="77777777" w:rsidR="000510B9" w:rsidRPr="006D5B7D" w:rsidRDefault="000510B9" w:rsidP="000510B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lastRenderedPageBreak/>
              <w:t>COL-LEP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0F0D7A90" w14:textId="7A84010B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40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1323A7CE" w14:textId="3528EF7E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3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59E933DF" w14:textId="7E788F35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3.06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6277C807" w14:textId="3B75895F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21*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841A277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02749C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6E408C84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3D5B89EE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382F2964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2890126C" w14:textId="77777777" w:rsidR="000510B9" w:rsidRPr="006D5B7D" w:rsidRDefault="000510B9" w:rsidP="000510B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EM</w:t>
            </w:r>
          </w:p>
        </w:tc>
        <w:tc>
          <w:tcPr>
            <w:tcW w:w="1096" w:type="dxa"/>
          </w:tcPr>
          <w:p w14:paraId="3A1F734E" w14:textId="721AEDAB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3</w:t>
            </w:r>
          </w:p>
        </w:tc>
        <w:tc>
          <w:tcPr>
            <w:tcW w:w="701" w:type="dxa"/>
          </w:tcPr>
          <w:p w14:paraId="63974868" w14:textId="0E1CBE6C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6</w:t>
            </w:r>
          </w:p>
        </w:tc>
        <w:tc>
          <w:tcPr>
            <w:tcW w:w="937" w:type="dxa"/>
          </w:tcPr>
          <w:p w14:paraId="3DC1AC27" w14:textId="7FC1EE1A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9</w:t>
            </w:r>
          </w:p>
        </w:tc>
        <w:tc>
          <w:tcPr>
            <w:tcW w:w="1236" w:type="dxa"/>
          </w:tcPr>
          <w:p w14:paraId="49F61CFF" w14:textId="47F29CDF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87</w:t>
            </w:r>
          </w:p>
        </w:tc>
        <w:tc>
          <w:tcPr>
            <w:tcW w:w="1096" w:type="dxa"/>
          </w:tcPr>
          <w:p w14:paraId="01C351C2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3D244144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14:paraId="32E8939D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</w:tcPr>
          <w:p w14:paraId="1F73CA93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3963EDB8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53BFD1" w14:textId="77777777" w:rsidR="000510B9" w:rsidRPr="006D5B7D" w:rsidRDefault="000510B9" w:rsidP="000510B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Y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1BF26A47" w14:textId="4DD8567A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3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3DE3E5DB" w14:textId="7F7A6A0C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2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6AF5E802" w14:textId="16434580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36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76D292AE" w14:textId="4178F63F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37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07520417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073A8F7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2025F7EE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6BA52406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5A9843D6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49A38947" w14:textId="77777777" w:rsidR="000510B9" w:rsidRPr="006D5B7D" w:rsidRDefault="000510B9" w:rsidP="000510B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LEP</w:t>
            </w:r>
          </w:p>
        </w:tc>
        <w:tc>
          <w:tcPr>
            <w:tcW w:w="1096" w:type="dxa"/>
          </w:tcPr>
          <w:p w14:paraId="21D6560A" w14:textId="2DCDEBC9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80</w:t>
            </w:r>
          </w:p>
        </w:tc>
        <w:tc>
          <w:tcPr>
            <w:tcW w:w="701" w:type="dxa"/>
          </w:tcPr>
          <w:p w14:paraId="36AF9107" w14:textId="4FDB3EE8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3</w:t>
            </w:r>
          </w:p>
        </w:tc>
        <w:tc>
          <w:tcPr>
            <w:tcW w:w="937" w:type="dxa"/>
          </w:tcPr>
          <w:p w14:paraId="085B99C1" w14:textId="29092FA9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0</w:t>
            </w:r>
          </w:p>
        </w:tc>
        <w:tc>
          <w:tcPr>
            <w:tcW w:w="1236" w:type="dxa"/>
          </w:tcPr>
          <w:p w14:paraId="3D263D48" w14:textId="2F061BB4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5</w:t>
            </w:r>
            <w:r w:rsidR="00634592" w:rsidRPr="006D5B7D">
              <w:rPr>
                <w:sz w:val="20"/>
                <w:szCs w:val="20"/>
              </w:rPr>
              <w:t>**</w:t>
            </w:r>
          </w:p>
        </w:tc>
        <w:tc>
          <w:tcPr>
            <w:tcW w:w="1096" w:type="dxa"/>
          </w:tcPr>
          <w:p w14:paraId="7F09C786" w14:textId="48A088C1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35384DC0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14:paraId="4C0B9225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</w:tcPr>
          <w:p w14:paraId="72F275A6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722ED77E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E6F3D30" w14:textId="77777777" w:rsidR="000510B9" w:rsidRPr="006D5B7D" w:rsidRDefault="000510B9" w:rsidP="000510B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-HYM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C8B291D" w14:textId="60763704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0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71B50CBB" w14:textId="32297F61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8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49B661E9" w14:textId="7D08676E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09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74D70AC6" w14:textId="000E622B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800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78C533AE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5C8DD3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39B9BBFB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14:paraId="256D6E57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48BAA66F" w14:textId="77777777" w:rsidTr="00710707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0A0DFF74" w14:textId="77777777" w:rsidR="000510B9" w:rsidRPr="006D5B7D" w:rsidRDefault="000510B9" w:rsidP="000510B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-LEP</w:t>
            </w:r>
          </w:p>
        </w:tc>
        <w:tc>
          <w:tcPr>
            <w:tcW w:w="1096" w:type="dxa"/>
          </w:tcPr>
          <w:p w14:paraId="560DB039" w14:textId="4674D3D5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8</w:t>
            </w:r>
          </w:p>
        </w:tc>
        <w:tc>
          <w:tcPr>
            <w:tcW w:w="701" w:type="dxa"/>
          </w:tcPr>
          <w:p w14:paraId="662E658E" w14:textId="0AEF6960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7</w:t>
            </w:r>
          </w:p>
        </w:tc>
        <w:tc>
          <w:tcPr>
            <w:tcW w:w="937" w:type="dxa"/>
          </w:tcPr>
          <w:p w14:paraId="1CFAD32D" w14:textId="1DAA36EF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88</w:t>
            </w:r>
          </w:p>
        </w:tc>
        <w:tc>
          <w:tcPr>
            <w:tcW w:w="1236" w:type="dxa"/>
          </w:tcPr>
          <w:p w14:paraId="5D842FFA" w14:textId="70A2D0C1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1</w:t>
            </w:r>
            <w:r w:rsidR="00634592" w:rsidRPr="006D5B7D">
              <w:rPr>
                <w:sz w:val="20"/>
                <w:szCs w:val="20"/>
              </w:rPr>
              <w:t>**</w:t>
            </w:r>
          </w:p>
        </w:tc>
        <w:tc>
          <w:tcPr>
            <w:tcW w:w="1096" w:type="dxa"/>
          </w:tcPr>
          <w:p w14:paraId="3331605D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14:paraId="084AA1C3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14:paraId="322C5E61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</w:tcPr>
          <w:p w14:paraId="6B2D6CFA" w14:textId="77777777" w:rsidR="000510B9" w:rsidRPr="006D5B7D" w:rsidRDefault="000510B9" w:rsidP="000510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7A01" w:rsidRPr="006D5B7D" w14:paraId="68DECDD0" w14:textId="77777777" w:rsidTr="0071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single" w:sz="4" w:space="0" w:color="auto"/>
            </w:tcBorders>
          </w:tcPr>
          <w:p w14:paraId="3B8FD4A7" w14:textId="77777777" w:rsidR="000510B9" w:rsidRPr="006D5B7D" w:rsidRDefault="000510B9" w:rsidP="000510B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-LEP</w:t>
            </w:r>
          </w:p>
        </w:tc>
        <w:tc>
          <w:tcPr>
            <w:tcW w:w="1096" w:type="dxa"/>
            <w:tcBorders>
              <w:top w:val="none" w:sz="0" w:space="0" w:color="auto"/>
              <w:bottom w:val="single" w:sz="4" w:space="0" w:color="auto"/>
            </w:tcBorders>
          </w:tcPr>
          <w:p w14:paraId="17DDECD4" w14:textId="260A2500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7</w:t>
            </w:r>
          </w:p>
        </w:tc>
        <w:tc>
          <w:tcPr>
            <w:tcW w:w="701" w:type="dxa"/>
            <w:tcBorders>
              <w:top w:val="none" w:sz="0" w:space="0" w:color="auto"/>
              <w:bottom w:val="single" w:sz="4" w:space="0" w:color="auto"/>
            </w:tcBorders>
          </w:tcPr>
          <w:p w14:paraId="37D3328B" w14:textId="6E3A30FC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5</w:t>
            </w:r>
          </w:p>
        </w:tc>
        <w:tc>
          <w:tcPr>
            <w:tcW w:w="937" w:type="dxa"/>
            <w:tcBorders>
              <w:top w:val="none" w:sz="0" w:space="0" w:color="auto"/>
              <w:bottom w:val="single" w:sz="4" w:space="0" w:color="auto"/>
            </w:tcBorders>
          </w:tcPr>
          <w:p w14:paraId="3C46DACF" w14:textId="49763865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46</w:t>
            </w:r>
          </w:p>
        </w:tc>
        <w:tc>
          <w:tcPr>
            <w:tcW w:w="1236" w:type="dxa"/>
            <w:tcBorders>
              <w:top w:val="none" w:sz="0" w:space="0" w:color="auto"/>
              <w:bottom w:val="single" w:sz="4" w:space="0" w:color="auto"/>
            </w:tcBorders>
          </w:tcPr>
          <w:p w14:paraId="054508A6" w14:textId="1275393F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571</w:t>
            </w:r>
          </w:p>
        </w:tc>
        <w:tc>
          <w:tcPr>
            <w:tcW w:w="1096" w:type="dxa"/>
            <w:tcBorders>
              <w:top w:val="none" w:sz="0" w:space="0" w:color="auto"/>
              <w:bottom w:val="single" w:sz="4" w:space="0" w:color="auto"/>
            </w:tcBorders>
          </w:tcPr>
          <w:p w14:paraId="44698CCA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04AFBF9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one" w:sz="0" w:space="0" w:color="auto"/>
              <w:bottom w:val="single" w:sz="4" w:space="0" w:color="auto"/>
            </w:tcBorders>
          </w:tcPr>
          <w:p w14:paraId="77B14A15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one" w:sz="0" w:space="0" w:color="auto"/>
              <w:bottom w:val="single" w:sz="4" w:space="0" w:color="auto"/>
            </w:tcBorders>
          </w:tcPr>
          <w:p w14:paraId="67740488" w14:textId="77777777" w:rsidR="000510B9" w:rsidRPr="006D5B7D" w:rsidRDefault="000510B9" w:rsidP="000510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A9CEE30" w14:textId="77777777" w:rsidR="00642BED" w:rsidRPr="006D5B7D" w:rsidRDefault="00642BED" w:rsidP="00642BED">
      <w:pPr>
        <w:spacing w:line="360" w:lineRule="auto"/>
        <w:jc w:val="both"/>
        <w:rPr>
          <w:sz w:val="20"/>
          <w:szCs w:val="20"/>
        </w:rPr>
      </w:pPr>
      <w:r w:rsidRPr="006D5B7D">
        <w:rPr>
          <w:sz w:val="20"/>
          <w:szCs w:val="20"/>
        </w:rPr>
        <w:t>Significance codes:  0 ‘***’ 0.001 ‘**’ 0.01 ‘*’ 0.05 ‘.’ 0.1 ‘ ’ 1</w:t>
      </w:r>
    </w:p>
    <w:p w14:paraId="60998287" w14:textId="77777777" w:rsidR="00032F9F" w:rsidRPr="00EF2F20" w:rsidRDefault="00032F9F" w:rsidP="00FA2554">
      <w:pPr>
        <w:spacing w:line="360" w:lineRule="auto"/>
        <w:jc w:val="both"/>
        <w:rPr>
          <w:sz w:val="24"/>
          <w:szCs w:val="24"/>
        </w:rPr>
      </w:pPr>
    </w:p>
    <w:p w14:paraId="3979E4E6" w14:textId="77777777" w:rsidR="0022379C" w:rsidRPr="00FA2554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5C6D29F2" w14:textId="77777777" w:rsidR="0022379C" w:rsidRPr="00FA2554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65BC9A4F" w14:textId="77777777" w:rsidR="0022379C" w:rsidRPr="00FA2554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136D0BC8" w14:textId="77777777" w:rsidR="0022379C" w:rsidRPr="00FA2554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07B54E46" w14:textId="77777777" w:rsidR="0022379C" w:rsidRPr="00FA2554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213C45D2" w14:textId="77777777" w:rsidR="0022379C" w:rsidRPr="00FA2554" w:rsidRDefault="0022379C" w:rsidP="0005489B">
      <w:pPr>
        <w:spacing w:line="360" w:lineRule="auto"/>
        <w:jc w:val="both"/>
        <w:rPr>
          <w:sz w:val="24"/>
          <w:szCs w:val="24"/>
        </w:rPr>
      </w:pPr>
    </w:p>
    <w:p w14:paraId="3D8A1243" w14:textId="77777777" w:rsidR="007C14B4" w:rsidRPr="00FA2554" w:rsidRDefault="007C14B4" w:rsidP="0005489B">
      <w:pPr>
        <w:spacing w:line="360" w:lineRule="auto"/>
        <w:jc w:val="both"/>
        <w:rPr>
          <w:sz w:val="24"/>
          <w:szCs w:val="24"/>
        </w:rPr>
      </w:pPr>
    </w:p>
    <w:p w14:paraId="04034E03" w14:textId="77777777" w:rsidR="007C14B4" w:rsidRPr="00FA2554" w:rsidRDefault="007C14B4" w:rsidP="0005489B">
      <w:pPr>
        <w:spacing w:line="360" w:lineRule="auto"/>
        <w:jc w:val="both"/>
        <w:rPr>
          <w:sz w:val="24"/>
          <w:szCs w:val="24"/>
        </w:rPr>
      </w:pPr>
    </w:p>
    <w:p w14:paraId="2B489D86" w14:textId="77777777" w:rsidR="007C14B4" w:rsidRPr="00FA2554" w:rsidRDefault="007C14B4" w:rsidP="0005489B">
      <w:pPr>
        <w:spacing w:line="360" w:lineRule="auto"/>
        <w:jc w:val="both"/>
        <w:rPr>
          <w:sz w:val="24"/>
          <w:szCs w:val="24"/>
        </w:rPr>
      </w:pPr>
    </w:p>
    <w:p w14:paraId="103B6A53" w14:textId="77777777" w:rsidR="007C14B4" w:rsidRDefault="007C14B4" w:rsidP="0005489B">
      <w:pPr>
        <w:spacing w:line="360" w:lineRule="auto"/>
        <w:jc w:val="both"/>
        <w:rPr>
          <w:sz w:val="24"/>
          <w:szCs w:val="24"/>
        </w:rPr>
      </w:pPr>
    </w:p>
    <w:p w14:paraId="5F7E09BA" w14:textId="77777777" w:rsidR="00C46D10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4530CEB3" w14:textId="77777777" w:rsidR="00C46D10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6A70314F" w14:textId="77777777" w:rsidR="00C46D10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12EFE3A2" w14:textId="77777777" w:rsidR="00C46D10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4E93C726" w14:textId="77777777" w:rsidR="00C46D10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75009A6C" w14:textId="77777777" w:rsidR="00C46D10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7E979A89" w14:textId="77777777" w:rsidR="00C46D10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4C6C46B1" w14:textId="77777777" w:rsidR="006D5B7D" w:rsidRDefault="006D5B7D" w:rsidP="0005489B">
      <w:pPr>
        <w:spacing w:line="360" w:lineRule="auto"/>
        <w:jc w:val="both"/>
        <w:rPr>
          <w:sz w:val="24"/>
          <w:szCs w:val="24"/>
        </w:rPr>
      </w:pPr>
    </w:p>
    <w:p w14:paraId="7C622ED9" w14:textId="77777777" w:rsidR="006D5B7D" w:rsidRDefault="006D5B7D" w:rsidP="0005489B">
      <w:pPr>
        <w:spacing w:line="360" w:lineRule="auto"/>
        <w:jc w:val="both"/>
        <w:rPr>
          <w:sz w:val="24"/>
          <w:szCs w:val="24"/>
        </w:rPr>
      </w:pPr>
    </w:p>
    <w:p w14:paraId="26B147F7" w14:textId="77777777" w:rsidR="00C46D10" w:rsidRPr="00FA2554" w:rsidRDefault="00C46D10" w:rsidP="0005489B">
      <w:pPr>
        <w:spacing w:line="360" w:lineRule="auto"/>
        <w:jc w:val="both"/>
        <w:rPr>
          <w:sz w:val="24"/>
          <w:szCs w:val="24"/>
        </w:rPr>
      </w:pPr>
    </w:p>
    <w:p w14:paraId="62214EFC" w14:textId="77777777" w:rsidR="007C14B4" w:rsidRPr="00FA2554" w:rsidRDefault="007C14B4" w:rsidP="0005489B">
      <w:pPr>
        <w:spacing w:line="360" w:lineRule="auto"/>
        <w:jc w:val="both"/>
        <w:rPr>
          <w:sz w:val="24"/>
          <w:szCs w:val="24"/>
        </w:rPr>
      </w:pPr>
    </w:p>
    <w:p w14:paraId="55DC1F60" w14:textId="77777777" w:rsidR="007C14B4" w:rsidRPr="00FA2554" w:rsidRDefault="007C14B4" w:rsidP="0005489B">
      <w:pPr>
        <w:spacing w:line="360" w:lineRule="auto"/>
        <w:jc w:val="both"/>
        <w:rPr>
          <w:sz w:val="24"/>
          <w:szCs w:val="24"/>
        </w:rPr>
      </w:pPr>
    </w:p>
    <w:p w14:paraId="7F2972F3" w14:textId="4CD07390" w:rsidR="0005489B" w:rsidRPr="00EF2F20" w:rsidRDefault="00EB272C" w:rsidP="007F0F28">
      <w:pPr>
        <w:jc w:val="both"/>
        <w:rPr>
          <w:sz w:val="24"/>
          <w:szCs w:val="24"/>
        </w:rPr>
      </w:pPr>
      <w:bookmarkStart w:id="1" w:name="_Hlk103013862"/>
      <w:r w:rsidRPr="007F0F28">
        <w:rPr>
          <w:b/>
          <w:bCs/>
          <w:sz w:val="24"/>
          <w:szCs w:val="24"/>
        </w:rPr>
        <w:lastRenderedPageBreak/>
        <w:t>Table S</w:t>
      </w:r>
      <w:r w:rsidR="000A557B" w:rsidRPr="007F0F28">
        <w:rPr>
          <w:b/>
          <w:bCs/>
          <w:sz w:val="24"/>
          <w:szCs w:val="24"/>
        </w:rPr>
        <w:t>5</w:t>
      </w:r>
      <w:r w:rsidRPr="007F0F28">
        <w:rPr>
          <w:b/>
          <w:bCs/>
          <w:sz w:val="24"/>
          <w:szCs w:val="24"/>
        </w:rPr>
        <w:t>.</w:t>
      </w:r>
      <w:r w:rsidRPr="00EF2F20">
        <w:rPr>
          <w:sz w:val="24"/>
          <w:szCs w:val="24"/>
        </w:rPr>
        <w:t xml:space="preserve"> </w:t>
      </w:r>
      <w:r w:rsidR="00332F17" w:rsidRPr="00EF2F20">
        <w:rPr>
          <w:sz w:val="24"/>
          <w:szCs w:val="24"/>
        </w:rPr>
        <w:t>Non-volatile</w:t>
      </w:r>
      <w:r w:rsidR="0005489B" w:rsidRPr="00EF2F20">
        <w:rPr>
          <w:sz w:val="24"/>
          <w:szCs w:val="24"/>
        </w:rPr>
        <w:t xml:space="preserve"> metabolites </w:t>
      </w:r>
      <w:r w:rsidR="0093517A" w:rsidRPr="00EF2F20">
        <w:rPr>
          <w:sz w:val="24"/>
          <w:szCs w:val="24"/>
        </w:rPr>
        <w:t>detected in</w:t>
      </w:r>
      <w:r w:rsidR="00434336" w:rsidRPr="00EF2F20">
        <w:rPr>
          <w:sz w:val="24"/>
          <w:szCs w:val="24"/>
        </w:rPr>
        <w:t xml:space="preserve"> </w:t>
      </w:r>
      <w:r w:rsidR="00434336" w:rsidRPr="00EF2F20">
        <w:rPr>
          <w:i/>
          <w:iCs/>
          <w:sz w:val="24"/>
          <w:szCs w:val="24"/>
        </w:rPr>
        <w:t xml:space="preserve">Salix </w:t>
      </w:r>
      <w:r w:rsidR="0052606E" w:rsidRPr="00EF2F20">
        <w:rPr>
          <w:i/>
          <w:iCs/>
          <w:sz w:val="24"/>
          <w:szCs w:val="24"/>
        </w:rPr>
        <w:t>fr</w:t>
      </w:r>
      <w:r w:rsidR="00434336" w:rsidRPr="00EF2F20">
        <w:rPr>
          <w:i/>
          <w:iCs/>
          <w:sz w:val="24"/>
          <w:szCs w:val="24"/>
        </w:rPr>
        <w:t>a</w:t>
      </w:r>
      <w:r w:rsidR="0052606E" w:rsidRPr="00EF2F20">
        <w:rPr>
          <w:i/>
          <w:iCs/>
          <w:sz w:val="24"/>
          <w:szCs w:val="24"/>
        </w:rPr>
        <w:t>gilis</w:t>
      </w:r>
      <w:r w:rsidR="00434336" w:rsidRPr="00EF2F20">
        <w:rPr>
          <w:sz w:val="24"/>
          <w:szCs w:val="24"/>
        </w:rPr>
        <w:t xml:space="preserve"> </w:t>
      </w:r>
      <w:r w:rsidR="0093517A" w:rsidRPr="00EF2F20">
        <w:rPr>
          <w:sz w:val="24"/>
          <w:szCs w:val="24"/>
        </w:rPr>
        <w:t xml:space="preserve">after </w:t>
      </w:r>
      <w:r w:rsidR="00434336" w:rsidRPr="00EF2F20">
        <w:rPr>
          <w:sz w:val="24"/>
          <w:szCs w:val="24"/>
        </w:rPr>
        <w:t xml:space="preserve">herbivory </w:t>
      </w:r>
      <w:r w:rsidR="0093517A" w:rsidRPr="00EF2F20">
        <w:rPr>
          <w:sz w:val="24"/>
          <w:szCs w:val="24"/>
        </w:rPr>
        <w:t xml:space="preserve">by </w:t>
      </w:r>
      <w:r w:rsidR="00434336" w:rsidRPr="00EF2F20">
        <w:rPr>
          <w:sz w:val="24"/>
          <w:szCs w:val="24"/>
        </w:rPr>
        <w:t>2</w:t>
      </w:r>
      <w:r w:rsidR="00045009" w:rsidRPr="00EF2F20">
        <w:rPr>
          <w:sz w:val="24"/>
          <w:szCs w:val="24"/>
        </w:rPr>
        <w:t>2</w:t>
      </w:r>
      <w:r w:rsidR="00434336" w:rsidRPr="00EF2F20">
        <w:rPr>
          <w:sz w:val="24"/>
          <w:szCs w:val="24"/>
        </w:rPr>
        <w:t xml:space="preserve"> species of insect herbivores (Table 1).</w:t>
      </w:r>
      <w:r w:rsidRPr="00EF2F20">
        <w:rPr>
          <w:sz w:val="24"/>
          <w:szCs w:val="24"/>
        </w:rPr>
        <w:t xml:space="preserve"> </w:t>
      </w:r>
      <w:r w:rsidR="00B72B54" w:rsidRPr="00EF2F20">
        <w:rPr>
          <w:sz w:val="24"/>
          <w:szCs w:val="24"/>
        </w:rPr>
        <w:t xml:space="preserve">Compounds were </w:t>
      </w:r>
      <w:r w:rsidR="00242D04">
        <w:rPr>
          <w:sz w:val="24"/>
          <w:szCs w:val="24"/>
        </w:rPr>
        <w:t xml:space="preserve">analyzed </w:t>
      </w:r>
      <w:r w:rsidR="005F2C66" w:rsidRPr="00EF2F20">
        <w:rPr>
          <w:sz w:val="24"/>
          <w:szCs w:val="24"/>
        </w:rPr>
        <w:t>by UHPLC-MS</w:t>
      </w:r>
      <w:r w:rsidR="00D31D99" w:rsidRPr="00EF2F20">
        <w:rPr>
          <w:sz w:val="24"/>
          <w:szCs w:val="24"/>
        </w:rPr>
        <w:t xml:space="preserve"> </w:t>
      </w:r>
      <w:r w:rsidR="0093517A" w:rsidRPr="00EF2F20">
        <w:rPr>
          <w:sz w:val="24"/>
          <w:szCs w:val="24"/>
        </w:rPr>
        <w:t>and</w:t>
      </w:r>
      <w:r w:rsidRPr="00EF2F20">
        <w:rPr>
          <w:sz w:val="24"/>
          <w:szCs w:val="24"/>
        </w:rPr>
        <w:t xml:space="preserve"> untargeted metabolomics</w:t>
      </w:r>
      <w:r w:rsidR="00EB0F86" w:rsidRPr="00EF2F20">
        <w:rPr>
          <w:sz w:val="24"/>
          <w:szCs w:val="24"/>
        </w:rPr>
        <w:t>.</w:t>
      </w:r>
      <w:r w:rsidR="0005489B" w:rsidRPr="00EF2F20">
        <w:rPr>
          <w:sz w:val="24"/>
          <w:szCs w:val="24"/>
        </w:rPr>
        <w:t xml:space="preserve"> </w:t>
      </w:r>
      <w:r w:rsidR="0093517A" w:rsidRPr="00EF2F20">
        <w:rPr>
          <w:sz w:val="24"/>
          <w:szCs w:val="24"/>
        </w:rPr>
        <w:t xml:space="preserve">They are divided according to their </w:t>
      </w:r>
      <w:r w:rsidR="00332F17" w:rsidRPr="00EF2F20">
        <w:rPr>
          <w:sz w:val="24"/>
          <w:szCs w:val="24"/>
        </w:rPr>
        <w:t>super</w:t>
      </w:r>
      <w:r w:rsidR="0093517A" w:rsidRPr="00EF2F20">
        <w:rPr>
          <w:sz w:val="24"/>
          <w:szCs w:val="24"/>
        </w:rPr>
        <w:t xml:space="preserve">class </w:t>
      </w:r>
      <w:r w:rsidR="000D064C" w:rsidRPr="00EF2F20">
        <w:rPr>
          <w:sz w:val="24"/>
          <w:szCs w:val="24"/>
        </w:rPr>
        <w:t>into</w:t>
      </w:r>
      <w:r w:rsidR="0093517A" w:rsidRPr="00EF2F20">
        <w:rPr>
          <w:sz w:val="24"/>
          <w:szCs w:val="24"/>
        </w:rPr>
        <w:t xml:space="preserve"> </w:t>
      </w:r>
      <w:r w:rsidR="006E6D05" w:rsidRPr="00EF2F20">
        <w:rPr>
          <w:sz w:val="24"/>
          <w:szCs w:val="24"/>
        </w:rPr>
        <w:t>benzenoids</w:t>
      </w:r>
      <w:r w:rsidR="0005489B" w:rsidRPr="00EF2F20">
        <w:rPr>
          <w:sz w:val="24"/>
          <w:szCs w:val="24"/>
        </w:rPr>
        <w:t xml:space="preserve">, </w:t>
      </w:r>
      <w:r w:rsidR="006E6D05" w:rsidRPr="00EF2F20">
        <w:rPr>
          <w:sz w:val="24"/>
          <w:szCs w:val="24"/>
        </w:rPr>
        <w:t>lipids</w:t>
      </w:r>
      <w:r w:rsidR="00332F17" w:rsidRPr="00EF2F20">
        <w:rPr>
          <w:sz w:val="24"/>
          <w:szCs w:val="24"/>
        </w:rPr>
        <w:t xml:space="preserve"> and lipid-like molecules</w:t>
      </w:r>
      <w:r w:rsidR="0005489B" w:rsidRPr="00EF2F20">
        <w:rPr>
          <w:sz w:val="24"/>
          <w:szCs w:val="24"/>
        </w:rPr>
        <w:t xml:space="preserve">, </w:t>
      </w:r>
      <w:r w:rsidR="006E6D05" w:rsidRPr="00EF2F20">
        <w:rPr>
          <w:sz w:val="24"/>
          <w:szCs w:val="24"/>
        </w:rPr>
        <w:t xml:space="preserve">organic </w:t>
      </w:r>
      <w:r w:rsidR="00BD0320" w:rsidRPr="00EF2F20">
        <w:rPr>
          <w:sz w:val="24"/>
          <w:szCs w:val="24"/>
        </w:rPr>
        <w:t>acids,</w:t>
      </w:r>
      <w:r w:rsidR="00C7675A" w:rsidRPr="00EF2F20">
        <w:rPr>
          <w:sz w:val="24"/>
          <w:szCs w:val="24"/>
        </w:rPr>
        <w:t xml:space="preserve"> and derivatives</w:t>
      </w:r>
      <w:r w:rsidR="006E6D05" w:rsidRPr="00EF2F20">
        <w:rPr>
          <w:sz w:val="24"/>
          <w:szCs w:val="24"/>
        </w:rPr>
        <w:t>, organooxygen compounds, phenylpropanoids</w:t>
      </w:r>
      <w:r w:rsidR="00C7675A" w:rsidRPr="00EF2F20">
        <w:rPr>
          <w:sz w:val="24"/>
          <w:szCs w:val="24"/>
        </w:rPr>
        <w:t xml:space="preserve"> and polyketides</w:t>
      </w:r>
      <w:r w:rsidR="0093517A" w:rsidRPr="00EF2F20">
        <w:rPr>
          <w:sz w:val="24"/>
          <w:szCs w:val="24"/>
        </w:rPr>
        <w:t>,</w:t>
      </w:r>
      <w:r w:rsidR="006E6D05" w:rsidRPr="00EF2F20">
        <w:rPr>
          <w:sz w:val="24"/>
          <w:szCs w:val="24"/>
        </w:rPr>
        <w:t xml:space="preserve"> and unknown </w:t>
      </w:r>
      <w:r w:rsidR="00C7675A" w:rsidRPr="00EF2F20">
        <w:rPr>
          <w:sz w:val="24"/>
          <w:szCs w:val="24"/>
        </w:rPr>
        <w:t>compound</w:t>
      </w:r>
      <w:r w:rsidR="0093517A" w:rsidRPr="00EF2F20">
        <w:rPr>
          <w:sz w:val="24"/>
          <w:szCs w:val="24"/>
        </w:rPr>
        <w:t>s</w:t>
      </w:r>
      <w:r w:rsidR="00BD2054" w:rsidRPr="00EF2F20">
        <w:rPr>
          <w:sz w:val="24"/>
          <w:szCs w:val="24"/>
        </w:rPr>
        <w:t xml:space="preserve"> as the </w:t>
      </w:r>
      <w:r w:rsidR="00D45BA5" w:rsidRPr="00EF2F20">
        <w:rPr>
          <w:sz w:val="24"/>
          <w:szCs w:val="24"/>
        </w:rPr>
        <w:t>ones</w:t>
      </w:r>
      <w:r w:rsidR="00BD2054" w:rsidRPr="00EF2F20">
        <w:rPr>
          <w:sz w:val="24"/>
          <w:szCs w:val="24"/>
        </w:rPr>
        <w:t xml:space="preserve"> to which there were no library matches</w:t>
      </w:r>
      <w:r w:rsidR="0005489B" w:rsidRPr="00EF2F20">
        <w:rPr>
          <w:sz w:val="24"/>
          <w:szCs w:val="24"/>
        </w:rPr>
        <w:t xml:space="preserve">. </w:t>
      </w:r>
      <w:r w:rsidR="005D64C0" w:rsidRPr="00EF2F20">
        <w:rPr>
          <w:sz w:val="24"/>
          <w:szCs w:val="24"/>
        </w:rPr>
        <w:t xml:space="preserve">Compound putative names </w:t>
      </w:r>
      <w:r w:rsidR="00CD4840" w:rsidRPr="00EF2F20">
        <w:rPr>
          <w:sz w:val="24"/>
          <w:szCs w:val="24"/>
        </w:rPr>
        <w:t>are described according to the most specific class from processing output</w:t>
      </w:r>
      <w:r w:rsidR="000D0199" w:rsidRPr="00EF2F20">
        <w:rPr>
          <w:sz w:val="24"/>
          <w:szCs w:val="24"/>
        </w:rPr>
        <w:t>, ion mass (mass to charge ratio)</w:t>
      </w:r>
      <w:r w:rsidR="00AB66FE">
        <w:rPr>
          <w:sz w:val="24"/>
          <w:szCs w:val="24"/>
        </w:rPr>
        <w:t>,</w:t>
      </w:r>
      <w:r w:rsidR="000D0199" w:rsidRPr="00EF2F20">
        <w:rPr>
          <w:sz w:val="24"/>
          <w:szCs w:val="24"/>
        </w:rPr>
        <w:t xml:space="preserve"> and retention times in seconds</w:t>
      </w:r>
      <w:r w:rsidR="00580EE7">
        <w:rPr>
          <w:sz w:val="24"/>
          <w:szCs w:val="24"/>
        </w:rPr>
        <w:t>.</w:t>
      </w:r>
    </w:p>
    <w:tbl>
      <w:tblPr>
        <w:tblStyle w:val="PlainTable2"/>
        <w:tblW w:w="911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066"/>
        <w:gridCol w:w="1108"/>
        <w:gridCol w:w="2058"/>
      </w:tblGrid>
      <w:tr w:rsidR="00C921C1" w:rsidRPr="00EF2F20" w14:paraId="157DD8A2" w14:textId="77FB6342" w:rsidTr="000E0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DEA3A" w14:textId="7C5CE887" w:rsidR="00C921C1" w:rsidRPr="00EF2F20" w:rsidRDefault="00C921C1" w:rsidP="008F6329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Compound superclass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F9F44" w14:textId="57317002" w:rsidR="00C921C1" w:rsidRPr="00EF2F20" w:rsidRDefault="00C921C1" w:rsidP="008F63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 xml:space="preserve">Compound putative name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6287203A" w14:textId="36E787A3" w:rsidR="00C921C1" w:rsidRPr="00EF2F20" w:rsidRDefault="00C921C1" w:rsidP="002951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Ion mass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021BCB39" w14:textId="52352B3A" w:rsidR="00C921C1" w:rsidRPr="00EF2F20" w:rsidRDefault="00C921C1" w:rsidP="002951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Retention time (sec)</w:t>
            </w:r>
          </w:p>
        </w:tc>
      </w:tr>
      <w:tr w:rsidR="00C921C1" w:rsidRPr="00EF2F20" w14:paraId="5FE63553" w14:textId="10ECA32C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7EC8C08" w14:textId="0ED74867" w:rsidR="00C921C1" w:rsidRPr="00EF2F20" w:rsidRDefault="00C921C1" w:rsidP="002951BA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Benzenoids</w:t>
            </w:r>
          </w:p>
        </w:tc>
        <w:tc>
          <w:tcPr>
            <w:tcW w:w="3066" w:type="dxa"/>
            <w:tcBorders>
              <w:top w:val="single" w:sz="4" w:space="0" w:color="auto"/>
              <w:bottom w:val="none" w:sz="0" w:space="0" w:color="auto"/>
            </w:tcBorders>
          </w:tcPr>
          <w:p w14:paraId="68C4C5D4" w14:textId="4B8DCDDF" w:rsidR="00C921C1" w:rsidRPr="00EF2F20" w:rsidRDefault="00C921C1" w:rsidP="002951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Benzenoid 1</w:t>
            </w:r>
          </w:p>
        </w:tc>
        <w:tc>
          <w:tcPr>
            <w:tcW w:w="1108" w:type="dxa"/>
            <w:tcBorders>
              <w:top w:val="single" w:sz="4" w:space="0" w:color="auto"/>
              <w:bottom w:val="none" w:sz="0" w:space="0" w:color="auto"/>
            </w:tcBorders>
          </w:tcPr>
          <w:p w14:paraId="4A4FB65A" w14:textId="4DB729C8" w:rsidR="00C921C1" w:rsidRPr="00EF2F20" w:rsidRDefault="00C921C1" w:rsidP="002951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741.533</w:t>
            </w:r>
          </w:p>
        </w:tc>
        <w:tc>
          <w:tcPr>
            <w:tcW w:w="2058" w:type="dxa"/>
            <w:tcBorders>
              <w:top w:val="single" w:sz="4" w:space="0" w:color="auto"/>
              <w:bottom w:val="none" w:sz="0" w:space="0" w:color="auto"/>
            </w:tcBorders>
          </w:tcPr>
          <w:p w14:paraId="613C883A" w14:textId="3A88EDBE" w:rsidR="00C921C1" w:rsidRPr="00EF2F20" w:rsidRDefault="00C921C1" w:rsidP="002951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032.510</w:t>
            </w:r>
          </w:p>
        </w:tc>
      </w:tr>
      <w:tr w:rsidR="00C921C1" w:rsidRPr="00EF2F20" w14:paraId="240F62C0" w14:textId="0F7E1785" w:rsidTr="000E072D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bottom w:val="single" w:sz="4" w:space="0" w:color="auto"/>
            </w:tcBorders>
          </w:tcPr>
          <w:p w14:paraId="2CF36130" w14:textId="77777777" w:rsidR="00C921C1" w:rsidRPr="00EF2F20" w:rsidRDefault="00C921C1" w:rsidP="002951B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14:paraId="0FE43194" w14:textId="272B5875" w:rsidR="00C921C1" w:rsidRPr="00EF2F20" w:rsidRDefault="00C921C1" w:rsidP="002951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Nitrobenzenes 1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364846A" w14:textId="2639A300" w:rsidR="00C921C1" w:rsidRPr="00EF2F20" w:rsidRDefault="00C921C1" w:rsidP="002951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01.065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73591272" w14:textId="7C30BF6F" w:rsidR="00C921C1" w:rsidRPr="00EF2F20" w:rsidRDefault="00C921C1" w:rsidP="002951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48.022</w:t>
            </w:r>
          </w:p>
        </w:tc>
      </w:tr>
      <w:tr w:rsidR="00C921C1" w:rsidRPr="00EF2F20" w14:paraId="315321AE" w14:textId="34E32E09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D988CCB" w14:textId="3C50B8D5" w:rsidR="00C921C1" w:rsidRPr="00EF2F20" w:rsidRDefault="00C921C1" w:rsidP="00356714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Lipids and lipid-like molecules</w:t>
            </w:r>
          </w:p>
        </w:tc>
        <w:tc>
          <w:tcPr>
            <w:tcW w:w="3066" w:type="dxa"/>
            <w:tcBorders>
              <w:top w:val="single" w:sz="4" w:space="0" w:color="auto"/>
              <w:bottom w:val="none" w:sz="0" w:space="0" w:color="auto"/>
            </w:tcBorders>
          </w:tcPr>
          <w:p w14:paraId="005E00D8" w14:textId="7C60A36C" w:rsidR="00C921C1" w:rsidRPr="00EF2F20" w:rsidRDefault="00C921C1" w:rsidP="003567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,2-diacylglycerol-3-phosphates</w:t>
            </w:r>
          </w:p>
        </w:tc>
        <w:tc>
          <w:tcPr>
            <w:tcW w:w="1108" w:type="dxa"/>
            <w:tcBorders>
              <w:top w:val="single" w:sz="4" w:space="0" w:color="auto"/>
              <w:bottom w:val="none" w:sz="0" w:space="0" w:color="auto"/>
            </w:tcBorders>
          </w:tcPr>
          <w:p w14:paraId="2F6E1363" w14:textId="41DB2822" w:rsidR="00C921C1" w:rsidRPr="00EF2F20" w:rsidRDefault="00C921C1" w:rsidP="003567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717.446</w:t>
            </w:r>
          </w:p>
        </w:tc>
        <w:tc>
          <w:tcPr>
            <w:tcW w:w="2058" w:type="dxa"/>
            <w:tcBorders>
              <w:top w:val="single" w:sz="4" w:space="0" w:color="auto"/>
              <w:bottom w:val="none" w:sz="0" w:space="0" w:color="auto"/>
            </w:tcBorders>
          </w:tcPr>
          <w:p w14:paraId="0A69E8F6" w14:textId="11BFCD91" w:rsidR="00C921C1" w:rsidRPr="00EF2F20" w:rsidRDefault="00C921C1" w:rsidP="003567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108.640</w:t>
            </w:r>
          </w:p>
        </w:tc>
      </w:tr>
      <w:tr w:rsidR="00C921C1" w:rsidRPr="00EF2F20" w14:paraId="55756558" w14:textId="33D808BE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vAlign w:val="center"/>
          </w:tcPr>
          <w:p w14:paraId="0B42F3B3" w14:textId="77777777" w:rsidR="00C921C1" w:rsidRPr="00EF2F20" w:rsidRDefault="00C921C1" w:rsidP="0025401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228BC736" w14:textId="7E8E7991" w:rsidR="00C921C1" w:rsidRPr="00EF2F20" w:rsidRDefault="00C921C1" w:rsidP="002540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Fatty acid and conjugates 1</w:t>
            </w:r>
          </w:p>
        </w:tc>
        <w:tc>
          <w:tcPr>
            <w:tcW w:w="1108" w:type="dxa"/>
          </w:tcPr>
          <w:p w14:paraId="2C8631D9" w14:textId="1AAA1A56" w:rsidR="00C921C1" w:rsidRPr="00EF2F20" w:rsidRDefault="00C921C1" w:rsidP="002540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71.163</w:t>
            </w:r>
          </w:p>
        </w:tc>
        <w:tc>
          <w:tcPr>
            <w:tcW w:w="2058" w:type="dxa"/>
          </w:tcPr>
          <w:p w14:paraId="01D433D3" w14:textId="75AAF071" w:rsidR="00C921C1" w:rsidRPr="00EF2F20" w:rsidRDefault="00C921C1" w:rsidP="002540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171.245</w:t>
            </w:r>
          </w:p>
        </w:tc>
      </w:tr>
      <w:tr w:rsidR="00C921C1" w:rsidRPr="00EF2F20" w14:paraId="0C095715" w14:textId="5770ADDC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D3FE76D" w14:textId="44ED3867" w:rsidR="00C921C1" w:rsidRPr="00EF2F20" w:rsidRDefault="00C921C1" w:rsidP="0025401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779E394E" w14:textId="220E3D0A" w:rsidR="00C921C1" w:rsidRPr="00EF2F20" w:rsidRDefault="00C921C1" w:rsidP="002540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Fatty acyl 1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275493D7" w14:textId="4D45F0F2" w:rsidR="00C921C1" w:rsidRPr="00EF2F20" w:rsidRDefault="00C921C1" w:rsidP="002540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223.130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18CAABBD" w14:textId="2E4BBAC7" w:rsidR="00C921C1" w:rsidRPr="00EF2F20" w:rsidRDefault="00C921C1" w:rsidP="002540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18.426</w:t>
            </w:r>
          </w:p>
        </w:tc>
      </w:tr>
      <w:tr w:rsidR="00C921C1" w:rsidRPr="00EF2F20" w14:paraId="727263F1" w14:textId="3523FC0C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5D5E69EA" w14:textId="5B998E39" w:rsidR="00C921C1" w:rsidRPr="00EF2F20" w:rsidRDefault="00C921C1" w:rsidP="00197B66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0A121313" w14:textId="4022C09A" w:rsidR="00C921C1" w:rsidRPr="00EF2F20" w:rsidRDefault="00C921C1" w:rsidP="00197B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Glycerophospholipid 1</w:t>
            </w:r>
          </w:p>
        </w:tc>
        <w:tc>
          <w:tcPr>
            <w:tcW w:w="1108" w:type="dxa"/>
          </w:tcPr>
          <w:p w14:paraId="79D32487" w14:textId="5E3D75BB" w:rsidR="00C921C1" w:rsidRPr="00EF2F20" w:rsidRDefault="00C921C1" w:rsidP="00197B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717.447</w:t>
            </w:r>
          </w:p>
        </w:tc>
        <w:tc>
          <w:tcPr>
            <w:tcW w:w="2058" w:type="dxa"/>
          </w:tcPr>
          <w:p w14:paraId="40891CB2" w14:textId="081C4150" w:rsidR="00C921C1" w:rsidRPr="00EF2F20" w:rsidRDefault="00C921C1" w:rsidP="00197B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142.210</w:t>
            </w:r>
          </w:p>
        </w:tc>
      </w:tr>
      <w:tr w:rsidR="00C921C1" w:rsidRPr="00EF2F20" w14:paraId="7A17BAB9" w14:textId="598E2467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970FC8E" w14:textId="2CF21380" w:rsidR="00C921C1" w:rsidRPr="00EF2F20" w:rsidRDefault="00C921C1" w:rsidP="00197B66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6E958B8E" w14:textId="1043BAFA" w:rsidR="00C921C1" w:rsidRPr="00EF2F20" w:rsidRDefault="00C921C1" w:rsidP="00197B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Glycosyldiacylglycerol 1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3120EE84" w14:textId="4259351C" w:rsidR="00C921C1" w:rsidRPr="00EF2F20" w:rsidRDefault="00C921C1" w:rsidP="00197B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839.497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3D175C6F" w14:textId="33E2FD57" w:rsidR="00C921C1" w:rsidRPr="00EF2F20" w:rsidRDefault="00C921C1" w:rsidP="00197B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007.970</w:t>
            </w:r>
          </w:p>
        </w:tc>
      </w:tr>
      <w:tr w:rsidR="00C921C1" w:rsidRPr="00EF2F20" w14:paraId="65EAA2FB" w14:textId="199C2BA9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5B52B8F7" w14:textId="77777777" w:rsidR="00C921C1" w:rsidRPr="00EF2F20" w:rsidRDefault="00C921C1" w:rsidP="00197B66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0F8EC036" w14:textId="1168B2EF" w:rsidR="00C921C1" w:rsidRPr="00EF2F20" w:rsidRDefault="00C921C1" w:rsidP="00197B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Glycosyldiacylglycerol 2</w:t>
            </w:r>
          </w:p>
        </w:tc>
        <w:tc>
          <w:tcPr>
            <w:tcW w:w="1108" w:type="dxa"/>
          </w:tcPr>
          <w:p w14:paraId="30CFA12F" w14:textId="6609F4D7" w:rsidR="00C921C1" w:rsidRPr="00EF2F20" w:rsidRDefault="00C921C1" w:rsidP="00197B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839.497</w:t>
            </w:r>
          </w:p>
        </w:tc>
        <w:tc>
          <w:tcPr>
            <w:tcW w:w="2058" w:type="dxa"/>
          </w:tcPr>
          <w:p w14:paraId="1743BE86" w14:textId="5C5F0F71" w:rsidR="00C921C1" w:rsidRPr="00EF2F20" w:rsidRDefault="00C921C1" w:rsidP="00197B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007.230</w:t>
            </w:r>
          </w:p>
        </w:tc>
      </w:tr>
      <w:tr w:rsidR="00C921C1" w:rsidRPr="00EF2F20" w14:paraId="66640924" w14:textId="0BF5C3AB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6FDFF54" w14:textId="77777777" w:rsidR="00C921C1" w:rsidRPr="00EF2F20" w:rsidRDefault="00C921C1" w:rsidP="00645B9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49390258" w14:textId="1C3990DE" w:rsidR="00C921C1" w:rsidRPr="00EF2F20" w:rsidRDefault="00C921C1" w:rsidP="00645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Lineolic acid and derivatives 1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003C9CD3" w14:textId="173D68D5" w:rsidR="00C921C1" w:rsidRPr="00EF2F20" w:rsidRDefault="00C921C1" w:rsidP="00645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95.471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6E603B27" w14:textId="71DF2EDA" w:rsidR="00C921C1" w:rsidRPr="00EF2F20" w:rsidRDefault="00C921C1" w:rsidP="00645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999.031</w:t>
            </w:r>
          </w:p>
        </w:tc>
      </w:tr>
      <w:tr w:rsidR="00C921C1" w:rsidRPr="00EF2F20" w14:paraId="56D9CBCF" w14:textId="4054B559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02DD2B2B" w14:textId="77777777" w:rsidR="00C921C1" w:rsidRPr="00EF2F20" w:rsidRDefault="00C921C1" w:rsidP="00645B9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79CDD0E8" w14:textId="67775263" w:rsidR="00C921C1" w:rsidRPr="00EF2F20" w:rsidRDefault="00C921C1" w:rsidP="00645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Lineolic acid and derivatives 2</w:t>
            </w:r>
          </w:p>
        </w:tc>
        <w:tc>
          <w:tcPr>
            <w:tcW w:w="1108" w:type="dxa"/>
          </w:tcPr>
          <w:p w14:paraId="299AE713" w14:textId="3825EF0A" w:rsidR="00C921C1" w:rsidRPr="00EF2F20" w:rsidRDefault="00C921C1" w:rsidP="00645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35.220</w:t>
            </w:r>
          </w:p>
        </w:tc>
        <w:tc>
          <w:tcPr>
            <w:tcW w:w="2058" w:type="dxa"/>
          </w:tcPr>
          <w:p w14:paraId="0CBDDAFF" w14:textId="3CCB6B54" w:rsidR="00C921C1" w:rsidRPr="00EF2F20" w:rsidRDefault="00C921C1" w:rsidP="00645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759.454</w:t>
            </w:r>
          </w:p>
        </w:tc>
      </w:tr>
      <w:tr w:rsidR="00C921C1" w:rsidRPr="00EF2F20" w14:paraId="6E669265" w14:textId="01549572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0E0D309" w14:textId="77777777" w:rsidR="00C921C1" w:rsidRPr="00EF2F20" w:rsidRDefault="00C921C1" w:rsidP="00645B9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2C0CEC3E" w14:textId="67A09394" w:rsidR="00C921C1" w:rsidRPr="00EF2F20" w:rsidRDefault="00C921C1" w:rsidP="00645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Lineolic acid and derivatives 3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79BBF011" w14:textId="5D009B1B" w:rsidR="00C921C1" w:rsidRPr="00EF2F20" w:rsidRDefault="00C921C1" w:rsidP="00645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95.471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24F5E266" w14:textId="77D0D1AF" w:rsidR="00C921C1" w:rsidRPr="00EF2F20" w:rsidRDefault="00C921C1" w:rsidP="00645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991.232</w:t>
            </w:r>
          </w:p>
        </w:tc>
      </w:tr>
      <w:tr w:rsidR="00C921C1" w:rsidRPr="00EF2F20" w14:paraId="2382CFD5" w14:textId="5C8AD4EC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1C76B2B4" w14:textId="77777777" w:rsidR="00C921C1" w:rsidRPr="00EF2F20" w:rsidRDefault="00C921C1" w:rsidP="00645B9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10B26DB9" w14:textId="164A7906" w:rsidR="00C921C1" w:rsidRPr="00EF2F20" w:rsidRDefault="00C921C1" w:rsidP="00645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Lineolic acid and derivatives 4</w:t>
            </w:r>
          </w:p>
        </w:tc>
        <w:tc>
          <w:tcPr>
            <w:tcW w:w="1108" w:type="dxa"/>
          </w:tcPr>
          <w:p w14:paraId="368C1350" w14:textId="50B80C48" w:rsidR="00C921C1" w:rsidRPr="00EF2F20" w:rsidRDefault="00C921C1" w:rsidP="00645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95.472</w:t>
            </w:r>
          </w:p>
        </w:tc>
        <w:tc>
          <w:tcPr>
            <w:tcW w:w="2058" w:type="dxa"/>
          </w:tcPr>
          <w:p w14:paraId="55175B1E" w14:textId="789FC0C3" w:rsidR="00C921C1" w:rsidRPr="00EF2F20" w:rsidRDefault="00C921C1" w:rsidP="00645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970.355</w:t>
            </w:r>
          </w:p>
        </w:tc>
      </w:tr>
      <w:tr w:rsidR="00C921C1" w:rsidRPr="00EF2F20" w14:paraId="0180D0BB" w14:textId="10D522FD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DB8F860" w14:textId="77777777" w:rsidR="00C921C1" w:rsidRPr="00EF2F20" w:rsidRDefault="00C921C1" w:rsidP="00FA4749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4C1D69D8" w14:textId="67593EDF" w:rsidR="00C921C1" w:rsidRPr="00EF2F20" w:rsidRDefault="00C921C1" w:rsidP="00FA47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osphatidylinositol 1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3E090572" w14:textId="7FE71591" w:rsidR="00C921C1" w:rsidRPr="00EF2F20" w:rsidRDefault="00C921C1" w:rsidP="00FA47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855.499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5BAC04DF" w14:textId="334083E7" w:rsidR="00C921C1" w:rsidRPr="00EF2F20" w:rsidRDefault="00C921C1" w:rsidP="00FA47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089.270</w:t>
            </w:r>
          </w:p>
        </w:tc>
      </w:tr>
      <w:tr w:rsidR="00C921C1" w:rsidRPr="00EF2F20" w14:paraId="29A2F1C3" w14:textId="560FCD1B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088FEB72" w14:textId="77777777" w:rsidR="00C921C1" w:rsidRPr="00EF2F20" w:rsidRDefault="00C921C1" w:rsidP="00FA4749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14481DB4" w14:textId="65CDEF6A" w:rsidR="00C921C1" w:rsidRPr="00EF2F20" w:rsidRDefault="00C921C1" w:rsidP="00FA47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Terpene glycoside 1</w:t>
            </w:r>
          </w:p>
        </w:tc>
        <w:tc>
          <w:tcPr>
            <w:tcW w:w="1108" w:type="dxa"/>
          </w:tcPr>
          <w:p w14:paraId="57FD64C2" w14:textId="78124F98" w:rsidR="00C921C1" w:rsidRPr="00EF2F20" w:rsidRDefault="00C921C1" w:rsidP="00FA47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47.209</w:t>
            </w:r>
          </w:p>
        </w:tc>
        <w:tc>
          <w:tcPr>
            <w:tcW w:w="2058" w:type="dxa"/>
          </w:tcPr>
          <w:p w14:paraId="373C69D0" w14:textId="1C3E14D8" w:rsidR="00C921C1" w:rsidRPr="00EF2F20" w:rsidRDefault="00C921C1" w:rsidP="00FA47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965.390</w:t>
            </w:r>
          </w:p>
        </w:tc>
      </w:tr>
      <w:tr w:rsidR="00C921C1" w:rsidRPr="00EF2F20" w14:paraId="28D3EFA3" w14:textId="4A89730E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754AADB" w14:textId="77777777" w:rsidR="00C921C1" w:rsidRPr="00EF2F20" w:rsidRDefault="00C921C1" w:rsidP="002C224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662B7736" w14:textId="28669FC2" w:rsidR="00C921C1" w:rsidRPr="00EF2F20" w:rsidRDefault="00C921C1" w:rsidP="002C22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Triacylglycerol 1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08220564" w14:textId="4DF46D5A" w:rsidR="00C921C1" w:rsidRPr="00EF2F20" w:rsidRDefault="00C921C1" w:rsidP="002C2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875.709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160FB834" w14:textId="2A1E741B" w:rsidR="00C921C1" w:rsidRPr="00EF2F20" w:rsidRDefault="00C921C1" w:rsidP="002C2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261.230</w:t>
            </w:r>
          </w:p>
        </w:tc>
      </w:tr>
      <w:tr w:rsidR="00C921C1" w:rsidRPr="00EF2F20" w14:paraId="4F5257C4" w14:textId="1C38D0B8" w:rsidTr="000E072D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bottom w:val="single" w:sz="4" w:space="0" w:color="auto"/>
            </w:tcBorders>
          </w:tcPr>
          <w:p w14:paraId="06C5C92A" w14:textId="77777777" w:rsidR="00C921C1" w:rsidRPr="00EF2F20" w:rsidRDefault="00C921C1" w:rsidP="002C224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14:paraId="6CC30647" w14:textId="040B9EAF" w:rsidR="00C921C1" w:rsidRPr="00EF2F20" w:rsidRDefault="00C921C1" w:rsidP="002C2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Triacylglycerol 2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74E3891" w14:textId="7B96C4AF" w:rsidR="00C921C1" w:rsidRPr="00EF2F20" w:rsidRDefault="00C921C1" w:rsidP="002C2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899.709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4AABDA71" w14:textId="0B94B9D3" w:rsidR="00C921C1" w:rsidRPr="00EF2F20" w:rsidRDefault="00C921C1" w:rsidP="002C2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074.680</w:t>
            </w:r>
          </w:p>
        </w:tc>
      </w:tr>
      <w:tr w:rsidR="00C921C1" w:rsidRPr="00EF2F20" w14:paraId="78841EA3" w14:textId="3DF3B65B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F2837A1" w14:textId="51469AF5" w:rsidR="00C921C1" w:rsidRPr="00EF2F20" w:rsidRDefault="00C921C1" w:rsidP="002C224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Organic acids and derivatives</w:t>
            </w:r>
          </w:p>
        </w:tc>
        <w:tc>
          <w:tcPr>
            <w:tcW w:w="3066" w:type="dxa"/>
            <w:tcBorders>
              <w:top w:val="single" w:sz="4" w:space="0" w:color="auto"/>
              <w:bottom w:val="none" w:sz="0" w:space="0" w:color="auto"/>
            </w:tcBorders>
          </w:tcPr>
          <w:p w14:paraId="74EB0DFA" w14:textId="5AA81905" w:rsidR="00C921C1" w:rsidRPr="00EF2F20" w:rsidRDefault="00C921C1" w:rsidP="002C22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Amino acid and derivatives 1</w:t>
            </w:r>
          </w:p>
        </w:tc>
        <w:tc>
          <w:tcPr>
            <w:tcW w:w="1108" w:type="dxa"/>
            <w:tcBorders>
              <w:top w:val="single" w:sz="4" w:space="0" w:color="auto"/>
              <w:bottom w:val="none" w:sz="0" w:space="0" w:color="auto"/>
            </w:tcBorders>
          </w:tcPr>
          <w:p w14:paraId="229B65D9" w14:textId="15E8B045" w:rsidR="00C921C1" w:rsidRPr="00EF2F20" w:rsidRDefault="00C921C1" w:rsidP="002C2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69.162</w:t>
            </w:r>
          </w:p>
        </w:tc>
        <w:tc>
          <w:tcPr>
            <w:tcW w:w="2058" w:type="dxa"/>
            <w:tcBorders>
              <w:top w:val="single" w:sz="4" w:space="0" w:color="auto"/>
              <w:bottom w:val="none" w:sz="0" w:space="0" w:color="auto"/>
            </w:tcBorders>
          </w:tcPr>
          <w:p w14:paraId="49A78AF0" w14:textId="4607F7D8" w:rsidR="00C921C1" w:rsidRPr="00EF2F20" w:rsidRDefault="00C921C1" w:rsidP="002C2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28.249</w:t>
            </w:r>
          </w:p>
        </w:tc>
      </w:tr>
      <w:tr w:rsidR="00C921C1" w:rsidRPr="00EF2F20" w14:paraId="44597683" w14:textId="6C8A36E7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7F9845ED" w14:textId="5492B51A" w:rsidR="00C921C1" w:rsidRPr="00EF2F20" w:rsidRDefault="00C921C1" w:rsidP="002C224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0FBF98E6" w14:textId="7DD4B58C" w:rsidR="00C921C1" w:rsidRPr="00EF2F20" w:rsidRDefault="00C921C1" w:rsidP="002C2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Amino acid and derivatives 2</w:t>
            </w:r>
          </w:p>
        </w:tc>
        <w:tc>
          <w:tcPr>
            <w:tcW w:w="1108" w:type="dxa"/>
          </w:tcPr>
          <w:p w14:paraId="7569AD25" w14:textId="5A8D83B9" w:rsidR="00C921C1" w:rsidRPr="00EF2F20" w:rsidRDefault="00C921C1" w:rsidP="002C2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65.136</w:t>
            </w:r>
          </w:p>
        </w:tc>
        <w:tc>
          <w:tcPr>
            <w:tcW w:w="2058" w:type="dxa"/>
          </w:tcPr>
          <w:p w14:paraId="0D691CE1" w14:textId="589A020D" w:rsidR="00C921C1" w:rsidRPr="00EF2F20" w:rsidRDefault="00C921C1" w:rsidP="002C2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50.208</w:t>
            </w:r>
          </w:p>
        </w:tc>
      </w:tr>
      <w:tr w:rsidR="00C921C1" w:rsidRPr="00EF2F20" w14:paraId="5A63DF79" w14:textId="4EFECF6F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72459F4" w14:textId="1B3A9C3C" w:rsidR="00C921C1" w:rsidRPr="00EF2F20" w:rsidRDefault="00C921C1" w:rsidP="002C224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089BC1BB" w14:textId="6445A8CE" w:rsidR="00C921C1" w:rsidRPr="00EF2F20" w:rsidRDefault="00C921C1" w:rsidP="002C22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Amino acid and derivatives 3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04D9F63E" w14:textId="6C5CA147" w:rsidR="00C921C1" w:rsidRPr="00EF2F20" w:rsidRDefault="00C921C1" w:rsidP="002C2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19.177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2068AC8B" w14:textId="63BFF907" w:rsidR="00C921C1" w:rsidRPr="00EF2F20" w:rsidRDefault="00C921C1" w:rsidP="002C2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952.814</w:t>
            </w:r>
          </w:p>
        </w:tc>
      </w:tr>
      <w:tr w:rsidR="00C921C1" w:rsidRPr="00EF2F20" w14:paraId="4D3F5C2F" w14:textId="25408053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44811C2B" w14:textId="328871F4" w:rsidR="00C921C1" w:rsidRPr="00EF2F20" w:rsidRDefault="00C921C1" w:rsidP="00A9744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28227716" w14:textId="6CB10512" w:rsidR="00C921C1" w:rsidRPr="00EF2F20" w:rsidRDefault="00C921C1" w:rsidP="00A974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ylalanine and derivatives 1</w:t>
            </w:r>
          </w:p>
        </w:tc>
        <w:tc>
          <w:tcPr>
            <w:tcW w:w="1108" w:type="dxa"/>
          </w:tcPr>
          <w:p w14:paraId="747592F4" w14:textId="5B6AAC92" w:rsidR="00C921C1" w:rsidRPr="00EF2F20" w:rsidRDefault="00C921C1" w:rsidP="00A974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65.136</w:t>
            </w:r>
          </w:p>
        </w:tc>
        <w:tc>
          <w:tcPr>
            <w:tcW w:w="2058" w:type="dxa"/>
          </w:tcPr>
          <w:p w14:paraId="3687C413" w14:textId="68BFEF01" w:rsidR="00C921C1" w:rsidRPr="00EF2F20" w:rsidRDefault="00C921C1" w:rsidP="00A974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57.627</w:t>
            </w:r>
          </w:p>
        </w:tc>
      </w:tr>
      <w:tr w:rsidR="00C921C1" w:rsidRPr="00EF2F20" w14:paraId="5B241B30" w14:textId="427F25A5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12C06512" w14:textId="37887469" w:rsidR="00C921C1" w:rsidRPr="00EF2F20" w:rsidRDefault="00C921C1" w:rsidP="0027037A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single" w:sz="4" w:space="0" w:color="auto"/>
            </w:tcBorders>
          </w:tcPr>
          <w:p w14:paraId="79F22FE3" w14:textId="642A3166" w:rsidR="00C921C1" w:rsidRPr="00EF2F20" w:rsidRDefault="00C921C1" w:rsidP="002703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Tetracarboxylic acid 1</w:t>
            </w:r>
          </w:p>
        </w:tc>
        <w:tc>
          <w:tcPr>
            <w:tcW w:w="1108" w:type="dxa"/>
            <w:tcBorders>
              <w:top w:val="none" w:sz="0" w:space="0" w:color="auto"/>
              <w:bottom w:val="single" w:sz="4" w:space="0" w:color="auto"/>
            </w:tcBorders>
          </w:tcPr>
          <w:p w14:paraId="130BAADE" w14:textId="4C8D5FEF" w:rsidR="00C921C1" w:rsidRPr="00EF2F20" w:rsidRDefault="00C921C1" w:rsidP="00270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89.183</w:t>
            </w:r>
          </w:p>
        </w:tc>
        <w:tc>
          <w:tcPr>
            <w:tcW w:w="2058" w:type="dxa"/>
            <w:tcBorders>
              <w:top w:val="none" w:sz="0" w:space="0" w:color="auto"/>
              <w:bottom w:val="single" w:sz="4" w:space="0" w:color="auto"/>
            </w:tcBorders>
          </w:tcPr>
          <w:p w14:paraId="22D3F7D2" w14:textId="7D49D75C" w:rsidR="00C921C1" w:rsidRPr="00EF2F20" w:rsidRDefault="00C921C1" w:rsidP="00270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74.677</w:t>
            </w:r>
          </w:p>
        </w:tc>
      </w:tr>
      <w:tr w:rsidR="00C921C1" w:rsidRPr="00EF2F20" w14:paraId="4DDFD740" w14:textId="3E53606E" w:rsidTr="000E072D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1333E6DE" w14:textId="0159476B" w:rsidR="00C921C1" w:rsidRPr="00EF2F20" w:rsidRDefault="00C921C1" w:rsidP="0027037A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Organooxygen compounds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14:paraId="492C91BD" w14:textId="787C5921" w:rsidR="00C921C1" w:rsidRPr="00EF2F20" w:rsidRDefault="00C921C1" w:rsidP="002703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Disaccharide 1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B99CAC3" w14:textId="2DE04EB0" w:rsidR="00C921C1" w:rsidRPr="00EF2F20" w:rsidRDefault="00C921C1" w:rsidP="00270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17.183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1FA72325" w14:textId="37FBCE03" w:rsidR="00C921C1" w:rsidRPr="00EF2F20" w:rsidRDefault="00C921C1" w:rsidP="002703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52.511</w:t>
            </w:r>
          </w:p>
        </w:tc>
      </w:tr>
      <w:tr w:rsidR="00C921C1" w:rsidRPr="00EF2F20" w14:paraId="1F071505" w14:textId="55366E1D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F51990E" w14:textId="0FB22512" w:rsidR="00C921C1" w:rsidRPr="00EF2F20" w:rsidRDefault="00C921C1" w:rsidP="0027037A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186969A8" w14:textId="5E28E927" w:rsidR="00C921C1" w:rsidRPr="00EF2F20" w:rsidRDefault="00C921C1" w:rsidP="002703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Tremulacin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3A2C796A" w14:textId="3074F7E3" w:rsidR="00C921C1" w:rsidRPr="00EF2F20" w:rsidRDefault="00C921C1" w:rsidP="00270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51.152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242B3B2F" w14:textId="64C8E919" w:rsidR="00C921C1" w:rsidRPr="00EF2F20" w:rsidRDefault="00C921C1" w:rsidP="002703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43.160</w:t>
            </w:r>
          </w:p>
        </w:tc>
      </w:tr>
      <w:tr w:rsidR="00C921C1" w:rsidRPr="00EF2F20" w14:paraId="3159E1D7" w14:textId="4582A85F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3AAE5D76" w14:textId="77777777" w:rsidR="00C921C1" w:rsidRPr="00EF2F20" w:rsidRDefault="00C921C1" w:rsidP="004C6F29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4E44420C" w14:textId="32E36872" w:rsidR="00C921C1" w:rsidRPr="00EF2F20" w:rsidRDefault="00C921C1" w:rsidP="004C6F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O-glycosyl compound 1</w:t>
            </w:r>
          </w:p>
        </w:tc>
        <w:tc>
          <w:tcPr>
            <w:tcW w:w="1108" w:type="dxa"/>
          </w:tcPr>
          <w:p w14:paraId="47EB9B98" w14:textId="6EAB2AF3" w:rsidR="00C921C1" w:rsidRPr="00EF2F20" w:rsidRDefault="00C921C1" w:rsidP="004C6F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861.477</w:t>
            </w:r>
          </w:p>
        </w:tc>
        <w:tc>
          <w:tcPr>
            <w:tcW w:w="2058" w:type="dxa"/>
          </w:tcPr>
          <w:p w14:paraId="40820EB1" w14:textId="441CFF83" w:rsidR="00C921C1" w:rsidRPr="00EF2F20" w:rsidRDefault="00C921C1" w:rsidP="004C6F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1091.270</w:t>
            </w:r>
          </w:p>
        </w:tc>
      </w:tr>
      <w:tr w:rsidR="00C921C1" w:rsidRPr="00EF2F20" w14:paraId="4EA18B90" w14:textId="49644DF9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4E39227" w14:textId="229001C9" w:rsidR="00C921C1" w:rsidRPr="00EF2F20" w:rsidRDefault="00C921C1" w:rsidP="004C6F29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396ABB55" w14:textId="1B8EFF71" w:rsidR="00C921C1" w:rsidRPr="00EF2F20" w:rsidRDefault="00C921C1" w:rsidP="004C6F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Oxacyclic compound 1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7509D837" w14:textId="23FBDD5D" w:rsidR="00C921C1" w:rsidRPr="00EF2F20" w:rsidRDefault="00C921C1" w:rsidP="004C6F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200.044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281021CD" w14:textId="4489FCF7" w:rsidR="00C921C1" w:rsidRPr="00EF2F20" w:rsidRDefault="00C921C1" w:rsidP="004C6F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6.727</w:t>
            </w:r>
          </w:p>
        </w:tc>
      </w:tr>
      <w:tr w:rsidR="00C921C1" w:rsidRPr="00EF2F20" w14:paraId="499FC399" w14:textId="1FBF0808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510239FD" w14:textId="0F2F9260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5D776D0F" w14:textId="628E0650" w:rsidR="00C921C1" w:rsidRPr="00EF2F20" w:rsidRDefault="00C921C1" w:rsidP="00EF26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entose phosphate 1</w:t>
            </w:r>
          </w:p>
        </w:tc>
        <w:tc>
          <w:tcPr>
            <w:tcW w:w="1108" w:type="dxa"/>
          </w:tcPr>
          <w:p w14:paraId="5D8C94E3" w14:textId="45A870F7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67.125</w:t>
            </w:r>
          </w:p>
        </w:tc>
        <w:tc>
          <w:tcPr>
            <w:tcW w:w="2058" w:type="dxa"/>
          </w:tcPr>
          <w:p w14:paraId="7EA3E05C" w14:textId="3FF9A818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36.437</w:t>
            </w:r>
          </w:p>
        </w:tc>
      </w:tr>
      <w:tr w:rsidR="00C921C1" w:rsidRPr="00EF2F20" w14:paraId="6E6FE5E2" w14:textId="12F3C3FF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11F94AF" w14:textId="0B376356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0397B7B9" w14:textId="75ADE700" w:rsidR="00C921C1" w:rsidRPr="00EF2F20" w:rsidRDefault="00C921C1" w:rsidP="00EF26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Salicortin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38CCE535" w14:textId="218134DC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47.126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2CB2D6FE" w14:textId="50BC82F3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56.078</w:t>
            </w:r>
          </w:p>
        </w:tc>
      </w:tr>
      <w:tr w:rsidR="00C921C1" w:rsidRPr="00EF2F20" w14:paraId="05262DEF" w14:textId="3BB4DE95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08229644" w14:textId="77777777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1EB6447" w14:textId="27941978" w:rsidR="00C921C1" w:rsidRPr="00EF2F20" w:rsidRDefault="00C921C1" w:rsidP="00EF26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1</w:t>
            </w:r>
          </w:p>
        </w:tc>
        <w:tc>
          <w:tcPr>
            <w:tcW w:w="1108" w:type="dxa"/>
          </w:tcPr>
          <w:p w14:paraId="15CA18A9" w14:textId="6E7EEF3A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85.157</w:t>
            </w:r>
          </w:p>
        </w:tc>
        <w:tc>
          <w:tcPr>
            <w:tcW w:w="2058" w:type="dxa"/>
          </w:tcPr>
          <w:p w14:paraId="24CBCB0E" w14:textId="09227F16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38.816</w:t>
            </w:r>
          </w:p>
        </w:tc>
      </w:tr>
      <w:tr w:rsidR="00C921C1" w:rsidRPr="00EF2F20" w14:paraId="4578B4E5" w14:textId="18B0D751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D2F959" w14:textId="53E8F3E5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19B4BB0E" w14:textId="3A7BC0CF" w:rsidR="00C921C1" w:rsidRPr="00EF2F20" w:rsidRDefault="00C921C1" w:rsidP="00EF26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2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4FBDED38" w14:textId="6AC0D5BB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17.183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53410755" w14:textId="33C0F15B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64.009</w:t>
            </w:r>
          </w:p>
        </w:tc>
      </w:tr>
      <w:tr w:rsidR="00C921C1" w:rsidRPr="00EF2F20" w14:paraId="3639835E" w14:textId="1815071B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42C0807F" w14:textId="736649E1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E0E50AA" w14:textId="0CE298F5" w:rsidR="00C921C1" w:rsidRPr="00EF2F20" w:rsidRDefault="00C921C1" w:rsidP="00EF26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3</w:t>
            </w:r>
          </w:p>
        </w:tc>
        <w:tc>
          <w:tcPr>
            <w:tcW w:w="1108" w:type="dxa"/>
          </w:tcPr>
          <w:p w14:paraId="022166B6" w14:textId="74F27E73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85.158</w:t>
            </w:r>
          </w:p>
        </w:tc>
        <w:tc>
          <w:tcPr>
            <w:tcW w:w="2058" w:type="dxa"/>
          </w:tcPr>
          <w:p w14:paraId="79BE6448" w14:textId="41FD3821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28.521</w:t>
            </w:r>
          </w:p>
        </w:tc>
      </w:tr>
      <w:tr w:rsidR="00C921C1" w:rsidRPr="00EF2F20" w14:paraId="62E1F573" w14:textId="7F8C4D41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7717F7E" w14:textId="323116E7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3834F684" w14:textId="3A25F872" w:rsidR="00C921C1" w:rsidRPr="00EF2F20" w:rsidRDefault="00C921C1" w:rsidP="00EF26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4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61FC99DD" w14:textId="263C1386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89.123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447CAA3A" w14:textId="1DBD9B66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47.622</w:t>
            </w:r>
          </w:p>
        </w:tc>
      </w:tr>
      <w:tr w:rsidR="00C921C1" w:rsidRPr="00EF2F20" w14:paraId="659B9695" w14:textId="59E4DDA8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11923245" w14:textId="20486BF2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09F2D5A" w14:textId="6AB3AB13" w:rsidR="00C921C1" w:rsidRPr="00EF2F20" w:rsidRDefault="00C921C1" w:rsidP="00EF26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5</w:t>
            </w:r>
          </w:p>
        </w:tc>
        <w:tc>
          <w:tcPr>
            <w:tcW w:w="1108" w:type="dxa"/>
          </w:tcPr>
          <w:p w14:paraId="5BF0F127" w14:textId="4F9FA9E3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17.183</w:t>
            </w:r>
          </w:p>
        </w:tc>
        <w:tc>
          <w:tcPr>
            <w:tcW w:w="2058" w:type="dxa"/>
          </w:tcPr>
          <w:p w14:paraId="3C186048" w14:textId="18295940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58.340</w:t>
            </w:r>
          </w:p>
        </w:tc>
      </w:tr>
      <w:tr w:rsidR="00C921C1" w:rsidRPr="00EF2F20" w14:paraId="43015DC1" w14:textId="1C229F5D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CECB782" w14:textId="1561D618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4048C6DA" w14:textId="0A28E9A9" w:rsidR="00C921C1" w:rsidRPr="00EF2F20" w:rsidRDefault="00C921C1" w:rsidP="00EF26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6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1FBEEA46" w14:textId="304A728B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17.183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77487A90" w14:textId="29801C30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67.475</w:t>
            </w:r>
          </w:p>
        </w:tc>
      </w:tr>
      <w:tr w:rsidR="00C921C1" w:rsidRPr="00EF2F20" w14:paraId="5AD58930" w14:textId="258059BB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267696AC" w14:textId="655F0C84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2E7F0AFE" w14:textId="2B32A81A" w:rsidR="00C921C1" w:rsidRPr="00EF2F20" w:rsidRDefault="00C921C1" w:rsidP="00EF26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7</w:t>
            </w:r>
          </w:p>
        </w:tc>
        <w:tc>
          <w:tcPr>
            <w:tcW w:w="1108" w:type="dxa"/>
          </w:tcPr>
          <w:p w14:paraId="2E8DA222" w14:textId="566DA390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49.089</w:t>
            </w:r>
          </w:p>
        </w:tc>
        <w:tc>
          <w:tcPr>
            <w:tcW w:w="2058" w:type="dxa"/>
          </w:tcPr>
          <w:p w14:paraId="47FF2749" w14:textId="794EEFF2" w:rsidR="00C921C1" w:rsidRPr="00EF2F20" w:rsidRDefault="00C921C1" w:rsidP="00EF26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43.645</w:t>
            </w:r>
          </w:p>
        </w:tc>
      </w:tr>
      <w:tr w:rsidR="00C921C1" w:rsidRPr="00EF2F20" w14:paraId="49166842" w14:textId="14ED8EF9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CFCEB40" w14:textId="0A700DD5" w:rsidR="00C921C1" w:rsidRPr="00EF2F20" w:rsidRDefault="00C921C1" w:rsidP="00EF261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none" w:sz="0" w:space="0" w:color="auto"/>
            </w:tcBorders>
          </w:tcPr>
          <w:p w14:paraId="1DD9D6E9" w14:textId="3B97DA2A" w:rsidR="00C921C1" w:rsidRPr="00EF2F20" w:rsidRDefault="00C921C1" w:rsidP="00EF26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Phenolic glycoside 8</w:t>
            </w:r>
          </w:p>
        </w:tc>
        <w:tc>
          <w:tcPr>
            <w:tcW w:w="1108" w:type="dxa"/>
            <w:tcBorders>
              <w:top w:val="none" w:sz="0" w:space="0" w:color="auto"/>
              <w:bottom w:val="none" w:sz="0" w:space="0" w:color="auto"/>
            </w:tcBorders>
          </w:tcPr>
          <w:p w14:paraId="6A1F9731" w14:textId="10D47E74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85.157</w:t>
            </w:r>
          </w:p>
        </w:tc>
        <w:tc>
          <w:tcPr>
            <w:tcW w:w="2058" w:type="dxa"/>
            <w:tcBorders>
              <w:top w:val="none" w:sz="0" w:space="0" w:color="auto"/>
              <w:bottom w:val="none" w:sz="0" w:space="0" w:color="auto"/>
            </w:tcBorders>
          </w:tcPr>
          <w:p w14:paraId="78929FED" w14:textId="1FF208E0" w:rsidR="00C921C1" w:rsidRPr="00EF2F20" w:rsidRDefault="00C921C1" w:rsidP="00EF26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47.760</w:t>
            </w:r>
          </w:p>
        </w:tc>
      </w:tr>
      <w:tr w:rsidR="00C921C1" w:rsidRPr="00EF2F20" w14:paraId="336D0121" w14:textId="5528C53B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7BAA8DFB" w14:textId="07CF4ABF" w:rsidR="00C921C1" w:rsidRPr="00EF2F20" w:rsidRDefault="00C921C1" w:rsidP="00370F99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066" w:type="dxa"/>
          </w:tcPr>
          <w:p w14:paraId="5915C680" w14:textId="09415669" w:rsidR="00C921C1" w:rsidRPr="00EF2F20" w:rsidRDefault="00C921C1" w:rsidP="00370F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Quinic acid and derivatives 1</w:t>
            </w:r>
          </w:p>
        </w:tc>
        <w:tc>
          <w:tcPr>
            <w:tcW w:w="1108" w:type="dxa"/>
          </w:tcPr>
          <w:p w14:paraId="56EB401C" w14:textId="2B99265A" w:rsidR="00C921C1" w:rsidRPr="00EF2F20" w:rsidRDefault="00C921C1" w:rsidP="00370F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77.084</w:t>
            </w:r>
          </w:p>
        </w:tc>
        <w:tc>
          <w:tcPr>
            <w:tcW w:w="2058" w:type="dxa"/>
          </w:tcPr>
          <w:p w14:paraId="1823451F" w14:textId="212E1602" w:rsidR="00C921C1" w:rsidRPr="00EF2F20" w:rsidRDefault="00C921C1" w:rsidP="00370F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213.588</w:t>
            </w:r>
          </w:p>
        </w:tc>
      </w:tr>
      <w:tr w:rsidR="00C921C1" w:rsidRPr="00EF2F20" w14:paraId="70642092" w14:textId="3FAA1EAC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7D126A7" w14:textId="4C0F76DD" w:rsidR="00C921C1" w:rsidRPr="00EF2F20" w:rsidRDefault="00C921C1" w:rsidP="00370F99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EF2F20">
              <w:rPr>
                <w:b w:val="0"/>
                <w:bCs w:val="0"/>
                <w:sz w:val="18"/>
                <w:szCs w:val="18"/>
              </w:rPr>
              <w:t>Phenylpropanoids and polyketides</w:t>
            </w:r>
          </w:p>
        </w:tc>
        <w:tc>
          <w:tcPr>
            <w:tcW w:w="3066" w:type="dxa"/>
            <w:tcBorders>
              <w:top w:val="single" w:sz="4" w:space="0" w:color="auto"/>
              <w:bottom w:val="none" w:sz="0" w:space="0" w:color="auto"/>
            </w:tcBorders>
          </w:tcPr>
          <w:p w14:paraId="2DC4C270" w14:textId="55388212" w:rsidR="00C921C1" w:rsidRPr="00EF2F20" w:rsidRDefault="00C921C1" w:rsidP="00370F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Coumaric acid 1</w:t>
            </w:r>
          </w:p>
        </w:tc>
        <w:tc>
          <w:tcPr>
            <w:tcW w:w="1108" w:type="dxa"/>
            <w:tcBorders>
              <w:top w:val="single" w:sz="4" w:space="0" w:color="auto"/>
              <w:bottom w:val="none" w:sz="0" w:space="0" w:color="auto"/>
            </w:tcBorders>
          </w:tcPr>
          <w:p w14:paraId="3B741CB6" w14:textId="05B910EB" w:rsidR="00C921C1" w:rsidRPr="00EF2F20" w:rsidRDefault="00C921C1" w:rsidP="00370F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55.027</w:t>
            </w:r>
          </w:p>
        </w:tc>
        <w:tc>
          <w:tcPr>
            <w:tcW w:w="2058" w:type="dxa"/>
            <w:tcBorders>
              <w:top w:val="single" w:sz="4" w:space="0" w:color="auto"/>
              <w:bottom w:val="none" w:sz="0" w:space="0" w:color="auto"/>
            </w:tcBorders>
          </w:tcPr>
          <w:p w14:paraId="7C678BDE" w14:textId="3F892D63" w:rsidR="00C921C1" w:rsidRPr="00EF2F20" w:rsidRDefault="00C921C1" w:rsidP="00370F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317.105</w:t>
            </w:r>
          </w:p>
        </w:tc>
      </w:tr>
      <w:tr w:rsidR="00C921C1" w:rsidRPr="00EF2F20" w14:paraId="2F5E2375" w14:textId="686B4D3B" w:rsidTr="00C921C1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</w:tcPr>
          <w:p w14:paraId="4B06A64A" w14:textId="77777777" w:rsidR="00C921C1" w:rsidRPr="00EF2F20" w:rsidRDefault="00C921C1" w:rsidP="00C865F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066" w:type="dxa"/>
          </w:tcPr>
          <w:p w14:paraId="59263E7F" w14:textId="7EBB3578" w:rsidR="00C921C1" w:rsidRPr="00EF2F20" w:rsidRDefault="00C921C1" w:rsidP="00C865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Flavonoid-3-O-glycoside 1</w:t>
            </w:r>
          </w:p>
        </w:tc>
        <w:tc>
          <w:tcPr>
            <w:tcW w:w="1108" w:type="dxa"/>
          </w:tcPr>
          <w:p w14:paraId="24C8C52D" w14:textId="6ACC965A" w:rsidR="00C921C1" w:rsidRPr="00EF2F20" w:rsidRDefault="00C921C1" w:rsidP="00C865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595.165</w:t>
            </w:r>
          </w:p>
        </w:tc>
        <w:tc>
          <w:tcPr>
            <w:tcW w:w="2058" w:type="dxa"/>
          </w:tcPr>
          <w:p w14:paraId="777EC5B1" w14:textId="639BB1FE" w:rsidR="00C921C1" w:rsidRPr="00EF2F20" w:rsidRDefault="00C921C1" w:rsidP="00C865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91.623</w:t>
            </w:r>
          </w:p>
        </w:tc>
      </w:tr>
      <w:tr w:rsidR="00C921C1" w:rsidRPr="00EF2F20" w14:paraId="5AFAB8C3" w14:textId="7779E92D" w:rsidTr="000E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515540F4" w14:textId="77777777" w:rsidR="00C921C1" w:rsidRPr="00EF2F20" w:rsidRDefault="00C921C1" w:rsidP="00C865F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066" w:type="dxa"/>
            <w:tcBorders>
              <w:top w:val="none" w:sz="0" w:space="0" w:color="auto"/>
              <w:bottom w:val="single" w:sz="4" w:space="0" w:color="auto"/>
            </w:tcBorders>
          </w:tcPr>
          <w:p w14:paraId="4EA9AE60" w14:textId="6EFF4197" w:rsidR="00C921C1" w:rsidRPr="00EF2F20" w:rsidRDefault="00C921C1" w:rsidP="00C865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Flavonoid-7-O-glycoside 1</w:t>
            </w:r>
          </w:p>
        </w:tc>
        <w:tc>
          <w:tcPr>
            <w:tcW w:w="1108" w:type="dxa"/>
            <w:tcBorders>
              <w:top w:val="none" w:sz="0" w:space="0" w:color="auto"/>
              <w:bottom w:val="single" w:sz="4" w:space="0" w:color="auto"/>
            </w:tcBorders>
          </w:tcPr>
          <w:p w14:paraId="4E33133C" w14:textId="37BAA8FD" w:rsidR="00C921C1" w:rsidRPr="00EF2F20" w:rsidRDefault="00C921C1" w:rsidP="00C865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617.147</w:t>
            </w:r>
          </w:p>
        </w:tc>
        <w:tc>
          <w:tcPr>
            <w:tcW w:w="2058" w:type="dxa"/>
            <w:tcBorders>
              <w:top w:val="none" w:sz="0" w:space="0" w:color="auto"/>
              <w:bottom w:val="single" w:sz="4" w:space="0" w:color="auto"/>
            </w:tcBorders>
          </w:tcPr>
          <w:p w14:paraId="1AF364E7" w14:textId="46250C6F" w:rsidR="00C921C1" w:rsidRPr="00EF2F20" w:rsidRDefault="00C921C1" w:rsidP="00C865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491.884</w:t>
            </w:r>
          </w:p>
        </w:tc>
      </w:tr>
      <w:tr w:rsidR="00C921C1" w:rsidRPr="00EF2F20" w14:paraId="1E740A18" w14:textId="558F62E5" w:rsidTr="000E072D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F9797F7" w14:textId="34C144FC" w:rsidR="00C921C1" w:rsidRPr="00EF2F20" w:rsidRDefault="00C921C1" w:rsidP="00A504C1">
            <w:pPr>
              <w:spacing w:line="360" w:lineRule="auto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 xml:space="preserve">Unknown 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14:paraId="75ADD38A" w14:textId="65B64112" w:rsidR="00C921C1" w:rsidRPr="00EF2F20" w:rsidRDefault="00C921C1" w:rsidP="00A5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2F20">
              <w:rPr>
                <w:sz w:val="18"/>
                <w:szCs w:val="18"/>
              </w:rPr>
              <w:t>Unknown 1-2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0DD5C4C0" w14:textId="1A5B38EB" w:rsidR="00C921C1" w:rsidRPr="00EF2F20" w:rsidRDefault="00C921C1" w:rsidP="002951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78D1C4BA" w14:textId="77777777" w:rsidR="00C921C1" w:rsidRPr="00EF2F20" w:rsidRDefault="00C921C1" w:rsidP="002951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412BBA1" w14:textId="77777777" w:rsidR="00EB272C" w:rsidRPr="00EF2F20" w:rsidRDefault="00EB272C" w:rsidP="008F6329">
      <w:pPr>
        <w:spacing w:line="360" w:lineRule="auto"/>
        <w:jc w:val="both"/>
        <w:rPr>
          <w:sz w:val="24"/>
          <w:szCs w:val="24"/>
        </w:rPr>
      </w:pPr>
    </w:p>
    <w:bookmarkEnd w:id="1"/>
    <w:p w14:paraId="0E644771" w14:textId="77777777" w:rsidR="00A550AC" w:rsidRPr="00EF2F20" w:rsidRDefault="00A550AC" w:rsidP="008F6329">
      <w:pPr>
        <w:spacing w:line="360" w:lineRule="auto"/>
        <w:jc w:val="both"/>
        <w:rPr>
          <w:sz w:val="24"/>
          <w:szCs w:val="24"/>
        </w:rPr>
      </w:pPr>
    </w:p>
    <w:p w14:paraId="5DC7984C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6A6EA9F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059969F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5CB54A91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7039FC47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64B964F4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62E47E56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71E0A4A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F322F94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17B3C46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D21FF9E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74F6DD9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4E16268D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610B82CF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5895D992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694B0665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7EC0D35D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7CE34D4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5D512DE4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38BE4427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63C17E6F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0FD65DAC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2983BA75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FCEB601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0321AE42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7117D326" w14:textId="77777777" w:rsidR="00C719BF" w:rsidRDefault="00C719BF" w:rsidP="008F6329">
      <w:pPr>
        <w:spacing w:line="360" w:lineRule="auto"/>
        <w:jc w:val="both"/>
        <w:rPr>
          <w:sz w:val="20"/>
          <w:szCs w:val="20"/>
        </w:rPr>
      </w:pPr>
    </w:p>
    <w:p w14:paraId="1FFAB396" w14:textId="6A08EEA5" w:rsidR="00FB6482" w:rsidRPr="007F0F28" w:rsidRDefault="00CC7D5D" w:rsidP="007F0F28">
      <w:pPr>
        <w:jc w:val="both"/>
        <w:rPr>
          <w:sz w:val="24"/>
          <w:szCs w:val="24"/>
        </w:rPr>
      </w:pPr>
      <w:r w:rsidRPr="007F0F28">
        <w:rPr>
          <w:b/>
          <w:bCs/>
          <w:sz w:val="24"/>
          <w:szCs w:val="24"/>
        </w:rPr>
        <w:lastRenderedPageBreak/>
        <w:t>Table S</w:t>
      </w:r>
      <w:r w:rsidR="000A557B" w:rsidRPr="007F0F28">
        <w:rPr>
          <w:b/>
          <w:bCs/>
          <w:sz w:val="24"/>
          <w:szCs w:val="24"/>
        </w:rPr>
        <w:t>6</w:t>
      </w:r>
      <w:r w:rsidRPr="007F0F28">
        <w:rPr>
          <w:b/>
          <w:bCs/>
          <w:sz w:val="24"/>
          <w:szCs w:val="24"/>
        </w:rPr>
        <w:t>.</w:t>
      </w:r>
      <w:r w:rsidRPr="007F0F28">
        <w:rPr>
          <w:sz w:val="24"/>
          <w:szCs w:val="24"/>
        </w:rPr>
        <w:t xml:space="preserve"> </w:t>
      </w:r>
      <w:r w:rsidR="00C842F0" w:rsidRPr="007F0F28">
        <w:rPr>
          <w:sz w:val="24"/>
          <w:szCs w:val="24"/>
        </w:rPr>
        <w:t xml:space="preserve">Concentration (area under the peaks/mg) </w:t>
      </w:r>
      <w:r w:rsidR="008437D1" w:rsidRPr="007F0F28">
        <w:rPr>
          <w:sz w:val="24"/>
          <w:szCs w:val="24"/>
        </w:rPr>
        <w:t>of</w:t>
      </w:r>
      <w:r w:rsidR="000D064C" w:rsidRPr="007F0F28">
        <w:rPr>
          <w:sz w:val="24"/>
          <w:szCs w:val="24"/>
        </w:rPr>
        <w:t xml:space="preserve"> </w:t>
      </w:r>
      <w:r w:rsidR="00046BD3" w:rsidRPr="007F0F28">
        <w:rPr>
          <w:sz w:val="24"/>
          <w:szCs w:val="24"/>
        </w:rPr>
        <w:t xml:space="preserve">benzenoids, lipids and lipid-like molecules, organic acids, and derivatives, organooxygen compounds, phenylpropanoids and polyketides, and unknown compounds </w:t>
      </w:r>
      <w:r w:rsidR="00C842F0" w:rsidRPr="007F0F28">
        <w:rPr>
          <w:sz w:val="24"/>
          <w:szCs w:val="24"/>
        </w:rPr>
        <w:t xml:space="preserve">in the plants </w:t>
      </w:r>
      <w:r w:rsidR="00C719BF">
        <w:rPr>
          <w:sz w:val="24"/>
          <w:szCs w:val="24"/>
        </w:rPr>
        <w:t>damaged</w:t>
      </w:r>
      <w:r w:rsidR="00C719BF" w:rsidRPr="007F0F28">
        <w:rPr>
          <w:sz w:val="24"/>
          <w:szCs w:val="24"/>
        </w:rPr>
        <w:t xml:space="preserve"> </w:t>
      </w:r>
      <w:r w:rsidR="00C842F0" w:rsidRPr="007F0F28">
        <w:rPr>
          <w:sz w:val="24"/>
          <w:szCs w:val="24"/>
        </w:rPr>
        <w:t>by Coleoptera (COL), Lepidoptera (LEP), Hymenoptera (HYM) or Hemiptera (HEM), and in the controls (CON).</w:t>
      </w:r>
      <w:r w:rsidR="008437D1" w:rsidRPr="007F0F28">
        <w:rPr>
          <w:sz w:val="24"/>
          <w:szCs w:val="24"/>
        </w:rPr>
        <w:t xml:space="preserve"> Values show the log-transformed average and standard deviation for each compound class within the </w:t>
      </w:r>
      <w:r w:rsidR="002C302D">
        <w:rPr>
          <w:sz w:val="24"/>
          <w:szCs w:val="24"/>
        </w:rPr>
        <w:t xml:space="preserve">insect orders and control </w:t>
      </w:r>
      <w:r w:rsidR="008437D1" w:rsidRPr="007F0F28">
        <w:rPr>
          <w:sz w:val="24"/>
          <w:szCs w:val="24"/>
        </w:rPr>
        <w:t>treatments.</w:t>
      </w:r>
      <w:r w:rsidR="00C719BF">
        <w:rPr>
          <w:sz w:val="24"/>
          <w:szCs w:val="24"/>
        </w:rPr>
        <w:t xml:space="preserve"> Asterisks show significance.</w:t>
      </w:r>
    </w:p>
    <w:tbl>
      <w:tblPr>
        <w:tblStyle w:val="PlainTable2"/>
        <w:tblW w:w="9407" w:type="dxa"/>
        <w:tblInd w:w="-14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1419"/>
        <w:gridCol w:w="1260"/>
        <w:gridCol w:w="1260"/>
        <w:gridCol w:w="1187"/>
        <w:gridCol w:w="1623"/>
        <w:gridCol w:w="1600"/>
      </w:tblGrid>
      <w:tr w:rsidR="001A34E6" w:rsidRPr="006D5B7D" w14:paraId="6BD487E0" w14:textId="4603EA7B" w:rsidTr="001A3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7EAE" w14:textId="77777777" w:rsidR="00BB483B" w:rsidRPr="006D5B7D" w:rsidRDefault="00BB483B" w:rsidP="00BB483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A8B76" w14:textId="47515168" w:rsidR="00BB483B" w:rsidRPr="006D5B7D" w:rsidRDefault="00BB483B" w:rsidP="00BB48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Benzenoids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26CCC" w14:textId="24C29EF6" w:rsidR="00BB483B" w:rsidRPr="006D5B7D" w:rsidRDefault="00BB483B" w:rsidP="00BB48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Lipids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</w:tcBorders>
            <w:vAlign w:val="center"/>
          </w:tcPr>
          <w:p w14:paraId="1F473AF1" w14:textId="18A31227" w:rsidR="00BB483B" w:rsidRPr="006D5B7D" w:rsidRDefault="00BB483B" w:rsidP="00BB48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Organic acids</w:t>
            </w:r>
          </w:p>
        </w:tc>
      </w:tr>
      <w:tr w:rsidR="00B5711B" w:rsidRPr="006D5B7D" w14:paraId="593DC04C" w14:textId="77777777" w:rsidTr="001A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A2935" w14:textId="2DFF1A81" w:rsidR="00BB483B" w:rsidRPr="006D5B7D" w:rsidRDefault="00BB483B" w:rsidP="00BB483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BB2CA" w14:textId="160D2C5C" w:rsidR="00BB483B" w:rsidRPr="006D5B7D" w:rsidRDefault="00BB483B" w:rsidP="00BB48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6D5BC" w14:textId="191F84EB" w:rsidR="00BB483B" w:rsidRPr="006D5B7D" w:rsidRDefault="00BB483B" w:rsidP="00BB48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6BC8" w14:textId="7ECEFAE8" w:rsidR="00BB483B" w:rsidRPr="006D5B7D" w:rsidRDefault="00BB483B" w:rsidP="00BB48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18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60DB35F" w14:textId="4984EFA9" w:rsidR="00BB483B" w:rsidRPr="006D5B7D" w:rsidRDefault="00BB483B" w:rsidP="00BB48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62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6A70393" w14:textId="657C8D91" w:rsidR="00BB483B" w:rsidRPr="006D5B7D" w:rsidRDefault="00BB483B" w:rsidP="00BB48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60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004103DC" w14:textId="0BEB1225" w:rsidR="00BB483B" w:rsidRPr="006D5B7D" w:rsidRDefault="00BB483B" w:rsidP="00BB48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</w:tr>
      <w:tr w:rsidR="007B4CC4" w:rsidRPr="006D5B7D" w14:paraId="494D5C10" w14:textId="0AACE341" w:rsidTr="001A34E6">
        <w:trPr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</w:tcBorders>
            <w:vAlign w:val="center"/>
          </w:tcPr>
          <w:p w14:paraId="536D9E4D" w14:textId="74C17DE1" w:rsidR="007B4CC4" w:rsidRPr="006D5B7D" w:rsidRDefault="007B4CC4" w:rsidP="008E2CB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2F5EC89D" w14:textId="2725162D" w:rsidR="007B4CC4" w:rsidRPr="006D5B7D" w:rsidRDefault="007B4CC4" w:rsidP="008E2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18 ± 3.2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008F2F0" w14:textId="55556921" w:rsidR="007B4CC4" w:rsidRPr="006D5B7D" w:rsidRDefault="00517D34" w:rsidP="008E2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25CA96B" w14:textId="34D60713" w:rsidR="007B4CC4" w:rsidRPr="006D5B7D" w:rsidRDefault="007B4CC4" w:rsidP="008E2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1.52 ± 2.99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27DC4B9C" w14:textId="0DD578AD" w:rsidR="007B4CC4" w:rsidRPr="006D5B7D" w:rsidRDefault="00754B14" w:rsidP="008E2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324A87B7" w14:textId="3209A636" w:rsidR="007B4CC4" w:rsidRPr="006D5B7D" w:rsidRDefault="007B4CC4" w:rsidP="008E2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96 ± 3.3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596F4D4" w14:textId="63B9503D" w:rsidR="007B4CC4" w:rsidRPr="006D5B7D" w:rsidRDefault="007B4CC4" w:rsidP="008E2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517D34" w:rsidRPr="006D5B7D" w14:paraId="473A1B5F" w14:textId="2B3B360B" w:rsidTr="001A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D1BB16" w14:textId="44AAD709" w:rsidR="00517D34" w:rsidRPr="006D5B7D" w:rsidRDefault="00517D34" w:rsidP="00517D34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031CB4" w14:textId="7ED21FB2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69 ± 3.37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6D97A2" w14:textId="75AD17DF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1</w:t>
            </w:r>
            <w:r w:rsidR="00CE26A8" w:rsidRPr="006D5B7D">
              <w:rPr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5EF10D" w14:textId="7B23A357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1.25 ± 2.78</w:t>
            </w:r>
          </w:p>
        </w:tc>
        <w:tc>
          <w:tcPr>
            <w:tcW w:w="11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525956" w14:textId="18A611EF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6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118233" w14:textId="4EBE52E7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88 ± 3.39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951359" w14:textId="36D4F385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</w:tr>
      <w:tr w:rsidR="00517D34" w:rsidRPr="006D5B7D" w14:paraId="605FE697" w14:textId="0713FE86" w:rsidTr="001A34E6">
        <w:trPr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1B38F144" w14:textId="67429D24" w:rsidR="00517D34" w:rsidRPr="006D5B7D" w:rsidRDefault="00517D34" w:rsidP="00517D34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</w:t>
            </w:r>
          </w:p>
        </w:tc>
        <w:tc>
          <w:tcPr>
            <w:tcW w:w="1419" w:type="dxa"/>
            <w:vAlign w:val="center"/>
          </w:tcPr>
          <w:p w14:paraId="728C8ACD" w14:textId="5BE6EB6B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85 ± 3.17</w:t>
            </w:r>
          </w:p>
        </w:tc>
        <w:tc>
          <w:tcPr>
            <w:tcW w:w="1260" w:type="dxa"/>
            <w:vAlign w:val="center"/>
          </w:tcPr>
          <w:p w14:paraId="1F0BD69A" w14:textId="42469178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564</w:t>
            </w:r>
          </w:p>
        </w:tc>
        <w:tc>
          <w:tcPr>
            <w:tcW w:w="1260" w:type="dxa"/>
            <w:vAlign w:val="center"/>
          </w:tcPr>
          <w:p w14:paraId="243486D9" w14:textId="6C34F7C6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1.06 ± 2.70</w:t>
            </w:r>
          </w:p>
        </w:tc>
        <w:tc>
          <w:tcPr>
            <w:tcW w:w="1187" w:type="dxa"/>
            <w:vAlign w:val="center"/>
          </w:tcPr>
          <w:p w14:paraId="0E25EF74" w14:textId="3680C762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436</w:t>
            </w:r>
          </w:p>
        </w:tc>
        <w:tc>
          <w:tcPr>
            <w:tcW w:w="1623" w:type="dxa"/>
            <w:vAlign w:val="center"/>
          </w:tcPr>
          <w:p w14:paraId="7D5669B8" w14:textId="0B3E3ED3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7.13 ± 3.08</w:t>
            </w:r>
          </w:p>
        </w:tc>
        <w:tc>
          <w:tcPr>
            <w:tcW w:w="1600" w:type="dxa"/>
            <w:vAlign w:val="center"/>
          </w:tcPr>
          <w:p w14:paraId="25180F35" w14:textId="77D8D7FA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450</w:t>
            </w:r>
          </w:p>
        </w:tc>
      </w:tr>
      <w:tr w:rsidR="00517D34" w:rsidRPr="006D5B7D" w14:paraId="0CEFC772" w14:textId="270C2465" w:rsidTr="001A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1E2A90" w14:textId="724C21A2" w:rsidR="00517D34" w:rsidRPr="006D5B7D" w:rsidRDefault="00517D34" w:rsidP="00517D34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53ABE1" w14:textId="12EFCB7F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2.88 ± 3.34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0212BA" w14:textId="28476E5B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2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9548CF" w14:textId="268D0660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1.21 ± 2.78</w:t>
            </w:r>
          </w:p>
        </w:tc>
        <w:tc>
          <w:tcPr>
            <w:tcW w:w="11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16DB81" w14:textId="239DECF8" w:rsidR="00517D34" w:rsidRPr="006D5B7D" w:rsidRDefault="006D5B7D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</w:t>
            </w:r>
            <w:r w:rsidR="00517D34" w:rsidRPr="006D5B7D">
              <w:rPr>
                <w:sz w:val="20"/>
                <w:szCs w:val="20"/>
              </w:rPr>
              <w:t>.484</w:t>
            </w:r>
          </w:p>
        </w:tc>
        <w:tc>
          <w:tcPr>
            <w:tcW w:w="16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CAC3D2" w14:textId="184CB80B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74 ± 3.48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DCFCC1" w14:textId="54E2819D" w:rsidR="00517D34" w:rsidRPr="006D5B7D" w:rsidRDefault="00517D34" w:rsidP="00517D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279</w:t>
            </w:r>
          </w:p>
        </w:tc>
      </w:tr>
      <w:tr w:rsidR="00517D34" w:rsidRPr="006D5B7D" w14:paraId="311B192D" w14:textId="13D92539" w:rsidTr="001A34E6">
        <w:trPr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bottom w:val="single" w:sz="4" w:space="0" w:color="auto"/>
            </w:tcBorders>
            <w:vAlign w:val="center"/>
          </w:tcPr>
          <w:p w14:paraId="65C32340" w14:textId="416F2C9B" w:rsidR="00517D34" w:rsidRPr="006D5B7D" w:rsidRDefault="00517D34" w:rsidP="00517D34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LEP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A2C28FE" w14:textId="6D8FF39F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59 ± 2.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38EF89E" w14:textId="576150A7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8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EE4BE7B" w14:textId="5908F814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50 ± 3.09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86C62E7" w14:textId="2E8BB7AC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84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1C38481B" w14:textId="1088C1AB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8.75 ± 0.90</w:t>
            </w:r>
          </w:p>
        </w:tc>
        <w:tc>
          <w:tcPr>
            <w:tcW w:w="1600" w:type="dxa"/>
            <w:vAlign w:val="center"/>
          </w:tcPr>
          <w:p w14:paraId="0C75BC86" w14:textId="228F10A8" w:rsidR="00517D34" w:rsidRPr="006D5B7D" w:rsidRDefault="00517D34" w:rsidP="00517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71.</w:t>
            </w:r>
          </w:p>
        </w:tc>
      </w:tr>
      <w:tr w:rsidR="001A34E6" w:rsidRPr="006D5B7D" w14:paraId="6DB5C0F2" w14:textId="77777777" w:rsidTr="001A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DF37C" w14:textId="436297A3" w:rsidR="000734B9" w:rsidRPr="006D5B7D" w:rsidRDefault="000734B9" w:rsidP="00BB483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72827" w14:textId="3C05162F" w:rsidR="000734B9" w:rsidRPr="006D5B7D" w:rsidRDefault="000734B9" w:rsidP="00BB48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Organooxygen</w:t>
            </w:r>
            <w:r w:rsidRPr="006D5B7D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6430" w14:textId="387C0038" w:rsidR="000734B9" w:rsidRPr="006D5B7D" w:rsidRDefault="000734B9" w:rsidP="000734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henylpropanoids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5FE9D" w14:textId="77777777" w:rsidR="000734B9" w:rsidRPr="006D5B7D" w:rsidRDefault="000734B9" w:rsidP="000734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Unknown</w:t>
            </w:r>
          </w:p>
        </w:tc>
      </w:tr>
      <w:tr w:rsidR="00B5711B" w:rsidRPr="006D5B7D" w14:paraId="0CE52239" w14:textId="77777777" w:rsidTr="00D109C0">
        <w:trPr>
          <w:trHeight w:hRule="exact"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5DD81" w14:textId="714FFECF" w:rsidR="00BB483B" w:rsidRPr="006D5B7D" w:rsidRDefault="00BB483B" w:rsidP="00BB483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F8BC9" w14:textId="147A42F4" w:rsidR="00BB483B" w:rsidRPr="006D5B7D" w:rsidRDefault="00BB483B" w:rsidP="00BB48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26368" w14:textId="7D712183" w:rsidR="00BB483B" w:rsidRPr="006D5B7D" w:rsidRDefault="00BE3B63" w:rsidP="00BB48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C47E7" w14:textId="5C9E42D0" w:rsidR="00BB483B" w:rsidRPr="006D5B7D" w:rsidRDefault="000734B9" w:rsidP="00BB48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F2876" w14:textId="6FCF6A9F" w:rsidR="00BB483B" w:rsidRPr="006D5B7D" w:rsidRDefault="00BE3B63" w:rsidP="00BB48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FEB8C" w14:textId="3E760B51" w:rsidR="00BB483B" w:rsidRPr="006D5B7D" w:rsidRDefault="000734B9" w:rsidP="00BB48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C0192" w14:textId="4F9E8AAE" w:rsidR="00BB483B" w:rsidRPr="006D5B7D" w:rsidRDefault="00264388" w:rsidP="00BB48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</w:tr>
      <w:tr w:rsidR="002A4B99" w:rsidRPr="006D5B7D" w14:paraId="02C8C8EF" w14:textId="77777777" w:rsidTr="00D1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0B8041D" w14:textId="32DE33F1" w:rsidR="002A4B99" w:rsidRPr="006D5B7D" w:rsidRDefault="002A4B99" w:rsidP="002A4B9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</w:t>
            </w:r>
          </w:p>
        </w:tc>
        <w:tc>
          <w:tcPr>
            <w:tcW w:w="141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E82C4A5" w14:textId="1527D125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5.69 ± 4.15</w:t>
            </w:r>
          </w:p>
        </w:tc>
        <w:tc>
          <w:tcPr>
            <w:tcW w:w="126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9BECE5F" w14:textId="54D316EA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  <w:tc>
          <w:tcPr>
            <w:tcW w:w="126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80009F3" w14:textId="2086BCF2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5.24 ± 3.73</w:t>
            </w:r>
          </w:p>
        </w:tc>
        <w:tc>
          <w:tcPr>
            <w:tcW w:w="118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48A774A" w14:textId="51A137F7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  <w:tc>
          <w:tcPr>
            <w:tcW w:w="1623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F0EF459" w14:textId="07A33D89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3.10 ± 3.62</w:t>
            </w:r>
          </w:p>
        </w:tc>
        <w:tc>
          <w:tcPr>
            <w:tcW w:w="160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BC0E974" w14:textId="4CD160EF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2A4B99" w:rsidRPr="006D5B7D" w14:paraId="57036FDC" w14:textId="77777777" w:rsidTr="001A34E6">
        <w:trPr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6BD1185E" w14:textId="494238C9" w:rsidR="002A4B99" w:rsidRPr="006D5B7D" w:rsidRDefault="002A4B99" w:rsidP="002A4B9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</w:t>
            </w:r>
          </w:p>
        </w:tc>
        <w:tc>
          <w:tcPr>
            <w:tcW w:w="1419" w:type="dxa"/>
            <w:vAlign w:val="center"/>
          </w:tcPr>
          <w:p w14:paraId="4FA0BA0C" w14:textId="338F3941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5.29 ± 4.29</w:t>
            </w:r>
          </w:p>
        </w:tc>
        <w:tc>
          <w:tcPr>
            <w:tcW w:w="1260" w:type="dxa"/>
            <w:vAlign w:val="center"/>
          </w:tcPr>
          <w:p w14:paraId="640E3E7E" w14:textId="1750E8A8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0 ***</w:t>
            </w:r>
          </w:p>
        </w:tc>
        <w:tc>
          <w:tcPr>
            <w:tcW w:w="1260" w:type="dxa"/>
            <w:vAlign w:val="center"/>
          </w:tcPr>
          <w:p w14:paraId="11804357" w14:textId="09138EC2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34 ± 3.31</w:t>
            </w:r>
          </w:p>
        </w:tc>
        <w:tc>
          <w:tcPr>
            <w:tcW w:w="1187" w:type="dxa"/>
            <w:vAlign w:val="center"/>
          </w:tcPr>
          <w:p w14:paraId="00A412BD" w14:textId="1605B9E5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0***</w:t>
            </w:r>
          </w:p>
        </w:tc>
        <w:tc>
          <w:tcPr>
            <w:tcW w:w="1623" w:type="dxa"/>
            <w:vAlign w:val="center"/>
          </w:tcPr>
          <w:p w14:paraId="316F7DA1" w14:textId="6CD382E6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3.43 ± 3.62</w:t>
            </w:r>
          </w:p>
        </w:tc>
        <w:tc>
          <w:tcPr>
            <w:tcW w:w="1600" w:type="dxa"/>
            <w:vAlign w:val="center"/>
          </w:tcPr>
          <w:p w14:paraId="1D336055" w14:textId="17808E1D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2A4B99" w:rsidRPr="006D5B7D" w14:paraId="3052C317" w14:textId="77777777" w:rsidTr="001A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E73E59" w14:textId="0AB93C0E" w:rsidR="002A4B99" w:rsidRPr="006D5B7D" w:rsidRDefault="002A4B99" w:rsidP="002A4B9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4FC262" w14:textId="18945107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5.56 ± 4.21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E11293" w14:textId="290D487D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65.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927DAC" w14:textId="31C34F2C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5.80 ± 3.51</w:t>
            </w:r>
          </w:p>
        </w:tc>
        <w:tc>
          <w:tcPr>
            <w:tcW w:w="11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EC1B62" w14:textId="1D3B3CF8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85</w:t>
            </w:r>
          </w:p>
        </w:tc>
        <w:tc>
          <w:tcPr>
            <w:tcW w:w="16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E347A8" w14:textId="1C2907BB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3.71 ± 3.57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40D5B0" w14:textId="4C462DB3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351</w:t>
            </w:r>
          </w:p>
        </w:tc>
      </w:tr>
      <w:tr w:rsidR="002A4B99" w:rsidRPr="006D5B7D" w14:paraId="6B0F9FCE" w14:textId="77777777" w:rsidTr="001A34E6">
        <w:trPr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Align w:val="center"/>
          </w:tcPr>
          <w:p w14:paraId="72131076" w14:textId="12B1BC0C" w:rsidR="002A4B99" w:rsidRPr="006D5B7D" w:rsidRDefault="002A4B99" w:rsidP="002A4B9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</w:t>
            </w:r>
          </w:p>
        </w:tc>
        <w:tc>
          <w:tcPr>
            <w:tcW w:w="1419" w:type="dxa"/>
            <w:vAlign w:val="center"/>
          </w:tcPr>
          <w:p w14:paraId="606B672A" w14:textId="0CF527ED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5.34 ± 4.22</w:t>
            </w:r>
          </w:p>
        </w:tc>
        <w:tc>
          <w:tcPr>
            <w:tcW w:w="1260" w:type="dxa"/>
            <w:vAlign w:val="center"/>
          </w:tcPr>
          <w:p w14:paraId="1361B078" w14:textId="382FE6CE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38</w:t>
            </w:r>
          </w:p>
        </w:tc>
        <w:tc>
          <w:tcPr>
            <w:tcW w:w="1260" w:type="dxa"/>
            <w:vAlign w:val="center"/>
          </w:tcPr>
          <w:p w14:paraId="25BBA8E3" w14:textId="068C5CE6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13 ± 3.38</w:t>
            </w:r>
          </w:p>
        </w:tc>
        <w:tc>
          <w:tcPr>
            <w:tcW w:w="1187" w:type="dxa"/>
            <w:vAlign w:val="center"/>
          </w:tcPr>
          <w:p w14:paraId="2B4AD645" w14:textId="049EB9AF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786</w:t>
            </w:r>
          </w:p>
        </w:tc>
        <w:tc>
          <w:tcPr>
            <w:tcW w:w="1623" w:type="dxa"/>
            <w:vAlign w:val="center"/>
          </w:tcPr>
          <w:p w14:paraId="710AEBAE" w14:textId="22F32B00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3.30 ± 3.60</w:t>
            </w:r>
          </w:p>
        </w:tc>
        <w:tc>
          <w:tcPr>
            <w:tcW w:w="1600" w:type="dxa"/>
            <w:vAlign w:val="center"/>
          </w:tcPr>
          <w:p w14:paraId="4B007184" w14:textId="05ABA84E" w:rsidR="002A4B99" w:rsidRPr="006D5B7D" w:rsidRDefault="002A4B99" w:rsidP="002A4B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31*</w:t>
            </w:r>
          </w:p>
        </w:tc>
      </w:tr>
      <w:tr w:rsidR="002A4B99" w:rsidRPr="006D5B7D" w14:paraId="458BF2D6" w14:textId="77777777" w:rsidTr="001A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1728D48" w14:textId="41D14953" w:rsidR="002A4B99" w:rsidRPr="006D5B7D" w:rsidRDefault="002A4B99" w:rsidP="002A4B9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LEP</w:t>
            </w:r>
          </w:p>
        </w:tc>
        <w:tc>
          <w:tcPr>
            <w:tcW w:w="141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2A2EF47" w14:textId="34097349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96 ± 3.52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FC254C1" w14:textId="7DA2B754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10*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D3A4169" w14:textId="65FD4532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8.42 ± 1.03</w:t>
            </w:r>
          </w:p>
        </w:tc>
        <w:tc>
          <w:tcPr>
            <w:tcW w:w="118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EEC360E" w14:textId="74B9323F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29*</w:t>
            </w:r>
          </w:p>
        </w:tc>
        <w:tc>
          <w:tcPr>
            <w:tcW w:w="162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6E299EA" w14:textId="61863B20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6.25 ± 3.22</w:t>
            </w:r>
          </w:p>
        </w:tc>
        <w:tc>
          <w:tcPr>
            <w:tcW w:w="160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E379640" w14:textId="25646B97" w:rsidR="002A4B99" w:rsidRPr="006D5B7D" w:rsidRDefault="002A4B99" w:rsidP="002A4B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6D5B7D">
              <w:rPr>
                <w:sz w:val="20"/>
                <w:szCs w:val="20"/>
              </w:rPr>
              <w:t>0.026*</w:t>
            </w:r>
          </w:p>
        </w:tc>
      </w:tr>
    </w:tbl>
    <w:p w14:paraId="58A96B55" w14:textId="269406D4" w:rsidR="00642BED" w:rsidRPr="006D5B7D" w:rsidRDefault="00642BED" w:rsidP="00642BED">
      <w:pPr>
        <w:spacing w:line="360" w:lineRule="auto"/>
        <w:jc w:val="both"/>
        <w:rPr>
          <w:sz w:val="20"/>
          <w:szCs w:val="20"/>
        </w:rPr>
      </w:pPr>
      <w:r w:rsidRPr="006D5B7D">
        <w:rPr>
          <w:sz w:val="20"/>
          <w:szCs w:val="20"/>
        </w:rPr>
        <w:t>Significance codes:  0 ‘***’ 0.001 ‘**’ 0.01 ‘*’ 0.05 ‘.’ 0.1 ‘ ’ 1</w:t>
      </w:r>
    </w:p>
    <w:p w14:paraId="6CD2AFFD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56FEBED9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59352846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0F26F90C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08074F70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773BC735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427792FF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3C19C957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677CB989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0BCD7040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193DCD7E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7541CA92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5AE10552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3ED1CF7A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364997A1" w14:textId="77777777" w:rsidR="00C719BF" w:rsidRDefault="00C719BF" w:rsidP="000A557B">
      <w:pPr>
        <w:spacing w:line="360" w:lineRule="auto"/>
        <w:jc w:val="both"/>
        <w:rPr>
          <w:sz w:val="20"/>
          <w:szCs w:val="20"/>
        </w:rPr>
      </w:pPr>
    </w:p>
    <w:p w14:paraId="1CA66190" w14:textId="23ABD93E" w:rsidR="000A557B" w:rsidRPr="007F0F28" w:rsidRDefault="000A557B" w:rsidP="007F0F28">
      <w:pPr>
        <w:jc w:val="both"/>
        <w:rPr>
          <w:sz w:val="24"/>
          <w:szCs w:val="24"/>
        </w:rPr>
      </w:pPr>
      <w:r w:rsidRPr="007F0F28">
        <w:rPr>
          <w:b/>
          <w:bCs/>
          <w:sz w:val="24"/>
          <w:szCs w:val="24"/>
        </w:rPr>
        <w:lastRenderedPageBreak/>
        <w:t>Table S7</w:t>
      </w:r>
      <w:r w:rsidRPr="007F0F28">
        <w:rPr>
          <w:sz w:val="24"/>
          <w:szCs w:val="24"/>
        </w:rPr>
        <w:t xml:space="preserve">. Post-hoc test for concentration (area under the peaks/mg) of </w:t>
      </w:r>
      <w:r w:rsidR="00817B9B" w:rsidRPr="007F0F28">
        <w:rPr>
          <w:sz w:val="24"/>
          <w:szCs w:val="24"/>
        </w:rPr>
        <w:t>benzenoids, lipids and lipid-like molecules, organic acids</w:t>
      </w:r>
      <w:r w:rsidR="00936FAF" w:rsidRPr="007F0F28">
        <w:rPr>
          <w:sz w:val="24"/>
          <w:szCs w:val="24"/>
        </w:rPr>
        <w:t xml:space="preserve"> </w:t>
      </w:r>
      <w:r w:rsidR="00817B9B" w:rsidRPr="007F0F28">
        <w:rPr>
          <w:sz w:val="24"/>
          <w:szCs w:val="24"/>
        </w:rPr>
        <w:t>and derivatives, organooxygen compounds, phenylpropanoids and polyketides, and unknown compounds</w:t>
      </w:r>
      <w:r w:rsidRPr="007F0F28">
        <w:rPr>
          <w:sz w:val="24"/>
          <w:szCs w:val="24"/>
        </w:rPr>
        <w:t xml:space="preserve"> </w:t>
      </w:r>
      <w:r w:rsidR="00817B9B" w:rsidRPr="007F0F28">
        <w:rPr>
          <w:sz w:val="24"/>
          <w:szCs w:val="24"/>
        </w:rPr>
        <w:t xml:space="preserve">in the plants </w:t>
      </w:r>
      <w:r w:rsidR="00C719BF">
        <w:rPr>
          <w:sz w:val="24"/>
          <w:szCs w:val="24"/>
        </w:rPr>
        <w:t>damaged</w:t>
      </w:r>
      <w:r w:rsidR="00C719BF" w:rsidRPr="007F0F28">
        <w:rPr>
          <w:sz w:val="24"/>
          <w:szCs w:val="24"/>
        </w:rPr>
        <w:t xml:space="preserve"> </w:t>
      </w:r>
      <w:r w:rsidR="00817B9B" w:rsidRPr="007F0F28">
        <w:rPr>
          <w:sz w:val="24"/>
          <w:szCs w:val="24"/>
        </w:rPr>
        <w:t xml:space="preserve">by Coleoptera (COL), Lepidoptera (LEP), Hymenoptera (HYM) or Hemiptera (HEM), and in the controls (CON). </w:t>
      </w:r>
      <w:r w:rsidRPr="007F0F28">
        <w:rPr>
          <w:sz w:val="24"/>
          <w:szCs w:val="24"/>
        </w:rPr>
        <w:t>Values show the estimate, standard error, t-</w:t>
      </w:r>
      <w:proofErr w:type="gramStart"/>
      <w:r w:rsidRPr="007F0F28">
        <w:rPr>
          <w:sz w:val="24"/>
          <w:szCs w:val="24"/>
        </w:rPr>
        <w:t>value</w:t>
      </w:r>
      <w:proofErr w:type="gramEnd"/>
      <w:r w:rsidRPr="007F0F28">
        <w:rPr>
          <w:sz w:val="24"/>
          <w:szCs w:val="24"/>
        </w:rPr>
        <w:t xml:space="preserve"> and significance values for each compound class within the </w:t>
      </w:r>
      <w:r w:rsidR="002C302D">
        <w:rPr>
          <w:sz w:val="24"/>
          <w:szCs w:val="24"/>
        </w:rPr>
        <w:t xml:space="preserve">insect orders and control </w:t>
      </w:r>
      <w:r w:rsidRPr="007F0F28">
        <w:rPr>
          <w:sz w:val="24"/>
          <w:szCs w:val="24"/>
        </w:rPr>
        <w:t>treatments.</w:t>
      </w:r>
      <w:r w:rsidR="00C719BF" w:rsidRPr="00C719BF">
        <w:rPr>
          <w:sz w:val="24"/>
          <w:szCs w:val="24"/>
        </w:rPr>
        <w:t xml:space="preserve"> </w:t>
      </w:r>
      <w:r w:rsidR="00C719BF">
        <w:rPr>
          <w:sz w:val="24"/>
          <w:szCs w:val="24"/>
        </w:rPr>
        <w:t>Asterisks show significance.</w:t>
      </w:r>
    </w:p>
    <w:tbl>
      <w:tblPr>
        <w:tblStyle w:val="PlainTable2"/>
        <w:tblpPr w:leftFromText="180" w:rightFromText="180" w:vertAnchor="text" w:horzAnchor="margin" w:tblpY="126"/>
        <w:tblW w:w="93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096"/>
        <w:gridCol w:w="701"/>
        <w:gridCol w:w="937"/>
        <w:gridCol w:w="1236"/>
        <w:gridCol w:w="1096"/>
        <w:gridCol w:w="666"/>
        <w:gridCol w:w="937"/>
        <w:gridCol w:w="1302"/>
      </w:tblGrid>
      <w:tr w:rsidR="000A557B" w:rsidRPr="006D5B7D" w14:paraId="3F89135D" w14:textId="77777777" w:rsidTr="008A4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5F98AA2" w14:textId="77777777" w:rsidR="000A557B" w:rsidRPr="006D5B7D" w:rsidRDefault="000A557B" w:rsidP="003C795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4840F8" w14:textId="6A40F67A" w:rsidR="000A557B" w:rsidRPr="006D5B7D" w:rsidRDefault="003948E1" w:rsidP="003C79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Benzenoids</w:t>
            </w:r>
          </w:p>
        </w:tc>
        <w:tc>
          <w:tcPr>
            <w:tcW w:w="4001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0BF134F3" w14:textId="7CD13CFA" w:rsidR="000A557B" w:rsidRPr="006D5B7D" w:rsidRDefault="003948E1" w:rsidP="003C79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Lipids and lipid-like molecules</w:t>
            </w:r>
          </w:p>
        </w:tc>
      </w:tr>
      <w:tr w:rsidR="000A557B" w:rsidRPr="006D5B7D" w14:paraId="26E3BCCE" w14:textId="77777777" w:rsidTr="00B9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8B89C66" w14:textId="77777777" w:rsidR="000A557B" w:rsidRPr="006D5B7D" w:rsidRDefault="000A557B" w:rsidP="003C795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2D549EB7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2259AC06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52917FA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489BBB1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2F26864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89B9E2C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50FA94B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4DE7BA2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  <w:p w14:paraId="7639EA70" w14:textId="77777777" w:rsidR="000A557B" w:rsidRPr="006D5B7D" w:rsidRDefault="000A557B" w:rsidP="003C79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</w:tr>
      <w:tr w:rsidR="001D2CF9" w:rsidRPr="006D5B7D" w14:paraId="572E5DAC" w14:textId="77777777" w:rsidTr="008A4016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F6E4" w14:textId="77777777" w:rsidR="001D2CF9" w:rsidRPr="006D5B7D" w:rsidRDefault="001D2CF9" w:rsidP="001D2CF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C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3E24A50" w14:textId="0D27C11F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41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7B49D5D2" w14:textId="49287FC7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73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A9CD5AB" w14:textId="31BAD401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27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DBDEF0A" w14:textId="2586BF4D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10*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A883E62" w14:textId="54972B8F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9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7CDF0B9" w14:textId="466EF6F9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6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298A8C0" w14:textId="2A05891F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8.74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58E826C" w14:textId="3C391CF9" w:rsidR="001D2CF9" w:rsidRPr="006D5B7D" w:rsidRDefault="001D2CF9" w:rsidP="001D2C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3E2CA8" w:rsidRPr="006D5B7D" w14:paraId="4D32C8BF" w14:textId="77777777" w:rsidTr="00B9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7C0C092" w14:textId="77777777" w:rsidR="003E2CA8" w:rsidRPr="006D5B7D" w:rsidRDefault="003E2CA8" w:rsidP="003E2CA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A8503E" w14:textId="25396EDA" w:rsidR="003E2CA8" w:rsidRPr="006D5B7D" w:rsidRDefault="003E2CA8" w:rsidP="003E2C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Organic acids and derivatives</w:t>
            </w:r>
          </w:p>
        </w:tc>
        <w:tc>
          <w:tcPr>
            <w:tcW w:w="40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1B44FF" w14:textId="67B259B5" w:rsidR="003E2CA8" w:rsidRPr="006D5B7D" w:rsidRDefault="003E2CA8" w:rsidP="003E2C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Organooxygen compounds</w:t>
            </w:r>
          </w:p>
        </w:tc>
      </w:tr>
      <w:tr w:rsidR="003E2CA8" w:rsidRPr="006D5B7D" w14:paraId="7157AEFD" w14:textId="77777777" w:rsidTr="00B93C4E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04C269F" w14:textId="77777777" w:rsidR="003E2CA8" w:rsidRPr="006D5B7D" w:rsidRDefault="003E2CA8" w:rsidP="003E2CA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472766E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66363D8A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9E3C068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159377D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6B28ADB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A85C23B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87946FF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3FA57E40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  <w:p w14:paraId="4AE94061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</w:tr>
      <w:tr w:rsidR="003E2CA8" w:rsidRPr="006D5B7D" w14:paraId="1A8257D1" w14:textId="77777777" w:rsidTr="008A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BE11360" w14:textId="00A438D5" w:rsidR="003E2CA8" w:rsidRPr="006D5B7D" w:rsidRDefault="003E2CA8" w:rsidP="003E2CA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CON</w:t>
            </w:r>
          </w:p>
        </w:tc>
        <w:tc>
          <w:tcPr>
            <w:tcW w:w="1096" w:type="dxa"/>
            <w:tcBorders>
              <w:top w:val="single" w:sz="4" w:space="0" w:color="auto"/>
              <w:bottom w:val="none" w:sz="0" w:space="0" w:color="auto"/>
            </w:tcBorders>
          </w:tcPr>
          <w:p w14:paraId="14B12045" w14:textId="2F0F569C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19</w:t>
            </w:r>
          </w:p>
        </w:tc>
        <w:tc>
          <w:tcPr>
            <w:tcW w:w="701" w:type="dxa"/>
            <w:tcBorders>
              <w:top w:val="single" w:sz="4" w:space="0" w:color="auto"/>
              <w:bottom w:val="none" w:sz="0" w:space="0" w:color="auto"/>
            </w:tcBorders>
          </w:tcPr>
          <w:p w14:paraId="6A2FBB19" w14:textId="7A7A5E0F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3</w:t>
            </w:r>
          </w:p>
        </w:tc>
        <w:tc>
          <w:tcPr>
            <w:tcW w:w="937" w:type="dxa"/>
            <w:tcBorders>
              <w:top w:val="single" w:sz="4" w:space="0" w:color="auto"/>
              <w:bottom w:val="none" w:sz="0" w:space="0" w:color="auto"/>
            </w:tcBorders>
          </w:tcPr>
          <w:p w14:paraId="4429AB96" w14:textId="437758EA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58</w:t>
            </w:r>
          </w:p>
        </w:tc>
        <w:tc>
          <w:tcPr>
            <w:tcW w:w="1236" w:type="dxa"/>
            <w:tcBorders>
              <w:top w:val="single" w:sz="4" w:space="0" w:color="auto"/>
              <w:bottom w:val="none" w:sz="0" w:space="0" w:color="auto"/>
            </w:tcBorders>
          </w:tcPr>
          <w:p w14:paraId="0DA87CDA" w14:textId="256BB796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4**</w:t>
            </w:r>
          </w:p>
        </w:tc>
        <w:tc>
          <w:tcPr>
            <w:tcW w:w="1096" w:type="dxa"/>
            <w:tcBorders>
              <w:top w:val="single" w:sz="4" w:space="0" w:color="auto"/>
              <w:bottom w:val="none" w:sz="0" w:space="0" w:color="auto"/>
            </w:tcBorders>
          </w:tcPr>
          <w:p w14:paraId="13CA6521" w14:textId="63E0B1BA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31</w:t>
            </w:r>
          </w:p>
        </w:tc>
        <w:tc>
          <w:tcPr>
            <w:tcW w:w="666" w:type="dxa"/>
            <w:tcBorders>
              <w:top w:val="single" w:sz="4" w:space="0" w:color="auto"/>
              <w:bottom w:val="none" w:sz="0" w:space="0" w:color="auto"/>
            </w:tcBorders>
          </w:tcPr>
          <w:p w14:paraId="569663BA" w14:textId="631C48CE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7</w:t>
            </w:r>
          </w:p>
        </w:tc>
        <w:tc>
          <w:tcPr>
            <w:tcW w:w="937" w:type="dxa"/>
            <w:tcBorders>
              <w:top w:val="single" w:sz="4" w:space="0" w:color="auto"/>
              <w:bottom w:val="none" w:sz="0" w:space="0" w:color="auto"/>
            </w:tcBorders>
          </w:tcPr>
          <w:p w14:paraId="627CAE03" w14:textId="62D77175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82</w:t>
            </w:r>
          </w:p>
        </w:tc>
        <w:tc>
          <w:tcPr>
            <w:tcW w:w="1302" w:type="dxa"/>
            <w:tcBorders>
              <w:top w:val="single" w:sz="4" w:space="0" w:color="auto"/>
              <w:bottom w:val="none" w:sz="0" w:space="0" w:color="auto"/>
            </w:tcBorders>
          </w:tcPr>
          <w:p w14:paraId="642C81F4" w14:textId="01CEE2C4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</w:tr>
      <w:tr w:rsidR="003E2CA8" w:rsidRPr="006D5B7D" w14:paraId="1BD7A8F0" w14:textId="77777777" w:rsidTr="00B70A5F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156FAF2A" w14:textId="1E6CF4C3" w:rsidR="003E2CA8" w:rsidRPr="006D5B7D" w:rsidRDefault="003E2CA8" w:rsidP="003E2CA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EM</w:t>
            </w:r>
          </w:p>
        </w:tc>
        <w:tc>
          <w:tcPr>
            <w:tcW w:w="1096" w:type="dxa"/>
          </w:tcPr>
          <w:p w14:paraId="789FA79C" w14:textId="4CC2A579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1FEE0535" w14:textId="6252EF0B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937" w:type="dxa"/>
          </w:tcPr>
          <w:p w14:paraId="094A8DB6" w14:textId="22A95BE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236" w:type="dxa"/>
          </w:tcPr>
          <w:p w14:paraId="0C2B2F3A" w14:textId="56377DC4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6FBF68B5" w14:textId="1DF74F48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38</w:t>
            </w:r>
          </w:p>
        </w:tc>
        <w:tc>
          <w:tcPr>
            <w:tcW w:w="666" w:type="dxa"/>
          </w:tcPr>
          <w:p w14:paraId="1D20E124" w14:textId="0008A281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1</w:t>
            </w:r>
          </w:p>
        </w:tc>
        <w:tc>
          <w:tcPr>
            <w:tcW w:w="937" w:type="dxa"/>
          </w:tcPr>
          <w:p w14:paraId="1169DF73" w14:textId="7DA3DA60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.86</w:t>
            </w:r>
          </w:p>
        </w:tc>
        <w:tc>
          <w:tcPr>
            <w:tcW w:w="1302" w:type="dxa"/>
          </w:tcPr>
          <w:p w14:paraId="25ADE930" w14:textId="11FD9515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25</w:t>
            </w:r>
          </w:p>
        </w:tc>
      </w:tr>
      <w:tr w:rsidR="003E2CA8" w:rsidRPr="006D5B7D" w14:paraId="6DF0CA4D" w14:textId="77777777" w:rsidTr="008A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78B224" w14:textId="14F6A37A" w:rsidR="003E2CA8" w:rsidRPr="006D5B7D" w:rsidRDefault="003E2CA8" w:rsidP="003E2CA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LEP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056D656" w14:textId="3972A31F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1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3E69711E" w14:textId="7DE8B19A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6E255780" w14:textId="62F25CE0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82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299AADE8" w14:textId="06E1E800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48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2E0E600B" w14:textId="4AED3D73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37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8759C3" w14:textId="6722603A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7B8B90E3" w14:textId="22811A1B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2.60</w:t>
            </w:r>
          </w:p>
        </w:tc>
        <w:tc>
          <w:tcPr>
            <w:tcW w:w="1302" w:type="dxa"/>
            <w:tcBorders>
              <w:top w:val="none" w:sz="0" w:space="0" w:color="auto"/>
              <w:bottom w:val="none" w:sz="0" w:space="0" w:color="auto"/>
            </w:tcBorders>
          </w:tcPr>
          <w:p w14:paraId="344248D4" w14:textId="7863976B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70.</w:t>
            </w:r>
          </w:p>
        </w:tc>
      </w:tr>
      <w:tr w:rsidR="003E2CA8" w:rsidRPr="006D5B7D" w14:paraId="07F58DBA" w14:textId="77777777" w:rsidTr="00B70A5F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498DCB48" w14:textId="3801C9E7" w:rsidR="003E2CA8" w:rsidRPr="006D5B7D" w:rsidRDefault="003E2CA8" w:rsidP="003E2CA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EM</w:t>
            </w:r>
          </w:p>
        </w:tc>
        <w:tc>
          <w:tcPr>
            <w:tcW w:w="1096" w:type="dxa"/>
          </w:tcPr>
          <w:p w14:paraId="5FBC64CB" w14:textId="13233523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59739F34" w14:textId="48BA3D02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937" w:type="dxa"/>
          </w:tcPr>
          <w:p w14:paraId="43AF7777" w14:textId="2BC33F88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236" w:type="dxa"/>
          </w:tcPr>
          <w:p w14:paraId="3D86E773" w14:textId="7C691B05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7B69EABC" w14:textId="4AACE53D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.70</w:t>
            </w:r>
          </w:p>
        </w:tc>
        <w:tc>
          <w:tcPr>
            <w:tcW w:w="666" w:type="dxa"/>
            <w:shd w:val="clear" w:color="auto" w:fill="auto"/>
          </w:tcPr>
          <w:p w14:paraId="295F24D6" w14:textId="58FBF43F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1</w:t>
            </w:r>
          </w:p>
        </w:tc>
        <w:tc>
          <w:tcPr>
            <w:tcW w:w="937" w:type="dxa"/>
          </w:tcPr>
          <w:p w14:paraId="4214E701" w14:textId="3030F05A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5.49</w:t>
            </w:r>
          </w:p>
        </w:tc>
        <w:tc>
          <w:tcPr>
            <w:tcW w:w="1302" w:type="dxa"/>
          </w:tcPr>
          <w:p w14:paraId="36EEF338" w14:textId="7D2D4A80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</w:tr>
      <w:tr w:rsidR="003E2CA8" w:rsidRPr="006D5B7D" w14:paraId="0BFD23D0" w14:textId="77777777" w:rsidTr="008A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ADF00" w14:textId="4784FFAB" w:rsidR="003E2CA8" w:rsidRPr="006D5B7D" w:rsidRDefault="003E2CA8" w:rsidP="003E2CA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LEP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3D59F950" w14:textId="757EB4DE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87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3FBE44B5" w14:textId="18ED911A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3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015EBB02" w14:textId="6CE44E03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2.65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2A38FABE" w14:textId="73D6BBB7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61.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66F81BA5" w14:textId="2F7DF2DD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.68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497F5D" w14:textId="1EA953C0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39A80307" w14:textId="26E7B99E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6.21</w:t>
            </w:r>
          </w:p>
        </w:tc>
        <w:tc>
          <w:tcPr>
            <w:tcW w:w="1302" w:type="dxa"/>
            <w:tcBorders>
              <w:top w:val="none" w:sz="0" w:space="0" w:color="auto"/>
              <w:bottom w:val="none" w:sz="0" w:space="0" w:color="auto"/>
            </w:tcBorders>
          </w:tcPr>
          <w:p w14:paraId="7D890120" w14:textId="2FD779AC" w:rsidR="003E2CA8" w:rsidRPr="006D5B7D" w:rsidRDefault="003E2CA8" w:rsidP="003E2C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</w:tr>
      <w:tr w:rsidR="003E2CA8" w:rsidRPr="006D5B7D" w14:paraId="50023812" w14:textId="77777777" w:rsidTr="008A4016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bottom w:val="single" w:sz="4" w:space="0" w:color="auto"/>
            </w:tcBorders>
          </w:tcPr>
          <w:p w14:paraId="0953875B" w14:textId="461EA30F" w:rsidR="003E2CA8" w:rsidRPr="006D5B7D" w:rsidRDefault="003E2CA8" w:rsidP="003E2CA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-LEP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647C68A7" w14:textId="3B8916B5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3C7AA29" w14:textId="1538FE44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DD7920D" w14:textId="467F3F62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20AEE8B" w14:textId="1AAF73C9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86DFAAC" w14:textId="12B7FB65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</w:tcPr>
          <w:p w14:paraId="2E3690D3" w14:textId="60C87F06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0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E5EAE43" w14:textId="42EDEC9C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7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115048B6" w14:textId="3C9B002D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.000</w:t>
            </w:r>
          </w:p>
        </w:tc>
      </w:tr>
      <w:tr w:rsidR="003E2CA8" w:rsidRPr="006D5B7D" w14:paraId="27EDB5A3" w14:textId="77777777" w:rsidTr="008A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625F21B" w14:textId="77777777" w:rsidR="003E2CA8" w:rsidRPr="006D5B7D" w:rsidRDefault="003E2CA8" w:rsidP="003E2CA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C5D844" w14:textId="10F0E5A9" w:rsidR="003E2CA8" w:rsidRPr="006D5B7D" w:rsidRDefault="003E2CA8" w:rsidP="003E2C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henylpropanoids and polyketides</w:t>
            </w:r>
          </w:p>
        </w:tc>
        <w:tc>
          <w:tcPr>
            <w:tcW w:w="40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06761B" w14:textId="16FCEC39" w:rsidR="003E2CA8" w:rsidRPr="006D5B7D" w:rsidRDefault="003E2CA8" w:rsidP="003E2C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Unknown compounds</w:t>
            </w:r>
          </w:p>
        </w:tc>
      </w:tr>
      <w:tr w:rsidR="003E2CA8" w:rsidRPr="006D5B7D" w14:paraId="1FED17DA" w14:textId="77777777" w:rsidTr="008A4016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55E0129" w14:textId="77777777" w:rsidR="003E2CA8" w:rsidRPr="006D5B7D" w:rsidRDefault="003E2CA8" w:rsidP="003E2CA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25F5EA7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7FBF27EC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36B8138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E491E2E" w14:textId="77777777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617A693" w14:textId="20C16ADF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Estimat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45E2368" w14:textId="372DC368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St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A8103A0" w14:textId="71AE30D0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t-valu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42750FD4" w14:textId="42939911" w:rsidR="003E2CA8" w:rsidRPr="006D5B7D" w:rsidRDefault="003E2CA8" w:rsidP="003E2C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</w:tr>
      <w:tr w:rsidR="00BA6ED1" w:rsidRPr="006D5B7D" w14:paraId="63E64F26" w14:textId="77777777" w:rsidTr="008A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5B8C5E2" w14:textId="0973EE03" w:rsidR="00BA6ED1" w:rsidRPr="006D5B7D" w:rsidRDefault="00BA6ED1" w:rsidP="00BA6ED1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CON</w:t>
            </w:r>
          </w:p>
        </w:tc>
        <w:tc>
          <w:tcPr>
            <w:tcW w:w="1096" w:type="dxa"/>
            <w:tcBorders>
              <w:top w:val="single" w:sz="4" w:space="0" w:color="auto"/>
              <w:bottom w:val="none" w:sz="0" w:space="0" w:color="auto"/>
            </w:tcBorders>
          </w:tcPr>
          <w:p w14:paraId="7C8C5813" w14:textId="22A29F91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79</w:t>
            </w:r>
          </w:p>
        </w:tc>
        <w:tc>
          <w:tcPr>
            <w:tcW w:w="701" w:type="dxa"/>
            <w:tcBorders>
              <w:top w:val="single" w:sz="4" w:space="0" w:color="auto"/>
              <w:bottom w:val="none" w:sz="0" w:space="0" w:color="auto"/>
            </w:tcBorders>
          </w:tcPr>
          <w:p w14:paraId="2F1BBD1A" w14:textId="53D03B7E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1</w:t>
            </w:r>
          </w:p>
        </w:tc>
        <w:tc>
          <w:tcPr>
            <w:tcW w:w="937" w:type="dxa"/>
            <w:tcBorders>
              <w:top w:val="single" w:sz="4" w:space="0" w:color="auto"/>
              <w:bottom w:val="none" w:sz="0" w:space="0" w:color="auto"/>
            </w:tcBorders>
          </w:tcPr>
          <w:p w14:paraId="56324D02" w14:textId="768724FD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4.60</w:t>
            </w:r>
          </w:p>
        </w:tc>
        <w:tc>
          <w:tcPr>
            <w:tcW w:w="1236" w:type="dxa"/>
            <w:tcBorders>
              <w:top w:val="single" w:sz="4" w:space="0" w:color="auto"/>
              <w:bottom w:val="none" w:sz="0" w:space="0" w:color="auto"/>
            </w:tcBorders>
          </w:tcPr>
          <w:p w14:paraId="62C13944" w14:textId="1E1401C4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 0.001***</w:t>
            </w:r>
          </w:p>
        </w:tc>
        <w:tc>
          <w:tcPr>
            <w:tcW w:w="1096" w:type="dxa"/>
            <w:tcBorders>
              <w:top w:val="single" w:sz="4" w:space="0" w:color="auto"/>
              <w:bottom w:val="none" w:sz="0" w:space="0" w:color="auto"/>
            </w:tcBorders>
          </w:tcPr>
          <w:p w14:paraId="29BEC2FE" w14:textId="741D6122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3.11</w:t>
            </w:r>
          </w:p>
        </w:tc>
        <w:tc>
          <w:tcPr>
            <w:tcW w:w="666" w:type="dxa"/>
            <w:tcBorders>
              <w:top w:val="single" w:sz="4" w:space="0" w:color="auto"/>
              <w:bottom w:val="none" w:sz="0" w:space="0" w:color="auto"/>
            </w:tcBorders>
          </w:tcPr>
          <w:p w14:paraId="164B4339" w14:textId="26245D0C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8</w:t>
            </w:r>
          </w:p>
        </w:tc>
        <w:tc>
          <w:tcPr>
            <w:tcW w:w="937" w:type="dxa"/>
            <w:tcBorders>
              <w:top w:val="single" w:sz="4" w:space="0" w:color="auto"/>
              <w:bottom w:val="none" w:sz="0" w:space="0" w:color="auto"/>
            </w:tcBorders>
          </w:tcPr>
          <w:p w14:paraId="605E96FB" w14:textId="5C126D66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11.27</w:t>
            </w:r>
          </w:p>
        </w:tc>
        <w:tc>
          <w:tcPr>
            <w:tcW w:w="1302" w:type="dxa"/>
            <w:tcBorders>
              <w:top w:val="single" w:sz="4" w:space="0" w:color="auto"/>
              <w:bottom w:val="none" w:sz="0" w:space="0" w:color="auto"/>
            </w:tcBorders>
          </w:tcPr>
          <w:p w14:paraId="27D2FAA5" w14:textId="17964D49" w:rsidR="00BA6ED1" w:rsidRPr="006D5B7D" w:rsidRDefault="00BA6ED1" w:rsidP="00BA6E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D51073" w:rsidRPr="006D5B7D" w14:paraId="30ECE204" w14:textId="77777777" w:rsidTr="00B70A5F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15776263" w14:textId="7BE54987" w:rsidR="00D51073" w:rsidRPr="006D5B7D" w:rsidRDefault="00D51073" w:rsidP="00D5107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HYM</w:t>
            </w:r>
          </w:p>
        </w:tc>
        <w:tc>
          <w:tcPr>
            <w:tcW w:w="1096" w:type="dxa"/>
          </w:tcPr>
          <w:p w14:paraId="200633ED" w14:textId="0C097E0E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2902DB46" w14:textId="6335933C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937" w:type="dxa"/>
          </w:tcPr>
          <w:p w14:paraId="6DA2CD8A" w14:textId="195E4ED3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236" w:type="dxa"/>
          </w:tcPr>
          <w:p w14:paraId="19B4216B" w14:textId="5202A8F4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2E72CA22" w14:textId="72EDF1C2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0</w:t>
            </w:r>
          </w:p>
        </w:tc>
        <w:tc>
          <w:tcPr>
            <w:tcW w:w="666" w:type="dxa"/>
          </w:tcPr>
          <w:p w14:paraId="04C1400A" w14:textId="2D609797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8</w:t>
            </w:r>
          </w:p>
        </w:tc>
        <w:tc>
          <w:tcPr>
            <w:tcW w:w="937" w:type="dxa"/>
          </w:tcPr>
          <w:p w14:paraId="04C27044" w14:textId="6DA435EC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18</w:t>
            </w:r>
          </w:p>
        </w:tc>
        <w:tc>
          <w:tcPr>
            <w:tcW w:w="1302" w:type="dxa"/>
          </w:tcPr>
          <w:p w14:paraId="32598FC2" w14:textId="4FB5962B" w:rsidR="00D51073" w:rsidRPr="006D5B7D" w:rsidRDefault="00D51073" w:rsidP="00D5107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81</w:t>
            </w:r>
          </w:p>
        </w:tc>
      </w:tr>
      <w:tr w:rsidR="00A638DE" w:rsidRPr="006D5B7D" w14:paraId="5556F904" w14:textId="77777777" w:rsidTr="008A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A77372" w14:textId="53688AE5" w:rsidR="00A638DE" w:rsidRPr="006D5B7D" w:rsidRDefault="00A638DE" w:rsidP="00A638D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-LEP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55049489" w14:textId="00E27967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70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2BC3277C" w14:textId="0B581773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2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78CE801C" w14:textId="4D883EA4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21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251597A0" w14:textId="7ED7F0D4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68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4866ACDE" w14:textId="720DBEA1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2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028F06" w14:textId="14571529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4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4B35B2DE" w14:textId="6BD3844F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2.25</w:t>
            </w:r>
          </w:p>
        </w:tc>
        <w:tc>
          <w:tcPr>
            <w:tcW w:w="1302" w:type="dxa"/>
            <w:tcBorders>
              <w:top w:val="none" w:sz="0" w:space="0" w:color="auto"/>
              <w:bottom w:val="none" w:sz="0" w:space="0" w:color="auto"/>
            </w:tcBorders>
          </w:tcPr>
          <w:p w14:paraId="661BD8BF" w14:textId="2C87B04E" w:rsidR="00A638DE" w:rsidRPr="006D5B7D" w:rsidRDefault="00A638DE" w:rsidP="00A638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56</w:t>
            </w:r>
          </w:p>
        </w:tc>
      </w:tr>
      <w:tr w:rsidR="00A638DE" w:rsidRPr="006D5B7D" w14:paraId="01927245" w14:textId="77777777" w:rsidTr="00B70A5F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Align w:val="center"/>
          </w:tcPr>
          <w:p w14:paraId="049C024C" w14:textId="7ECD74E7" w:rsidR="00A638DE" w:rsidRPr="006D5B7D" w:rsidRDefault="00A638DE" w:rsidP="00A638D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HYM</w:t>
            </w:r>
          </w:p>
        </w:tc>
        <w:tc>
          <w:tcPr>
            <w:tcW w:w="1096" w:type="dxa"/>
          </w:tcPr>
          <w:p w14:paraId="7010CA0A" w14:textId="61FEDD7C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4F23D6D2" w14:textId="0983DA0F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937" w:type="dxa"/>
          </w:tcPr>
          <w:p w14:paraId="2CF5136D" w14:textId="2251162B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236" w:type="dxa"/>
          </w:tcPr>
          <w:p w14:paraId="50F70DF8" w14:textId="1BCC2340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30DFC6F9" w14:textId="124540E6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2.51</w:t>
            </w:r>
          </w:p>
        </w:tc>
        <w:tc>
          <w:tcPr>
            <w:tcW w:w="666" w:type="dxa"/>
            <w:shd w:val="clear" w:color="auto" w:fill="auto"/>
          </w:tcPr>
          <w:p w14:paraId="13E11D2B" w14:textId="05D76E2E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6</w:t>
            </w:r>
          </w:p>
        </w:tc>
        <w:tc>
          <w:tcPr>
            <w:tcW w:w="937" w:type="dxa"/>
          </w:tcPr>
          <w:p w14:paraId="3E28C4E0" w14:textId="34AA9E26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6.95</w:t>
            </w:r>
          </w:p>
        </w:tc>
        <w:tc>
          <w:tcPr>
            <w:tcW w:w="1302" w:type="dxa"/>
          </w:tcPr>
          <w:p w14:paraId="3D159F70" w14:textId="784D1290" w:rsidR="00A638DE" w:rsidRPr="006D5B7D" w:rsidRDefault="00A638DE" w:rsidP="00A638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7E34A8" w:rsidRPr="006D5B7D" w14:paraId="367A0E4D" w14:textId="77777777" w:rsidTr="008A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3667BA" w14:textId="346F2800" w:rsidR="007E34A8" w:rsidRPr="006D5B7D" w:rsidRDefault="007E34A8" w:rsidP="007E34A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-LEP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44364049" w14:textId="4CDCF79D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2.09</w:t>
            </w:r>
          </w:p>
        </w:tc>
        <w:tc>
          <w:tcPr>
            <w:tcW w:w="701" w:type="dxa"/>
            <w:tcBorders>
              <w:top w:val="none" w:sz="0" w:space="0" w:color="auto"/>
              <w:bottom w:val="none" w:sz="0" w:space="0" w:color="auto"/>
            </w:tcBorders>
          </w:tcPr>
          <w:p w14:paraId="704CFD2B" w14:textId="54142A8F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549953DB" w14:textId="24B198B3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3.46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1932CE81" w14:textId="64385E43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006**</w:t>
            </w:r>
          </w:p>
        </w:tc>
        <w:tc>
          <w:tcPr>
            <w:tcW w:w="1096" w:type="dxa"/>
            <w:tcBorders>
              <w:top w:val="none" w:sz="0" w:space="0" w:color="auto"/>
              <w:bottom w:val="none" w:sz="0" w:space="0" w:color="auto"/>
            </w:tcBorders>
          </w:tcPr>
          <w:p w14:paraId="4D28EB73" w14:textId="44765E39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2.79</w:t>
            </w:r>
          </w:p>
        </w:tc>
        <w:tc>
          <w:tcPr>
            <w:tcW w:w="66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DD8AA5" w14:textId="0C098B13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</w:tcPr>
          <w:p w14:paraId="0F1CBD0D" w14:textId="65290DA0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0.16</w:t>
            </w:r>
          </w:p>
        </w:tc>
        <w:tc>
          <w:tcPr>
            <w:tcW w:w="1302" w:type="dxa"/>
            <w:tcBorders>
              <w:top w:val="none" w:sz="0" w:space="0" w:color="auto"/>
              <w:bottom w:val="none" w:sz="0" w:space="0" w:color="auto"/>
            </w:tcBorders>
          </w:tcPr>
          <w:p w14:paraId="5C8D5EC8" w14:textId="306A2EF2" w:rsidR="007E34A8" w:rsidRPr="006D5B7D" w:rsidRDefault="007E34A8" w:rsidP="007E34A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&lt;0.001***</w:t>
            </w:r>
          </w:p>
        </w:tc>
      </w:tr>
      <w:tr w:rsidR="007E34A8" w:rsidRPr="006D5B7D" w14:paraId="65F1C83B" w14:textId="77777777" w:rsidTr="008A4016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bottom w:val="single" w:sz="4" w:space="0" w:color="auto"/>
            </w:tcBorders>
          </w:tcPr>
          <w:p w14:paraId="03836C2E" w14:textId="7BD210C1" w:rsidR="007E34A8" w:rsidRPr="006D5B7D" w:rsidRDefault="007E34A8" w:rsidP="007E34A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-LEP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63D9C9C5" w14:textId="2CB61EE1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351E7916" w14:textId="61CB59AE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D1817C2" w14:textId="513C4E0A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054545A" w14:textId="118AA9B5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E34E9AB" w14:textId="1D39D142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0.2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</w:tcPr>
          <w:p w14:paraId="5EF53151" w14:textId="4E1D9679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2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F71D55A" w14:textId="602278B5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-1.0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4D12D13C" w14:textId="257DAAB2" w:rsidR="007E34A8" w:rsidRPr="006D5B7D" w:rsidRDefault="007E34A8" w:rsidP="007E34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841</w:t>
            </w:r>
          </w:p>
        </w:tc>
      </w:tr>
    </w:tbl>
    <w:p w14:paraId="1A2D8929" w14:textId="77777777" w:rsidR="000A557B" w:rsidRPr="006D5B7D" w:rsidRDefault="000A557B" w:rsidP="000A557B">
      <w:pPr>
        <w:spacing w:line="360" w:lineRule="auto"/>
        <w:jc w:val="both"/>
        <w:rPr>
          <w:sz w:val="20"/>
          <w:szCs w:val="20"/>
        </w:rPr>
      </w:pPr>
      <w:r w:rsidRPr="006D5B7D">
        <w:rPr>
          <w:sz w:val="20"/>
          <w:szCs w:val="20"/>
        </w:rPr>
        <w:t>Significance codes:  0 ‘***’ 0.001 ‘**’ 0.01 ‘*’ 0.05 ‘.’ 0.1 ‘ ’ 1</w:t>
      </w:r>
    </w:p>
    <w:p w14:paraId="5FF3A2FD" w14:textId="77777777" w:rsidR="000A557B" w:rsidRDefault="000A557B" w:rsidP="000A557B">
      <w:pPr>
        <w:spacing w:line="360" w:lineRule="auto"/>
        <w:jc w:val="both"/>
        <w:rPr>
          <w:sz w:val="20"/>
          <w:szCs w:val="20"/>
        </w:rPr>
      </w:pPr>
    </w:p>
    <w:p w14:paraId="4B669622" w14:textId="77777777" w:rsidR="006D5B7D" w:rsidRDefault="006D5B7D" w:rsidP="000A557B">
      <w:pPr>
        <w:spacing w:line="360" w:lineRule="auto"/>
        <w:jc w:val="both"/>
        <w:rPr>
          <w:sz w:val="20"/>
          <w:szCs w:val="20"/>
        </w:rPr>
      </w:pPr>
    </w:p>
    <w:p w14:paraId="77C2D775" w14:textId="77777777" w:rsidR="006D5B7D" w:rsidRDefault="006D5B7D" w:rsidP="000A557B">
      <w:pPr>
        <w:spacing w:line="360" w:lineRule="auto"/>
        <w:jc w:val="both"/>
        <w:rPr>
          <w:sz w:val="20"/>
          <w:szCs w:val="20"/>
        </w:rPr>
      </w:pPr>
    </w:p>
    <w:p w14:paraId="45A119E2" w14:textId="77777777" w:rsidR="006D5B7D" w:rsidRPr="006D5B7D" w:rsidRDefault="006D5B7D" w:rsidP="000A557B">
      <w:pPr>
        <w:spacing w:line="360" w:lineRule="auto"/>
        <w:jc w:val="both"/>
        <w:rPr>
          <w:sz w:val="20"/>
          <w:szCs w:val="20"/>
        </w:rPr>
      </w:pPr>
    </w:p>
    <w:p w14:paraId="295F111B" w14:textId="77777777" w:rsidR="00B93C4E" w:rsidRPr="006D5B7D" w:rsidRDefault="00B93C4E" w:rsidP="000A557B">
      <w:pPr>
        <w:spacing w:line="360" w:lineRule="auto"/>
        <w:jc w:val="both"/>
        <w:rPr>
          <w:sz w:val="20"/>
          <w:szCs w:val="20"/>
        </w:rPr>
      </w:pPr>
    </w:p>
    <w:p w14:paraId="4A9551B4" w14:textId="77777777" w:rsidR="00B93C4E" w:rsidRPr="006D5B7D" w:rsidRDefault="00B93C4E" w:rsidP="000A557B">
      <w:pPr>
        <w:spacing w:line="360" w:lineRule="auto"/>
        <w:jc w:val="both"/>
        <w:rPr>
          <w:sz w:val="20"/>
          <w:szCs w:val="20"/>
        </w:rPr>
      </w:pPr>
    </w:p>
    <w:p w14:paraId="1D1CA6C8" w14:textId="77777777" w:rsidR="00B93C4E" w:rsidRPr="006D5B7D" w:rsidRDefault="00B93C4E" w:rsidP="000A557B">
      <w:pPr>
        <w:spacing w:line="360" w:lineRule="auto"/>
        <w:jc w:val="both"/>
        <w:rPr>
          <w:sz w:val="20"/>
          <w:szCs w:val="20"/>
        </w:rPr>
      </w:pPr>
    </w:p>
    <w:p w14:paraId="2B773867" w14:textId="77777777" w:rsidR="00B93C4E" w:rsidRPr="006D5B7D" w:rsidRDefault="00B93C4E" w:rsidP="000A557B">
      <w:pPr>
        <w:spacing w:line="360" w:lineRule="auto"/>
        <w:jc w:val="both"/>
        <w:rPr>
          <w:sz w:val="20"/>
          <w:szCs w:val="20"/>
        </w:rPr>
      </w:pPr>
    </w:p>
    <w:p w14:paraId="1A19EF6A" w14:textId="77777777" w:rsidR="00C719BF" w:rsidRDefault="00C719BF" w:rsidP="00C719BF">
      <w:pPr>
        <w:jc w:val="both"/>
        <w:rPr>
          <w:sz w:val="24"/>
          <w:szCs w:val="24"/>
        </w:rPr>
      </w:pPr>
    </w:p>
    <w:p w14:paraId="74BAEA22" w14:textId="457B71B8" w:rsidR="006356FE" w:rsidRPr="007F0F28" w:rsidRDefault="0087684D" w:rsidP="007F0F28">
      <w:pPr>
        <w:jc w:val="both"/>
        <w:rPr>
          <w:sz w:val="24"/>
          <w:szCs w:val="24"/>
        </w:rPr>
      </w:pPr>
      <w:r w:rsidRPr="007F0F28">
        <w:rPr>
          <w:b/>
          <w:bCs/>
          <w:sz w:val="24"/>
          <w:szCs w:val="24"/>
        </w:rPr>
        <w:lastRenderedPageBreak/>
        <w:t>Table S</w:t>
      </w:r>
      <w:r w:rsidR="000A557B" w:rsidRPr="007F0F28">
        <w:rPr>
          <w:b/>
          <w:bCs/>
          <w:sz w:val="24"/>
          <w:szCs w:val="24"/>
        </w:rPr>
        <w:t>8</w:t>
      </w:r>
      <w:r w:rsidRPr="007F0F28">
        <w:rPr>
          <w:sz w:val="24"/>
          <w:szCs w:val="24"/>
        </w:rPr>
        <w:t xml:space="preserve">. </w:t>
      </w:r>
      <w:r w:rsidR="0093517A" w:rsidRPr="007F0F28">
        <w:rPr>
          <w:sz w:val="24"/>
          <w:szCs w:val="24"/>
        </w:rPr>
        <w:t>Concentration of p</w:t>
      </w:r>
      <w:r w:rsidR="001A41D2" w:rsidRPr="007F0F28">
        <w:rPr>
          <w:sz w:val="24"/>
          <w:szCs w:val="24"/>
        </w:rPr>
        <w:t>roanthocyanidins</w:t>
      </w:r>
      <w:r w:rsidR="00F163B3" w:rsidRPr="007F0F28">
        <w:rPr>
          <w:sz w:val="24"/>
          <w:szCs w:val="24"/>
        </w:rPr>
        <w:t xml:space="preserve"> </w:t>
      </w:r>
      <w:r w:rsidR="0093517A" w:rsidRPr="007F0F28">
        <w:rPr>
          <w:sz w:val="24"/>
          <w:szCs w:val="24"/>
        </w:rPr>
        <w:t xml:space="preserve">(mg/g) </w:t>
      </w:r>
      <w:r w:rsidR="001A41D2" w:rsidRPr="007F0F28">
        <w:rPr>
          <w:sz w:val="24"/>
          <w:szCs w:val="24"/>
        </w:rPr>
        <w:t xml:space="preserve">in </w:t>
      </w:r>
      <w:r w:rsidR="00C842F0" w:rsidRPr="007F0F28">
        <w:rPr>
          <w:sz w:val="24"/>
          <w:szCs w:val="24"/>
        </w:rPr>
        <w:t xml:space="preserve">the </w:t>
      </w:r>
      <w:r w:rsidR="001A41D2" w:rsidRPr="007F0F28">
        <w:rPr>
          <w:sz w:val="24"/>
          <w:szCs w:val="24"/>
        </w:rPr>
        <w:t xml:space="preserve">plants herbivorized </w:t>
      </w:r>
      <w:r w:rsidR="000D064C" w:rsidRPr="007F0F28">
        <w:rPr>
          <w:sz w:val="24"/>
          <w:szCs w:val="24"/>
        </w:rPr>
        <w:t>by Coleoptera</w:t>
      </w:r>
      <w:r w:rsidR="00F163B3" w:rsidRPr="007F0F28">
        <w:rPr>
          <w:sz w:val="24"/>
          <w:szCs w:val="24"/>
        </w:rPr>
        <w:t xml:space="preserve"> (COL), Lepidoptera (LEP), </w:t>
      </w:r>
      <w:r w:rsidR="005B336C" w:rsidRPr="007F0F28">
        <w:rPr>
          <w:sz w:val="24"/>
          <w:szCs w:val="24"/>
        </w:rPr>
        <w:t xml:space="preserve">and </w:t>
      </w:r>
      <w:r w:rsidR="00F163B3" w:rsidRPr="007F0F28">
        <w:rPr>
          <w:sz w:val="24"/>
          <w:szCs w:val="24"/>
        </w:rPr>
        <w:t xml:space="preserve">Hymenoptera (HYM) and Hemiptera (HEM), and </w:t>
      </w:r>
      <w:r w:rsidR="001A41D2" w:rsidRPr="007F0F28">
        <w:rPr>
          <w:sz w:val="24"/>
          <w:szCs w:val="24"/>
        </w:rPr>
        <w:t xml:space="preserve">in the </w:t>
      </w:r>
      <w:r w:rsidR="00F163B3" w:rsidRPr="007F0F28">
        <w:rPr>
          <w:sz w:val="24"/>
          <w:szCs w:val="24"/>
        </w:rPr>
        <w:t>control</w:t>
      </w:r>
      <w:r w:rsidR="001A41D2" w:rsidRPr="007F0F28">
        <w:rPr>
          <w:sz w:val="24"/>
          <w:szCs w:val="24"/>
        </w:rPr>
        <w:t>s</w:t>
      </w:r>
      <w:r w:rsidR="00F163B3" w:rsidRPr="007F0F28">
        <w:rPr>
          <w:sz w:val="24"/>
          <w:szCs w:val="24"/>
        </w:rPr>
        <w:t xml:space="preserve"> (CON). Values show the </w:t>
      </w:r>
      <w:r w:rsidR="00F85932" w:rsidRPr="007F0F28">
        <w:rPr>
          <w:sz w:val="24"/>
          <w:szCs w:val="24"/>
        </w:rPr>
        <w:t>treatments' averages</w:t>
      </w:r>
      <w:r w:rsidR="00C4127B" w:rsidRPr="007F0F28">
        <w:rPr>
          <w:sz w:val="24"/>
          <w:szCs w:val="24"/>
        </w:rPr>
        <w:t>,</w:t>
      </w:r>
      <w:r w:rsidR="00F85932" w:rsidRPr="007F0F28">
        <w:rPr>
          <w:sz w:val="24"/>
          <w:szCs w:val="24"/>
        </w:rPr>
        <w:t xml:space="preserve"> standard </w:t>
      </w:r>
      <w:r w:rsidR="00332CAF" w:rsidRPr="007F0F28">
        <w:rPr>
          <w:sz w:val="24"/>
          <w:szCs w:val="24"/>
        </w:rPr>
        <w:t>deviations,</w:t>
      </w:r>
      <w:r w:rsidR="00C4127B" w:rsidRPr="007F0F28">
        <w:rPr>
          <w:sz w:val="24"/>
          <w:szCs w:val="24"/>
        </w:rPr>
        <w:t xml:space="preserve"> and significance values</w:t>
      </w:r>
      <w:r w:rsidR="00F85932" w:rsidRPr="007F0F28">
        <w:rPr>
          <w:sz w:val="24"/>
          <w:szCs w:val="24"/>
        </w:rPr>
        <w:t xml:space="preserve"> for each compound class</w:t>
      </w:r>
      <w:r w:rsidR="002C302D" w:rsidRPr="002C302D">
        <w:rPr>
          <w:sz w:val="24"/>
          <w:szCs w:val="24"/>
        </w:rPr>
        <w:t xml:space="preserve"> within the insect orders and control treatments.</w:t>
      </w:r>
    </w:p>
    <w:tbl>
      <w:tblPr>
        <w:tblStyle w:val="GridTable1Light-Accent3"/>
        <w:tblpPr w:leftFromText="180" w:rightFromText="180" w:vertAnchor="text" w:horzAnchor="margin" w:tblpY="158"/>
        <w:tblW w:w="9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690"/>
        <w:gridCol w:w="1337"/>
        <w:gridCol w:w="2429"/>
        <w:gridCol w:w="1614"/>
      </w:tblGrid>
      <w:tr w:rsidR="00C719BF" w:rsidRPr="006D5B7D" w14:paraId="2D7D2679" w14:textId="77777777" w:rsidTr="00C71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14B74" w14:textId="77777777" w:rsidR="00C719BF" w:rsidRPr="006D5B7D" w:rsidRDefault="00C719BF" w:rsidP="00C719B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Proanthocyanidin (</w:t>
            </w:r>
            <w:r w:rsidRPr="006D5B7D">
              <w:rPr>
                <w:b w:val="0"/>
                <w:bCs w:val="0"/>
                <w:sz w:val="20"/>
                <w:szCs w:val="20"/>
                <w:shd w:val="clear" w:color="auto" w:fill="FFFFFF"/>
              </w:rPr>
              <w:t xml:space="preserve">mg/g) </w:t>
            </w:r>
          </w:p>
        </w:tc>
        <w:tc>
          <w:tcPr>
            <w:tcW w:w="4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88A44" w14:textId="77777777" w:rsidR="00C719BF" w:rsidRPr="006D5B7D" w:rsidRDefault="00C719BF" w:rsidP="00C71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Mean degree of polymerization (mDP)</w:t>
            </w:r>
          </w:p>
        </w:tc>
      </w:tr>
      <w:tr w:rsidR="00C719BF" w:rsidRPr="006D5B7D" w14:paraId="47E3854F" w14:textId="77777777" w:rsidTr="00C719B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9CCA5" w14:textId="77777777" w:rsidR="00C719BF" w:rsidRPr="006D5B7D" w:rsidRDefault="00C719BF" w:rsidP="00C719B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Groups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CA3DF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3D751E4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p  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666D744A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  <w:shd w:val="clear" w:color="auto" w:fill="FFFFFF"/>
              </w:rPr>
              <w:t>Mean ± std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10131A45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p</w:t>
            </w:r>
          </w:p>
        </w:tc>
      </w:tr>
      <w:tr w:rsidR="00C719BF" w:rsidRPr="006D5B7D" w14:paraId="4586944C" w14:textId="77777777" w:rsidTr="00C719B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  <w:vAlign w:val="center"/>
          </w:tcPr>
          <w:p w14:paraId="7E7E0309" w14:textId="77777777" w:rsidR="00C719BF" w:rsidRPr="006D5B7D" w:rsidRDefault="00C719BF" w:rsidP="00C719B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L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</w:tcPr>
          <w:p w14:paraId="43475A38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2.33 </w:t>
            </w:r>
            <w:r w:rsidRPr="006D5B7D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D5B7D">
              <w:rPr>
                <w:sz w:val="20"/>
                <w:szCs w:val="20"/>
              </w:rPr>
              <w:t>1.6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35CEA31" w14:textId="77777777" w:rsidR="00C719BF" w:rsidRPr="006D5B7D" w:rsidRDefault="00C719BF" w:rsidP="00C719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555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3E911718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3.22 </w:t>
            </w:r>
            <w:r w:rsidRPr="006D5B7D">
              <w:rPr>
                <w:sz w:val="20"/>
                <w:szCs w:val="20"/>
                <w:shd w:val="clear" w:color="auto" w:fill="FFFFFF"/>
              </w:rPr>
              <w:t>± 0.93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F2FBD86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617</w:t>
            </w:r>
          </w:p>
        </w:tc>
      </w:tr>
      <w:tr w:rsidR="00C719BF" w:rsidRPr="006D5B7D" w14:paraId="58B09D97" w14:textId="77777777" w:rsidTr="00C719B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6F4008C" w14:textId="77777777" w:rsidR="00C719BF" w:rsidRPr="006D5B7D" w:rsidRDefault="00C719BF" w:rsidP="00C719B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LEP</w:t>
            </w:r>
          </w:p>
        </w:tc>
        <w:tc>
          <w:tcPr>
            <w:tcW w:w="2690" w:type="dxa"/>
            <w:noWrap/>
          </w:tcPr>
          <w:p w14:paraId="69C5EC00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2.44 </w:t>
            </w:r>
            <w:r w:rsidRPr="006D5B7D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D5B7D">
              <w:rPr>
                <w:sz w:val="20"/>
                <w:szCs w:val="20"/>
              </w:rPr>
              <w:t>1.50</w:t>
            </w:r>
          </w:p>
        </w:tc>
        <w:tc>
          <w:tcPr>
            <w:tcW w:w="1337" w:type="dxa"/>
          </w:tcPr>
          <w:p w14:paraId="68FBA07A" w14:textId="77777777" w:rsidR="00C719BF" w:rsidRPr="006D5B7D" w:rsidRDefault="00C719BF" w:rsidP="00C719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83</w:t>
            </w:r>
          </w:p>
        </w:tc>
        <w:tc>
          <w:tcPr>
            <w:tcW w:w="2429" w:type="dxa"/>
          </w:tcPr>
          <w:p w14:paraId="1848586A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3.16 </w:t>
            </w:r>
            <w:r w:rsidRPr="006D5B7D">
              <w:rPr>
                <w:sz w:val="20"/>
                <w:szCs w:val="20"/>
                <w:shd w:val="clear" w:color="auto" w:fill="FFFFFF"/>
              </w:rPr>
              <w:t>± 0.92</w:t>
            </w:r>
          </w:p>
        </w:tc>
        <w:tc>
          <w:tcPr>
            <w:tcW w:w="1614" w:type="dxa"/>
          </w:tcPr>
          <w:p w14:paraId="2A74AA29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01</w:t>
            </w:r>
          </w:p>
        </w:tc>
      </w:tr>
      <w:tr w:rsidR="00C719BF" w:rsidRPr="006D5B7D" w14:paraId="6656922A" w14:textId="77777777" w:rsidTr="00C719B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A9A9AA0" w14:textId="77777777" w:rsidR="00C719BF" w:rsidRPr="006D5B7D" w:rsidRDefault="00C719BF" w:rsidP="00C719B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YM</w:t>
            </w:r>
          </w:p>
        </w:tc>
        <w:tc>
          <w:tcPr>
            <w:tcW w:w="2690" w:type="dxa"/>
            <w:noWrap/>
          </w:tcPr>
          <w:p w14:paraId="682AADC3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2.13 </w:t>
            </w:r>
            <w:r w:rsidRPr="006D5B7D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D5B7D">
              <w:rPr>
                <w:sz w:val="20"/>
                <w:szCs w:val="20"/>
              </w:rPr>
              <w:t>1.92</w:t>
            </w:r>
          </w:p>
        </w:tc>
        <w:tc>
          <w:tcPr>
            <w:tcW w:w="1337" w:type="dxa"/>
          </w:tcPr>
          <w:p w14:paraId="4858F02D" w14:textId="77777777" w:rsidR="00C719BF" w:rsidRPr="006D5B7D" w:rsidRDefault="00C719BF" w:rsidP="00C719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690</w:t>
            </w:r>
          </w:p>
        </w:tc>
        <w:tc>
          <w:tcPr>
            <w:tcW w:w="2429" w:type="dxa"/>
          </w:tcPr>
          <w:p w14:paraId="1702BC20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3.03 </w:t>
            </w:r>
            <w:r w:rsidRPr="006D5B7D">
              <w:rPr>
                <w:sz w:val="20"/>
                <w:szCs w:val="20"/>
                <w:shd w:val="clear" w:color="auto" w:fill="FFFFFF"/>
              </w:rPr>
              <w:t>± 0.86</w:t>
            </w:r>
          </w:p>
        </w:tc>
        <w:tc>
          <w:tcPr>
            <w:tcW w:w="1614" w:type="dxa"/>
          </w:tcPr>
          <w:p w14:paraId="5EF7DFEE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300</w:t>
            </w:r>
          </w:p>
        </w:tc>
      </w:tr>
      <w:tr w:rsidR="00C719BF" w:rsidRPr="006D5B7D" w14:paraId="443FEEEC" w14:textId="77777777" w:rsidTr="00C719B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23233E5" w14:textId="77777777" w:rsidR="00C719BF" w:rsidRPr="006D5B7D" w:rsidRDefault="00C719BF" w:rsidP="00C719B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HEM</w:t>
            </w:r>
          </w:p>
        </w:tc>
        <w:tc>
          <w:tcPr>
            <w:tcW w:w="2690" w:type="dxa"/>
            <w:noWrap/>
          </w:tcPr>
          <w:p w14:paraId="7AFD9B79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2.67 </w:t>
            </w:r>
            <w:r w:rsidRPr="006D5B7D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D5B7D">
              <w:rPr>
                <w:sz w:val="20"/>
                <w:szCs w:val="20"/>
              </w:rPr>
              <w:t>2.41</w:t>
            </w:r>
          </w:p>
        </w:tc>
        <w:tc>
          <w:tcPr>
            <w:tcW w:w="1337" w:type="dxa"/>
          </w:tcPr>
          <w:p w14:paraId="6E427581" w14:textId="77777777" w:rsidR="00C719BF" w:rsidRPr="006D5B7D" w:rsidRDefault="00C719BF" w:rsidP="00C719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09</w:t>
            </w:r>
          </w:p>
        </w:tc>
        <w:tc>
          <w:tcPr>
            <w:tcW w:w="2429" w:type="dxa"/>
          </w:tcPr>
          <w:p w14:paraId="06A2BC25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3.01 </w:t>
            </w:r>
            <w:r w:rsidRPr="006D5B7D">
              <w:rPr>
                <w:sz w:val="20"/>
                <w:szCs w:val="20"/>
                <w:shd w:val="clear" w:color="auto" w:fill="FFFFFF"/>
              </w:rPr>
              <w:t>± 1.02</w:t>
            </w:r>
          </w:p>
        </w:tc>
        <w:tc>
          <w:tcPr>
            <w:tcW w:w="1614" w:type="dxa"/>
          </w:tcPr>
          <w:p w14:paraId="2C1888AC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179</w:t>
            </w:r>
          </w:p>
        </w:tc>
      </w:tr>
      <w:tr w:rsidR="00C719BF" w:rsidRPr="006D5B7D" w14:paraId="45C23DE1" w14:textId="77777777" w:rsidTr="00C719B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single" w:sz="4" w:space="0" w:color="auto"/>
            </w:tcBorders>
          </w:tcPr>
          <w:p w14:paraId="63BDB5AA" w14:textId="77777777" w:rsidR="00C719BF" w:rsidRPr="006D5B7D" w:rsidRDefault="00C719BF" w:rsidP="00C719B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6D5B7D">
              <w:rPr>
                <w:b w:val="0"/>
                <w:bCs w:val="0"/>
                <w:sz w:val="20"/>
                <w:szCs w:val="20"/>
              </w:rPr>
              <w:t>CON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</w:tcPr>
          <w:p w14:paraId="7FEF241A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2.09 </w:t>
            </w:r>
            <w:r w:rsidRPr="006D5B7D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D5B7D">
              <w:rPr>
                <w:sz w:val="20"/>
                <w:szCs w:val="20"/>
              </w:rPr>
              <w:t>1.4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449087D" w14:textId="77777777" w:rsidR="00C719BF" w:rsidRPr="006D5B7D" w:rsidRDefault="00C719BF" w:rsidP="00C719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903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50D74D72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 xml:space="preserve">2.56 </w:t>
            </w:r>
            <w:r w:rsidRPr="006D5B7D">
              <w:rPr>
                <w:sz w:val="20"/>
                <w:szCs w:val="20"/>
                <w:shd w:val="clear" w:color="auto" w:fill="FFFFFF"/>
              </w:rPr>
              <w:t>± 0.86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6EC2E46E" w14:textId="77777777" w:rsidR="00C719BF" w:rsidRPr="006D5B7D" w:rsidRDefault="00C719BF" w:rsidP="00C71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5B7D">
              <w:rPr>
                <w:sz w:val="20"/>
                <w:szCs w:val="20"/>
              </w:rPr>
              <w:t>0.555</w:t>
            </w:r>
          </w:p>
        </w:tc>
      </w:tr>
    </w:tbl>
    <w:p w14:paraId="6075150C" w14:textId="77777777" w:rsidR="00C40D15" w:rsidRDefault="00C40D15" w:rsidP="00EE1886">
      <w:pPr>
        <w:spacing w:line="360" w:lineRule="auto"/>
        <w:jc w:val="both"/>
        <w:rPr>
          <w:sz w:val="24"/>
          <w:szCs w:val="24"/>
          <w:lang w:val="pt-BR"/>
        </w:rPr>
      </w:pPr>
    </w:p>
    <w:p w14:paraId="4BDF7F64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45C486E5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7D74E873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567B6E8A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08F6F1BA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2A1D3F20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348E1C4C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1C76E6C1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66ECF303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75010028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5AC643E9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37B2B331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619E98B2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65BD4D31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0660F05B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34C6F6C1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3C24FF12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0069F00A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6644F325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7F573A2A" w14:textId="77777777" w:rsidR="00C719BF" w:rsidRDefault="00C719BF" w:rsidP="00EE1886">
      <w:pPr>
        <w:spacing w:line="360" w:lineRule="auto"/>
        <w:jc w:val="both"/>
        <w:rPr>
          <w:sz w:val="24"/>
          <w:szCs w:val="24"/>
        </w:rPr>
      </w:pPr>
    </w:p>
    <w:p w14:paraId="649D4C56" w14:textId="23012E3A" w:rsidR="00EE1886" w:rsidRPr="007F0F28" w:rsidRDefault="00EE1886" w:rsidP="007F0F28">
      <w:pPr>
        <w:jc w:val="both"/>
        <w:rPr>
          <w:b/>
          <w:bCs/>
          <w:sz w:val="24"/>
          <w:szCs w:val="24"/>
        </w:rPr>
      </w:pPr>
      <w:r w:rsidRPr="007F0F28">
        <w:rPr>
          <w:b/>
          <w:bCs/>
          <w:sz w:val="24"/>
          <w:szCs w:val="24"/>
        </w:rPr>
        <w:lastRenderedPageBreak/>
        <w:t>References – Table S1</w:t>
      </w:r>
    </w:p>
    <w:p w14:paraId="018667EC" w14:textId="77777777" w:rsidR="00EE1886" w:rsidRPr="00EF2F20" w:rsidRDefault="00EE1886" w:rsidP="007F0F28">
      <w:pPr>
        <w:jc w:val="both"/>
        <w:rPr>
          <w:sz w:val="24"/>
          <w:szCs w:val="24"/>
        </w:rPr>
      </w:pPr>
    </w:p>
    <w:p w14:paraId="090CE7EB" w14:textId="3B977B61" w:rsidR="00816C21" w:rsidRPr="00EF2F20" w:rsidRDefault="00816C21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. Mahajan, S.S., </w:t>
      </w:r>
      <w:proofErr w:type="spellStart"/>
      <w:r w:rsidRPr="00EF2F20">
        <w:rPr>
          <w:sz w:val="24"/>
          <w:szCs w:val="24"/>
        </w:rPr>
        <w:t>Goddik</w:t>
      </w:r>
      <w:proofErr w:type="spellEnd"/>
      <w:r w:rsidRPr="00EF2F20">
        <w:rPr>
          <w:sz w:val="24"/>
          <w:szCs w:val="24"/>
        </w:rPr>
        <w:t xml:space="preserve">, L., Qian, M.C. (2004) Aroma Compounds in Sweet Whey Powder. </w:t>
      </w:r>
      <w:r w:rsidRPr="00EF2F20">
        <w:rPr>
          <w:i/>
          <w:iCs/>
          <w:sz w:val="24"/>
          <w:szCs w:val="24"/>
        </w:rPr>
        <w:t>Journal of Dairy Science, 87(12)</w:t>
      </w:r>
      <w:r w:rsidRPr="00EF2F20">
        <w:rPr>
          <w:sz w:val="24"/>
          <w:szCs w:val="24"/>
        </w:rPr>
        <w:t>, 4057-4063, https://doi.org/10.3168/jds.S0022-0302(04)73547-X</w:t>
      </w:r>
    </w:p>
    <w:p w14:paraId="55E994E2" w14:textId="77777777" w:rsidR="00EF69FC" w:rsidRPr="00EF2F20" w:rsidRDefault="00EF69FC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2. Wei A., </w:t>
      </w:r>
      <w:proofErr w:type="spellStart"/>
      <w:r w:rsidRPr="00EF2F20">
        <w:rPr>
          <w:sz w:val="24"/>
          <w:szCs w:val="24"/>
        </w:rPr>
        <w:t>Shibamoto</w:t>
      </w:r>
      <w:proofErr w:type="spellEnd"/>
      <w:r w:rsidRPr="00EF2F20">
        <w:rPr>
          <w:sz w:val="24"/>
          <w:szCs w:val="24"/>
        </w:rPr>
        <w:t xml:space="preserve"> T. (2007) Antioxidant activities and volatile constituents of various essential oils. </w:t>
      </w:r>
      <w:r w:rsidRPr="00EF2F20">
        <w:rPr>
          <w:i/>
          <w:iCs/>
          <w:sz w:val="24"/>
          <w:szCs w:val="24"/>
        </w:rPr>
        <w:t>Journal of Agricultural and Food Chemistry, 55(5)</w:t>
      </w:r>
      <w:r w:rsidRPr="00EF2F20">
        <w:rPr>
          <w:sz w:val="24"/>
          <w:szCs w:val="24"/>
        </w:rPr>
        <w:t>, 1737-1742, https://doi.org/10.1021/jf062959x</w:t>
      </w:r>
    </w:p>
    <w:p w14:paraId="7CD120DA" w14:textId="40A320D0" w:rsidR="00D907D2" w:rsidRPr="00EF2F20" w:rsidRDefault="000B3135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3. Coen, M., Engel, R., </w:t>
      </w:r>
      <w:proofErr w:type="spellStart"/>
      <w:r w:rsidRPr="00EF2F20">
        <w:rPr>
          <w:sz w:val="24"/>
          <w:szCs w:val="24"/>
        </w:rPr>
        <w:t>Nahrstedt</w:t>
      </w:r>
      <w:proofErr w:type="spellEnd"/>
      <w:r w:rsidRPr="00EF2F20">
        <w:rPr>
          <w:sz w:val="24"/>
          <w:szCs w:val="24"/>
        </w:rPr>
        <w:t xml:space="preserve">, A. (1995) Chavicol β-D-glucoside, a phenylpropanoid </w:t>
      </w:r>
      <w:proofErr w:type="spellStart"/>
      <w:r w:rsidRPr="00EF2F20">
        <w:rPr>
          <w:sz w:val="24"/>
          <w:szCs w:val="24"/>
        </w:rPr>
        <w:t>heteroside</w:t>
      </w:r>
      <w:proofErr w:type="spellEnd"/>
      <w:r w:rsidRPr="00EF2F20">
        <w:rPr>
          <w:sz w:val="24"/>
          <w:szCs w:val="24"/>
        </w:rPr>
        <w:t xml:space="preserve">, benzyl-β-D-glucoside and </w:t>
      </w:r>
      <w:proofErr w:type="spellStart"/>
      <w:r w:rsidRPr="00EF2F20">
        <w:rPr>
          <w:sz w:val="24"/>
          <w:szCs w:val="24"/>
        </w:rPr>
        <w:t>glycosidically</w:t>
      </w:r>
      <w:proofErr w:type="spellEnd"/>
      <w:r w:rsidRPr="00EF2F20">
        <w:rPr>
          <w:sz w:val="24"/>
          <w:szCs w:val="24"/>
        </w:rPr>
        <w:t xml:space="preserve"> bound volatiles from subspecies of </w:t>
      </w:r>
      <w:proofErr w:type="spellStart"/>
      <w:r w:rsidRPr="00EF2F20">
        <w:rPr>
          <w:i/>
          <w:iCs/>
          <w:sz w:val="24"/>
          <w:szCs w:val="24"/>
        </w:rPr>
        <w:t>Cedronella</w:t>
      </w:r>
      <w:proofErr w:type="spellEnd"/>
      <w:r w:rsidRPr="00EF2F20">
        <w:rPr>
          <w:i/>
          <w:iCs/>
          <w:sz w:val="24"/>
          <w:szCs w:val="24"/>
        </w:rPr>
        <w:t xml:space="preserve"> </w:t>
      </w:r>
      <w:proofErr w:type="spellStart"/>
      <w:r w:rsidRPr="00EF2F20">
        <w:rPr>
          <w:i/>
          <w:iCs/>
          <w:sz w:val="24"/>
          <w:szCs w:val="24"/>
        </w:rPr>
        <w:t>canariensis</w:t>
      </w:r>
      <w:proofErr w:type="spellEnd"/>
      <w:r w:rsidRPr="00EF2F20">
        <w:rPr>
          <w:sz w:val="24"/>
          <w:szCs w:val="24"/>
        </w:rPr>
        <w:t xml:space="preserve">. </w:t>
      </w:r>
      <w:r w:rsidRPr="00EF2F20">
        <w:rPr>
          <w:i/>
          <w:iCs/>
          <w:sz w:val="24"/>
          <w:szCs w:val="24"/>
        </w:rPr>
        <w:t>Phytochemistry, 40(1),</w:t>
      </w:r>
      <w:r w:rsidRPr="00EF2F20">
        <w:rPr>
          <w:sz w:val="24"/>
          <w:szCs w:val="24"/>
        </w:rPr>
        <w:t xml:space="preserve"> 149-155. https://doi.org/10.1016/0031-9422(95)00241-X</w:t>
      </w:r>
    </w:p>
    <w:p w14:paraId="0FAA080F" w14:textId="6B26B902" w:rsidR="0051631F" w:rsidRPr="00EF2F20" w:rsidRDefault="0051631F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>4. Engel, K.-H.</w:t>
      </w:r>
      <w:r w:rsidR="00165E92" w:rsidRPr="00EF2F20">
        <w:rPr>
          <w:sz w:val="24"/>
          <w:szCs w:val="24"/>
        </w:rPr>
        <w:t>,</w:t>
      </w:r>
      <w:r w:rsidRPr="00EF2F20">
        <w:rPr>
          <w:sz w:val="24"/>
          <w:szCs w:val="24"/>
        </w:rPr>
        <w:t xml:space="preserve"> </w:t>
      </w:r>
      <w:proofErr w:type="spellStart"/>
      <w:r w:rsidRPr="00EF2F20">
        <w:rPr>
          <w:sz w:val="24"/>
          <w:szCs w:val="24"/>
        </w:rPr>
        <w:t>Flath</w:t>
      </w:r>
      <w:proofErr w:type="spellEnd"/>
      <w:r w:rsidRPr="00EF2F20">
        <w:rPr>
          <w:sz w:val="24"/>
          <w:szCs w:val="24"/>
        </w:rPr>
        <w:t>, R.A.; Buttery, R.G.</w:t>
      </w:r>
      <w:r w:rsidR="00165E92" w:rsidRPr="00EF2F20">
        <w:rPr>
          <w:sz w:val="24"/>
          <w:szCs w:val="24"/>
        </w:rPr>
        <w:t>,</w:t>
      </w:r>
      <w:r w:rsidRPr="00EF2F20">
        <w:rPr>
          <w:sz w:val="24"/>
          <w:szCs w:val="24"/>
        </w:rPr>
        <w:t xml:space="preserve"> Mon, T.R.</w:t>
      </w:r>
      <w:r w:rsidR="00165E92" w:rsidRPr="00EF2F20">
        <w:rPr>
          <w:sz w:val="24"/>
          <w:szCs w:val="24"/>
        </w:rPr>
        <w:t>,</w:t>
      </w:r>
      <w:r w:rsidRPr="00EF2F20">
        <w:rPr>
          <w:sz w:val="24"/>
          <w:szCs w:val="24"/>
        </w:rPr>
        <w:t xml:space="preserve"> Ramming, D.W.</w:t>
      </w:r>
      <w:r w:rsidR="00165E92" w:rsidRPr="00EF2F20">
        <w:rPr>
          <w:sz w:val="24"/>
          <w:szCs w:val="24"/>
        </w:rPr>
        <w:t>,</w:t>
      </w:r>
      <w:r w:rsidRPr="00EF2F20">
        <w:rPr>
          <w:sz w:val="24"/>
          <w:szCs w:val="24"/>
        </w:rPr>
        <w:t xml:space="preserve"> </w:t>
      </w:r>
      <w:proofErr w:type="spellStart"/>
      <w:r w:rsidRPr="00EF2F20">
        <w:rPr>
          <w:sz w:val="24"/>
          <w:szCs w:val="24"/>
        </w:rPr>
        <w:t>Teranishi</w:t>
      </w:r>
      <w:proofErr w:type="spellEnd"/>
      <w:r w:rsidRPr="00EF2F20">
        <w:rPr>
          <w:sz w:val="24"/>
          <w:szCs w:val="24"/>
        </w:rPr>
        <w:t>, R.</w:t>
      </w:r>
      <w:r w:rsidR="00165E92" w:rsidRPr="00EF2F20">
        <w:rPr>
          <w:sz w:val="24"/>
          <w:szCs w:val="24"/>
        </w:rPr>
        <w:t xml:space="preserve"> (1988).</w:t>
      </w:r>
      <w:r w:rsidRPr="00EF2F20">
        <w:rPr>
          <w:sz w:val="24"/>
          <w:szCs w:val="24"/>
        </w:rPr>
        <w:t xml:space="preserve"> Investigation of volatile constituents in nectarines</w:t>
      </w:r>
      <w:r w:rsidR="00027295" w:rsidRPr="00EF2F20">
        <w:rPr>
          <w:sz w:val="24"/>
          <w:szCs w:val="24"/>
        </w:rPr>
        <w:t>:</w:t>
      </w:r>
      <w:r w:rsidRPr="00EF2F20">
        <w:rPr>
          <w:sz w:val="24"/>
          <w:szCs w:val="24"/>
        </w:rPr>
        <w:t xml:space="preserve"> Analytical and sensory characterization of aroma components in some nectarine cultivars</w:t>
      </w:r>
      <w:r w:rsidR="00312B40" w:rsidRPr="00EF2F20">
        <w:rPr>
          <w:sz w:val="24"/>
          <w:szCs w:val="24"/>
        </w:rPr>
        <w:t>.</w:t>
      </w:r>
      <w:r w:rsidRPr="00EF2F20">
        <w:rPr>
          <w:sz w:val="24"/>
          <w:szCs w:val="24"/>
        </w:rPr>
        <w:t xml:space="preserve"> </w:t>
      </w:r>
      <w:r w:rsidR="00312B40" w:rsidRPr="00EF2F20">
        <w:rPr>
          <w:i/>
          <w:iCs/>
          <w:sz w:val="24"/>
          <w:szCs w:val="24"/>
        </w:rPr>
        <w:t>Journal of Agricultural and Food Chemistry</w:t>
      </w:r>
      <w:r w:rsidRPr="00EF2F20">
        <w:rPr>
          <w:i/>
          <w:iCs/>
          <w:sz w:val="24"/>
          <w:szCs w:val="24"/>
        </w:rPr>
        <w:t>, 36</w:t>
      </w:r>
      <w:r w:rsidR="00312B40" w:rsidRPr="00EF2F20">
        <w:rPr>
          <w:i/>
          <w:iCs/>
          <w:sz w:val="24"/>
          <w:szCs w:val="24"/>
        </w:rPr>
        <w:t>(</w:t>
      </w:r>
      <w:r w:rsidRPr="00EF2F20">
        <w:rPr>
          <w:i/>
          <w:iCs/>
          <w:sz w:val="24"/>
          <w:szCs w:val="24"/>
        </w:rPr>
        <w:t>3</w:t>
      </w:r>
      <w:r w:rsidR="00312B40" w:rsidRPr="00EF2F20">
        <w:rPr>
          <w:i/>
          <w:iCs/>
          <w:sz w:val="24"/>
          <w:szCs w:val="24"/>
        </w:rPr>
        <w:t>)</w:t>
      </w:r>
      <w:r w:rsidRPr="00EF2F20">
        <w:rPr>
          <w:i/>
          <w:iCs/>
          <w:sz w:val="24"/>
          <w:szCs w:val="24"/>
        </w:rPr>
        <w:t xml:space="preserve">, </w:t>
      </w:r>
      <w:r w:rsidRPr="00EF2F20">
        <w:rPr>
          <w:sz w:val="24"/>
          <w:szCs w:val="24"/>
        </w:rPr>
        <w:t>549-553, https://doi.org/10.1021/jf00081a036</w:t>
      </w:r>
    </w:p>
    <w:p w14:paraId="69C33EEC" w14:textId="236AE287" w:rsidR="0051631F" w:rsidRPr="00EF2F20" w:rsidRDefault="00EE205D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5. </w:t>
      </w:r>
      <w:r w:rsidR="000C3E64" w:rsidRPr="00EF2F20">
        <w:rPr>
          <w:sz w:val="24"/>
          <w:szCs w:val="24"/>
        </w:rPr>
        <w:t>Zheng, C.H.</w:t>
      </w:r>
      <w:r w:rsidR="00027295" w:rsidRPr="00EF2F20">
        <w:rPr>
          <w:sz w:val="24"/>
          <w:szCs w:val="24"/>
        </w:rPr>
        <w:t>,</w:t>
      </w:r>
      <w:r w:rsidR="000C3E64" w:rsidRPr="00EF2F20">
        <w:rPr>
          <w:sz w:val="24"/>
          <w:szCs w:val="24"/>
        </w:rPr>
        <w:t xml:space="preserve"> Kim, K.H.</w:t>
      </w:r>
      <w:r w:rsidR="00027295" w:rsidRPr="00EF2F20">
        <w:rPr>
          <w:sz w:val="24"/>
          <w:szCs w:val="24"/>
        </w:rPr>
        <w:t>,</w:t>
      </w:r>
      <w:r w:rsidR="000C3E64" w:rsidRPr="00EF2F20">
        <w:rPr>
          <w:sz w:val="24"/>
          <w:szCs w:val="24"/>
        </w:rPr>
        <w:t xml:space="preserve"> Kim, T.H.</w:t>
      </w:r>
      <w:r w:rsidR="00027295" w:rsidRPr="00EF2F20">
        <w:rPr>
          <w:sz w:val="24"/>
          <w:szCs w:val="24"/>
        </w:rPr>
        <w:t>,</w:t>
      </w:r>
      <w:r w:rsidR="000C3E64" w:rsidRPr="00EF2F20">
        <w:rPr>
          <w:sz w:val="24"/>
          <w:szCs w:val="24"/>
        </w:rPr>
        <w:t xml:space="preserve"> Lee, H.J.</w:t>
      </w:r>
      <w:r w:rsidR="00027295" w:rsidRPr="00EF2F20">
        <w:rPr>
          <w:sz w:val="24"/>
          <w:szCs w:val="24"/>
        </w:rPr>
        <w:t xml:space="preserve"> (2005)</w:t>
      </w:r>
      <w:r w:rsidR="000C3E64" w:rsidRPr="00EF2F20">
        <w:rPr>
          <w:sz w:val="24"/>
          <w:szCs w:val="24"/>
        </w:rPr>
        <w:t xml:space="preserve"> Analysis and characterization of aroma-active compounds of </w:t>
      </w:r>
      <w:r w:rsidR="000C3E64" w:rsidRPr="00EF2F20">
        <w:rPr>
          <w:i/>
          <w:iCs/>
          <w:sz w:val="24"/>
          <w:szCs w:val="24"/>
        </w:rPr>
        <w:t>Schizandra chinensis</w:t>
      </w:r>
      <w:r w:rsidR="000C3E64" w:rsidRPr="00EF2F20">
        <w:rPr>
          <w:sz w:val="24"/>
          <w:szCs w:val="24"/>
        </w:rPr>
        <w:t xml:space="preserve"> (</w:t>
      </w:r>
      <w:proofErr w:type="spellStart"/>
      <w:r w:rsidR="000C3E64" w:rsidRPr="00EF2F20">
        <w:rPr>
          <w:sz w:val="24"/>
          <w:szCs w:val="24"/>
        </w:rPr>
        <w:t>omija</w:t>
      </w:r>
      <w:proofErr w:type="spellEnd"/>
      <w:r w:rsidR="000C3E64" w:rsidRPr="00EF2F20">
        <w:rPr>
          <w:sz w:val="24"/>
          <w:szCs w:val="24"/>
        </w:rPr>
        <w:t xml:space="preserve">) leaves. </w:t>
      </w:r>
      <w:r w:rsidR="000C3E64" w:rsidRPr="00EF2F20">
        <w:rPr>
          <w:i/>
          <w:iCs/>
          <w:sz w:val="24"/>
          <w:szCs w:val="24"/>
        </w:rPr>
        <w:t>Journal of Agricultural and Food Chemistry, 85(1),</w:t>
      </w:r>
      <w:r w:rsidR="000C3E64" w:rsidRPr="00EF2F20">
        <w:rPr>
          <w:sz w:val="24"/>
          <w:szCs w:val="24"/>
        </w:rPr>
        <w:t xml:space="preserve"> 161-166, https://doi.org/10.1002/jsfa.1975</w:t>
      </w:r>
    </w:p>
    <w:p w14:paraId="6F49317E" w14:textId="78D0BBE1" w:rsidR="00816C21" w:rsidRPr="00EF2F20" w:rsidRDefault="00312B40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>6</w:t>
      </w:r>
      <w:r w:rsidR="00816C21" w:rsidRPr="00EF2F20">
        <w:rPr>
          <w:sz w:val="24"/>
          <w:szCs w:val="24"/>
        </w:rPr>
        <w:t>. Osorio, C., Alarcon, M., Moreno, C., Bonilla, A., Barrios, J., Garzon, C., Duque, C. (2006) Characterization of Odor-Active Volatiles in Champa (</w:t>
      </w:r>
      <w:r w:rsidR="00816C21" w:rsidRPr="00EF2F20">
        <w:rPr>
          <w:i/>
          <w:iCs/>
          <w:sz w:val="24"/>
          <w:szCs w:val="24"/>
        </w:rPr>
        <w:t>Campomanesia lineatifolia</w:t>
      </w:r>
      <w:r w:rsidR="00816C21" w:rsidRPr="00EF2F20">
        <w:rPr>
          <w:sz w:val="24"/>
          <w:szCs w:val="24"/>
        </w:rPr>
        <w:t xml:space="preserve"> R.P.). </w:t>
      </w:r>
      <w:r w:rsidR="00816C21" w:rsidRPr="00EF2F20">
        <w:rPr>
          <w:i/>
          <w:iCs/>
          <w:sz w:val="24"/>
          <w:szCs w:val="24"/>
        </w:rPr>
        <w:t>Journal of Agricultural and Food Chemistry, 54(2)</w:t>
      </w:r>
      <w:r w:rsidR="00816C21" w:rsidRPr="00EF2F20">
        <w:rPr>
          <w:sz w:val="24"/>
          <w:szCs w:val="24"/>
        </w:rPr>
        <w:t>, 509-516, https://doi.org/10.1021/jf052098c</w:t>
      </w:r>
    </w:p>
    <w:p w14:paraId="69196F3C" w14:textId="77777777" w:rsidR="00EE205D" w:rsidRPr="00EF2F20" w:rsidRDefault="00EE205D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>7. Le Quere JL, Latrasse A. (1990). Composition of the Essential Oils of Blackcurrant Buds (</w:t>
      </w:r>
      <w:r w:rsidRPr="00EF2F20">
        <w:rPr>
          <w:i/>
          <w:iCs/>
          <w:sz w:val="24"/>
          <w:szCs w:val="24"/>
        </w:rPr>
        <w:t>Ribes nigrum</w:t>
      </w:r>
      <w:r w:rsidRPr="00EF2F20">
        <w:rPr>
          <w:sz w:val="24"/>
          <w:szCs w:val="24"/>
        </w:rPr>
        <w:t xml:space="preserve"> L.). </w:t>
      </w:r>
      <w:r w:rsidRPr="00EF2F20">
        <w:rPr>
          <w:i/>
          <w:iCs/>
          <w:sz w:val="24"/>
          <w:szCs w:val="24"/>
        </w:rPr>
        <w:t>Journal of Agricultural and Food Chemistry, 38(1)</w:t>
      </w:r>
      <w:r w:rsidRPr="00EF2F20">
        <w:rPr>
          <w:sz w:val="24"/>
          <w:szCs w:val="24"/>
        </w:rPr>
        <w:t>, 3-10. https://doi.org/10.1021/jf00091a001</w:t>
      </w:r>
    </w:p>
    <w:p w14:paraId="282F25E0" w14:textId="1C2AA82A" w:rsidR="00816C21" w:rsidRPr="00EF2F20" w:rsidRDefault="00AE489A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8. Nogueira, P.C.L.; </w:t>
      </w:r>
      <w:proofErr w:type="spellStart"/>
      <w:r w:rsidRPr="00EF2F20">
        <w:rPr>
          <w:sz w:val="24"/>
          <w:szCs w:val="24"/>
        </w:rPr>
        <w:t>Bittrich</w:t>
      </w:r>
      <w:proofErr w:type="spellEnd"/>
      <w:r w:rsidRPr="00EF2F20">
        <w:rPr>
          <w:sz w:val="24"/>
          <w:szCs w:val="24"/>
        </w:rPr>
        <w:t xml:space="preserve">, V.; Shepherd, G.J.; Lopes, A.V.; </w:t>
      </w:r>
      <w:proofErr w:type="spellStart"/>
      <w:r w:rsidRPr="00EF2F20">
        <w:rPr>
          <w:sz w:val="24"/>
          <w:szCs w:val="24"/>
        </w:rPr>
        <w:t>Marsaioli</w:t>
      </w:r>
      <w:proofErr w:type="spellEnd"/>
      <w:r w:rsidRPr="00EF2F20">
        <w:rPr>
          <w:sz w:val="24"/>
          <w:szCs w:val="24"/>
        </w:rPr>
        <w:t>, A.J.</w:t>
      </w:r>
      <w:r w:rsidR="005F40B5" w:rsidRPr="00EF2F20">
        <w:rPr>
          <w:sz w:val="24"/>
          <w:szCs w:val="24"/>
        </w:rPr>
        <w:t xml:space="preserve"> (2001)</w:t>
      </w:r>
      <w:r w:rsidRPr="00EF2F20">
        <w:rPr>
          <w:sz w:val="24"/>
          <w:szCs w:val="24"/>
        </w:rPr>
        <w:t xml:space="preserve"> The ecological and taxonomic importance of flower volatiles of </w:t>
      </w:r>
      <w:proofErr w:type="spellStart"/>
      <w:r w:rsidRPr="00EF2F20">
        <w:rPr>
          <w:i/>
          <w:iCs/>
          <w:sz w:val="24"/>
          <w:szCs w:val="24"/>
        </w:rPr>
        <w:t>Clusia</w:t>
      </w:r>
      <w:proofErr w:type="spellEnd"/>
      <w:r w:rsidRPr="00EF2F20">
        <w:rPr>
          <w:sz w:val="24"/>
          <w:szCs w:val="24"/>
        </w:rPr>
        <w:t xml:space="preserve"> species (</w:t>
      </w:r>
      <w:proofErr w:type="spellStart"/>
      <w:r w:rsidRPr="00EF2F20">
        <w:rPr>
          <w:sz w:val="24"/>
          <w:szCs w:val="24"/>
        </w:rPr>
        <w:t>Guttiferae</w:t>
      </w:r>
      <w:proofErr w:type="spellEnd"/>
      <w:r w:rsidRPr="00EF2F20">
        <w:rPr>
          <w:sz w:val="24"/>
          <w:szCs w:val="24"/>
        </w:rPr>
        <w:t xml:space="preserve">). </w:t>
      </w:r>
      <w:r w:rsidRPr="00EF2F20">
        <w:rPr>
          <w:i/>
          <w:iCs/>
          <w:sz w:val="24"/>
          <w:szCs w:val="24"/>
        </w:rPr>
        <w:t>Phytochemistry, 56(5),</w:t>
      </w:r>
      <w:r w:rsidRPr="00EF2F20">
        <w:rPr>
          <w:sz w:val="24"/>
          <w:szCs w:val="24"/>
        </w:rPr>
        <w:t xml:space="preserve"> 443-452, https://doi.org/10.1016/S0031-9422(00)00213-2</w:t>
      </w:r>
    </w:p>
    <w:p w14:paraId="6C4E2A55" w14:textId="1DF32FD9" w:rsidR="00AE489A" w:rsidRPr="00EF2F20" w:rsidRDefault="00AE489A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9. </w:t>
      </w:r>
      <w:r w:rsidR="00A96524" w:rsidRPr="00EF2F20">
        <w:rPr>
          <w:sz w:val="24"/>
          <w:szCs w:val="24"/>
        </w:rPr>
        <w:t>Lopes, D.</w:t>
      </w:r>
      <w:r w:rsidR="005F40B5" w:rsidRPr="00EF2F20">
        <w:rPr>
          <w:sz w:val="24"/>
          <w:szCs w:val="24"/>
        </w:rPr>
        <w:t>,</w:t>
      </w:r>
      <w:r w:rsidR="00A96524" w:rsidRPr="00EF2F20">
        <w:rPr>
          <w:sz w:val="24"/>
          <w:szCs w:val="24"/>
        </w:rPr>
        <w:t xml:space="preserve"> Strobl, H.</w:t>
      </w:r>
      <w:r w:rsidR="005F40B5" w:rsidRPr="00EF2F20">
        <w:rPr>
          <w:sz w:val="24"/>
          <w:szCs w:val="24"/>
        </w:rPr>
        <w:t>,</w:t>
      </w:r>
      <w:r w:rsidR="00A96524" w:rsidRPr="00EF2F20">
        <w:rPr>
          <w:sz w:val="24"/>
          <w:szCs w:val="24"/>
        </w:rPr>
        <w:t xml:space="preserve"> Kolodziejczyk, P. (2004) 14-Methylpentadecano-15-lactone (Muscolide): a new macrocyclic lactone from the oil of </w:t>
      </w:r>
      <w:r w:rsidR="00A96524" w:rsidRPr="00EF2F20">
        <w:rPr>
          <w:i/>
          <w:iCs/>
          <w:sz w:val="24"/>
          <w:szCs w:val="24"/>
        </w:rPr>
        <w:t>Angelica archangelica</w:t>
      </w:r>
      <w:r w:rsidR="00A96524" w:rsidRPr="00EF2F20">
        <w:rPr>
          <w:sz w:val="24"/>
          <w:szCs w:val="24"/>
        </w:rPr>
        <w:t xml:space="preserve"> L., </w:t>
      </w:r>
      <w:r w:rsidR="00A96524" w:rsidRPr="00EF2F20">
        <w:rPr>
          <w:i/>
          <w:iCs/>
          <w:sz w:val="24"/>
          <w:szCs w:val="24"/>
        </w:rPr>
        <w:t>Chemistry and Biodiversity, 1</w:t>
      </w:r>
      <w:r w:rsidR="005F40B5" w:rsidRPr="00EF2F20">
        <w:rPr>
          <w:i/>
          <w:iCs/>
          <w:sz w:val="24"/>
          <w:szCs w:val="24"/>
        </w:rPr>
        <w:t>(</w:t>
      </w:r>
      <w:r w:rsidR="00A96524" w:rsidRPr="00EF2F20">
        <w:rPr>
          <w:i/>
          <w:iCs/>
          <w:sz w:val="24"/>
          <w:szCs w:val="24"/>
        </w:rPr>
        <w:t>12</w:t>
      </w:r>
      <w:r w:rsidR="005F40B5" w:rsidRPr="00EF2F20">
        <w:rPr>
          <w:i/>
          <w:iCs/>
          <w:sz w:val="24"/>
          <w:szCs w:val="24"/>
        </w:rPr>
        <w:t>)</w:t>
      </w:r>
      <w:r w:rsidR="00A96524" w:rsidRPr="00EF2F20">
        <w:rPr>
          <w:sz w:val="24"/>
          <w:szCs w:val="24"/>
        </w:rPr>
        <w:t>, 1880-1887, https://doi.org/10.1002/cbdv.200490144</w:t>
      </w:r>
    </w:p>
    <w:p w14:paraId="527584F8" w14:textId="349ED712" w:rsidR="005F40B5" w:rsidRPr="00EF2F20" w:rsidRDefault="005F40B5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0. </w:t>
      </w:r>
      <w:r w:rsidR="00D87B74" w:rsidRPr="00EF2F20">
        <w:rPr>
          <w:sz w:val="24"/>
          <w:szCs w:val="24"/>
        </w:rPr>
        <w:t xml:space="preserve">Ruiz Perez-Cacho, P., </w:t>
      </w:r>
      <w:proofErr w:type="spellStart"/>
      <w:r w:rsidR="00D87B74" w:rsidRPr="00EF2F20">
        <w:rPr>
          <w:sz w:val="24"/>
          <w:szCs w:val="24"/>
        </w:rPr>
        <w:t>Mahattanatawee</w:t>
      </w:r>
      <w:proofErr w:type="spellEnd"/>
      <w:r w:rsidR="00D87B74" w:rsidRPr="00EF2F20">
        <w:rPr>
          <w:sz w:val="24"/>
          <w:szCs w:val="24"/>
        </w:rPr>
        <w:t xml:space="preserve">, K., Smoot, J.M., </w:t>
      </w:r>
      <w:proofErr w:type="spellStart"/>
      <w:r w:rsidR="00D87B74" w:rsidRPr="00EF2F20">
        <w:rPr>
          <w:sz w:val="24"/>
          <w:szCs w:val="24"/>
        </w:rPr>
        <w:t>Rouseff</w:t>
      </w:r>
      <w:proofErr w:type="spellEnd"/>
      <w:r w:rsidR="00D87B74" w:rsidRPr="00EF2F20">
        <w:rPr>
          <w:sz w:val="24"/>
          <w:szCs w:val="24"/>
        </w:rPr>
        <w:t>, R. (2007) Identification of Sulfur Volatiles in Canned Orange Juices Lacking Orange Flavor.</w:t>
      </w:r>
      <w:r w:rsidR="00D87B74" w:rsidRPr="00EF2F20">
        <w:rPr>
          <w:i/>
          <w:iCs/>
          <w:sz w:val="24"/>
          <w:szCs w:val="24"/>
        </w:rPr>
        <w:t xml:space="preserve"> Journal of Agricultural and Food Chemistry, 55(14)</w:t>
      </w:r>
      <w:r w:rsidR="00D87B74" w:rsidRPr="00EF2F20">
        <w:rPr>
          <w:sz w:val="24"/>
          <w:szCs w:val="24"/>
        </w:rPr>
        <w:t>, 5761-5767, https://doi.org/10.1021/jf0703856</w:t>
      </w:r>
    </w:p>
    <w:p w14:paraId="39B3ABAD" w14:textId="1735F82F" w:rsidR="00D87B74" w:rsidRPr="00EF2F20" w:rsidRDefault="00D87B74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>11.</w:t>
      </w:r>
      <w:r w:rsidR="00224C97" w:rsidRPr="00EF2F20">
        <w:t xml:space="preserve"> </w:t>
      </w:r>
      <w:r w:rsidR="00224C97" w:rsidRPr="00EF2F20">
        <w:rPr>
          <w:sz w:val="24"/>
          <w:szCs w:val="24"/>
        </w:rPr>
        <w:t xml:space="preserve">Zeng, Z., </w:t>
      </w:r>
      <w:proofErr w:type="spellStart"/>
      <w:r w:rsidR="00224C97" w:rsidRPr="00EF2F20">
        <w:rPr>
          <w:sz w:val="24"/>
          <w:szCs w:val="24"/>
        </w:rPr>
        <w:t>Xie</w:t>
      </w:r>
      <w:proofErr w:type="spellEnd"/>
      <w:r w:rsidR="00224C97" w:rsidRPr="00EF2F20">
        <w:rPr>
          <w:sz w:val="24"/>
          <w:szCs w:val="24"/>
        </w:rPr>
        <w:t xml:space="preserve">, R., Zhang, T., Zhang, H., Chen, J.Y. (2011) Analysis of volatile compositions of </w:t>
      </w:r>
      <w:r w:rsidR="00224C97" w:rsidRPr="00EF2F20">
        <w:rPr>
          <w:i/>
          <w:iCs/>
          <w:sz w:val="24"/>
          <w:szCs w:val="24"/>
        </w:rPr>
        <w:t xml:space="preserve">Magnolia </w:t>
      </w:r>
      <w:proofErr w:type="spellStart"/>
      <w:r w:rsidR="00224C97" w:rsidRPr="00EF2F20">
        <w:rPr>
          <w:i/>
          <w:iCs/>
          <w:sz w:val="24"/>
          <w:szCs w:val="24"/>
        </w:rPr>
        <w:t>biondii</w:t>
      </w:r>
      <w:proofErr w:type="spellEnd"/>
      <w:r w:rsidR="00224C97" w:rsidRPr="00EF2F20">
        <w:rPr>
          <w:sz w:val="24"/>
          <w:szCs w:val="24"/>
        </w:rPr>
        <w:t xml:space="preserve"> </w:t>
      </w:r>
      <w:proofErr w:type="spellStart"/>
      <w:r w:rsidR="00224C97" w:rsidRPr="00EF2F20">
        <w:rPr>
          <w:sz w:val="24"/>
          <w:szCs w:val="24"/>
        </w:rPr>
        <w:t>Pamp</w:t>
      </w:r>
      <w:proofErr w:type="spellEnd"/>
      <w:r w:rsidR="00224C97" w:rsidRPr="00EF2F20">
        <w:rPr>
          <w:sz w:val="24"/>
          <w:szCs w:val="24"/>
        </w:rPr>
        <w:t xml:space="preserve"> by steam distillation and Headspace solid phase micro-extraction. </w:t>
      </w:r>
      <w:r w:rsidR="00224C97" w:rsidRPr="00EF2F20">
        <w:rPr>
          <w:i/>
          <w:iCs/>
          <w:sz w:val="24"/>
          <w:szCs w:val="24"/>
        </w:rPr>
        <w:t>J</w:t>
      </w:r>
      <w:r w:rsidR="009C0266" w:rsidRPr="00EF2F20">
        <w:rPr>
          <w:i/>
          <w:iCs/>
          <w:sz w:val="24"/>
          <w:szCs w:val="24"/>
        </w:rPr>
        <w:t>ournal of</w:t>
      </w:r>
      <w:r w:rsidR="00224C97" w:rsidRPr="00EF2F20">
        <w:rPr>
          <w:i/>
          <w:iCs/>
          <w:sz w:val="24"/>
          <w:szCs w:val="24"/>
        </w:rPr>
        <w:t xml:space="preserve"> Oleo Sci</w:t>
      </w:r>
      <w:r w:rsidR="009C0266" w:rsidRPr="00EF2F20">
        <w:rPr>
          <w:i/>
          <w:iCs/>
          <w:sz w:val="24"/>
          <w:szCs w:val="24"/>
        </w:rPr>
        <w:t xml:space="preserve">ence, </w:t>
      </w:r>
      <w:r w:rsidR="00224C97" w:rsidRPr="00EF2F20">
        <w:rPr>
          <w:i/>
          <w:iCs/>
          <w:sz w:val="24"/>
          <w:szCs w:val="24"/>
        </w:rPr>
        <w:t>60</w:t>
      </w:r>
      <w:r w:rsidR="009C0266" w:rsidRPr="00EF2F20">
        <w:rPr>
          <w:i/>
          <w:iCs/>
          <w:sz w:val="24"/>
          <w:szCs w:val="24"/>
        </w:rPr>
        <w:t>(</w:t>
      </w:r>
      <w:r w:rsidR="00224C97" w:rsidRPr="00EF2F20">
        <w:rPr>
          <w:i/>
          <w:iCs/>
          <w:sz w:val="24"/>
          <w:szCs w:val="24"/>
        </w:rPr>
        <w:t>12</w:t>
      </w:r>
      <w:r w:rsidR="009C0266" w:rsidRPr="00EF2F20">
        <w:rPr>
          <w:i/>
          <w:iCs/>
          <w:sz w:val="24"/>
          <w:szCs w:val="24"/>
        </w:rPr>
        <w:t>)</w:t>
      </w:r>
      <w:r w:rsidR="00224C97" w:rsidRPr="00EF2F20">
        <w:rPr>
          <w:i/>
          <w:iCs/>
          <w:sz w:val="24"/>
          <w:szCs w:val="24"/>
        </w:rPr>
        <w:t>,</w:t>
      </w:r>
      <w:r w:rsidR="00224C97" w:rsidRPr="00EF2F20">
        <w:rPr>
          <w:sz w:val="24"/>
          <w:szCs w:val="24"/>
        </w:rPr>
        <w:t xml:space="preserve"> 591-596, https://doi.org/10.5650/jos.60.591</w:t>
      </w:r>
    </w:p>
    <w:p w14:paraId="78CE92D5" w14:textId="7B822F88" w:rsidR="009C0266" w:rsidRPr="00EF2F20" w:rsidRDefault="009C0266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2. </w:t>
      </w:r>
      <w:proofErr w:type="spellStart"/>
      <w:r w:rsidR="00172481" w:rsidRPr="00EF2F20">
        <w:rPr>
          <w:sz w:val="24"/>
          <w:szCs w:val="24"/>
        </w:rPr>
        <w:t>Fakhari</w:t>
      </w:r>
      <w:proofErr w:type="spellEnd"/>
      <w:r w:rsidR="00172481" w:rsidRPr="00EF2F20">
        <w:rPr>
          <w:sz w:val="24"/>
          <w:szCs w:val="24"/>
        </w:rPr>
        <w:t xml:space="preserve"> A.R., Sonboli A., </w:t>
      </w:r>
      <w:proofErr w:type="spellStart"/>
      <w:r w:rsidR="00172481" w:rsidRPr="00EF2F20">
        <w:rPr>
          <w:sz w:val="24"/>
          <w:szCs w:val="24"/>
        </w:rPr>
        <w:t>Heydari</w:t>
      </w:r>
      <w:proofErr w:type="spellEnd"/>
      <w:r w:rsidR="00172481" w:rsidRPr="00EF2F20">
        <w:rPr>
          <w:sz w:val="24"/>
          <w:szCs w:val="24"/>
        </w:rPr>
        <w:t xml:space="preserve"> R. (2005) Composition of the essential oil of </w:t>
      </w:r>
      <w:proofErr w:type="spellStart"/>
      <w:r w:rsidR="00172481" w:rsidRPr="00EF2F20">
        <w:rPr>
          <w:i/>
          <w:iCs/>
          <w:sz w:val="24"/>
          <w:szCs w:val="24"/>
        </w:rPr>
        <w:t>Rhabdosciadium</w:t>
      </w:r>
      <w:proofErr w:type="spellEnd"/>
      <w:r w:rsidR="00172481" w:rsidRPr="00EF2F20">
        <w:rPr>
          <w:i/>
          <w:iCs/>
          <w:sz w:val="24"/>
          <w:szCs w:val="24"/>
        </w:rPr>
        <w:t xml:space="preserve"> </w:t>
      </w:r>
      <w:proofErr w:type="spellStart"/>
      <w:r w:rsidR="00172481" w:rsidRPr="00EF2F20">
        <w:rPr>
          <w:i/>
          <w:iCs/>
          <w:sz w:val="24"/>
          <w:szCs w:val="24"/>
        </w:rPr>
        <w:t>strausii</w:t>
      </w:r>
      <w:proofErr w:type="spellEnd"/>
      <w:r w:rsidR="00172481" w:rsidRPr="00EF2F20">
        <w:rPr>
          <w:sz w:val="24"/>
          <w:szCs w:val="24"/>
        </w:rPr>
        <w:t xml:space="preserve"> from Iran. </w:t>
      </w:r>
      <w:r w:rsidR="00172481" w:rsidRPr="00EF2F20">
        <w:rPr>
          <w:i/>
          <w:iCs/>
          <w:sz w:val="24"/>
          <w:szCs w:val="24"/>
        </w:rPr>
        <w:t>Chem</w:t>
      </w:r>
      <w:r w:rsidR="00C02FE5" w:rsidRPr="00EF2F20">
        <w:rPr>
          <w:i/>
          <w:iCs/>
          <w:sz w:val="24"/>
          <w:szCs w:val="24"/>
        </w:rPr>
        <w:t>istry of</w:t>
      </w:r>
      <w:r w:rsidR="00172481" w:rsidRPr="00EF2F20">
        <w:rPr>
          <w:i/>
          <w:iCs/>
          <w:sz w:val="24"/>
          <w:szCs w:val="24"/>
        </w:rPr>
        <w:t xml:space="preserve"> Nat</w:t>
      </w:r>
      <w:r w:rsidR="00C02FE5" w:rsidRPr="00EF2F20">
        <w:rPr>
          <w:i/>
          <w:iCs/>
          <w:sz w:val="24"/>
          <w:szCs w:val="24"/>
        </w:rPr>
        <w:t>ural</w:t>
      </w:r>
      <w:r w:rsidR="00172481" w:rsidRPr="00EF2F20">
        <w:rPr>
          <w:i/>
          <w:iCs/>
          <w:sz w:val="24"/>
          <w:szCs w:val="24"/>
        </w:rPr>
        <w:t xml:space="preserve"> Comp</w:t>
      </w:r>
      <w:r w:rsidR="00C02FE5" w:rsidRPr="00EF2F20">
        <w:rPr>
          <w:i/>
          <w:iCs/>
          <w:sz w:val="24"/>
          <w:szCs w:val="24"/>
        </w:rPr>
        <w:t>ounds</w:t>
      </w:r>
      <w:r w:rsidR="00172481" w:rsidRPr="00EF2F20">
        <w:rPr>
          <w:i/>
          <w:iCs/>
          <w:sz w:val="24"/>
          <w:szCs w:val="24"/>
        </w:rPr>
        <w:t>, 41</w:t>
      </w:r>
      <w:r w:rsidR="00C02FE5" w:rsidRPr="00EF2F20">
        <w:rPr>
          <w:i/>
          <w:iCs/>
          <w:sz w:val="24"/>
          <w:szCs w:val="24"/>
        </w:rPr>
        <w:t>(</w:t>
      </w:r>
      <w:r w:rsidR="00172481" w:rsidRPr="00EF2F20">
        <w:rPr>
          <w:i/>
          <w:iCs/>
          <w:sz w:val="24"/>
          <w:szCs w:val="24"/>
        </w:rPr>
        <w:t>4</w:t>
      </w:r>
      <w:r w:rsidR="00C02FE5" w:rsidRPr="00EF2F20">
        <w:rPr>
          <w:i/>
          <w:iCs/>
          <w:sz w:val="24"/>
          <w:szCs w:val="24"/>
        </w:rPr>
        <w:t>)</w:t>
      </w:r>
      <w:r w:rsidR="00172481" w:rsidRPr="00EF2F20">
        <w:rPr>
          <w:sz w:val="24"/>
          <w:szCs w:val="24"/>
        </w:rPr>
        <w:t>, 413-414, https://doi.org/10.1007/s10600-005-0164-1</w:t>
      </w:r>
    </w:p>
    <w:p w14:paraId="1240CEAA" w14:textId="7495498E" w:rsidR="00C02FE5" w:rsidRPr="00EF2F20" w:rsidRDefault="00C02FE5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3. </w:t>
      </w:r>
      <w:r w:rsidR="0052380F" w:rsidRPr="00EF2F20">
        <w:rPr>
          <w:sz w:val="24"/>
          <w:szCs w:val="24"/>
        </w:rPr>
        <w:t xml:space="preserve">Franco, M.R.B., </w:t>
      </w:r>
      <w:proofErr w:type="spellStart"/>
      <w:r w:rsidR="0052380F" w:rsidRPr="00EF2F20">
        <w:rPr>
          <w:sz w:val="24"/>
          <w:szCs w:val="24"/>
        </w:rPr>
        <w:t>Shibamoto</w:t>
      </w:r>
      <w:proofErr w:type="spellEnd"/>
      <w:r w:rsidR="0052380F" w:rsidRPr="00EF2F20">
        <w:rPr>
          <w:sz w:val="24"/>
          <w:szCs w:val="24"/>
        </w:rPr>
        <w:t>, T. (</w:t>
      </w:r>
      <w:r w:rsidR="00A87696" w:rsidRPr="00EF2F20">
        <w:rPr>
          <w:sz w:val="24"/>
          <w:szCs w:val="24"/>
        </w:rPr>
        <w:t>2000</w:t>
      </w:r>
      <w:r w:rsidR="0052380F" w:rsidRPr="00EF2F20">
        <w:rPr>
          <w:sz w:val="24"/>
          <w:szCs w:val="24"/>
        </w:rPr>
        <w:t>)</w:t>
      </w:r>
      <w:r w:rsidR="00A87696" w:rsidRPr="00EF2F20">
        <w:rPr>
          <w:sz w:val="24"/>
          <w:szCs w:val="24"/>
        </w:rPr>
        <w:t>.</w:t>
      </w:r>
      <w:r w:rsidR="0052380F" w:rsidRPr="00EF2F20">
        <w:rPr>
          <w:sz w:val="24"/>
          <w:szCs w:val="24"/>
        </w:rPr>
        <w:t xml:space="preserve"> Volatile composition of some Brazilian fruits: </w:t>
      </w:r>
      <w:proofErr w:type="spellStart"/>
      <w:r w:rsidR="0052380F" w:rsidRPr="00EF2F20">
        <w:rPr>
          <w:sz w:val="24"/>
          <w:szCs w:val="24"/>
        </w:rPr>
        <w:t>umbu-caja</w:t>
      </w:r>
      <w:proofErr w:type="spellEnd"/>
      <w:r w:rsidR="0052380F" w:rsidRPr="00EF2F20">
        <w:rPr>
          <w:sz w:val="24"/>
          <w:szCs w:val="24"/>
        </w:rPr>
        <w:t xml:space="preserve"> (</w:t>
      </w:r>
      <w:proofErr w:type="spellStart"/>
      <w:r w:rsidR="0052380F" w:rsidRPr="00EF2F20">
        <w:rPr>
          <w:i/>
          <w:iCs/>
          <w:sz w:val="24"/>
          <w:szCs w:val="24"/>
        </w:rPr>
        <w:t>Spondias</w:t>
      </w:r>
      <w:proofErr w:type="spellEnd"/>
      <w:r w:rsidR="0052380F" w:rsidRPr="00EF2F20">
        <w:rPr>
          <w:i/>
          <w:iCs/>
          <w:sz w:val="24"/>
          <w:szCs w:val="24"/>
        </w:rPr>
        <w:t xml:space="preserve"> </w:t>
      </w:r>
      <w:proofErr w:type="spellStart"/>
      <w:r w:rsidR="0052380F" w:rsidRPr="00EF2F20">
        <w:rPr>
          <w:i/>
          <w:iCs/>
          <w:sz w:val="24"/>
          <w:szCs w:val="24"/>
        </w:rPr>
        <w:t>citherea</w:t>
      </w:r>
      <w:proofErr w:type="spellEnd"/>
      <w:r w:rsidR="0052380F" w:rsidRPr="00EF2F20">
        <w:rPr>
          <w:sz w:val="24"/>
          <w:szCs w:val="24"/>
        </w:rPr>
        <w:t xml:space="preserve">), </w:t>
      </w:r>
      <w:proofErr w:type="spellStart"/>
      <w:r w:rsidR="0052380F" w:rsidRPr="00EF2F20">
        <w:rPr>
          <w:sz w:val="24"/>
          <w:szCs w:val="24"/>
        </w:rPr>
        <w:t>camu-camu</w:t>
      </w:r>
      <w:proofErr w:type="spellEnd"/>
      <w:r w:rsidR="0052380F" w:rsidRPr="00EF2F20">
        <w:rPr>
          <w:sz w:val="24"/>
          <w:szCs w:val="24"/>
        </w:rPr>
        <w:t xml:space="preserve"> (</w:t>
      </w:r>
      <w:proofErr w:type="spellStart"/>
      <w:r w:rsidR="0052380F" w:rsidRPr="00EF2F20">
        <w:rPr>
          <w:i/>
          <w:iCs/>
          <w:sz w:val="24"/>
          <w:szCs w:val="24"/>
        </w:rPr>
        <w:t>Myrciaria</w:t>
      </w:r>
      <w:proofErr w:type="spellEnd"/>
      <w:r w:rsidR="0052380F" w:rsidRPr="00EF2F20">
        <w:rPr>
          <w:i/>
          <w:iCs/>
          <w:sz w:val="24"/>
          <w:szCs w:val="24"/>
        </w:rPr>
        <w:t xml:space="preserve"> </w:t>
      </w:r>
      <w:proofErr w:type="spellStart"/>
      <w:r w:rsidR="0052380F" w:rsidRPr="00EF2F20">
        <w:rPr>
          <w:i/>
          <w:iCs/>
          <w:sz w:val="24"/>
          <w:szCs w:val="24"/>
        </w:rPr>
        <w:t>dubia</w:t>
      </w:r>
      <w:proofErr w:type="spellEnd"/>
      <w:r w:rsidR="0052380F" w:rsidRPr="00EF2F20">
        <w:rPr>
          <w:sz w:val="24"/>
          <w:szCs w:val="24"/>
        </w:rPr>
        <w:t>), araca-</w:t>
      </w:r>
      <w:proofErr w:type="spellStart"/>
      <w:r w:rsidR="0052380F" w:rsidRPr="00EF2F20">
        <w:rPr>
          <w:sz w:val="24"/>
          <w:szCs w:val="24"/>
        </w:rPr>
        <w:t>boi</w:t>
      </w:r>
      <w:proofErr w:type="spellEnd"/>
      <w:r w:rsidR="0052380F" w:rsidRPr="00EF2F20">
        <w:rPr>
          <w:sz w:val="24"/>
          <w:szCs w:val="24"/>
        </w:rPr>
        <w:t xml:space="preserve"> (</w:t>
      </w:r>
      <w:r w:rsidR="0052380F" w:rsidRPr="00EF2F20">
        <w:rPr>
          <w:i/>
          <w:iCs/>
          <w:sz w:val="24"/>
          <w:szCs w:val="24"/>
        </w:rPr>
        <w:t xml:space="preserve">Eugenia </w:t>
      </w:r>
      <w:proofErr w:type="spellStart"/>
      <w:r w:rsidR="0052380F" w:rsidRPr="00EF2F20">
        <w:rPr>
          <w:i/>
          <w:iCs/>
          <w:sz w:val="24"/>
          <w:szCs w:val="24"/>
        </w:rPr>
        <w:t>stipitata</w:t>
      </w:r>
      <w:proofErr w:type="spellEnd"/>
      <w:r w:rsidR="0052380F" w:rsidRPr="00EF2F20">
        <w:rPr>
          <w:sz w:val="24"/>
          <w:szCs w:val="24"/>
        </w:rPr>
        <w:t xml:space="preserve">), and </w:t>
      </w:r>
      <w:proofErr w:type="spellStart"/>
      <w:r w:rsidR="0052380F" w:rsidRPr="00EF2F20">
        <w:rPr>
          <w:sz w:val="24"/>
          <w:szCs w:val="24"/>
        </w:rPr>
        <w:t>cupuacu</w:t>
      </w:r>
      <w:proofErr w:type="spellEnd"/>
      <w:r w:rsidR="0052380F" w:rsidRPr="00EF2F20">
        <w:rPr>
          <w:sz w:val="24"/>
          <w:szCs w:val="24"/>
        </w:rPr>
        <w:t xml:space="preserve"> (</w:t>
      </w:r>
      <w:r w:rsidR="0052380F" w:rsidRPr="00EF2F20">
        <w:rPr>
          <w:i/>
          <w:iCs/>
          <w:sz w:val="24"/>
          <w:szCs w:val="24"/>
        </w:rPr>
        <w:t>Theobroma grandiflorum)</w:t>
      </w:r>
      <w:r w:rsidR="00A87696" w:rsidRPr="00EF2F20">
        <w:rPr>
          <w:sz w:val="24"/>
          <w:szCs w:val="24"/>
        </w:rPr>
        <w:t>.</w:t>
      </w:r>
      <w:r w:rsidR="0052380F" w:rsidRPr="00EF2F20">
        <w:rPr>
          <w:i/>
          <w:iCs/>
          <w:sz w:val="24"/>
          <w:szCs w:val="24"/>
        </w:rPr>
        <w:t xml:space="preserve"> J</w:t>
      </w:r>
      <w:r w:rsidR="00A87696" w:rsidRPr="00EF2F20">
        <w:rPr>
          <w:i/>
          <w:iCs/>
          <w:sz w:val="24"/>
          <w:szCs w:val="24"/>
        </w:rPr>
        <w:t xml:space="preserve">ournal of </w:t>
      </w:r>
      <w:r w:rsidR="0052380F" w:rsidRPr="00EF2F20">
        <w:rPr>
          <w:i/>
          <w:iCs/>
          <w:sz w:val="24"/>
          <w:szCs w:val="24"/>
        </w:rPr>
        <w:t>Agric</w:t>
      </w:r>
      <w:r w:rsidR="009143EB" w:rsidRPr="00EF2F20">
        <w:rPr>
          <w:i/>
          <w:iCs/>
          <w:sz w:val="24"/>
          <w:szCs w:val="24"/>
        </w:rPr>
        <w:t>ultural and</w:t>
      </w:r>
      <w:r w:rsidR="0052380F" w:rsidRPr="00EF2F20">
        <w:rPr>
          <w:i/>
          <w:iCs/>
          <w:sz w:val="24"/>
          <w:szCs w:val="24"/>
        </w:rPr>
        <w:t xml:space="preserve"> Food Chem</w:t>
      </w:r>
      <w:r w:rsidR="009143EB" w:rsidRPr="00EF2F20">
        <w:rPr>
          <w:i/>
          <w:iCs/>
          <w:sz w:val="24"/>
          <w:szCs w:val="24"/>
        </w:rPr>
        <w:t>istry</w:t>
      </w:r>
      <w:r w:rsidR="0052380F" w:rsidRPr="00EF2F20">
        <w:rPr>
          <w:i/>
          <w:iCs/>
          <w:sz w:val="24"/>
          <w:szCs w:val="24"/>
        </w:rPr>
        <w:t>, 48</w:t>
      </w:r>
      <w:r w:rsidR="009143EB" w:rsidRPr="00EF2F20">
        <w:rPr>
          <w:i/>
          <w:iCs/>
          <w:sz w:val="24"/>
          <w:szCs w:val="24"/>
        </w:rPr>
        <w:t>(</w:t>
      </w:r>
      <w:r w:rsidR="0052380F" w:rsidRPr="00EF2F20">
        <w:rPr>
          <w:i/>
          <w:iCs/>
          <w:sz w:val="24"/>
          <w:szCs w:val="24"/>
        </w:rPr>
        <w:t>4</w:t>
      </w:r>
      <w:r w:rsidR="009143EB" w:rsidRPr="00EF2F20">
        <w:rPr>
          <w:i/>
          <w:iCs/>
          <w:sz w:val="24"/>
          <w:szCs w:val="24"/>
        </w:rPr>
        <w:t>)</w:t>
      </w:r>
      <w:r w:rsidR="0052380F" w:rsidRPr="00EF2F20">
        <w:rPr>
          <w:sz w:val="24"/>
          <w:szCs w:val="24"/>
        </w:rPr>
        <w:t>, 1263-1265, https://doi.org/10.1021/jf9900074</w:t>
      </w:r>
    </w:p>
    <w:p w14:paraId="42BD44B8" w14:textId="5FB9ED71" w:rsidR="0041568D" w:rsidRPr="00EF2F20" w:rsidRDefault="0041568D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4. </w:t>
      </w:r>
      <w:proofErr w:type="spellStart"/>
      <w:r w:rsidRPr="00EF2F20">
        <w:rPr>
          <w:sz w:val="24"/>
          <w:szCs w:val="24"/>
        </w:rPr>
        <w:t>Ngassoum</w:t>
      </w:r>
      <w:proofErr w:type="spellEnd"/>
      <w:r w:rsidRPr="00EF2F20">
        <w:rPr>
          <w:sz w:val="24"/>
          <w:szCs w:val="24"/>
        </w:rPr>
        <w:t xml:space="preserve">, M.B., </w:t>
      </w:r>
      <w:proofErr w:type="spellStart"/>
      <w:r w:rsidRPr="00EF2F20">
        <w:rPr>
          <w:sz w:val="24"/>
          <w:szCs w:val="24"/>
        </w:rPr>
        <w:t>Yonkeu</w:t>
      </w:r>
      <w:proofErr w:type="spellEnd"/>
      <w:r w:rsidRPr="00EF2F20">
        <w:rPr>
          <w:sz w:val="24"/>
          <w:szCs w:val="24"/>
        </w:rPr>
        <w:t xml:space="preserve">, S., </w:t>
      </w:r>
      <w:proofErr w:type="spellStart"/>
      <w:r w:rsidRPr="00EF2F20">
        <w:rPr>
          <w:sz w:val="24"/>
          <w:szCs w:val="24"/>
        </w:rPr>
        <w:t>Jirovetz</w:t>
      </w:r>
      <w:proofErr w:type="spellEnd"/>
      <w:r w:rsidRPr="00EF2F20">
        <w:rPr>
          <w:sz w:val="24"/>
          <w:szCs w:val="24"/>
        </w:rPr>
        <w:t xml:space="preserve">, L., </w:t>
      </w:r>
      <w:proofErr w:type="spellStart"/>
      <w:r w:rsidRPr="00EF2F20">
        <w:rPr>
          <w:sz w:val="24"/>
          <w:szCs w:val="24"/>
        </w:rPr>
        <w:t>Buchbauer</w:t>
      </w:r>
      <w:proofErr w:type="spellEnd"/>
      <w:r w:rsidRPr="00EF2F20">
        <w:rPr>
          <w:sz w:val="24"/>
          <w:szCs w:val="24"/>
        </w:rPr>
        <w:t xml:space="preserve">, G., </w:t>
      </w:r>
      <w:proofErr w:type="spellStart"/>
      <w:r w:rsidRPr="00EF2F20">
        <w:rPr>
          <w:sz w:val="24"/>
          <w:szCs w:val="24"/>
        </w:rPr>
        <w:t>Schmaus</w:t>
      </w:r>
      <w:proofErr w:type="spellEnd"/>
      <w:r w:rsidRPr="00EF2F20">
        <w:rPr>
          <w:sz w:val="24"/>
          <w:szCs w:val="24"/>
        </w:rPr>
        <w:t xml:space="preserve">, G., </w:t>
      </w:r>
      <w:proofErr w:type="spellStart"/>
      <w:r w:rsidRPr="00EF2F20">
        <w:rPr>
          <w:sz w:val="24"/>
          <w:szCs w:val="24"/>
        </w:rPr>
        <w:t>Hammerschmidt</w:t>
      </w:r>
      <w:proofErr w:type="spellEnd"/>
      <w:r w:rsidRPr="00EF2F20">
        <w:rPr>
          <w:sz w:val="24"/>
          <w:szCs w:val="24"/>
        </w:rPr>
        <w:t xml:space="preserve">, F.-J.H. (1999) Chemical composition of essential oils of </w:t>
      </w:r>
      <w:r w:rsidRPr="00EF2F20">
        <w:rPr>
          <w:i/>
          <w:iCs/>
          <w:sz w:val="24"/>
          <w:szCs w:val="24"/>
        </w:rPr>
        <w:t>Lantana camara</w:t>
      </w:r>
      <w:r w:rsidRPr="00EF2F20">
        <w:rPr>
          <w:sz w:val="24"/>
          <w:szCs w:val="24"/>
        </w:rPr>
        <w:t xml:space="preserve"> leaves and flowers from </w:t>
      </w:r>
      <w:r w:rsidRPr="00EF2F20">
        <w:rPr>
          <w:sz w:val="24"/>
          <w:szCs w:val="24"/>
        </w:rPr>
        <w:lastRenderedPageBreak/>
        <w:t xml:space="preserve">Cameroon and Madagascar. </w:t>
      </w:r>
      <w:proofErr w:type="spellStart"/>
      <w:r w:rsidRPr="00EF2F20">
        <w:rPr>
          <w:i/>
          <w:iCs/>
          <w:sz w:val="24"/>
          <w:szCs w:val="24"/>
        </w:rPr>
        <w:t>Flavour</w:t>
      </w:r>
      <w:proofErr w:type="spellEnd"/>
      <w:r w:rsidRPr="00EF2F20">
        <w:rPr>
          <w:i/>
          <w:iCs/>
          <w:sz w:val="24"/>
          <w:szCs w:val="24"/>
        </w:rPr>
        <w:t xml:space="preserve"> and Fragrance Journal, 14(4)</w:t>
      </w:r>
      <w:r w:rsidRPr="00EF2F20">
        <w:rPr>
          <w:sz w:val="24"/>
          <w:szCs w:val="24"/>
        </w:rPr>
        <w:t>, 245-250, https://doi.org/10.1002/(SICI)1099-1026(199907/08)14:4&lt;245::AID-FFJ819&gt;3.0.CO;2-X</w:t>
      </w:r>
    </w:p>
    <w:p w14:paraId="2564A2CC" w14:textId="79D4F9FB" w:rsidR="0041568D" w:rsidRPr="00EF2F20" w:rsidRDefault="0041568D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5. </w:t>
      </w:r>
      <w:proofErr w:type="spellStart"/>
      <w:r w:rsidR="00724B1C" w:rsidRPr="00EF2F20">
        <w:rPr>
          <w:sz w:val="24"/>
          <w:szCs w:val="24"/>
        </w:rPr>
        <w:t>Umano</w:t>
      </w:r>
      <w:proofErr w:type="spellEnd"/>
      <w:r w:rsidR="00724B1C" w:rsidRPr="00EF2F20">
        <w:rPr>
          <w:sz w:val="24"/>
          <w:szCs w:val="24"/>
        </w:rPr>
        <w:t xml:space="preserve">, K., </w:t>
      </w:r>
      <w:proofErr w:type="spellStart"/>
      <w:r w:rsidR="00724B1C" w:rsidRPr="00EF2F20">
        <w:rPr>
          <w:sz w:val="24"/>
          <w:szCs w:val="24"/>
        </w:rPr>
        <w:t>Hagi</w:t>
      </w:r>
      <w:proofErr w:type="spellEnd"/>
      <w:r w:rsidR="00724B1C" w:rsidRPr="00EF2F20">
        <w:rPr>
          <w:sz w:val="24"/>
          <w:szCs w:val="24"/>
        </w:rPr>
        <w:t xml:space="preserve">, Y., Nakahara, K., Shoji, A., </w:t>
      </w:r>
      <w:proofErr w:type="spellStart"/>
      <w:r w:rsidR="00724B1C" w:rsidRPr="00EF2F20">
        <w:rPr>
          <w:sz w:val="24"/>
          <w:szCs w:val="24"/>
        </w:rPr>
        <w:t>Shibamoto</w:t>
      </w:r>
      <w:proofErr w:type="spellEnd"/>
      <w:r w:rsidR="00724B1C" w:rsidRPr="00EF2F20">
        <w:rPr>
          <w:sz w:val="24"/>
          <w:szCs w:val="24"/>
        </w:rPr>
        <w:t xml:space="preserve">, T. (2000) Volatile chemicals identified in extracts from leaves of Japanese </w:t>
      </w:r>
      <w:proofErr w:type="spellStart"/>
      <w:r w:rsidR="00724B1C" w:rsidRPr="00EF2F20">
        <w:rPr>
          <w:sz w:val="24"/>
          <w:szCs w:val="24"/>
        </w:rPr>
        <w:t>mugwort</w:t>
      </w:r>
      <w:proofErr w:type="spellEnd"/>
      <w:r w:rsidR="00724B1C" w:rsidRPr="00EF2F20">
        <w:rPr>
          <w:sz w:val="24"/>
          <w:szCs w:val="24"/>
        </w:rPr>
        <w:t xml:space="preserve"> (</w:t>
      </w:r>
      <w:r w:rsidR="00724B1C" w:rsidRPr="00EF2F20">
        <w:rPr>
          <w:i/>
          <w:iCs/>
          <w:sz w:val="24"/>
          <w:szCs w:val="24"/>
        </w:rPr>
        <w:t>Artemisia princeps</w:t>
      </w:r>
      <w:r w:rsidR="00724B1C" w:rsidRPr="00EF2F20">
        <w:rPr>
          <w:sz w:val="24"/>
          <w:szCs w:val="24"/>
        </w:rPr>
        <w:t xml:space="preserve"> </w:t>
      </w:r>
      <w:proofErr w:type="spellStart"/>
      <w:r w:rsidR="00724B1C" w:rsidRPr="00EF2F20">
        <w:rPr>
          <w:sz w:val="24"/>
          <w:szCs w:val="24"/>
        </w:rPr>
        <w:t>Pamp</w:t>
      </w:r>
      <w:proofErr w:type="spellEnd"/>
      <w:r w:rsidR="00724B1C" w:rsidRPr="00EF2F20">
        <w:rPr>
          <w:sz w:val="24"/>
          <w:szCs w:val="24"/>
        </w:rPr>
        <w:t xml:space="preserve">.). </w:t>
      </w:r>
      <w:r w:rsidR="00724B1C" w:rsidRPr="00EF2F20">
        <w:rPr>
          <w:i/>
          <w:iCs/>
          <w:sz w:val="24"/>
          <w:szCs w:val="24"/>
        </w:rPr>
        <w:t>Journal of Agricultural and Food Chemistry, 48(8)</w:t>
      </w:r>
      <w:r w:rsidR="00724B1C" w:rsidRPr="00EF2F20">
        <w:rPr>
          <w:sz w:val="24"/>
          <w:szCs w:val="24"/>
        </w:rPr>
        <w:t>, 3463-3469, https://doi.org/10.1021/jf0001738</w:t>
      </w:r>
    </w:p>
    <w:p w14:paraId="5C811320" w14:textId="276534E6" w:rsidR="008C024E" w:rsidRPr="00EF2F20" w:rsidRDefault="008C024E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6. </w:t>
      </w:r>
      <w:r w:rsidR="00646EF6" w:rsidRPr="00EF2F20">
        <w:rPr>
          <w:sz w:val="24"/>
          <w:szCs w:val="24"/>
        </w:rPr>
        <w:t xml:space="preserve">Giuseppe, Z., Manuela, G., Marta, B., Vincenzo, G. (2005) Application of artificial neural network on mono- and sesquiterpenes compounds determined by headspace solid-phase microextraction-gas chromatography-mass spectrometry for the Piedmont ricotta cheese traceability. </w:t>
      </w:r>
      <w:r w:rsidR="003C2238" w:rsidRPr="00EF2F20">
        <w:rPr>
          <w:i/>
          <w:iCs/>
          <w:sz w:val="24"/>
          <w:szCs w:val="24"/>
        </w:rPr>
        <w:t>Journal of Chromatography A</w:t>
      </w:r>
      <w:r w:rsidR="00646EF6" w:rsidRPr="00EF2F20">
        <w:rPr>
          <w:i/>
          <w:iCs/>
          <w:sz w:val="24"/>
          <w:szCs w:val="24"/>
        </w:rPr>
        <w:t>1071</w:t>
      </w:r>
      <w:r w:rsidR="003C2238" w:rsidRPr="00EF2F20">
        <w:rPr>
          <w:i/>
          <w:iCs/>
          <w:sz w:val="24"/>
          <w:szCs w:val="24"/>
        </w:rPr>
        <w:t>(</w:t>
      </w:r>
      <w:r w:rsidR="00646EF6" w:rsidRPr="00EF2F20">
        <w:rPr>
          <w:i/>
          <w:iCs/>
          <w:sz w:val="24"/>
          <w:szCs w:val="24"/>
        </w:rPr>
        <w:t>1-2</w:t>
      </w:r>
      <w:r w:rsidR="003C2238" w:rsidRPr="00EF2F20">
        <w:rPr>
          <w:i/>
          <w:iCs/>
          <w:sz w:val="24"/>
          <w:szCs w:val="24"/>
        </w:rPr>
        <w:t>)</w:t>
      </w:r>
      <w:r w:rsidR="00646EF6" w:rsidRPr="00EF2F20">
        <w:rPr>
          <w:sz w:val="24"/>
          <w:szCs w:val="24"/>
        </w:rPr>
        <w:t>, 247-253, https://doi.org/10.1016/j.chroma.2004.11.083</w:t>
      </w:r>
    </w:p>
    <w:p w14:paraId="71EA43D8" w14:textId="78D25DC0" w:rsidR="003C2238" w:rsidRPr="00EF2F20" w:rsidRDefault="003C2238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7. </w:t>
      </w:r>
      <w:proofErr w:type="spellStart"/>
      <w:r w:rsidR="000A1AB8" w:rsidRPr="00EF2F20">
        <w:rPr>
          <w:sz w:val="24"/>
          <w:szCs w:val="24"/>
        </w:rPr>
        <w:t>Nébié</w:t>
      </w:r>
      <w:proofErr w:type="spellEnd"/>
      <w:r w:rsidR="000A1AB8" w:rsidRPr="00EF2F20">
        <w:rPr>
          <w:sz w:val="24"/>
          <w:szCs w:val="24"/>
        </w:rPr>
        <w:t xml:space="preserve">, R.H.C., </w:t>
      </w:r>
      <w:proofErr w:type="spellStart"/>
      <w:r w:rsidR="000A1AB8" w:rsidRPr="00EF2F20">
        <w:rPr>
          <w:sz w:val="24"/>
          <w:szCs w:val="24"/>
        </w:rPr>
        <w:t>Yaméogo</w:t>
      </w:r>
      <w:proofErr w:type="spellEnd"/>
      <w:r w:rsidR="000A1AB8" w:rsidRPr="00EF2F20">
        <w:rPr>
          <w:sz w:val="24"/>
          <w:szCs w:val="24"/>
        </w:rPr>
        <w:t xml:space="preserve">, R.T., </w:t>
      </w:r>
      <w:proofErr w:type="spellStart"/>
      <w:r w:rsidR="000A1AB8" w:rsidRPr="00EF2F20">
        <w:rPr>
          <w:sz w:val="24"/>
          <w:szCs w:val="24"/>
        </w:rPr>
        <w:t>Bélanger</w:t>
      </w:r>
      <w:proofErr w:type="spellEnd"/>
      <w:r w:rsidR="000A1AB8" w:rsidRPr="00EF2F20">
        <w:rPr>
          <w:sz w:val="24"/>
          <w:szCs w:val="24"/>
        </w:rPr>
        <w:t xml:space="preserve">, A., Sib, F.S. (2004) Composition </w:t>
      </w:r>
      <w:proofErr w:type="spellStart"/>
      <w:r w:rsidR="000A1AB8" w:rsidRPr="00EF2F20">
        <w:rPr>
          <w:sz w:val="24"/>
          <w:szCs w:val="24"/>
        </w:rPr>
        <w:t>chimique</w:t>
      </w:r>
      <w:proofErr w:type="spellEnd"/>
      <w:r w:rsidR="000A1AB8" w:rsidRPr="00EF2F20">
        <w:rPr>
          <w:sz w:val="24"/>
          <w:szCs w:val="24"/>
        </w:rPr>
        <w:t xml:space="preserve"> des </w:t>
      </w:r>
      <w:proofErr w:type="spellStart"/>
      <w:r w:rsidR="000A1AB8" w:rsidRPr="00EF2F20">
        <w:rPr>
          <w:sz w:val="24"/>
          <w:szCs w:val="24"/>
        </w:rPr>
        <w:t>huiles</w:t>
      </w:r>
      <w:proofErr w:type="spellEnd"/>
      <w:r w:rsidR="000A1AB8" w:rsidRPr="00EF2F20">
        <w:rPr>
          <w:sz w:val="24"/>
          <w:szCs w:val="24"/>
        </w:rPr>
        <w:t xml:space="preserve"> </w:t>
      </w:r>
      <w:proofErr w:type="spellStart"/>
      <w:r w:rsidR="000A1AB8" w:rsidRPr="00EF2F20">
        <w:rPr>
          <w:sz w:val="24"/>
          <w:szCs w:val="24"/>
        </w:rPr>
        <w:t>essentielles</w:t>
      </w:r>
      <w:proofErr w:type="spellEnd"/>
      <w:r w:rsidR="000A1AB8" w:rsidRPr="00EF2F20">
        <w:rPr>
          <w:sz w:val="24"/>
          <w:szCs w:val="24"/>
        </w:rPr>
        <w:t xml:space="preserve"> </w:t>
      </w:r>
      <w:proofErr w:type="spellStart"/>
      <w:r w:rsidR="000A1AB8" w:rsidRPr="00EF2F20">
        <w:rPr>
          <w:sz w:val="24"/>
          <w:szCs w:val="24"/>
        </w:rPr>
        <w:t>d'Ageratum</w:t>
      </w:r>
      <w:proofErr w:type="spellEnd"/>
      <w:r w:rsidR="000A1AB8" w:rsidRPr="00EF2F20">
        <w:rPr>
          <w:sz w:val="24"/>
          <w:szCs w:val="24"/>
        </w:rPr>
        <w:t xml:space="preserve"> </w:t>
      </w:r>
      <w:proofErr w:type="spellStart"/>
      <w:r w:rsidR="000A1AB8" w:rsidRPr="00EF2F20">
        <w:rPr>
          <w:sz w:val="24"/>
          <w:szCs w:val="24"/>
        </w:rPr>
        <w:t>conyzoïdes</w:t>
      </w:r>
      <w:proofErr w:type="spellEnd"/>
      <w:r w:rsidR="000A1AB8" w:rsidRPr="00EF2F20">
        <w:rPr>
          <w:sz w:val="24"/>
          <w:szCs w:val="24"/>
        </w:rPr>
        <w:t xml:space="preserve"> du Burkina Faso, </w:t>
      </w:r>
      <w:proofErr w:type="spellStart"/>
      <w:r w:rsidR="000C3A35" w:rsidRPr="00EF2F20">
        <w:rPr>
          <w:i/>
          <w:iCs/>
          <w:sz w:val="24"/>
          <w:szCs w:val="24"/>
        </w:rPr>
        <w:t>Comptes</w:t>
      </w:r>
      <w:proofErr w:type="spellEnd"/>
      <w:r w:rsidR="000C3A35" w:rsidRPr="00EF2F20">
        <w:rPr>
          <w:i/>
          <w:iCs/>
          <w:sz w:val="24"/>
          <w:szCs w:val="24"/>
        </w:rPr>
        <w:t xml:space="preserve"> </w:t>
      </w:r>
      <w:proofErr w:type="spellStart"/>
      <w:r w:rsidR="000C3A35" w:rsidRPr="00EF2F20">
        <w:rPr>
          <w:i/>
          <w:iCs/>
          <w:sz w:val="24"/>
          <w:szCs w:val="24"/>
        </w:rPr>
        <w:t>Rendus</w:t>
      </w:r>
      <w:proofErr w:type="spellEnd"/>
      <w:r w:rsidR="000C3A35" w:rsidRPr="00EF2F20">
        <w:rPr>
          <w:i/>
          <w:iCs/>
          <w:sz w:val="24"/>
          <w:szCs w:val="24"/>
        </w:rPr>
        <w:t xml:space="preserve"> </w:t>
      </w:r>
      <w:proofErr w:type="spellStart"/>
      <w:r w:rsidR="000C3A35" w:rsidRPr="00EF2F20">
        <w:rPr>
          <w:i/>
          <w:iCs/>
          <w:sz w:val="24"/>
          <w:szCs w:val="24"/>
        </w:rPr>
        <w:t>Chimie</w:t>
      </w:r>
      <w:proofErr w:type="spellEnd"/>
      <w:r w:rsidR="000C3A35" w:rsidRPr="00EF2F20">
        <w:rPr>
          <w:i/>
          <w:iCs/>
          <w:sz w:val="24"/>
          <w:szCs w:val="24"/>
        </w:rPr>
        <w:t>,</w:t>
      </w:r>
      <w:r w:rsidR="000A1AB8" w:rsidRPr="00EF2F20">
        <w:rPr>
          <w:i/>
          <w:iCs/>
          <w:sz w:val="24"/>
          <w:szCs w:val="24"/>
        </w:rPr>
        <w:t xml:space="preserve"> 7</w:t>
      </w:r>
      <w:r w:rsidR="000C3A35" w:rsidRPr="00EF2F20">
        <w:rPr>
          <w:i/>
          <w:iCs/>
          <w:sz w:val="24"/>
          <w:szCs w:val="24"/>
        </w:rPr>
        <w:t>,</w:t>
      </w:r>
      <w:r w:rsidR="000C3A35" w:rsidRPr="00EF2F20">
        <w:rPr>
          <w:sz w:val="24"/>
          <w:szCs w:val="24"/>
        </w:rPr>
        <w:t xml:space="preserve"> </w:t>
      </w:r>
      <w:r w:rsidR="000A1AB8" w:rsidRPr="00EF2F20">
        <w:rPr>
          <w:sz w:val="24"/>
          <w:szCs w:val="24"/>
        </w:rPr>
        <w:t>10-11, 1019-1022, https://doi.org/10.1016/j.crci.2003.12.027</w:t>
      </w:r>
    </w:p>
    <w:p w14:paraId="3BA69601" w14:textId="2CDEB1CA" w:rsidR="000C3A35" w:rsidRPr="00EF2F20" w:rsidRDefault="000C3A35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8. </w:t>
      </w:r>
      <w:r w:rsidR="00D979F0" w:rsidRPr="00EF2F20">
        <w:rPr>
          <w:sz w:val="24"/>
          <w:szCs w:val="24"/>
        </w:rPr>
        <w:t>Choi, H.-S.</w:t>
      </w:r>
      <w:r w:rsidR="0056617F" w:rsidRPr="00EF2F20">
        <w:rPr>
          <w:sz w:val="24"/>
          <w:szCs w:val="24"/>
        </w:rPr>
        <w:t>,</w:t>
      </w:r>
      <w:r w:rsidR="00D979F0" w:rsidRPr="00EF2F20">
        <w:rPr>
          <w:sz w:val="24"/>
          <w:szCs w:val="24"/>
        </w:rPr>
        <w:t xml:space="preserve"> Kim. M.-S.L.</w:t>
      </w:r>
      <w:r w:rsidR="0056617F" w:rsidRPr="00EF2F20">
        <w:rPr>
          <w:sz w:val="24"/>
          <w:szCs w:val="24"/>
        </w:rPr>
        <w:t>,</w:t>
      </w:r>
      <w:r w:rsidR="00D979F0" w:rsidRPr="00EF2F20">
        <w:rPr>
          <w:sz w:val="24"/>
          <w:szCs w:val="24"/>
        </w:rPr>
        <w:t xml:space="preserve"> </w:t>
      </w:r>
      <w:proofErr w:type="spellStart"/>
      <w:r w:rsidR="00D979F0" w:rsidRPr="00EF2F20">
        <w:rPr>
          <w:sz w:val="24"/>
          <w:szCs w:val="24"/>
        </w:rPr>
        <w:t>Sawamura</w:t>
      </w:r>
      <w:proofErr w:type="spellEnd"/>
      <w:r w:rsidR="00D979F0" w:rsidRPr="00EF2F20">
        <w:rPr>
          <w:sz w:val="24"/>
          <w:szCs w:val="24"/>
        </w:rPr>
        <w:t>, M.</w:t>
      </w:r>
      <w:r w:rsidR="0056617F" w:rsidRPr="00EF2F20">
        <w:rPr>
          <w:sz w:val="24"/>
          <w:szCs w:val="24"/>
        </w:rPr>
        <w:t xml:space="preserve"> (2002)</w:t>
      </w:r>
      <w:r w:rsidR="00D979F0" w:rsidRPr="00EF2F20">
        <w:rPr>
          <w:sz w:val="24"/>
          <w:szCs w:val="24"/>
        </w:rPr>
        <w:t xml:space="preserve"> Constituents of the essential oil of </w:t>
      </w:r>
      <w:proofErr w:type="spellStart"/>
      <w:r w:rsidR="0056617F" w:rsidRPr="00EF2F20">
        <w:rPr>
          <w:i/>
          <w:iCs/>
          <w:sz w:val="24"/>
          <w:szCs w:val="24"/>
        </w:rPr>
        <w:t>C</w:t>
      </w:r>
      <w:r w:rsidR="00D979F0" w:rsidRPr="00EF2F20">
        <w:rPr>
          <w:i/>
          <w:iCs/>
          <w:sz w:val="24"/>
          <w:szCs w:val="24"/>
        </w:rPr>
        <w:t>nidium</w:t>
      </w:r>
      <w:proofErr w:type="spellEnd"/>
      <w:r w:rsidR="00D979F0" w:rsidRPr="00EF2F20">
        <w:rPr>
          <w:i/>
          <w:iCs/>
          <w:sz w:val="24"/>
          <w:szCs w:val="24"/>
        </w:rPr>
        <w:t xml:space="preserve"> officinale</w:t>
      </w:r>
      <w:r w:rsidR="00D979F0" w:rsidRPr="00EF2F20">
        <w:rPr>
          <w:sz w:val="24"/>
          <w:szCs w:val="24"/>
        </w:rPr>
        <w:t xml:space="preserve"> Makino, a Korean medicinal plant</w:t>
      </w:r>
      <w:r w:rsidR="0056617F" w:rsidRPr="00EF2F20">
        <w:rPr>
          <w:sz w:val="24"/>
          <w:szCs w:val="24"/>
        </w:rPr>
        <w:t>.</w:t>
      </w:r>
      <w:r w:rsidR="00D979F0" w:rsidRPr="00EF2F20">
        <w:rPr>
          <w:sz w:val="24"/>
          <w:szCs w:val="24"/>
        </w:rPr>
        <w:t xml:space="preserve"> </w:t>
      </w:r>
      <w:proofErr w:type="spellStart"/>
      <w:r w:rsidR="00D979F0" w:rsidRPr="00EF2F20">
        <w:rPr>
          <w:i/>
          <w:iCs/>
          <w:sz w:val="24"/>
          <w:szCs w:val="24"/>
        </w:rPr>
        <w:t>Flavour</w:t>
      </w:r>
      <w:proofErr w:type="spellEnd"/>
      <w:r w:rsidR="00D979F0" w:rsidRPr="00EF2F20">
        <w:rPr>
          <w:i/>
          <w:iCs/>
          <w:sz w:val="24"/>
          <w:szCs w:val="24"/>
        </w:rPr>
        <w:t xml:space="preserve"> </w:t>
      </w:r>
      <w:r w:rsidR="004B023A" w:rsidRPr="00EF2F20">
        <w:rPr>
          <w:i/>
          <w:iCs/>
          <w:sz w:val="24"/>
          <w:szCs w:val="24"/>
        </w:rPr>
        <w:t xml:space="preserve">and </w:t>
      </w:r>
      <w:r w:rsidR="00D979F0" w:rsidRPr="00EF2F20">
        <w:rPr>
          <w:i/>
          <w:iCs/>
          <w:sz w:val="24"/>
          <w:szCs w:val="24"/>
        </w:rPr>
        <w:t>Fragr</w:t>
      </w:r>
      <w:r w:rsidR="004B023A" w:rsidRPr="00EF2F20">
        <w:rPr>
          <w:i/>
          <w:iCs/>
          <w:sz w:val="24"/>
          <w:szCs w:val="24"/>
        </w:rPr>
        <w:t>ance</w:t>
      </w:r>
      <w:r w:rsidR="00D979F0" w:rsidRPr="00EF2F20">
        <w:rPr>
          <w:i/>
          <w:iCs/>
          <w:sz w:val="24"/>
          <w:szCs w:val="24"/>
        </w:rPr>
        <w:t xml:space="preserve"> J</w:t>
      </w:r>
      <w:r w:rsidR="004B023A" w:rsidRPr="00EF2F20">
        <w:rPr>
          <w:i/>
          <w:iCs/>
          <w:sz w:val="24"/>
          <w:szCs w:val="24"/>
        </w:rPr>
        <w:t>ournal</w:t>
      </w:r>
      <w:r w:rsidR="00D979F0" w:rsidRPr="00EF2F20">
        <w:rPr>
          <w:i/>
          <w:iCs/>
          <w:sz w:val="24"/>
          <w:szCs w:val="24"/>
        </w:rPr>
        <w:t>, 17</w:t>
      </w:r>
      <w:r w:rsidR="004B023A" w:rsidRPr="00EF2F20">
        <w:rPr>
          <w:i/>
          <w:iCs/>
          <w:sz w:val="24"/>
          <w:szCs w:val="24"/>
        </w:rPr>
        <w:t>(</w:t>
      </w:r>
      <w:r w:rsidR="00D979F0" w:rsidRPr="00EF2F20">
        <w:rPr>
          <w:i/>
          <w:iCs/>
          <w:sz w:val="24"/>
          <w:szCs w:val="24"/>
        </w:rPr>
        <w:t>1</w:t>
      </w:r>
      <w:r w:rsidR="004B023A" w:rsidRPr="00EF2F20">
        <w:rPr>
          <w:i/>
          <w:iCs/>
          <w:sz w:val="24"/>
          <w:szCs w:val="24"/>
        </w:rPr>
        <w:t>)</w:t>
      </w:r>
      <w:r w:rsidR="00D979F0" w:rsidRPr="00EF2F20">
        <w:rPr>
          <w:sz w:val="24"/>
          <w:szCs w:val="24"/>
        </w:rPr>
        <w:t>, 49-53, https://doi.org/10.1002/ffj.1038</w:t>
      </w:r>
    </w:p>
    <w:p w14:paraId="0E08B01F" w14:textId="03508330" w:rsidR="004B023A" w:rsidRPr="00EF2F20" w:rsidRDefault="004B023A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19. </w:t>
      </w:r>
      <w:r w:rsidR="00C7590C" w:rsidRPr="00EF2F20">
        <w:rPr>
          <w:sz w:val="24"/>
          <w:szCs w:val="24"/>
        </w:rPr>
        <w:t xml:space="preserve">Kim, T.H., Thuy, N.T., Shin, J.H., Baek, H.H., Lee, H.J. (2000) Aroma-active compounds of miniature </w:t>
      </w:r>
      <w:r w:rsidR="00A17DFA" w:rsidRPr="00EF2F20">
        <w:rPr>
          <w:sz w:val="24"/>
          <w:szCs w:val="24"/>
        </w:rPr>
        <w:t>beefsteak plant</w:t>
      </w:r>
      <w:r w:rsidR="00C7590C" w:rsidRPr="00EF2F20">
        <w:rPr>
          <w:sz w:val="24"/>
          <w:szCs w:val="24"/>
        </w:rPr>
        <w:t xml:space="preserve"> (</w:t>
      </w:r>
      <w:r w:rsidR="00C7590C" w:rsidRPr="00EF2F20">
        <w:rPr>
          <w:i/>
          <w:iCs/>
          <w:sz w:val="24"/>
          <w:szCs w:val="24"/>
        </w:rPr>
        <w:t>Mosla dianthera</w:t>
      </w:r>
      <w:r w:rsidR="00C7590C" w:rsidRPr="00EF2F20">
        <w:rPr>
          <w:sz w:val="24"/>
          <w:szCs w:val="24"/>
        </w:rPr>
        <w:t xml:space="preserve"> Maxim.)</w:t>
      </w:r>
      <w:r w:rsidR="00A17DFA" w:rsidRPr="00EF2F20">
        <w:rPr>
          <w:sz w:val="24"/>
          <w:szCs w:val="24"/>
        </w:rPr>
        <w:t>.</w:t>
      </w:r>
      <w:r w:rsidR="00C7590C" w:rsidRPr="00EF2F20">
        <w:rPr>
          <w:sz w:val="24"/>
          <w:szCs w:val="24"/>
        </w:rPr>
        <w:t xml:space="preserve"> </w:t>
      </w:r>
      <w:r w:rsidR="00C7590C" w:rsidRPr="00EF2F20">
        <w:rPr>
          <w:i/>
          <w:iCs/>
          <w:sz w:val="24"/>
          <w:szCs w:val="24"/>
        </w:rPr>
        <w:t>J</w:t>
      </w:r>
      <w:r w:rsidR="00A17DFA" w:rsidRPr="00EF2F20">
        <w:rPr>
          <w:i/>
          <w:iCs/>
          <w:sz w:val="24"/>
          <w:szCs w:val="24"/>
        </w:rPr>
        <w:t>ournal of</w:t>
      </w:r>
      <w:r w:rsidR="00C7590C" w:rsidRPr="00EF2F20">
        <w:rPr>
          <w:i/>
          <w:iCs/>
          <w:sz w:val="24"/>
          <w:szCs w:val="24"/>
        </w:rPr>
        <w:t xml:space="preserve"> Agric</w:t>
      </w:r>
      <w:r w:rsidR="00A17DFA" w:rsidRPr="00EF2F20">
        <w:rPr>
          <w:i/>
          <w:iCs/>
          <w:sz w:val="24"/>
          <w:szCs w:val="24"/>
        </w:rPr>
        <w:t>ultural and</w:t>
      </w:r>
      <w:r w:rsidR="00C7590C" w:rsidRPr="00EF2F20">
        <w:rPr>
          <w:i/>
          <w:iCs/>
          <w:sz w:val="24"/>
          <w:szCs w:val="24"/>
        </w:rPr>
        <w:t xml:space="preserve"> Food Chem</w:t>
      </w:r>
      <w:r w:rsidR="00A17DFA" w:rsidRPr="00EF2F20">
        <w:rPr>
          <w:i/>
          <w:iCs/>
          <w:sz w:val="24"/>
          <w:szCs w:val="24"/>
        </w:rPr>
        <w:t>istry</w:t>
      </w:r>
      <w:r w:rsidR="00C7590C" w:rsidRPr="00EF2F20">
        <w:rPr>
          <w:i/>
          <w:iCs/>
          <w:sz w:val="24"/>
          <w:szCs w:val="24"/>
        </w:rPr>
        <w:t>, 48</w:t>
      </w:r>
      <w:r w:rsidR="00A17DFA" w:rsidRPr="00EF2F20">
        <w:rPr>
          <w:i/>
          <w:iCs/>
          <w:sz w:val="24"/>
          <w:szCs w:val="24"/>
        </w:rPr>
        <w:t>(</w:t>
      </w:r>
      <w:r w:rsidR="00C7590C" w:rsidRPr="00EF2F20">
        <w:rPr>
          <w:i/>
          <w:iCs/>
          <w:sz w:val="24"/>
          <w:szCs w:val="24"/>
        </w:rPr>
        <w:t>7</w:t>
      </w:r>
      <w:r w:rsidR="00A17DFA" w:rsidRPr="00EF2F20">
        <w:rPr>
          <w:i/>
          <w:iCs/>
          <w:sz w:val="24"/>
          <w:szCs w:val="24"/>
        </w:rPr>
        <w:t>)</w:t>
      </w:r>
      <w:r w:rsidR="00C7590C" w:rsidRPr="00EF2F20">
        <w:rPr>
          <w:sz w:val="24"/>
          <w:szCs w:val="24"/>
        </w:rPr>
        <w:t>, 2877-2881, https://doi.org/10.1021/jf000219x</w:t>
      </w:r>
    </w:p>
    <w:p w14:paraId="2EA820BE" w14:textId="239A227E" w:rsidR="00A17DFA" w:rsidRPr="00EF2F20" w:rsidRDefault="00A17DFA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20. </w:t>
      </w:r>
      <w:proofErr w:type="spellStart"/>
      <w:r w:rsidR="00566A43" w:rsidRPr="00EF2F20">
        <w:rPr>
          <w:sz w:val="24"/>
          <w:szCs w:val="24"/>
        </w:rPr>
        <w:t>Seo</w:t>
      </w:r>
      <w:proofErr w:type="spellEnd"/>
      <w:r w:rsidR="00566A43" w:rsidRPr="00EF2F20">
        <w:rPr>
          <w:sz w:val="24"/>
          <w:szCs w:val="24"/>
        </w:rPr>
        <w:t xml:space="preserve">, W.H., Baek, H.H. (2005) Identification of characteristic aroma-active compounds from water </w:t>
      </w:r>
      <w:proofErr w:type="spellStart"/>
      <w:r w:rsidR="00566A43" w:rsidRPr="00EF2F20">
        <w:rPr>
          <w:sz w:val="24"/>
          <w:szCs w:val="24"/>
        </w:rPr>
        <w:t>dropword</w:t>
      </w:r>
      <w:proofErr w:type="spellEnd"/>
      <w:r w:rsidR="00566A43" w:rsidRPr="00EF2F20">
        <w:rPr>
          <w:sz w:val="24"/>
          <w:szCs w:val="24"/>
        </w:rPr>
        <w:t xml:space="preserve"> (</w:t>
      </w:r>
      <w:r w:rsidR="00566A43" w:rsidRPr="00EF2F20">
        <w:rPr>
          <w:i/>
          <w:iCs/>
          <w:sz w:val="24"/>
          <w:szCs w:val="24"/>
        </w:rPr>
        <w:t xml:space="preserve">Oenanthe </w:t>
      </w:r>
      <w:proofErr w:type="spellStart"/>
      <w:r w:rsidR="00566A43" w:rsidRPr="00EF2F20">
        <w:rPr>
          <w:i/>
          <w:iCs/>
          <w:sz w:val="24"/>
          <w:szCs w:val="24"/>
        </w:rPr>
        <w:t>javanica</w:t>
      </w:r>
      <w:proofErr w:type="spellEnd"/>
      <w:r w:rsidR="00566A43" w:rsidRPr="00EF2F20">
        <w:rPr>
          <w:sz w:val="24"/>
          <w:szCs w:val="24"/>
        </w:rPr>
        <w:t xml:space="preserve"> DC.). </w:t>
      </w:r>
      <w:r w:rsidR="00566A43" w:rsidRPr="00EF2F20">
        <w:rPr>
          <w:i/>
          <w:iCs/>
          <w:sz w:val="24"/>
          <w:szCs w:val="24"/>
        </w:rPr>
        <w:t>Journal of Agricultural and Food Chemistry, 53(17)</w:t>
      </w:r>
      <w:r w:rsidR="00566A43" w:rsidRPr="00EF2F20">
        <w:rPr>
          <w:sz w:val="24"/>
          <w:szCs w:val="24"/>
        </w:rPr>
        <w:t>, 6766-6770, https://doi.org/10.1021/jf050150z</w:t>
      </w:r>
    </w:p>
    <w:p w14:paraId="474CE810" w14:textId="66AC6023" w:rsidR="00566A43" w:rsidRPr="00EF2F20" w:rsidRDefault="00835B91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21. Ferrari, G., </w:t>
      </w:r>
      <w:proofErr w:type="spellStart"/>
      <w:r w:rsidRPr="00EF2F20">
        <w:rPr>
          <w:sz w:val="24"/>
          <w:szCs w:val="24"/>
        </w:rPr>
        <w:t>Lablanquie</w:t>
      </w:r>
      <w:proofErr w:type="spellEnd"/>
      <w:r w:rsidRPr="00EF2F20">
        <w:rPr>
          <w:sz w:val="24"/>
          <w:szCs w:val="24"/>
        </w:rPr>
        <w:t xml:space="preserve">, O., </w:t>
      </w:r>
      <w:proofErr w:type="spellStart"/>
      <w:r w:rsidRPr="00EF2F20">
        <w:rPr>
          <w:sz w:val="24"/>
          <w:szCs w:val="24"/>
        </w:rPr>
        <w:t>Cantagrel</w:t>
      </w:r>
      <w:proofErr w:type="spellEnd"/>
      <w:r w:rsidRPr="00EF2F20">
        <w:rPr>
          <w:sz w:val="24"/>
          <w:szCs w:val="24"/>
        </w:rPr>
        <w:t xml:space="preserve">, R., </w:t>
      </w:r>
      <w:proofErr w:type="spellStart"/>
      <w:r w:rsidRPr="00EF2F20">
        <w:rPr>
          <w:sz w:val="24"/>
          <w:szCs w:val="24"/>
        </w:rPr>
        <w:t>Ledauphin</w:t>
      </w:r>
      <w:proofErr w:type="spellEnd"/>
      <w:r w:rsidRPr="00EF2F20">
        <w:rPr>
          <w:sz w:val="24"/>
          <w:szCs w:val="24"/>
        </w:rPr>
        <w:t xml:space="preserve">, J., </w:t>
      </w:r>
      <w:proofErr w:type="spellStart"/>
      <w:r w:rsidRPr="00EF2F20">
        <w:rPr>
          <w:sz w:val="24"/>
          <w:szCs w:val="24"/>
        </w:rPr>
        <w:t>Payot</w:t>
      </w:r>
      <w:proofErr w:type="spellEnd"/>
      <w:r w:rsidRPr="00EF2F20">
        <w:rPr>
          <w:sz w:val="24"/>
          <w:szCs w:val="24"/>
        </w:rPr>
        <w:t xml:space="preserve">, T., Fournier, N., </w:t>
      </w:r>
      <w:proofErr w:type="spellStart"/>
      <w:r w:rsidRPr="00EF2F20">
        <w:rPr>
          <w:sz w:val="24"/>
          <w:szCs w:val="24"/>
        </w:rPr>
        <w:t>Guichard</w:t>
      </w:r>
      <w:proofErr w:type="spellEnd"/>
      <w:r w:rsidRPr="00EF2F20">
        <w:rPr>
          <w:sz w:val="24"/>
          <w:szCs w:val="24"/>
        </w:rPr>
        <w:t>, E. (2004) Determination of key odorant compounds in freshly distilled cognac using GC-O, GC-MS, and sensory evaluation.</w:t>
      </w:r>
      <w:r w:rsidRPr="00EF2F20">
        <w:rPr>
          <w:i/>
          <w:iCs/>
          <w:sz w:val="24"/>
          <w:szCs w:val="24"/>
        </w:rPr>
        <w:t xml:space="preserve"> Journal of Agricultural and Food Chemistry, 52(18)</w:t>
      </w:r>
      <w:r w:rsidRPr="00EF2F20">
        <w:rPr>
          <w:sz w:val="24"/>
          <w:szCs w:val="24"/>
        </w:rPr>
        <w:t>, 5670-5676, https://doi.org/10.1021/jf049512d</w:t>
      </w:r>
    </w:p>
    <w:p w14:paraId="246A43FF" w14:textId="391784A4" w:rsidR="00835B91" w:rsidRPr="00EF2F20" w:rsidRDefault="00522003" w:rsidP="007F0F28">
      <w:pPr>
        <w:jc w:val="both"/>
        <w:rPr>
          <w:sz w:val="24"/>
          <w:szCs w:val="24"/>
        </w:rPr>
      </w:pPr>
      <w:r w:rsidRPr="00EF2F20">
        <w:rPr>
          <w:sz w:val="24"/>
          <w:szCs w:val="24"/>
        </w:rPr>
        <w:t xml:space="preserve">22. Tu, N.T.M., </w:t>
      </w:r>
      <w:proofErr w:type="spellStart"/>
      <w:r w:rsidRPr="00EF2F20">
        <w:rPr>
          <w:sz w:val="24"/>
          <w:szCs w:val="24"/>
        </w:rPr>
        <w:t>Onishi</w:t>
      </w:r>
      <w:proofErr w:type="spellEnd"/>
      <w:r w:rsidRPr="00EF2F20">
        <w:rPr>
          <w:sz w:val="24"/>
          <w:szCs w:val="24"/>
        </w:rPr>
        <w:t xml:space="preserve">, Y., Choi, H.-S., Kondo, Y., </w:t>
      </w:r>
      <w:proofErr w:type="spellStart"/>
      <w:r w:rsidRPr="00EF2F20">
        <w:rPr>
          <w:sz w:val="24"/>
          <w:szCs w:val="24"/>
        </w:rPr>
        <w:t>Bassore</w:t>
      </w:r>
      <w:proofErr w:type="spellEnd"/>
      <w:r w:rsidRPr="00EF2F20">
        <w:rPr>
          <w:sz w:val="24"/>
          <w:szCs w:val="24"/>
        </w:rPr>
        <w:t xml:space="preserve">, S.M., </w:t>
      </w:r>
      <w:proofErr w:type="spellStart"/>
      <w:r w:rsidRPr="00EF2F20">
        <w:rPr>
          <w:sz w:val="24"/>
          <w:szCs w:val="24"/>
        </w:rPr>
        <w:t>Ukeda</w:t>
      </w:r>
      <w:proofErr w:type="spellEnd"/>
      <w:r w:rsidRPr="00EF2F20">
        <w:rPr>
          <w:sz w:val="24"/>
          <w:szCs w:val="24"/>
        </w:rPr>
        <w:t xml:space="preserve">, H., </w:t>
      </w:r>
      <w:proofErr w:type="spellStart"/>
      <w:r w:rsidRPr="00EF2F20">
        <w:rPr>
          <w:sz w:val="24"/>
          <w:szCs w:val="24"/>
        </w:rPr>
        <w:t>Sawamura</w:t>
      </w:r>
      <w:proofErr w:type="spellEnd"/>
      <w:r w:rsidRPr="00EF2F20">
        <w:rPr>
          <w:sz w:val="24"/>
          <w:szCs w:val="24"/>
        </w:rPr>
        <w:t>, M. (</w:t>
      </w:r>
      <w:r w:rsidR="00D77919" w:rsidRPr="00EF2F20">
        <w:rPr>
          <w:sz w:val="24"/>
          <w:szCs w:val="24"/>
        </w:rPr>
        <w:t>2002</w:t>
      </w:r>
      <w:r w:rsidRPr="00EF2F20">
        <w:rPr>
          <w:sz w:val="24"/>
          <w:szCs w:val="24"/>
        </w:rPr>
        <w:t xml:space="preserve">) Characteristic odor components of Citrus </w:t>
      </w:r>
      <w:proofErr w:type="spellStart"/>
      <w:r w:rsidRPr="00EF2F20">
        <w:rPr>
          <w:sz w:val="24"/>
          <w:szCs w:val="24"/>
        </w:rPr>
        <w:t>sphaerocarpa</w:t>
      </w:r>
      <w:proofErr w:type="spellEnd"/>
      <w:r w:rsidRPr="00EF2F20">
        <w:rPr>
          <w:sz w:val="24"/>
          <w:szCs w:val="24"/>
        </w:rPr>
        <w:t xml:space="preserve"> Tanaka (</w:t>
      </w:r>
      <w:proofErr w:type="spellStart"/>
      <w:r w:rsidRPr="00EF2F20">
        <w:rPr>
          <w:sz w:val="24"/>
          <w:szCs w:val="24"/>
        </w:rPr>
        <w:t>Kabosu</w:t>
      </w:r>
      <w:proofErr w:type="spellEnd"/>
      <w:r w:rsidRPr="00EF2F20">
        <w:rPr>
          <w:sz w:val="24"/>
          <w:szCs w:val="24"/>
        </w:rPr>
        <w:t>) cold-pressed peel oil</w:t>
      </w:r>
      <w:r w:rsidR="00A36EE8" w:rsidRPr="00EF2F20">
        <w:rPr>
          <w:sz w:val="24"/>
          <w:szCs w:val="24"/>
        </w:rPr>
        <w:t>.</w:t>
      </w:r>
      <w:r w:rsidRPr="00EF2F20">
        <w:rPr>
          <w:sz w:val="24"/>
          <w:szCs w:val="24"/>
        </w:rPr>
        <w:t xml:space="preserve"> </w:t>
      </w:r>
      <w:r w:rsidRPr="00EF2F20">
        <w:rPr>
          <w:i/>
          <w:iCs/>
          <w:sz w:val="24"/>
          <w:szCs w:val="24"/>
        </w:rPr>
        <w:t>J</w:t>
      </w:r>
      <w:r w:rsidR="00A36EE8" w:rsidRPr="00EF2F20">
        <w:rPr>
          <w:i/>
          <w:iCs/>
          <w:sz w:val="24"/>
          <w:szCs w:val="24"/>
        </w:rPr>
        <w:t>o</w:t>
      </w:r>
      <w:r w:rsidR="00D77919" w:rsidRPr="00EF2F20">
        <w:rPr>
          <w:i/>
          <w:iCs/>
          <w:sz w:val="24"/>
          <w:szCs w:val="24"/>
        </w:rPr>
        <w:t>urnal of</w:t>
      </w:r>
      <w:r w:rsidRPr="00EF2F20">
        <w:rPr>
          <w:i/>
          <w:iCs/>
          <w:sz w:val="24"/>
          <w:szCs w:val="24"/>
        </w:rPr>
        <w:t xml:space="preserve"> Agric</w:t>
      </w:r>
      <w:r w:rsidR="00D77919" w:rsidRPr="00EF2F20">
        <w:rPr>
          <w:i/>
          <w:iCs/>
          <w:sz w:val="24"/>
          <w:szCs w:val="24"/>
        </w:rPr>
        <w:t>ultural and</w:t>
      </w:r>
      <w:r w:rsidRPr="00EF2F20">
        <w:rPr>
          <w:i/>
          <w:iCs/>
          <w:sz w:val="24"/>
          <w:szCs w:val="24"/>
        </w:rPr>
        <w:t xml:space="preserve"> Food Chem</w:t>
      </w:r>
      <w:r w:rsidR="00D77919" w:rsidRPr="00EF2F20">
        <w:rPr>
          <w:i/>
          <w:iCs/>
          <w:sz w:val="24"/>
          <w:szCs w:val="24"/>
        </w:rPr>
        <w:t>istry</w:t>
      </w:r>
      <w:r w:rsidRPr="00EF2F20">
        <w:rPr>
          <w:i/>
          <w:iCs/>
          <w:sz w:val="24"/>
          <w:szCs w:val="24"/>
        </w:rPr>
        <w:t>, 50</w:t>
      </w:r>
      <w:r w:rsidR="00D77919" w:rsidRPr="00EF2F20">
        <w:rPr>
          <w:i/>
          <w:iCs/>
          <w:sz w:val="24"/>
          <w:szCs w:val="24"/>
        </w:rPr>
        <w:t>(</w:t>
      </w:r>
      <w:r w:rsidRPr="00EF2F20">
        <w:rPr>
          <w:i/>
          <w:iCs/>
          <w:sz w:val="24"/>
          <w:szCs w:val="24"/>
        </w:rPr>
        <w:t>10</w:t>
      </w:r>
      <w:r w:rsidR="00D77919" w:rsidRPr="00EF2F20">
        <w:rPr>
          <w:i/>
          <w:iCs/>
          <w:sz w:val="24"/>
          <w:szCs w:val="24"/>
        </w:rPr>
        <w:t>)</w:t>
      </w:r>
      <w:r w:rsidRPr="00EF2F20">
        <w:rPr>
          <w:sz w:val="24"/>
          <w:szCs w:val="24"/>
        </w:rPr>
        <w:t>, 2908-2913, https://doi.org/10.1021/jf011578a</w:t>
      </w:r>
    </w:p>
    <w:sectPr w:rsidR="00835B91" w:rsidRPr="00EF2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C1FC4" w14:textId="77777777" w:rsidR="001F175E" w:rsidRDefault="001F175E" w:rsidP="00EC62CD">
      <w:r>
        <w:separator/>
      </w:r>
    </w:p>
  </w:endnote>
  <w:endnote w:type="continuationSeparator" w:id="0">
    <w:p w14:paraId="77037C6C" w14:textId="77777777" w:rsidR="001F175E" w:rsidRDefault="001F175E" w:rsidP="00EC6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171A8" w14:textId="77777777" w:rsidR="001F175E" w:rsidRDefault="001F175E" w:rsidP="00EC62CD">
      <w:r>
        <w:separator/>
      </w:r>
    </w:p>
  </w:footnote>
  <w:footnote w:type="continuationSeparator" w:id="0">
    <w:p w14:paraId="113D1B4C" w14:textId="77777777" w:rsidR="001F175E" w:rsidRDefault="001F175E" w:rsidP="00EC6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04649E"/>
    <w:multiLevelType w:val="hybridMultilevel"/>
    <w:tmpl w:val="4CB8B18E"/>
    <w:lvl w:ilvl="0" w:tplc="1BF4B55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7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tDQ3MrEwNzKwtDBW0lEKTi0uzszPAymwrAUAklMcWywAAAA="/>
  </w:docVars>
  <w:rsids>
    <w:rsidRoot w:val="00BC6A81"/>
    <w:rsid w:val="00000A99"/>
    <w:rsid w:val="000048F4"/>
    <w:rsid w:val="00006B2C"/>
    <w:rsid w:val="000100EA"/>
    <w:rsid w:val="000205D6"/>
    <w:rsid w:val="00021D04"/>
    <w:rsid w:val="00022B78"/>
    <w:rsid w:val="000230C8"/>
    <w:rsid w:val="000236BF"/>
    <w:rsid w:val="00026AFD"/>
    <w:rsid w:val="00027295"/>
    <w:rsid w:val="00027F64"/>
    <w:rsid w:val="00032F9F"/>
    <w:rsid w:val="00044929"/>
    <w:rsid w:val="00045009"/>
    <w:rsid w:val="0004601C"/>
    <w:rsid w:val="00046BD3"/>
    <w:rsid w:val="00047AF1"/>
    <w:rsid w:val="000510B9"/>
    <w:rsid w:val="000518E0"/>
    <w:rsid w:val="00051A1B"/>
    <w:rsid w:val="00052D55"/>
    <w:rsid w:val="0005489B"/>
    <w:rsid w:val="000554FB"/>
    <w:rsid w:val="00062578"/>
    <w:rsid w:val="00064576"/>
    <w:rsid w:val="00070157"/>
    <w:rsid w:val="000734B9"/>
    <w:rsid w:val="00083827"/>
    <w:rsid w:val="0008479E"/>
    <w:rsid w:val="00085622"/>
    <w:rsid w:val="00092142"/>
    <w:rsid w:val="00094DB7"/>
    <w:rsid w:val="000964C5"/>
    <w:rsid w:val="000A1AB8"/>
    <w:rsid w:val="000A319C"/>
    <w:rsid w:val="000A557B"/>
    <w:rsid w:val="000B022C"/>
    <w:rsid w:val="000B0F86"/>
    <w:rsid w:val="000B20CE"/>
    <w:rsid w:val="000B3135"/>
    <w:rsid w:val="000B3C38"/>
    <w:rsid w:val="000B55B3"/>
    <w:rsid w:val="000B62BC"/>
    <w:rsid w:val="000B6EDD"/>
    <w:rsid w:val="000C2B60"/>
    <w:rsid w:val="000C3A35"/>
    <w:rsid w:val="000C3E64"/>
    <w:rsid w:val="000C48A6"/>
    <w:rsid w:val="000C49A6"/>
    <w:rsid w:val="000C7454"/>
    <w:rsid w:val="000D0199"/>
    <w:rsid w:val="000D064C"/>
    <w:rsid w:val="000E072D"/>
    <w:rsid w:val="000E36B1"/>
    <w:rsid w:val="000F0568"/>
    <w:rsid w:val="000F6997"/>
    <w:rsid w:val="000F7644"/>
    <w:rsid w:val="00106636"/>
    <w:rsid w:val="00106D07"/>
    <w:rsid w:val="001075B9"/>
    <w:rsid w:val="001078C1"/>
    <w:rsid w:val="00110081"/>
    <w:rsid w:val="00113A8C"/>
    <w:rsid w:val="00113AD1"/>
    <w:rsid w:val="00126795"/>
    <w:rsid w:val="001303ED"/>
    <w:rsid w:val="0013082A"/>
    <w:rsid w:val="00136F7A"/>
    <w:rsid w:val="00142859"/>
    <w:rsid w:val="00142D46"/>
    <w:rsid w:val="001553BB"/>
    <w:rsid w:val="001553C5"/>
    <w:rsid w:val="00156297"/>
    <w:rsid w:val="00164D15"/>
    <w:rsid w:val="00165E92"/>
    <w:rsid w:val="0016732C"/>
    <w:rsid w:val="00172481"/>
    <w:rsid w:val="00172749"/>
    <w:rsid w:val="00174AA4"/>
    <w:rsid w:val="00177F4E"/>
    <w:rsid w:val="00182D32"/>
    <w:rsid w:val="0018320B"/>
    <w:rsid w:val="00185208"/>
    <w:rsid w:val="00191643"/>
    <w:rsid w:val="001956B7"/>
    <w:rsid w:val="001976F0"/>
    <w:rsid w:val="00197B66"/>
    <w:rsid w:val="001A34E6"/>
    <w:rsid w:val="001A41D2"/>
    <w:rsid w:val="001A5A52"/>
    <w:rsid w:val="001B1869"/>
    <w:rsid w:val="001B3D8B"/>
    <w:rsid w:val="001B466E"/>
    <w:rsid w:val="001B68DE"/>
    <w:rsid w:val="001C1653"/>
    <w:rsid w:val="001D2CF9"/>
    <w:rsid w:val="001D419B"/>
    <w:rsid w:val="001D45B1"/>
    <w:rsid w:val="001D5281"/>
    <w:rsid w:val="001E1324"/>
    <w:rsid w:val="001E1329"/>
    <w:rsid w:val="001E4A70"/>
    <w:rsid w:val="001E66B9"/>
    <w:rsid w:val="001F035F"/>
    <w:rsid w:val="001F175E"/>
    <w:rsid w:val="001F32B0"/>
    <w:rsid w:val="001F5B13"/>
    <w:rsid w:val="002004D0"/>
    <w:rsid w:val="00206549"/>
    <w:rsid w:val="00207724"/>
    <w:rsid w:val="00214361"/>
    <w:rsid w:val="00215C82"/>
    <w:rsid w:val="00215EC3"/>
    <w:rsid w:val="0021627C"/>
    <w:rsid w:val="00216B60"/>
    <w:rsid w:val="0022379C"/>
    <w:rsid w:val="00223914"/>
    <w:rsid w:val="00224C97"/>
    <w:rsid w:val="00227BD9"/>
    <w:rsid w:val="002338D4"/>
    <w:rsid w:val="0024019B"/>
    <w:rsid w:val="002412BB"/>
    <w:rsid w:val="00242D04"/>
    <w:rsid w:val="00243ED1"/>
    <w:rsid w:val="002460B2"/>
    <w:rsid w:val="0024789E"/>
    <w:rsid w:val="0025401E"/>
    <w:rsid w:val="002543DA"/>
    <w:rsid w:val="00264388"/>
    <w:rsid w:val="00264662"/>
    <w:rsid w:val="00267134"/>
    <w:rsid w:val="00267D44"/>
    <w:rsid w:val="0027037A"/>
    <w:rsid w:val="0027327B"/>
    <w:rsid w:val="00274EBD"/>
    <w:rsid w:val="002766E3"/>
    <w:rsid w:val="00277638"/>
    <w:rsid w:val="00280A87"/>
    <w:rsid w:val="00281FED"/>
    <w:rsid w:val="00286542"/>
    <w:rsid w:val="00287971"/>
    <w:rsid w:val="0029381E"/>
    <w:rsid w:val="002951BA"/>
    <w:rsid w:val="00296847"/>
    <w:rsid w:val="00297F82"/>
    <w:rsid w:val="002A334F"/>
    <w:rsid w:val="002A4B99"/>
    <w:rsid w:val="002A4D58"/>
    <w:rsid w:val="002A5850"/>
    <w:rsid w:val="002B0C54"/>
    <w:rsid w:val="002B1CC5"/>
    <w:rsid w:val="002B23A8"/>
    <w:rsid w:val="002B70FC"/>
    <w:rsid w:val="002C2240"/>
    <w:rsid w:val="002C298F"/>
    <w:rsid w:val="002C302D"/>
    <w:rsid w:val="002C5B9A"/>
    <w:rsid w:val="002D191C"/>
    <w:rsid w:val="002D79F9"/>
    <w:rsid w:val="002E079D"/>
    <w:rsid w:val="002E62EA"/>
    <w:rsid w:val="002E74FB"/>
    <w:rsid w:val="002F4C02"/>
    <w:rsid w:val="00301106"/>
    <w:rsid w:val="00302D8C"/>
    <w:rsid w:val="0030576F"/>
    <w:rsid w:val="003100C2"/>
    <w:rsid w:val="00310EF6"/>
    <w:rsid w:val="00312B40"/>
    <w:rsid w:val="00312BD1"/>
    <w:rsid w:val="003157F2"/>
    <w:rsid w:val="0031669E"/>
    <w:rsid w:val="00317397"/>
    <w:rsid w:val="0032668A"/>
    <w:rsid w:val="00331E2E"/>
    <w:rsid w:val="00332CAF"/>
    <w:rsid w:val="00332F17"/>
    <w:rsid w:val="00335E6B"/>
    <w:rsid w:val="00342DB3"/>
    <w:rsid w:val="003456C9"/>
    <w:rsid w:val="00356714"/>
    <w:rsid w:val="003568F1"/>
    <w:rsid w:val="003645AE"/>
    <w:rsid w:val="00370F99"/>
    <w:rsid w:val="00382B2B"/>
    <w:rsid w:val="0038621C"/>
    <w:rsid w:val="0038732D"/>
    <w:rsid w:val="00391362"/>
    <w:rsid w:val="00392F6A"/>
    <w:rsid w:val="003948E1"/>
    <w:rsid w:val="003B60BD"/>
    <w:rsid w:val="003B6283"/>
    <w:rsid w:val="003C21DD"/>
    <w:rsid w:val="003C21FA"/>
    <w:rsid w:val="003C2238"/>
    <w:rsid w:val="003D2153"/>
    <w:rsid w:val="003D7CA0"/>
    <w:rsid w:val="003E2CA8"/>
    <w:rsid w:val="003E40F2"/>
    <w:rsid w:val="003E6D3B"/>
    <w:rsid w:val="003F05A6"/>
    <w:rsid w:val="003F2635"/>
    <w:rsid w:val="003F2B9F"/>
    <w:rsid w:val="003F4710"/>
    <w:rsid w:val="0040330C"/>
    <w:rsid w:val="00405D90"/>
    <w:rsid w:val="00413363"/>
    <w:rsid w:val="00413BB1"/>
    <w:rsid w:val="00414106"/>
    <w:rsid w:val="0041568D"/>
    <w:rsid w:val="004171AB"/>
    <w:rsid w:val="00421D87"/>
    <w:rsid w:val="00422AE6"/>
    <w:rsid w:val="00423400"/>
    <w:rsid w:val="00425D2D"/>
    <w:rsid w:val="00427EB3"/>
    <w:rsid w:val="004320C3"/>
    <w:rsid w:val="004327A0"/>
    <w:rsid w:val="00433C71"/>
    <w:rsid w:val="00434336"/>
    <w:rsid w:val="00437197"/>
    <w:rsid w:val="004420C7"/>
    <w:rsid w:val="0044242A"/>
    <w:rsid w:val="004450A5"/>
    <w:rsid w:val="00445BD5"/>
    <w:rsid w:val="00450019"/>
    <w:rsid w:val="00450541"/>
    <w:rsid w:val="00451070"/>
    <w:rsid w:val="00451127"/>
    <w:rsid w:val="00456E0E"/>
    <w:rsid w:val="00457ABF"/>
    <w:rsid w:val="004609C1"/>
    <w:rsid w:val="00467055"/>
    <w:rsid w:val="0047041B"/>
    <w:rsid w:val="00472267"/>
    <w:rsid w:val="004815DC"/>
    <w:rsid w:val="00490ACA"/>
    <w:rsid w:val="0049102C"/>
    <w:rsid w:val="004946F3"/>
    <w:rsid w:val="004A02F8"/>
    <w:rsid w:val="004A127B"/>
    <w:rsid w:val="004A3ED7"/>
    <w:rsid w:val="004A4CE5"/>
    <w:rsid w:val="004A767C"/>
    <w:rsid w:val="004A7EE2"/>
    <w:rsid w:val="004B023A"/>
    <w:rsid w:val="004B259C"/>
    <w:rsid w:val="004B2C41"/>
    <w:rsid w:val="004B30EA"/>
    <w:rsid w:val="004B53CA"/>
    <w:rsid w:val="004C4023"/>
    <w:rsid w:val="004C6450"/>
    <w:rsid w:val="004C6F29"/>
    <w:rsid w:val="004D0CC6"/>
    <w:rsid w:val="004D0ED8"/>
    <w:rsid w:val="004D63CE"/>
    <w:rsid w:val="004E2FC0"/>
    <w:rsid w:val="004F0028"/>
    <w:rsid w:val="004F2C14"/>
    <w:rsid w:val="004F4F8A"/>
    <w:rsid w:val="00502F0D"/>
    <w:rsid w:val="0050531D"/>
    <w:rsid w:val="00511EB0"/>
    <w:rsid w:val="0051631F"/>
    <w:rsid w:val="00517D34"/>
    <w:rsid w:val="00522003"/>
    <w:rsid w:val="0052380F"/>
    <w:rsid w:val="0052606E"/>
    <w:rsid w:val="00533F68"/>
    <w:rsid w:val="0055344E"/>
    <w:rsid w:val="00555722"/>
    <w:rsid w:val="00557CC5"/>
    <w:rsid w:val="00562FB0"/>
    <w:rsid w:val="005650BD"/>
    <w:rsid w:val="0056617F"/>
    <w:rsid w:val="00566A43"/>
    <w:rsid w:val="00571D12"/>
    <w:rsid w:val="00573431"/>
    <w:rsid w:val="00575B65"/>
    <w:rsid w:val="00576393"/>
    <w:rsid w:val="0058068F"/>
    <w:rsid w:val="00580EE7"/>
    <w:rsid w:val="005845B9"/>
    <w:rsid w:val="005948B3"/>
    <w:rsid w:val="00594CF6"/>
    <w:rsid w:val="00594EAD"/>
    <w:rsid w:val="005A0A50"/>
    <w:rsid w:val="005A27C0"/>
    <w:rsid w:val="005A4634"/>
    <w:rsid w:val="005A56E8"/>
    <w:rsid w:val="005A6B66"/>
    <w:rsid w:val="005B0745"/>
    <w:rsid w:val="005B15C9"/>
    <w:rsid w:val="005B2A7C"/>
    <w:rsid w:val="005B336C"/>
    <w:rsid w:val="005B7BFB"/>
    <w:rsid w:val="005C0F5E"/>
    <w:rsid w:val="005D15C5"/>
    <w:rsid w:val="005D4739"/>
    <w:rsid w:val="005D503A"/>
    <w:rsid w:val="005D64C0"/>
    <w:rsid w:val="005D7441"/>
    <w:rsid w:val="005E00B7"/>
    <w:rsid w:val="005E2135"/>
    <w:rsid w:val="005E7122"/>
    <w:rsid w:val="005F0BDF"/>
    <w:rsid w:val="005F2571"/>
    <w:rsid w:val="005F2C66"/>
    <w:rsid w:val="005F40B5"/>
    <w:rsid w:val="005F7DCE"/>
    <w:rsid w:val="0060050A"/>
    <w:rsid w:val="00606420"/>
    <w:rsid w:val="00607824"/>
    <w:rsid w:val="00607B3F"/>
    <w:rsid w:val="006108E7"/>
    <w:rsid w:val="006110ED"/>
    <w:rsid w:val="00625D5B"/>
    <w:rsid w:val="00626CEE"/>
    <w:rsid w:val="00626F42"/>
    <w:rsid w:val="006340C0"/>
    <w:rsid w:val="00634592"/>
    <w:rsid w:val="006356FE"/>
    <w:rsid w:val="00637AA6"/>
    <w:rsid w:val="0064084C"/>
    <w:rsid w:val="00642BED"/>
    <w:rsid w:val="006443B2"/>
    <w:rsid w:val="006452C2"/>
    <w:rsid w:val="00645B90"/>
    <w:rsid w:val="0064688A"/>
    <w:rsid w:val="00646EF6"/>
    <w:rsid w:val="00647A85"/>
    <w:rsid w:val="00650F2C"/>
    <w:rsid w:val="006536E6"/>
    <w:rsid w:val="00664F71"/>
    <w:rsid w:val="00665CE8"/>
    <w:rsid w:val="00666D19"/>
    <w:rsid w:val="00672B46"/>
    <w:rsid w:val="006733BB"/>
    <w:rsid w:val="0067486E"/>
    <w:rsid w:val="00675637"/>
    <w:rsid w:val="00681525"/>
    <w:rsid w:val="00685573"/>
    <w:rsid w:val="0068593E"/>
    <w:rsid w:val="006A02A6"/>
    <w:rsid w:val="006A30F6"/>
    <w:rsid w:val="006B2978"/>
    <w:rsid w:val="006B5B1F"/>
    <w:rsid w:val="006B7C14"/>
    <w:rsid w:val="006C0EC9"/>
    <w:rsid w:val="006C2C81"/>
    <w:rsid w:val="006D2A54"/>
    <w:rsid w:val="006D3763"/>
    <w:rsid w:val="006D5B7D"/>
    <w:rsid w:val="006E03A4"/>
    <w:rsid w:val="006E51BE"/>
    <w:rsid w:val="006E6796"/>
    <w:rsid w:val="006E6D05"/>
    <w:rsid w:val="006E7C2F"/>
    <w:rsid w:val="006F3B52"/>
    <w:rsid w:val="0070116E"/>
    <w:rsid w:val="00710707"/>
    <w:rsid w:val="0071321F"/>
    <w:rsid w:val="007159DB"/>
    <w:rsid w:val="007169FA"/>
    <w:rsid w:val="00716D2A"/>
    <w:rsid w:val="007208CF"/>
    <w:rsid w:val="00724B1C"/>
    <w:rsid w:val="007273C0"/>
    <w:rsid w:val="00735760"/>
    <w:rsid w:val="0073693F"/>
    <w:rsid w:val="00737223"/>
    <w:rsid w:val="00737A70"/>
    <w:rsid w:val="0074214A"/>
    <w:rsid w:val="0074238D"/>
    <w:rsid w:val="0074462D"/>
    <w:rsid w:val="0074703B"/>
    <w:rsid w:val="00754B14"/>
    <w:rsid w:val="00760B83"/>
    <w:rsid w:val="00763491"/>
    <w:rsid w:val="00765C31"/>
    <w:rsid w:val="00766DAC"/>
    <w:rsid w:val="007707DF"/>
    <w:rsid w:val="00770F72"/>
    <w:rsid w:val="0077225B"/>
    <w:rsid w:val="0077370C"/>
    <w:rsid w:val="00774230"/>
    <w:rsid w:val="00774C5F"/>
    <w:rsid w:val="007773B1"/>
    <w:rsid w:val="007774CC"/>
    <w:rsid w:val="00782FB9"/>
    <w:rsid w:val="00784669"/>
    <w:rsid w:val="00790436"/>
    <w:rsid w:val="00795D79"/>
    <w:rsid w:val="007A0D9C"/>
    <w:rsid w:val="007A26FE"/>
    <w:rsid w:val="007B4CC4"/>
    <w:rsid w:val="007C14B4"/>
    <w:rsid w:val="007C3A5E"/>
    <w:rsid w:val="007C4A40"/>
    <w:rsid w:val="007C4DD3"/>
    <w:rsid w:val="007D0A38"/>
    <w:rsid w:val="007D6321"/>
    <w:rsid w:val="007E0E70"/>
    <w:rsid w:val="007E1482"/>
    <w:rsid w:val="007E34A8"/>
    <w:rsid w:val="007E4F90"/>
    <w:rsid w:val="007E5E10"/>
    <w:rsid w:val="007E6041"/>
    <w:rsid w:val="007E60CB"/>
    <w:rsid w:val="007F0F28"/>
    <w:rsid w:val="007F2D91"/>
    <w:rsid w:val="007F422D"/>
    <w:rsid w:val="007F7A3C"/>
    <w:rsid w:val="00803347"/>
    <w:rsid w:val="008110C2"/>
    <w:rsid w:val="00815710"/>
    <w:rsid w:val="008157F6"/>
    <w:rsid w:val="00815D44"/>
    <w:rsid w:val="00815DE9"/>
    <w:rsid w:val="00816C21"/>
    <w:rsid w:val="00817B9B"/>
    <w:rsid w:val="00834A2B"/>
    <w:rsid w:val="00835B91"/>
    <w:rsid w:val="00840D34"/>
    <w:rsid w:val="0084179D"/>
    <w:rsid w:val="008437D1"/>
    <w:rsid w:val="00844901"/>
    <w:rsid w:val="008551AC"/>
    <w:rsid w:val="00860DF5"/>
    <w:rsid w:val="0087684D"/>
    <w:rsid w:val="00881396"/>
    <w:rsid w:val="00881425"/>
    <w:rsid w:val="00883D08"/>
    <w:rsid w:val="00884B90"/>
    <w:rsid w:val="00897C9E"/>
    <w:rsid w:val="008A19A9"/>
    <w:rsid w:val="008A4016"/>
    <w:rsid w:val="008A6672"/>
    <w:rsid w:val="008B64D8"/>
    <w:rsid w:val="008C024E"/>
    <w:rsid w:val="008C2E18"/>
    <w:rsid w:val="008D110E"/>
    <w:rsid w:val="008D197A"/>
    <w:rsid w:val="008D7897"/>
    <w:rsid w:val="008E2CB9"/>
    <w:rsid w:val="008E55F3"/>
    <w:rsid w:val="008F01CC"/>
    <w:rsid w:val="008F18BA"/>
    <w:rsid w:val="008F4D74"/>
    <w:rsid w:val="008F6329"/>
    <w:rsid w:val="00901D0B"/>
    <w:rsid w:val="00902CCE"/>
    <w:rsid w:val="00907C2A"/>
    <w:rsid w:val="009143EB"/>
    <w:rsid w:val="00914B9A"/>
    <w:rsid w:val="009162F2"/>
    <w:rsid w:val="00925C2A"/>
    <w:rsid w:val="009309DD"/>
    <w:rsid w:val="009321B5"/>
    <w:rsid w:val="00932BA6"/>
    <w:rsid w:val="0093517A"/>
    <w:rsid w:val="00936FAF"/>
    <w:rsid w:val="009403C4"/>
    <w:rsid w:val="009452B1"/>
    <w:rsid w:val="009533CD"/>
    <w:rsid w:val="00953B15"/>
    <w:rsid w:val="00957DD2"/>
    <w:rsid w:val="00962145"/>
    <w:rsid w:val="00965AD0"/>
    <w:rsid w:val="00967F60"/>
    <w:rsid w:val="00971EF8"/>
    <w:rsid w:val="0097379F"/>
    <w:rsid w:val="009759F3"/>
    <w:rsid w:val="00980A4C"/>
    <w:rsid w:val="00981274"/>
    <w:rsid w:val="00990A69"/>
    <w:rsid w:val="00991490"/>
    <w:rsid w:val="009933C4"/>
    <w:rsid w:val="00994019"/>
    <w:rsid w:val="00996AA5"/>
    <w:rsid w:val="00996CEE"/>
    <w:rsid w:val="00996FCD"/>
    <w:rsid w:val="009A1A7F"/>
    <w:rsid w:val="009A52CA"/>
    <w:rsid w:val="009A596F"/>
    <w:rsid w:val="009A6444"/>
    <w:rsid w:val="009A74E1"/>
    <w:rsid w:val="009B1B17"/>
    <w:rsid w:val="009B2E15"/>
    <w:rsid w:val="009B52AE"/>
    <w:rsid w:val="009B6AF1"/>
    <w:rsid w:val="009C0266"/>
    <w:rsid w:val="009C668F"/>
    <w:rsid w:val="009D2111"/>
    <w:rsid w:val="009D3381"/>
    <w:rsid w:val="009D4A5A"/>
    <w:rsid w:val="009D7250"/>
    <w:rsid w:val="009D797A"/>
    <w:rsid w:val="009E39CF"/>
    <w:rsid w:val="009F412D"/>
    <w:rsid w:val="009F6C83"/>
    <w:rsid w:val="00A01E46"/>
    <w:rsid w:val="00A05496"/>
    <w:rsid w:val="00A054A3"/>
    <w:rsid w:val="00A146A6"/>
    <w:rsid w:val="00A15AB2"/>
    <w:rsid w:val="00A17DFA"/>
    <w:rsid w:val="00A21A1A"/>
    <w:rsid w:val="00A2593F"/>
    <w:rsid w:val="00A2668E"/>
    <w:rsid w:val="00A268CD"/>
    <w:rsid w:val="00A30AE0"/>
    <w:rsid w:val="00A32346"/>
    <w:rsid w:val="00A32A15"/>
    <w:rsid w:val="00A36EE8"/>
    <w:rsid w:val="00A47F21"/>
    <w:rsid w:val="00A504C1"/>
    <w:rsid w:val="00A53027"/>
    <w:rsid w:val="00A5373A"/>
    <w:rsid w:val="00A5472D"/>
    <w:rsid w:val="00A54FC2"/>
    <w:rsid w:val="00A550AC"/>
    <w:rsid w:val="00A578B4"/>
    <w:rsid w:val="00A638DE"/>
    <w:rsid w:val="00A67361"/>
    <w:rsid w:val="00A67739"/>
    <w:rsid w:val="00A841FB"/>
    <w:rsid w:val="00A8610D"/>
    <w:rsid w:val="00A86336"/>
    <w:rsid w:val="00A87377"/>
    <w:rsid w:val="00A87696"/>
    <w:rsid w:val="00A92069"/>
    <w:rsid w:val="00A96524"/>
    <w:rsid w:val="00A97445"/>
    <w:rsid w:val="00AA0CA8"/>
    <w:rsid w:val="00AA31E5"/>
    <w:rsid w:val="00AA7348"/>
    <w:rsid w:val="00AA76C5"/>
    <w:rsid w:val="00AB2910"/>
    <w:rsid w:val="00AB4299"/>
    <w:rsid w:val="00AB66FE"/>
    <w:rsid w:val="00AC1BC2"/>
    <w:rsid w:val="00AC3832"/>
    <w:rsid w:val="00AD0CA3"/>
    <w:rsid w:val="00AD6CC2"/>
    <w:rsid w:val="00AE1132"/>
    <w:rsid w:val="00AE3E1B"/>
    <w:rsid w:val="00AE489A"/>
    <w:rsid w:val="00AF0C0E"/>
    <w:rsid w:val="00AF5935"/>
    <w:rsid w:val="00B01289"/>
    <w:rsid w:val="00B10E29"/>
    <w:rsid w:val="00B138CE"/>
    <w:rsid w:val="00B17D6A"/>
    <w:rsid w:val="00B23C25"/>
    <w:rsid w:val="00B35DCA"/>
    <w:rsid w:val="00B40DEA"/>
    <w:rsid w:val="00B42707"/>
    <w:rsid w:val="00B54457"/>
    <w:rsid w:val="00B5711B"/>
    <w:rsid w:val="00B61B0F"/>
    <w:rsid w:val="00B62DF4"/>
    <w:rsid w:val="00B630B2"/>
    <w:rsid w:val="00B65C3E"/>
    <w:rsid w:val="00B66815"/>
    <w:rsid w:val="00B70A5F"/>
    <w:rsid w:val="00B72B54"/>
    <w:rsid w:val="00B72C4C"/>
    <w:rsid w:val="00B75F6B"/>
    <w:rsid w:val="00B807B0"/>
    <w:rsid w:val="00B85852"/>
    <w:rsid w:val="00B917FA"/>
    <w:rsid w:val="00B928FC"/>
    <w:rsid w:val="00B938AF"/>
    <w:rsid w:val="00B93C4E"/>
    <w:rsid w:val="00B947E6"/>
    <w:rsid w:val="00B96978"/>
    <w:rsid w:val="00BA2ECB"/>
    <w:rsid w:val="00BA30C6"/>
    <w:rsid w:val="00BA663F"/>
    <w:rsid w:val="00BA6ED1"/>
    <w:rsid w:val="00BB1008"/>
    <w:rsid w:val="00BB1E1A"/>
    <w:rsid w:val="00BB483B"/>
    <w:rsid w:val="00BB5067"/>
    <w:rsid w:val="00BB79A9"/>
    <w:rsid w:val="00BB7BC3"/>
    <w:rsid w:val="00BC2711"/>
    <w:rsid w:val="00BC273E"/>
    <w:rsid w:val="00BC2BEE"/>
    <w:rsid w:val="00BC4FE0"/>
    <w:rsid w:val="00BC6919"/>
    <w:rsid w:val="00BC6A81"/>
    <w:rsid w:val="00BD0320"/>
    <w:rsid w:val="00BD2054"/>
    <w:rsid w:val="00BD4DF1"/>
    <w:rsid w:val="00BD562D"/>
    <w:rsid w:val="00BD65BD"/>
    <w:rsid w:val="00BD711F"/>
    <w:rsid w:val="00BD74CB"/>
    <w:rsid w:val="00BE2145"/>
    <w:rsid w:val="00BE27C7"/>
    <w:rsid w:val="00BE3B63"/>
    <w:rsid w:val="00BE73FA"/>
    <w:rsid w:val="00C00043"/>
    <w:rsid w:val="00C0038D"/>
    <w:rsid w:val="00C01E44"/>
    <w:rsid w:val="00C02F36"/>
    <w:rsid w:val="00C02FE5"/>
    <w:rsid w:val="00C03857"/>
    <w:rsid w:val="00C05C1C"/>
    <w:rsid w:val="00C10FD4"/>
    <w:rsid w:val="00C11E9A"/>
    <w:rsid w:val="00C13235"/>
    <w:rsid w:val="00C17730"/>
    <w:rsid w:val="00C21238"/>
    <w:rsid w:val="00C2408C"/>
    <w:rsid w:val="00C25152"/>
    <w:rsid w:val="00C2602E"/>
    <w:rsid w:val="00C27967"/>
    <w:rsid w:val="00C30B36"/>
    <w:rsid w:val="00C365E6"/>
    <w:rsid w:val="00C37F7E"/>
    <w:rsid w:val="00C40D15"/>
    <w:rsid w:val="00C4127B"/>
    <w:rsid w:val="00C43058"/>
    <w:rsid w:val="00C4410E"/>
    <w:rsid w:val="00C448FB"/>
    <w:rsid w:val="00C46D10"/>
    <w:rsid w:val="00C51844"/>
    <w:rsid w:val="00C51B79"/>
    <w:rsid w:val="00C54154"/>
    <w:rsid w:val="00C571CA"/>
    <w:rsid w:val="00C607EC"/>
    <w:rsid w:val="00C657F4"/>
    <w:rsid w:val="00C66F15"/>
    <w:rsid w:val="00C719BF"/>
    <w:rsid w:val="00C72B17"/>
    <w:rsid w:val="00C72CD4"/>
    <w:rsid w:val="00C74AF1"/>
    <w:rsid w:val="00C7590C"/>
    <w:rsid w:val="00C7675A"/>
    <w:rsid w:val="00C77521"/>
    <w:rsid w:val="00C8371F"/>
    <w:rsid w:val="00C842F0"/>
    <w:rsid w:val="00C865FE"/>
    <w:rsid w:val="00C86A72"/>
    <w:rsid w:val="00C87626"/>
    <w:rsid w:val="00C921C1"/>
    <w:rsid w:val="00CB0A43"/>
    <w:rsid w:val="00CB45AE"/>
    <w:rsid w:val="00CC4C19"/>
    <w:rsid w:val="00CC7D5D"/>
    <w:rsid w:val="00CD46C3"/>
    <w:rsid w:val="00CD4840"/>
    <w:rsid w:val="00CE26A8"/>
    <w:rsid w:val="00CE39F1"/>
    <w:rsid w:val="00CE50BB"/>
    <w:rsid w:val="00CE54BD"/>
    <w:rsid w:val="00CE58A9"/>
    <w:rsid w:val="00CF0D67"/>
    <w:rsid w:val="00CF26FD"/>
    <w:rsid w:val="00CF31BB"/>
    <w:rsid w:val="00D00D8C"/>
    <w:rsid w:val="00D048E9"/>
    <w:rsid w:val="00D04D50"/>
    <w:rsid w:val="00D06400"/>
    <w:rsid w:val="00D065A9"/>
    <w:rsid w:val="00D109C0"/>
    <w:rsid w:val="00D132E0"/>
    <w:rsid w:val="00D13367"/>
    <w:rsid w:val="00D15ACC"/>
    <w:rsid w:val="00D24A6C"/>
    <w:rsid w:val="00D2707E"/>
    <w:rsid w:val="00D27DCE"/>
    <w:rsid w:val="00D27EEC"/>
    <w:rsid w:val="00D31D99"/>
    <w:rsid w:val="00D3446A"/>
    <w:rsid w:val="00D34AB6"/>
    <w:rsid w:val="00D36427"/>
    <w:rsid w:val="00D403C2"/>
    <w:rsid w:val="00D40C48"/>
    <w:rsid w:val="00D422F5"/>
    <w:rsid w:val="00D43892"/>
    <w:rsid w:val="00D45835"/>
    <w:rsid w:val="00D45BA5"/>
    <w:rsid w:val="00D47E5F"/>
    <w:rsid w:val="00D50150"/>
    <w:rsid w:val="00D51073"/>
    <w:rsid w:val="00D548D4"/>
    <w:rsid w:val="00D5553A"/>
    <w:rsid w:val="00D63AB6"/>
    <w:rsid w:val="00D668F6"/>
    <w:rsid w:val="00D757FB"/>
    <w:rsid w:val="00D76C4E"/>
    <w:rsid w:val="00D77919"/>
    <w:rsid w:val="00D867AB"/>
    <w:rsid w:val="00D86F71"/>
    <w:rsid w:val="00D87023"/>
    <w:rsid w:val="00D87B74"/>
    <w:rsid w:val="00D907D2"/>
    <w:rsid w:val="00D90880"/>
    <w:rsid w:val="00D95865"/>
    <w:rsid w:val="00D9676F"/>
    <w:rsid w:val="00D979F0"/>
    <w:rsid w:val="00DA13CE"/>
    <w:rsid w:val="00DA40A2"/>
    <w:rsid w:val="00DA4DE4"/>
    <w:rsid w:val="00DB070D"/>
    <w:rsid w:val="00DB5FDB"/>
    <w:rsid w:val="00DC0F6E"/>
    <w:rsid w:val="00DD18D1"/>
    <w:rsid w:val="00DD2514"/>
    <w:rsid w:val="00DD4B65"/>
    <w:rsid w:val="00DD63A8"/>
    <w:rsid w:val="00DD7E42"/>
    <w:rsid w:val="00DE11E3"/>
    <w:rsid w:val="00DE1584"/>
    <w:rsid w:val="00DE1BB5"/>
    <w:rsid w:val="00DE3294"/>
    <w:rsid w:val="00DE3784"/>
    <w:rsid w:val="00DE38BA"/>
    <w:rsid w:val="00DE4601"/>
    <w:rsid w:val="00DE47EC"/>
    <w:rsid w:val="00DF205E"/>
    <w:rsid w:val="00DF33CD"/>
    <w:rsid w:val="00DF3493"/>
    <w:rsid w:val="00DF6AE4"/>
    <w:rsid w:val="00E00B3D"/>
    <w:rsid w:val="00E020DA"/>
    <w:rsid w:val="00E025BF"/>
    <w:rsid w:val="00E14B6C"/>
    <w:rsid w:val="00E14F1A"/>
    <w:rsid w:val="00E306B1"/>
    <w:rsid w:val="00E32366"/>
    <w:rsid w:val="00E35DAC"/>
    <w:rsid w:val="00E36080"/>
    <w:rsid w:val="00E37A01"/>
    <w:rsid w:val="00E528ED"/>
    <w:rsid w:val="00E52C3D"/>
    <w:rsid w:val="00E53590"/>
    <w:rsid w:val="00E55F94"/>
    <w:rsid w:val="00E61021"/>
    <w:rsid w:val="00E6515E"/>
    <w:rsid w:val="00E67E30"/>
    <w:rsid w:val="00E714AD"/>
    <w:rsid w:val="00E73C5D"/>
    <w:rsid w:val="00E73F99"/>
    <w:rsid w:val="00E76B78"/>
    <w:rsid w:val="00E83BE2"/>
    <w:rsid w:val="00E8691E"/>
    <w:rsid w:val="00EA65B0"/>
    <w:rsid w:val="00EA7413"/>
    <w:rsid w:val="00EB02A2"/>
    <w:rsid w:val="00EB05A7"/>
    <w:rsid w:val="00EB0F86"/>
    <w:rsid w:val="00EB15F3"/>
    <w:rsid w:val="00EB1A81"/>
    <w:rsid w:val="00EB272C"/>
    <w:rsid w:val="00EC01A3"/>
    <w:rsid w:val="00EC5104"/>
    <w:rsid w:val="00EC62CD"/>
    <w:rsid w:val="00EC749E"/>
    <w:rsid w:val="00ED33AA"/>
    <w:rsid w:val="00EE00C8"/>
    <w:rsid w:val="00EE1886"/>
    <w:rsid w:val="00EE205D"/>
    <w:rsid w:val="00EE3B24"/>
    <w:rsid w:val="00EE41AE"/>
    <w:rsid w:val="00EE6820"/>
    <w:rsid w:val="00EF21F7"/>
    <w:rsid w:val="00EF2611"/>
    <w:rsid w:val="00EF2F20"/>
    <w:rsid w:val="00EF69FC"/>
    <w:rsid w:val="00F05C68"/>
    <w:rsid w:val="00F05F62"/>
    <w:rsid w:val="00F11EF5"/>
    <w:rsid w:val="00F15130"/>
    <w:rsid w:val="00F163B3"/>
    <w:rsid w:val="00F271E9"/>
    <w:rsid w:val="00F31D5E"/>
    <w:rsid w:val="00F31D9A"/>
    <w:rsid w:val="00F33982"/>
    <w:rsid w:val="00F3398F"/>
    <w:rsid w:val="00F3593F"/>
    <w:rsid w:val="00F36247"/>
    <w:rsid w:val="00F37CDC"/>
    <w:rsid w:val="00F41C78"/>
    <w:rsid w:val="00F423D9"/>
    <w:rsid w:val="00F42DB9"/>
    <w:rsid w:val="00F43D15"/>
    <w:rsid w:val="00F53CEA"/>
    <w:rsid w:val="00F56084"/>
    <w:rsid w:val="00F57489"/>
    <w:rsid w:val="00F61F5D"/>
    <w:rsid w:val="00F6510A"/>
    <w:rsid w:val="00F65C12"/>
    <w:rsid w:val="00F71736"/>
    <w:rsid w:val="00F811DF"/>
    <w:rsid w:val="00F857C4"/>
    <w:rsid w:val="00F85932"/>
    <w:rsid w:val="00F86A62"/>
    <w:rsid w:val="00F92C58"/>
    <w:rsid w:val="00F94880"/>
    <w:rsid w:val="00F952AA"/>
    <w:rsid w:val="00F965DC"/>
    <w:rsid w:val="00FA2554"/>
    <w:rsid w:val="00FA2FE7"/>
    <w:rsid w:val="00FA4749"/>
    <w:rsid w:val="00FA47A6"/>
    <w:rsid w:val="00FB4A8A"/>
    <w:rsid w:val="00FB6482"/>
    <w:rsid w:val="00FC49E2"/>
    <w:rsid w:val="00FD015C"/>
    <w:rsid w:val="00FD1286"/>
    <w:rsid w:val="00FD4174"/>
    <w:rsid w:val="00FD6A5A"/>
    <w:rsid w:val="00FE3DDA"/>
    <w:rsid w:val="00FF0F0B"/>
    <w:rsid w:val="00FF1085"/>
    <w:rsid w:val="00FF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7AAE4"/>
  <w15:chartTrackingRefBased/>
  <w15:docId w15:val="{74BCD79B-010D-4796-A9E1-D81B7E37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A81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BC6A8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rzxr">
    <w:name w:val="lrzxr"/>
    <w:basedOn w:val="DefaultParagraphFont"/>
    <w:rsid w:val="00BC6A81"/>
  </w:style>
  <w:style w:type="character" w:customStyle="1" w:styleId="hgkelc">
    <w:name w:val="hgkelc"/>
    <w:basedOn w:val="DefaultParagraphFont"/>
    <w:rsid w:val="00BC6A81"/>
  </w:style>
  <w:style w:type="paragraph" w:customStyle="1" w:styleId="AuthorInfo">
    <w:name w:val="Author Info"/>
    <w:basedOn w:val="Normal"/>
    <w:rsid w:val="00BC6A81"/>
    <w:pPr>
      <w:tabs>
        <w:tab w:val="right" w:pos="8640"/>
      </w:tabs>
      <w:spacing w:line="480" w:lineRule="auto"/>
      <w:jc w:val="center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4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D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D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D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56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56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C7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7D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62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2C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C62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2CD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05496"/>
    <w:pPr>
      <w:ind w:left="720"/>
      <w:contextualSpacing/>
    </w:pPr>
  </w:style>
  <w:style w:type="paragraph" w:styleId="Revision">
    <w:name w:val="Revision"/>
    <w:hidden/>
    <w:uiPriority w:val="99"/>
    <w:semiHidden/>
    <w:rsid w:val="00214361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D4CA7-946F-4BC1-A5E3-08CAEE447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4</Pages>
  <Words>3083</Words>
  <Characters>1757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Mezzomo</dc:creator>
  <cp:keywords/>
  <dc:description/>
  <cp:lastModifiedBy>Priscila</cp:lastModifiedBy>
  <cp:revision>8</cp:revision>
  <dcterms:created xsi:type="dcterms:W3CDTF">2023-03-07T16:21:00Z</dcterms:created>
  <dcterms:modified xsi:type="dcterms:W3CDTF">2023-04-16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ee1badfb60ac16688c6e956ec2ca36582e7bc0de9017d04dfb735f9db1bb8c</vt:lpwstr>
  </property>
</Properties>
</file>